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9B97B" w14:textId="382998B6" w:rsidR="00975E33" w:rsidRPr="008216AD" w:rsidRDefault="00E77332" w:rsidP="008A0B1F">
      <w:pPr>
        <w:pStyle w:val="Heading3"/>
      </w:pPr>
      <w:r w:rsidRPr="008216AD">
        <w:t>Supplementary t</w:t>
      </w:r>
      <w:r w:rsidR="008A0B1F" w:rsidRPr="008216AD">
        <w:t>ables</w:t>
      </w:r>
    </w:p>
    <w:p w14:paraId="763965D0" w14:textId="77777777" w:rsidR="009021F5" w:rsidRPr="008216AD" w:rsidRDefault="009021F5" w:rsidP="009021F5">
      <w:bookmarkStart w:id="0" w:name="_Ref179735396"/>
      <w:bookmarkStart w:id="1" w:name="_Ref179735374"/>
    </w:p>
    <w:p w14:paraId="1303DA38" w14:textId="32962009" w:rsidR="009021F5" w:rsidRPr="008216AD" w:rsidRDefault="00C3209B" w:rsidP="00C3209B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2" w:name="_Ref179735197"/>
      <w:bookmarkStart w:id="3" w:name="_Ref179735192"/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3C6F2B">
        <w:rPr>
          <w:b/>
          <w:bCs/>
          <w:i w:val="0"/>
          <w:iCs w:val="0"/>
          <w:color w:val="auto"/>
          <w:sz w:val="22"/>
          <w:szCs w:val="22"/>
        </w:rPr>
        <w:t>T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2"/>
      <w:r w:rsidR="009021F5" w:rsidRPr="008216AD">
        <w:rPr>
          <w:i w:val="0"/>
          <w:iCs w:val="0"/>
          <w:color w:val="auto"/>
          <w:sz w:val="22"/>
          <w:szCs w:val="22"/>
        </w:rPr>
        <w:t>: meningiomas diagnosed internally, with or without array testing.</w:t>
      </w:r>
      <w:bookmarkEnd w:id="3"/>
    </w:p>
    <w:tbl>
      <w:tblPr>
        <w:tblW w:w="9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882"/>
        <w:gridCol w:w="993"/>
        <w:gridCol w:w="956"/>
        <w:gridCol w:w="762"/>
        <w:gridCol w:w="936"/>
        <w:gridCol w:w="762"/>
        <w:gridCol w:w="727"/>
        <w:gridCol w:w="702"/>
        <w:gridCol w:w="721"/>
      </w:tblGrid>
      <w:tr w:rsidR="009021F5" w:rsidRPr="008216AD" w14:paraId="21D28AB0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15D7615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Year of diagnosis</w:t>
            </w:r>
          </w:p>
        </w:tc>
        <w:tc>
          <w:tcPr>
            <w:tcW w:w="1875" w:type="dxa"/>
            <w:gridSpan w:val="2"/>
            <w:shd w:val="clear" w:color="auto" w:fill="auto"/>
            <w:noWrap/>
            <w:vAlign w:val="bottom"/>
          </w:tcPr>
          <w:p w14:paraId="02BE665B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ade 1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bottom"/>
          </w:tcPr>
          <w:p w14:paraId="5D696E6C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ade 2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</w:tcPr>
          <w:p w14:paraId="30BE1C60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ade 3</w:t>
            </w:r>
          </w:p>
        </w:tc>
        <w:tc>
          <w:tcPr>
            <w:tcW w:w="1429" w:type="dxa"/>
            <w:gridSpan w:val="2"/>
            <w:shd w:val="clear" w:color="auto" w:fill="auto"/>
            <w:noWrap/>
            <w:vAlign w:val="bottom"/>
          </w:tcPr>
          <w:p w14:paraId="08535204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 grad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7E0D56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9021F5" w:rsidRPr="008216AD" w14:paraId="634BEFA5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251F51E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3D954409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5FED8E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52923B9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64C4075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6519095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2249A4B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13FF3E2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2D7BE744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563DE1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021F5" w:rsidRPr="008216AD" w14:paraId="1B65467F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73357E3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388FD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F35FC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DAD6CD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31356C5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8B1A2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877395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0E06D8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D72F4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3DC96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55</w:t>
            </w:r>
          </w:p>
        </w:tc>
      </w:tr>
      <w:tr w:rsidR="009021F5" w:rsidRPr="008216AD" w14:paraId="79D0C146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174E3F3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FDB187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4642A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977EE1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8F4BD2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09236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29A04D5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5C4909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0EB1C2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A52D8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36</w:t>
            </w:r>
          </w:p>
        </w:tc>
      </w:tr>
      <w:tr w:rsidR="009021F5" w:rsidRPr="008216AD" w14:paraId="50775B80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589398D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15B0DB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29829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C82B5C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D84DA4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B7A69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C7F014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F6064B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003D62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3BA00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93</w:t>
            </w:r>
          </w:p>
        </w:tc>
      </w:tr>
      <w:tr w:rsidR="009021F5" w:rsidRPr="008216AD" w14:paraId="4050F6CF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0DFE1C7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895AD7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2D3BB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F59F61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94292D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073A3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22500A3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3A5DF5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D74E46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6AB28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01</w:t>
            </w:r>
          </w:p>
        </w:tc>
      </w:tr>
      <w:tr w:rsidR="009021F5" w:rsidRPr="008216AD" w14:paraId="6BA4C663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7D193B6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083D2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1EC22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E0A585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DEBA7E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494CF2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5BDB4E8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761531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BBD40F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732D7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18</w:t>
            </w:r>
          </w:p>
        </w:tc>
      </w:tr>
      <w:tr w:rsidR="009021F5" w:rsidRPr="008216AD" w14:paraId="0700F8B1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2B5BA3B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5A4CF7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B6F6B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C23D49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59EDC2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717CD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ECF43C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0683D4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A039CA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9E17B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50</w:t>
            </w:r>
          </w:p>
        </w:tc>
      </w:tr>
      <w:tr w:rsidR="009021F5" w:rsidRPr="008216AD" w14:paraId="7BD95324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4B5141B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753ECA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AA288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FE1411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F8B1A3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78E04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64013A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3DBE3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2B601D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717D1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26</w:t>
            </w:r>
          </w:p>
        </w:tc>
      </w:tr>
      <w:tr w:rsidR="009021F5" w:rsidRPr="008216AD" w14:paraId="543857DC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5B57804A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nd Total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46E18C98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DB8AC5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2678274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80482A5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014BA00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6306578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19B193C6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7ECAFA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3DAD91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179</w:t>
            </w:r>
          </w:p>
        </w:tc>
      </w:tr>
      <w:tr w:rsidR="009021F5" w:rsidRPr="008216AD" w14:paraId="1F1210B7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108F7801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Σ Profiled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AFB731C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3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7BF494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D62B1E5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3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E4FA01D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FBE778A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8FCBE7A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732423E3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C81A5F0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4C7C660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hAnsi="Calibri" w:cs="Calibri"/>
                <w:b/>
                <w:bCs/>
              </w:rPr>
              <w:t>540</w:t>
            </w:r>
          </w:p>
        </w:tc>
      </w:tr>
      <w:tr w:rsidR="009021F5" w:rsidRPr="008216AD" w14:paraId="70852BB5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13180D08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Σ Not profiled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1CB8A980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4B52D0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439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BB4E20F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55133E3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5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7406E86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DDCC319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49358DAB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2688AF11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B0DFC3" w14:textId="77777777" w:rsidR="009021F5" w:rsidRPr="003C6F2B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C6F2B">
              <w:rPr>
                <w:rFonts w:ascii="Calibri" w:hAnsi="Calibri" w:cs="Calibri"/>
                <w:b/>
                <w:bCs/>
              </w:rPr>
              <w:t>1639</w:t>
            </w:r>
          </w:p>
        </w:tc>
      </w:tr>
      <w:tr w:rsidR="009021F5" w:rsidRPr="008216AD" w14:paraId="51C4B39C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3FEA9FDC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28" w:type="dxa"/>
            <w:gridSpan w:val="9"/>
            <w:shd w:val="clear" w:color="auto" w:fill="auto"/>
            <w:noWrap/>
            <w:vAlign w:val="bottom"/>
          </w:tcPr>
          <w:p w14:paraId="2703A459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oportion of tumours profiled with methylation array</w:t>
            </w:r>
          </w:p>
        </w:tc>
      </w:tr>
      <w:tr w:rsidR="009021F5" w:rsidRPr="008216AD" w14:paraId="6CEE3E64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022B5A3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5431A59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AA33A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F8C551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5A897B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FD10AD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199BF4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524B293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2878B51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9C8F1B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9021F5" w:rsidRPr="008216AD" w14:paraId="2DA4024C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0ADC69A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44CE181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7EFDD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FDC6ED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694996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DCEBF5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F8F573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7912381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AFFADE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DBED95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9021F5" w:rsidRPr="008216AD" w14:paraId="1BD44CA1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07F8D97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70BBFC2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6C648E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FE797D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2B7F4E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63C3DA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0161EC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3BA7ED2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344276E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4D7F4B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9021F5" w:rsidRPr="008216AD" w14:paraId="309AC077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3A8C73D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3945A1A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58531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A79ADF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913D78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94097C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E0CAF6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47B1B5A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0793444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7AE310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9021F5" w:rsidRPr="008216AD" w14:paraId="4FB8945D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3BD66B8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2BE8BD4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AB29B2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0F6BD6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4CDB00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1E7B81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18D39B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11ED188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FD1B54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B232E6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283</w:t>
            </w:r>
          </w:p>
        </w:tc>
      </w:tr>
      <w:tr w:rsidR="009021F5" w:rsidRPr="008216AD" w14:paraId="380F43F5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7720974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3858D41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CE3B7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CCC49C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4363ED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014995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14B680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4E2FB6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32D3B25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E6D096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431</w:t>
            </w:r>
          </w:p>
        </w:tc>
      </w:tr>
      <w:tr w:rsidR="009021F5" w:rsidRPr="008216AD" w14:paraId="29F9B344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3CAEF20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1E88098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E34E9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24B1E6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6D9E83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0AEC33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B85415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3228B7A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5F1AE7C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63A69C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.458</w:t>
            </w:r>
          </w:p>
        </w:tc>
      </w:tr>
      <w:tr w:rsidR="009021F5" w:rsidRPr="008216AD" w14:paraId="54F88094" w14:textId="77777777" w:rsidTr="00421E6B">
        <w:trPr>
          <w:trHeight w:val="247"/>
        </w:trPr>
        <w:tc>
          <w:tcPr>
            <w:tcW w:w="1948" w:type="dxa"/>
            <w:shd w:val="clear" w:color="auto" w:fill="auto"/>
            <w:noWrap/>
            <w:vAlign w:val="center"/>
          </w:tcPr>
          <w:p w14:paraId="6B5F10B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-2023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911349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1B654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A0998F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2D3DB70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3A2B6E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0450447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660579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090BF53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ACB513E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48</w:t>
            </w:r>
          </w:p>
        </w:tc>
      </w:tr>
    </w:tbl>
    <w:p w14:paraId="5C698B6D" w14:textId="77777777" w:rsidR="009021F5" w:rsidRPr="008216AD" w:rsidRDefault="009021F5" w:rsidP="009021F5"/>
    <w:p w14:paraId="5816B062" w14:textId="0D394E2B" w:rsidR="009021F5" w:rsidRPr="008216AD" w:rsidRDefault="00C3209B" w:rsidP="00C3209B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4" w:name="_Ref179735235"/>
      <w:bookmarkStart w:id="5" w:name="_Ref179735411"/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8216AD">
        <w:rPr>
          <w:b/>
          <w:bCs/>
          <w:i w:val="0"/>
          <w:iCs w:val="0"/>
          <w:color w:val="auto"/>
          <w:sz w:val="22"/>
          <w:szCs w:val="22"/>
        </w:rPr>
        <w:t>Table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4"/>
      <w:r w:rsidRPr="008216AD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216AD">
        <w:rPr>
          <w:i w:val="0"/>
          <w:iCs w:val="0"/>
          <w:color w:val="auto"/>
          <w:sz w:val="22"/>
          <w:szCs w:val="22"/>
        </w:rPr>
        <w:t xml:space="preserve"> </w:t>
      </w:r>
      <w:r w:rsidR="009021F5" w:rsidRPr="008216AD">
        <w:rPr>
          <w:i w:val="0"/>
          <w:iCs w:val="0"/>
          <w:color w:val="auto"/>
          <w:sz w:val="22"/>
          <w:szCs w:val="22"/>
        </w:rPr>
        <w:t xml:space="preserve">meningiomas referred for </w:t>
      </w:r>
      <w:r w:rsidR="008216AD">
        <w:rPr>
          <w:i w:val="0"/>
          <w:iCs w:val="0"/>
          <w:color w:val="auto"/>
          <w:sz w:val="22"/>
          <w:szCs w:val="22"/>
        </w:rPr>
        <w:t xml:space="preserve">a </w:t>
      </w:r>
      <w:r w:rsidR="009021F5" w:rsidRPr="008216AD">
        <w:rPr>
          <w:i w:val="0"/>
          <w:iCs w:val="0"/>
          <w:color w:val="auto"/>
          <w:sz w:val="22"/>
          <w:szCs w:val="22"/>
        </w:rPr>
        <w:t>second opinion, mostly for methylation array profiling.</w:t>
      </w:r>
      <w:bookmarkEnd w:id="5"/>
    </w:p>
    <w:tbl>
      <w:tblPr>
        <w:tblpPr w:leftFromText="180" w:rightFromText="180" w:vertAnchor="text" w:horzAnchor="margin" w:tblpY="69"/>
        <w:tblW w:w="9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882"/>
        <w:gridCol w:w="993"/>
        <w:gridCol w:w="956"/>
        <w:gridCol w:w="762"/>
        <w:gridCol w:w="936"/>
        <w:gridCol w:w="762"/>
        <w:gridCol w:w="727"/>
        <w:gridCol w:w="702"/>
        <w:gridCol w:w="708"/>
      </w:tblGrid>
      <w:tr w:rsidR="009021F5" w:rsidRPr="008216AD" w14:paraId="61D973F6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79798CF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ar of diagnosis</w:t>
            </w:r>
          </w:p>
        </w:tc>
        <w:tc>
          <w:tcPr>
            <w:tcW w:w="1875" w:type="dxa"/>
            <w:gridSpan w:val="2"/>
            <w:shd w:val="clear" w:color="auto" w:fill="auto"/>
            <w:noWrap/>
            <w:vAlign w:val="bottom"/>
          </w:tcPr>
          <w:p w14:paraId="4722F3F8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de 1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bottom"/>
          </w:tcPr>
          <w:p w14:paraId="22F64923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de 2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</w:tcPr>
          <w:p w14:paraId="5D608799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de 3</w:t>
            </w:r>
          </w:p>
        </w:tc>
        <w:tc>
          <w:tcPr>
            <w:tcW w:w="1429" w:type="dxa"/>
            <w:gridSpan w:val="2"/>
            <w:shd w:val="clear" w:color="auto" w:fill="auto"/>
            <w:noWrap/>
            <w:vAlign w:val="bottom"/>
          </w:tcPr>
          <w:p w14:paraId="5B3EE826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grad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75CE568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9021F5" w:rsidRPr="008216AD" w14:paraId="664BBF04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6E42928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0AFB85E2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4BDDEE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F8DE174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10F11DB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A2CDBFF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6008C86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E1B9DB7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ray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747E2F52" w14:textId="77777777" w:rsidR="009021F5" w:rsidRPr="008216AD" w:rsidRDefault="009021F5" w:rsidP="00421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Array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7EA65A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021F5" w:rsidRPr="008216AD" w14:paraId="1D7AB870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02EBF17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309C3DF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02531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539D3A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67A4A5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C8207B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36F3F8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5DE56A3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528E56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CF63C7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</w:tr>
      <w:tr w:rsidR="009021F5" w:rsidRPr="008216AD" w14:paraId="68F3BC9F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0802694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5F8E3C7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B2490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8A8099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185293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C8A2B3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BA9DFD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3EFCE75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0742C88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812813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</w:tr>
      <w:tr w:rsidR="009021F5" w:rsidRPr="008216AD" w14:paraId="56978FC6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69980EF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098295C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B81BA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F08B56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C23CFA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4E27CC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FD9DE3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742E005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23CF5A0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BD8B5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</w:tr>
      <w:tr w:rsidR="009021F5" w:rsidRPr="008216AD" w14:paraId="23B420FB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0F7392D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5FD5423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5AC28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BE48603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8F5EEF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DDC62D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AC8193D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397CF1E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095831D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77CA43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8</w:t>
            </w:r>
          </w:p>
        </w:tc>
      </w:tr>
      <w:tr w:rsidR="009021F5" w:rsidRPr="008216AD" w14:paraId="3ADA45CE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5061F89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598B075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A61EF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0FF2C6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856F4C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AF9918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351691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53AAC1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56E9DD47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DAD99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92</w:t>
            </w:r>
          </w:p>
        </w:tc>
      </w:tr>
      <w:tr w:rsidR="009021F5" w:rsidRPr="008216AD" w14:paraId="037C8034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62B4C26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4B92F01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107F4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6F0F05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43FF52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4AC5C3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35B7B2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5790960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60D97FD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0A0C0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64</w:t>
            </w:r>
          </w:p>
        </w:tc>
      </w:tr>
      <w:tr w:rsidR="009021F5" w:rsidRPr="008216AD" w14:paraId="31B2CE75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5A4EF094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2170459E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B2B8EC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111FE2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A4EFF8C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3AE633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4222E8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6E5EFF69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D7960E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488084A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53</w:t>
            </w:r>
          </w:p>
        </w:tc>
      </w:tr>
      <w:tr w:rsidR="009021F5" w:rsidRPr="008216AD" w14:paraId="6C8046DD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33A73499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nd Total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3099A01C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0A01370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8166B2E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F1AA618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7C62AD26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099811D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4BFB2E8B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7E3571D2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35C71A2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91422D">
              <w:rPr>
                <w:rFonts w:ascii="Calibri" w:hAnsi="Calibri" w:cs="Calibri"/>
                <w:b/>
                <w:bCs/>
              </w:rPr>
              <w:t>706</w:t>
            </w:r>
          </w:p>
        </w:tc>
      </w:tr>
      <w:tr w:rsidR="009021F5" w:rsidRPr="008216AD" w14:paraId="51B26B62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102B8586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Σ Profiled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70AE1542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28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726BED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DA3531D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305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DB86E93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7770519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34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C0B6820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7CA65782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66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147805CC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B83286B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686</w:t>
            </w:r>
          </w:p>
        </w:tc>
      </w:tr>
      <w:tr w:rsidR="009021F5" w:rsidRPr="008216AD" w14:paraId="5FDA7D82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44CE78A0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Σ Not profiled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3FF66CCA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BB852FA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954399B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F32C1A7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93C1568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10E2CA5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57D38511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68A4AFD2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0F9F28B" w14:textId="77777777" w:rsidR="009021F5" w:rsidRPr="0091422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91422D">
              <w:rPr>
                <w:rFonts w:ascii="Calibri" w:hAnsi="Calibri" w:cs="Calibri"/>
                <w:b/>
                <w:bCs/>
              </w:rPr>
              <w:t>20</w:t>
            </w:r>
          </w:p>
        </w:tc>
      </w:tr>
      <w:tr w:rsidR="009021F5" w:rsidRPr="008216AD" w14:paraId="36E64239" w14:textId="77777777" w:rsidTr="00421E6B">
        <w:trPr>
          <w:trHeight w:val="288"/>
        </w:trPr>
        <w:tc>
          <w:tcPr>
            <w:tcW w:w="1948" w:type="dxa"/>
            <w:shd w:val="clear" w:color="auto" w:fill="auto"/>
            <w:noWrap/>
            <w:vAlign w:val="bottom"/>
          </w:tcPr>
          <w:p w14:paraId="5C0DDB36" w14:textId="77777777" w:rsidR="009021F5" w:rsidRPr="008216AD" w:rsidRDefault="009021F5" w:rsidP="0042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1A9F918B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69F3CB0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5E818CF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40C9431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19DF13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33BCDE2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78561716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19C0ABD8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F8D32E5" w14:textId="77777777" w:rsidR="009021F5" w:rsidRPr="008216AD" w:rsidRDefault="009021F5" w:rsidP="00421E6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70C0"/>
              </w:rPr>
            </w:pPr>
          </w:p>
        </w:tc>
      </w:tr>
    </w:tbl>
    <w:p w14:paraId="3A87660A" w14:textId="77777777" w:rsidR="009021F5" w:rsidRPr="008216AD" w:rsidRDefault="009021F5" w:rsidP="009021F5"/>
    <w:p w14:paraId="21BBCDD7" w14:textId="77777777" w:rsidR="003805F1" w:rsidRPr="008216AD" w:rsidRDefault="003805F1" w:rsidP="000F12B1">
      <w:pPr>
        <w:rPr>
          <w:b/>
          <w:bCs/>
        </w:rPr>
      </w:pPr>
    </w:p>
    <w:p w14:paraId="57965B4D" w14:textId="6687BF72" w:rsidR="00696F53" w:rsidRPr="008216AD" w:rsidRDefault="00C06C95" w:rsidP="00C06C95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6" w:name="_Ref179735613"/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8216AD">
        <w:rPr>
          <w:b/>
          <w:bCs/>
          <w:i w:val="0"/>
          <w:iCs w:val="0"/>
          <w:color w:val="auto"/>
          <w:sz w:val="22"/>
          <w:szCs w:val="22"/>
        </w:rPr>
        <w:t>Table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6"/>
      <w:r w:rsidR="00696F53" w:rsidRPr="008216AD">
        <w:rPr>
          <w:b/>
          <w:bCs/>
          <w:i w:val="0"/>
          <w:iCs w:val="0"/>
          <w:color w:val="auto"/>
          <w:sz w:val="22"/>
          <w:szCs w:val="22"/>
        </w:rPr>
        <w:t>:</w:t>
      </w:r>
      <w:r w:rsidR="00532A57">
        <w:rPr>
          <w:i w:val="0"/>
          <w:iCs w:val="0"/>
          <w:color w:val="auto"/>
          <w:sz w:val="22"/>
          <w:szCs w:val="22"/>
        </w:rPr>
        <w:t xml:space="preserve"> </w:t>
      </w:r>
      <w:r w:rsidR="00563FBD" w:rsidRPr="008216AD">
        <w:rPr>
          <w:i w:val="0"/>
          <w:iCs w:val="0"/>
          <w:color w:val="auto"/>
          <w:sz w:val="22"/>
          <w:szCs w:val="22"/>
        </w:rPr>
        <w:t xml:space="preserve">Meningiomas with methylation profile, with </w:t>
      </w:r>
      <w:r w:rsidR="008216AD">
        <w:rPr>
          <w:i w:val="0"/>
          <w:iCs w:val="0"/>
          <w:color w:val="auto"/>
          <w:sz w:val="22"/>
          <w:szCs w:val="22"/>
        </w:rPr>
        <w:t xml:space="preserve">a </w:t>
      </w:r>
      <w:r w:rsidR="00563FBD" w:rsidRPr="008216AD">
        <w:rPr>
          <w:i w:val="0"/>
          <w:iCs w:val="0"/>
          <w:color w:val="auto"/>
          <w:sz w:val="22"/>
          <w:szCs w:val="22"/>
        </w:rPr>
        <w:t>calibrated score of 0.9-1.0. Only these meningiomas were included in the subsequent analysis.</w:t>
      </w:r>
      <w:r w:rsidR="00197310" w:rsidRPr="008216AD">
        <w:rPr>
          <w:i w:val="0"/>
          <w:iCs w:val="0"/>
          <w:color w:val="auto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Y="68"/>
        <w:tblOverlap w:val="never"/>
        <w:tblW w:w="8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021"/>
        <w:gridCol w:w="1021"/>
        <w:gridCol w:w="1105"/>
        <w:gridCol w:w="1105"/>
        <w:gridCol w:w="1021"/>
      </w:tblGrid>
      <w:tr w:rsidR="00696F53" w:rsidRPr="008216AD" w14:paraId="4526C4FA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E39895E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librated scores &gt;=0.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057AEB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e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ED5AA7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F8B1B3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ARCE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0C61B9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l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1D112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696F53" w:rsidRPr="008216AD" w14:paraId="0B2D6B62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B5F882D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F832F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EC8EB8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CFF744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F1D8FE8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267A4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55</w:t>
            </w:r>
          </w:p>
        </w:tc>
      </w:tr>
      <w:tr w:rsidR="00696F53" w:rsidRPr="008216AD" w14:paraId="5AD76895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87D388F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EFBB5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F3AA7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DF5C3C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6E2752A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8B5A067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42</w:t>
            </w:r>
          </w:p>
        </w:tc>
      </w:tr>
      <w:tr w:rsidR="00696F53" w:rsidRPr="008216AD" w14:paraId="568A1983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4D3FBD1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7032A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255081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3233943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5884F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3F12E4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</w:tr>
      <w:tr w:rsidR="00696F53" w:rsidRPr="008216AD" w14:paraId="1CFCC7C7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B0192C1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Ungrad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667B99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48FBDA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F2B408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FF18EF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058CF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6</w:t>
            </w:r>
          </w:p>
        </w:tc>
      </w:tr>
      <w:tr w:rsidR="00696F53" w:rsidRPr="008216AD" w14:paraId="036E8D67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</w:tcPr>
          <w:p w14:paraId="2888E90C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all grades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7613D57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5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87AED2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0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EE7B924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AB6961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9A8952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990</w:t>
            </w:r>
          </w:p>
        </w:tc>
      </w:tr>
      <w:tr w:rsidR="00696F53" w:rsidRPr="008216AD" w14:paraId="44429502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</w:tcPr>
          <w:p w14:paraId="43335D8B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4986F0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6E7DE4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846D38A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02DF9C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ED3F3F4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96F53" w:rsidRPr="008216AD" w14:paraId="7BAF6CC1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</w:tcPr>
          <w:p w14:paraId="495B3E80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1</w:t>
            </w:r>
          </w:p>
        </w:tc>
        <w:tc>
          <w:tcPr>
            <w:tcW w:w="1021" w:type="dxa"/>
            <w:shd w:val="clear" w:color="auto" w:fill="auto"/>
            <w:noWrap/>
          </w:tcPr>
          <w:p w14:paraId="4C7986F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897</w:t>
            </w:r>
          </w:p>
        </w:tc>
        <w:tc>
          <w:tcPr>
            <w:tcW w:w="1021" w:type="dxa"/>
            <w:shd w:val="clear" w:color="auto" w:fill="auto"/>
            <w:noWrap/>
          </w:tcPr>
          <w:p w14:paraId="6D3CBDF3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101</w:t>
            </w:r>
          </w:p>
        </w:tc>
        <w:tc>
          <w:tcPr>
            <w:tcW w:w="1021" w:type="dxa"/>
            <w:shd w:val="clear" w:color="auto" w:fill="auto"/>
            <w:noWrap/>
          </w:tcPr>
          <w:p w14:paraId="4E5000E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002</w:t>
            </w:r>
          </w:p>
        </w:tc>
        <w:tc>
          <w:tcPr>
            <w:tcW w:w="1105" w:type="dxa"/>
            <w:shd w:val="clear" w:color="auto" w:fill="auto"/>
            <w:noWrap/>
          </w:tcPr>
          <w:p w14:paraId="6E3F478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00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CA6F27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96F53" w:rsidRPr="008216AD" w14:paraId="4D0A7BE6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</w:tcPr>
          <w:p w14:paraId="13EC1F8D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2</w:t>
            </w:r>
          </w:p>
        </w:tc>
        <w:tc>
          <w:tcPr>
            <w:tcW w:w="1021" w:type="dxa"/>
            <w:shd w:val="clear" w:color="auto" w:fill="auto"/>
            <w:noWrap/>
          </w:tcPr>
          <w:p w14:paraId="64832C6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647</w:t>
            </w:r>
          </w:p>
        </w:tc>
        <w:tc>
          <w:tcPr>
            <w:tcW w:w="1021" w:type="dxa"/>
            <w:shd w:val="clear" w:color="auto" w:fill="auto"/>
            <w:noWrap/>
          </w:tcPr>
          <w:p w14:paraId="174A5C0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301</w:t>
            </w:r>
          </w:p>
        </w:tc>
        <w:tc>
          <w:tcPr>
            <w:tcW w:w="1021" w:type="dxa"/>
            <w:shd w:val="clear" w:color="auto" w:fill="auto"/>
            <w:noWrap/>
          </w:tcPr>
          <w:p w14:paraId="1AB8793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016</w:t>
            </w:r>
          </w:p>
        </w:tc>
        <w:tc>
          <w:tcPr>
            <w:tcW w:w="1105" w:type="dxa"/>
            <w:shd w:val="clear" w:color="auto" w:fill="auto"/>
            <w:noWrap/>
          </w:tcPr>
          <w:p w14:paraId="3210021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03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B2BDEA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96F53" w:rsidRPr="008216AD" w14:paraId="62564153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</w:tcPr>
          <w:p w14:paraId="263FF35C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3</w:t>
            </w:r>
          </w:p>
        </w:tc>
        <w:tc>
          <w:tcPr>
            <w:tcW w:w="1021" w:type="dxa"/>
            <w:shd w:val="clear" w:color="auto" w:fill="auto"/>
            <w:noWrap/>
          </w:tcPr>
          <w:p w14:paraId="7E67CAD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259</w:t>
            </w:r>
          </w:p>
        </w:tc>
        <w:tc>
          <w:tcPr>
            <w:tcW w:w="1021" w:type="dxa"/>
            <w:shd w:val="clear" w:color="auto" w:fill="auto"/>
            <w:noWrap/>
          </w:tcPr>
          <w:p w14:paraId="6EDE743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370</w:t>
            </w:r>
          </w:p>
        </w:tc>
        <w:tc>
          <w:tcPr>
            <w:tcW w:w="1021" w:type="dxa"/>
            <w:shd w:val="clear" w:color="auto" w:fill="auto"/>
            <w:noWrap/>
          </w:tcPr>
          <w:p w14:paraId="671CA25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000</w:t>
            </w:r>
          </w:p>
        </w:tc>
        <w:tc>
          <w:tcPr>
            <w:tcW w:w="1105" w:type="dxa"/>
            <w:shd w:val="clear" w:color="auto" w:fill="auto"/>
            <w:noWrap/>
          </w:tcPr>
          <w:p w14:paraId="508DC1E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37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9544E8C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96F53" w:rsidRPr="008216AD" w14:paraId="132CE9DF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</w:tcPr>
          <w:p w14:paraId="2214FFA5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Ungraded</w:t>
            </w:r>
          </w:p>
        </w:tc>
        <w:tc>
          <w:tcPr>
            <w:tcW w:w="1021" w:type="dxa"/>
            <w:shd w:val="clear" w:color="auto" w:fill="auto"/>
            <w:noWrap/>
          </w:tcPr>
          <w:p w14:paraId="1AA0256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742</w:t>
            </w:r>
          </w:p>
        </w:tc>
        <w:tc>
          <w:tcPr>
            <w:tcW w:w="1021" w:type="dxa"/>
            <w:shd w:val="clear" w:color="auto" w:fill="auto"/>
            <w:noWrap/>
          </w:tcPr>
          <w:p w14:paraId="0CC7865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242</w:t>
            </w:r>
          </w:p>
        </w:tc>
        <w:tc>
          <w:tcPr>
            <w:tcW w:w="1021" w:type="dxa"/>
            <w:shd w:val="clear" w:color="auto" w:fill="auto"/>
            <w:noWrap/>
          </w:tcPr>
          <w:p w14:paraId="5D79414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000</w:t>
            </w:r>
          </w:p>
        </w:tc>
        <w:tc>
          <w:tcPr>
            <w:tcW w:w="1105" w:type="dxa"/>
            <w:shd w:val="clear" w:color="auto" w:fill="auto"/>
            <w:noWrap/>
          </w:tcPr>
          <w:p w14:paraId="0FC9DE78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t>0.01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E68525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96F53" w:rsidRPr="008216AD" w14:paraId="19A12407" w14:textId="77777777" w:rsidTr="003C6F2B">
        <w:trPr>
          <w:trHeight w:val="288"/>
        </w:trPr>
        <w:tc>
          <w:tcPr>
            <w:tcW w:w="3681" w:type="dxa"/>
            <w:shd w:val="clear" w:color="auto" w:fill="auto"/>
            <w:noWrap/>
            <w:vAlign w:val="bottom"/>
          </w:tcPr>
          <w:p w14:paraId="3D14BDF1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all grades</w:t>
            </w:r>
          </w:p>
        </w:tc>
        <w:tc>
          <w:tcPr>
            <w:tcW w:w="1021" w:type="dxa"/>
            <w:shd w:val="clear" w:color="auto" w:fill="auto"/>
            <w:noWrap/>
          </w:tcPr>
          <w:p w14:paraId="5FC7ADA7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b/>
                <w:bCs/>
              </w:rPr>
              <w:t>0.758</w:t>
            </w:r>
          </w:p>
        </w:tc>
        <w:tc>
          <w:tcPr>
            <w:tcW w:w="1021" w:type="dxa"/>
            <w:shd w:val="clear" w:color="auto" w:fill="auto"/>
            <w:noWrap/>
          </w:tcPr>
          <w:p w14:paraId="0A5DB71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b/>
                <w:bCs/>
              </w:rPr>
              <w:t>0.207</w:t>
            </w:r>
          </w:p>
        </w:tc>
        <w:tc>
          <w:tcPr>
            <w:tcW w:w="1021" w:type="dxa"/>
            <w:shd w:val="clear" w:color="auto" w:fill="auto"/>
            <w:noWrap/>
          </w:tcPr>
          <w:p w14:paraId="48468609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b/>
                <w:bCs/>
              </w:rPr>
              <w:t>0.008</w:t>
            </w:r>
          </w:p>
        </w:tc>
        <w:tc>
          <w:tcPr>
            <w:tcW w:w="1105" w:type="dxa"/>
            <w:shd w:val="clear" w:color="auto" w:fill="auto"/>
            <w:noWrap/>
          </w:tcPr>
          <w:p w14:paraId="5490F17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b/>
                <w:bCs/>
              </w:rPr>
              <w:t>0.02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78B64A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55EFCD59" w14:textId="77777777" w:rsidR="00696F53" w:rsidRPr="008216AD" w:rsidRDefault="00696F53" w:rsidP="00696F53"/>
    <w:p w14:paraId="6BA5C0FF" w14:textId="6E4912D3" w:rsidR="00696F53" w:rsidRPr="008216AD" w:rsidRDefault="00C06C95" w:rsidP="00C06C95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7" w:name="_Ref182220517"/>
      <w:bookmarkStart w:id="8" w:name="_Ref179735646"/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8216AD">
        <w:rPr>
          <w:b/>
          <w:bCs/>
          <w:i w:val="0"/>
          <w:iCs w:val="0"/>
          <w:color w:val="auto"/>
          <w:sz w:val="22"/>
          <w:szCs w:val="22"/>
        </w:rPr>
        <w:t>Table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7"/>
      <w:r w:rsidRPr="008216AD">
        <w:rPr>
          <w:i w:val="0"/>
          <w:iCs w:val="0"/>
          <w:color w:val="auto"/>
          <w:sz w:val="22"/>
          <w:szCs w:val="22"/>
        </w:rPr>
        <w:t xml:space="preserve">: </w:t>
      </w:r>
      <w:bookmarkEnd w:id="8"/>
      <w:r w:rsidR="00563FBD" w:rsidRPr="008216AD">
        <w:rPr>
          <w:i w:val="0"/>
          <w:iCs w:val="0"/>
          <w:color w:val="auto"/>
          <w:sz w:val="22"/>
          <w:szCs w:val="22"/>
        </w:rPr>
        <w:t xml:space="preserve">Meningiomas with methylation profile, with </w:t>
      </w:r>
      <w:r w:rsidR="008216AD">
        <w:rPr>
          <w:i w:val="0"/>
          <w:iCs w:val="0"/>
          <w:color w:val="auto"/>
          <w:sz w:val="22"/>
          <w:szCs w:val="22"/>
        </w:rPr>
        <w:t xml:space="preserve">a </w:t>
      </w:r>
      <w:r w:rsidR="00563FBD" w:rsidRPr="008216AD">
        <w:rPr>
          <w:i w:val="0"/>
          <w:iCs w:val="0"/>
          <w:color w:val="auto"/>
          <w:sz w:val="22"/>
          <w:szCs w:val="22"/>
        </w:rPr>
        <w:t>calibrated score of 0.3-&lt;0.9. These meningiomas were excluded from the analysis.</w:t>
      </w:r>
      <w:r w:rsidR="00532A57">
        <w:rPr>
          <w:i w:val="0"/>
          <w:iCs w:val="0"/>
          <w:color w:val="auto"/>
          <w:sz w:val="22"/>
          <w:szCs w:val="22"/>
        </w:rPr>
        <w:t xml:space="preserve"> </w:t>
      </w:r>
    </w:p>
    <w:tbl>
      <w:tblPr>
        <w:tblW w:w="8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0"/>
        <w:gridCol w:w="1013"/>
        <w:gridCol w:w="1014"/>
        <w:gridCol w:w="1105"/>
        <w:gridCol w:w="721"/>
        <w:gridCol w:w="650"/>
      </w:tblGrid>
      <w:tr w:rsidR="00696F53" w:rsidRPr="008216AD" w14:paraId="1B7AD975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50E9E588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librated scores 0.3 &lt;0.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81765A7" w14:textId="77777777" w:rsidR="00696F53" w:rsidRPr="00737020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70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e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A389F0" w14:textId="77777777" w:rsidR="00696F53" w:rsidRPr="00737020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70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0EFA6F6" w14:textId="77777777" w:rsidR="00696F53" w:rsidRPr="00737020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70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ARCE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4E4FF10" w14:textId="77777777" w:rsidR="00696F53" w:rsidRPr="00737020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70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019DE88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696F53" w:rsidRPr="008216AD" w14:paraId="3EAE9850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52F50D02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E00E5B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7944B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E4F0DC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9CF920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B23277B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</w:tr>
      <w:tr w:rsidR="00696F53" w:rsidRPr="008216AD" w14:paraId="7A230AE5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4B160E01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824072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32D49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E113BA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62B51DB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F0420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24</w:t>
            </w:r>
          </w:p>
        </w:tc>
      </w:tr>
      <w:tr w:rsidR="00696F53" w:rsidRPr="008216AD" w14:paraId="0BAD3DFD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2D65DE1E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806E02B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D29F18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D2E54E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57B0AA3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C53F36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</w:tr>
      <w:tr w:rsidR="00696F53" w:rsidRPr="008216AD" w14:paraId="23E82BB4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102FD3A7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Ungraded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5D75EC0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5A9E4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975E76C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B3C02D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845AC19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696F53" w:rsidRPr="008216AD" w14:paraId="4BD89DC1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</w:tcPr>
          <w:p w14:paraId="1CE14C2B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all grades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0A33D4C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35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177ABB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7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70467B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F0CEE6B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E23509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36</w:t>
            </w:r>
          </w:p>
        </w:tc>
      </w:tr>
      <w:tr w:rsidR="00696F53" w:rsidRPr="008216AD" w14:paraId="4F342CB8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</w:tcPr>
          <w:p w14:paraId="5028E594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4BFC514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9C6196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 w14:paraId="2FCA839A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07278157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199AAA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96F53" w:rsidRPr="008216AD" w14:paraId="7C96C162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</w:tcPr>
          <w:p w14:paraId="1FA47233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02BDE2D3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9B37964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544C8C7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AD71D6F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9910C6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96F53" w:rsidRPr="008216AD" w14:paraId="5C340C0A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</w:tcPr>
          <w:p w14:paraId="3E85BC3F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2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2B93893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604C68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040C299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F7618BD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09FC42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96F53" w:rsidRPr="008216AD" w14:paraId="1F21B044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</w:tcPr>
          <w:p w14:paraId="53BEC49B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 CNS WHO Grade 3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58895A8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861EBCB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F9F97EC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8941605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41D9D21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96F53" w:rsidRPr="008216AD" w14:paraId="0EC8D638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</w:tcPr>
          <w:p w14:paraId="6A73D9CC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Ungraded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797750A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715F20CA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979CFB4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122230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5A5A57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96F53" w:rsidRPr="008216AD" w14:paraId="1D2BC170" w14:textId="77777777" w:rsidTr="003C6F2B">
        <w:trPr>
          <w:trHeight w:val="288"/>
        </w:trPr>
        <w:tc>
          <w:tcPr>
            <w:tcW w:w="3650" w:type="dxa"/>
            <w:shd w:val="clear" w:color="auto" w:fill="auto"/>
            <w:noWrap/>
            <w:vAlign w:val="bottom"/>
          </w:tcPr>
          <w:p w14:paraId="49CECC1E" w14:textId="77777777" w:rsidR="00696F53" w:rsidRPr="008216AD" w:rsidRDefault="00696F53" w:rsidP="0013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16A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ingioma, all grades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1D796BB6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570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625E7F4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32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740566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0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A3E9FCE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9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F857022" w14:textId="77777777" w:rsidR="00696F53" w:rsidRPr="008216AD" w:rsidRDefault="00696F53" w:rsidP="00133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2A8AD8B" w14:textId="7DD27C82" w:rsidR="00BE4BBF" w:rsidRPr="008216AD" w:rsidRDefault="00BE4BBF" w:rsidP="00696F53"/>
    <w:p w14:paraId="0EFF8E1A" w14:textId="77777777" w:rsidR="00BE4BBF" w:rsidRPr="008216AD" w:rsidRDefault="00BE4BBF">
      <w:r w:rsidRPr="008216AD">
        <w:br w:type="page"/>
      </w:r>
    </w:p>
    <w:p w14:paraId="1D5A27DA" w14:textId="3998536C" w:rsidR="00ED58C9" w:rsidRPr="008216AD" w:rsidRDefault="00BE4BBF" w:rsidP="00BE4BBF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9" w:name="_Ref179735723"/>
      <w:bookmarkStart w:id="10" w:name="_Ref179735713"/>
      <w:r w:rsidRPr="008216AD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8216AD">
        <w:rPr>
          <w:b/>
          <w:bCs/>
          <w:i w:val="0"/>
          <w:iCs w:val="0"/>
          <w:color w:val="auto"/>
          <w:sz w:val="22"/>
          <w:szCs w:val="22"/>
        </w:rPr>
        <w:t>Table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216AD">
        <w:rPr>
          <w:i w:val="0"/>
          <w:iCs w:val="0"/>
          <w:color w:val="auto"/>
          <w:sz w:val="22"/>
          <w:szCs w:val="22"/>
        </w:rPr>
        <w:t>:</w:t>
      </w:r>
      <w:bookmarkEnd w:id="9"/>
      <w:r w:rsidR="00563FBD" w:rsidRPr="008216AD">
        <w:rPr>
          <w:i w:val="0"/>
          <w:iCs w:val="0"/>
          <w:color w:val="auto"/>
          <w:sz w:val="22"/>
          <w:szCs w:val="22"/>
        </w:rPr>
        <w:t xml:space="preserve"> Diagnosed grade and their allocation to the model scores 0-9. Only samples with calibrated </w:t>
      </w:r>
      <w:r w:rsidR="008216AD">
        <w:rPr>
          <w:i w:val="0"/>
          <w:iCs w:val="0"/>
          <w:color w:val="auto"/>
          <w:sz w:val="22"/>
          <w:szCs w:val="22"/>
        </w:rPr>
        <w:t>scores</w:t>
      </w:r>
      <w:r w:rsidR="00563FBD" w:rsidRPr="008216AD">
        <w:rPr>
          <w:i w:val="0"/>
          <w:iCs w:val="0"/>
          <w:color w:val="auto"/>
          <w:sz w:val="22"/>
          <w:szCs w:val="22"/>
        </w:rPr>
        <w:t xml:space="preserve"> of 0.9 and higher were included in the analysis (n=924), and meningiomas with no initial WHO grade (n=66) were excluded</w:t>
      </w:r>
      <w:bookmarkEnd w:id="10"/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311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47"/>
      </w:tblGrid>
      <w:tr w:rsidR="00ED58C9" w:rsidRPr="008216AD" w14:paraId="7E1CE375" w14:textId="77777777" w:rsidTr="006D2233">
        <w:tc>
          <w:tcPr>
            <w:tcW w:w="3114" w:type="dxa"/>
            <w:vAlign w:val="bottom"/>
          </w:tcPr>
          <w:p w14:paraId="26B78C72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0" w:type="dxa"/>
            <w:gridSpan w:val="10"/>
            <w:vAlign w:val="bottom"/>
          </w:tcPr>
          <w:p w14:paraId="6A93B85E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odel score</w:t>
            </w:r>
          </w:p>
        </w:tc>
        <w:tc>
          <w:tcPr>
            <w:tcW w:w="647" w:type="dxa"/>
          </w:tcPr>
          <w:p w14:paraId="4014EEE0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D58C9" w:rsidRPr="008216AD" w14:paraId="0A3181A5" w14:textId="77777777" w:rsidTr="006D2233">
        <w:tc>
          <w:tcPr>
            <w:tcW w:w="3114" w:type="dxa"/>
            <w:vAlign w:val="bottom"/>
          </w:tcPr>
          <w:p w14:paraId="354F08C6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67" w:type="dxa"/>
            <w:vAlign w:val="bottom"/>
          </w:tcPr>
          <w:p w14:paraId="341064C7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73F6FFC1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65BE8AAB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14:paraId="59DAB031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14:paraId="35A61B1F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14:paraId="406B4D80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14:paraId="6F890E26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14:paraId="77F0C229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14:paraId="6A55908F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14:paraId="6F97ACEA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647" w:type="dxa"/>
          </w:tcPr>
          <w:p w14:paraId="28D18D96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ED58C9" w:rsidRPr="008216AD" w14:paraId="041D3A49" w14:textId="77777777" w:rsidTr="006D2233">
        <w:tc>
          <w:tcPr>
            <w:tcW w:w="3114" w:type="dxa"/>
            <w:vAlign w:val="bottom"/>
          </w:tcPr>
          <w:p w14:paraId="28475BBA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Meningioma CNS WHO Grade 1</w:t>
            </w:r>
          </w:p>
        </w:tc>
        <w:tc>
          <w:tcPr>
            <w:tcW w:w="567" w:type="dxa"/>
            <w:vAlign w:val="bottom"/>
          </w:tcPr>
          <w:p w14:paraId="5496BEAB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567" w:type="dxa"/>
            <w:vAlign w:val="bottom"/>
          </w:tcPr>
          <w:p w14:paraId="361D86A1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25C2A688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567" w:type="dxa"/>
            <w:vAlign w:val="bottom"/>
          </w:tcPr>
          <w:p w14:paraId="377B734B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14:paraId="1602CD74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567" w:type="dxa"/>
            <w:vAlign w:val="bottom"/>
          </w:tcPr>
          <w:p w14:paraId="0490A061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67" w:type="dxa"/>
            <w:vAlign w:val="bottom"/>
          </w:tcPr>
          <w:p w14:paraId="3B65566C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39B13504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5E4BB4BD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1961B225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7" w:type="dxa"/>
            <w:vAlign w:val="bottom"/>
          </w:tcPr>
          <w:p w14:paraId="53FBF61B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55</w:t>
            </w:r>
          </w:p>
        </w:tc>
      </w:tr>
      <w:tr w:rsidR="00ED58C9" w:rsidRPr="008216AD" w14:paraId="334D3CD6" w14:textId="77777777" w:rsidTr="006D2233">
        <w:tc>
          <w:tcPr>
            <w:tcW w:w="3114" w:type="dxa"/>
            <w:vAlign w:val="bottom"/>
          </w:tcPr>
          <w:p w14:paraId="7051B924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Meningioma CNS WHO Grade 2</w:t>
            </w:r>
          </w:p>
        </w:tc>
        <w:tc>
          <w:tcPr>
            <w:tcW w:w="567" w:type="dxa"/>
            <w:vAlign w:val="bottom"/>
          </w:tcPr>
          <w:p w14:paraId="0A3883E1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3528147F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567" w:type="dxa"/>
            <w:vAlign w:val="bottom"/>
          </w:tcPr>
          <w:p w14:paraId="5DA72A18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7106D260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567" w:type="dxa"/>
            <w:vAlign w:val="bottom"/>
          </w:tcPr>
          <w:p w14:paraId="2DC1B027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67" w:type="dxa"/>
            <w:vAlign w:val="bottom"/>
          </w:tcPr>
          <w:p w14:paraId="7A8F84A2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567" w:type="dxa"/>
            <w:vAlign w:val="bottom"/>
          </w:tcPr>
          <w:p w14:paraId="6EE02B17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67" w:type="dxa"/>
            <w:vAlign w:val="bottom"/>
          </w:tcPr>
          <w:p w14:paraId="28E21575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14:paraId="045DE5FA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14:paraId="214C4B57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7" w:type="dxa"/>
            <w:vAlign w:val="bottom"/>
          </w:tcPr>
          <w:p w14:paraId="06F2FFD5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42</w:t>
            </w:r>
          </w:p>
        </w:tc>
      </w:tr>
      <w:tr w:rsidR="00ED58C9" w:rsidRPr="008216AD" w14:paraId="3ADE1555" w14:textId="77777777" w:rsidTr="006D2233">
        <w:tc>
          <w:tcPr>
            <w:tcW w:w="3114" w:type="dxa"/>
            <w:vAlign w:val="bottom"/>
          </w:tcPr>
          <w:p w14:paraId="3523A8E5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Meningioma CNS WHO Grade 3</w:t>
            </w:r>
          </w:p>
        </w:tc>
        <w:tc>
          <w:tcPr>
            <w:tcW w:w="567" w:type="dxa"/>
            <w:vAlign w:val="bottom"/>
          </w:tcPr>
          <w:p w14:paraId="34133A26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60AA9F4A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0CADD1C6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03553E06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78391C48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14:paraId="41FEE786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14:paraId="6B04E9B3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14:paraId="3686790E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14:paraId="5FDEDFD5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14:paraId="043DCEBE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47" w:type="dxa"/>
            <w:vAlign w:val="bottom"/>
          </w:tcPr>
          <w:p w14:paraId="5230F2C3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</w:tr>
      <w:tr w:rsidR="00ED58C9" w:rsidRPr="008216AD" w14:paraId="235B62E2" w14:textId="77777777" w:rsidTr="006D2233">
        <w:tc>
          <w:tcPr>
            <w:tcW w:w="3114" w:type="dxa"/>
            <w:vAlign w:val="bottom"/>
          </w:tcPr>
          <w:p w14:paraId="74E52655" w14:textId="77777777" w:rsidR="00ED58C9" w:rsidRPr="008216AD" w:rsidRDefault="00ED58C9" w:rsidP="006D2233">
            <w:r w:rsidRPr="008216AD">
              <w:rPr>
                <w:rFonts w:ascii="Calibri" w:hAnsi="Calibri" w:cs="Calibri"/>
                <w:color w:val="000000"/>
              </w:rPr>
              <w:t> All grades</w:t>
            </w:r>
          </w:p>
        </w:tc>
        <w:tc>
          <w:tcPr>
            <w:tcW w:w="567" w:type="dxa"/>
            <w:vAlign w:val="bottom"/>
          </w:tcPr>
          <w:p w14:paraId="15FC7D86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79</w:t>
            </w:r>
          </w:p>
        </w:tc>
        <w:tc>
          <w:tcPr>
            <w:tcW w:w="567" w:type="dxa"/>
            <w:vAlign w:val="bottom"/>
          </w:tcPr>
          <w:p w14:paraId="12682DDD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71</w:t>
            </w:r>
          </w:p>
        </w:tc>
        <w:tc>
          <w:tcPr>
            <w:tcW w:w="567" w:type="dxa"/>
            <w:vAlign w:val="bottom"/>
          </w:tcPr>
          <w:p w14:paraId="41B422E5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28</w:t>
            </w:r>
          </w:p>
        </w:tc>
        <w:tc>
          <w:tcPr>
            <w:tcW w:w="567" w:type="dxa"/>
            <w:vAlign w:val="bottom"/>
          </w:tcPr>
          <w:p w14:paraId="36AB7A17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10</w:t>
            </w:r>
          </w:p>
        </w:tc>
        <w:tc>
          <w:tcPr>
            <w:tcW w:w="567" w:type="dxa"/>
            <w:vAlign w:val="bottom"/>
          </w:tcPr>
          <w:p w14:paraId="6B77A875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7</w:t>
            </w:r>
          </w:p>
        </w:tc>
        <w:tc>
          <w:tcPr>
            <w:tcW w:w="567" w:type="dxa"/>
            <w:vAlign w:val="bottom"/>
          </w:tcPr>
          <w:p w14:paraId="6886841E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03</w:t>
            </w:r>
          </w:p>
        </w:tc>
        <w:tc>
          <w:tcPr>
            <w:tcW w:w="567" w:type="dxa"/>
            <w:vAlign w:val="bottom"/>
          </w:tcPr>
          <w:p w14:paraId="0B87573B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4</w:t>
            </w:r>
          </w:p>
        </w:tc>
        <w:tc>
          <w:tcPr>
            <w:tcW w:w="567" w:type="dxa"/>
            <w:vAlign w:val="bottom"/>
          </w:tcPr>
          <w:p w14:paraId="622A2E3A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567" w:type="dxa"/>
            <w:vAlign w:val="bottom"/>
          </w:tcPr>
          <w:p w14:paraId="073C3EF7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567" w:type="dxa"/>
            <w:vAlign w:val="bottom"/>
          </w:tcPr>
          <w:p w14:paraId="2D483FAE" w14:textId="77777777" w:rsidR="00ED58C9" w:rsidRPr="008216AD" w:rsidRDefault="00ED58C9" w:rsidP="006D2233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647" w:type="dxa"/>
            <w:vAlign w:val="bottom"/>
          </w:tcPr>
          <w:p w14:paraId="47BFC7A8" w14:textId="77777777" w:rsidR="00ED58C9" w:rsidRPr="008216AD" w:rsidRDefault="00ED58C9" w:rsidP="006D223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924</w:t>
            </w:r>
          </w:p>
        </w:tc>
      </w:tr>
      <w:tr w:rsidR="00ED58C9" w:rsidRPr="008216AD" w14:paraId="2FD1D785" w14:textId="77777777" w:rsidTr="006D2233">
        <w:tc>
          <w:tcPr>
            <w:tcW w:w="3114" w:type="dxa"/>
            <w:vAlign w:val="bottom"/>
          </w:tcPr>
          <w:p w14:paraId="03ED2C55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0" w:type="dxa"/>
            <w:gridSpan w:val="10"/>
            <w:vAlign w:val="bottom"/>
          </w:tcPr>
          <w:p w14:paraId="3CCA5D25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Risk groups</w:t>
            </w:r>
          </w:p>
        </w:tc>
        <w:tc>
          <w:tcPr>
            <w:tcW w:w="647" w:type="dxa"/>
          </w:tcPr>
          <w:p w14:paraId="3A642AFC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D58C9" w:rsidRPr="008216AD" w14:paraId="53BE78B2" w14:textId="77777777" w:rsidTr="006D2233">
        <w:tc>
          <w:tcPr>
            <w:tcW w:w="3114" w:type="dxa"/>
            <w:vAlign w:val="bottom"/>
          </w:tcPr>
          <w:p w14:paraId="2045D838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gridSpan w:val="3"/>
            <w:vAlign w:val="bottom"/>
          </w:tcPr>
          <w:p w14:paraId="32849A16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, 1, 2 (low)</w:t>
            </w:r>
          </w:p>
        </w:tc>
        <w:tc>
          <w:tcPr>
            <w:tcW w:w="1701" w:type="dxa"/>
            <w:gridSpan w:val="3"/>
            <w:vAlign w:val="bottom"/>
          </w:tcPr>
          <w:p w14:paraId="24180B3F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3,4,5 (int)</w:t>
            </w:r>
          </w:p>
        </w:tc>
        <w:tc>
          <w:tcPr>
            <w:tcW w:w="2268" w:type="dxa"/>
            <w:gridSpan w:val="4"/>
            <w:vAlign w:val="bottom"/>
          </w:tcPr>
          <w:p w14:paraId="49742DC7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6,7,8,9 (high)</w:t>
            </w:r>
          </w:p>
        </w:tc>
        <w:tc>
          <w:tcPr>
            <w:tcW w:w="647" w:type="dxa"/>
          </w:tcPr>
          <w:p w14:paraId="090D067C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D58C9" w:rsidRPr="008216AD" w14:paraId="66B13FCF" w14:textId="77777777" w:rsidTr="006D2233">
        <w:tc>
          <w:tcPr>
            <w:tcW w:w="3114" w:type="dxa"/>
            <w:vAlign w:val="bottom"/>
          </w:tcPr>
          <w:p w14:paraId="4D29209A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Meningioma CNS WHO Grade 1</w:t>
            </w:r>
          </w:p>
        </w:tc>
        <w:tc>
          <w:tcPr>
            <w:tcW w:w="1701" w:type="dxa"/>
            <w:gridSpan w:val="3"/>
            <w:vAlign w:val="bottom"/>
          </w:tcPr>
          <w:p w14:paraId="3DD488EA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407, 0.89</w:t>
            </w:r>
          </w:p>
        </w:tc>
        <w:tc>
          <w:tcPr>
            <w:tcW w:w="1701" w:type="dxa"/>
            <w:gridSpan w:val="3"/>
            <w:vAlign w:val="bottom"/>
          </w:tcPr>
          <w:p w14:paraId="1D95521A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48, 0.11</w:t>
            </w:r>
          </w:p>
        </w:tc>
        <w:tc>
          <w:tcPr>
            <w:tcW w:w="2268" w:type="dxa"/>
            <w:gridSpan w:val="4"/>
            <w:vAlign w:val="bottom"/>
          </w:tcPr>
          <w:p w14:paraId="047B61CD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0, 0.00</w:t>
            </w:r>
          </w:p>
        </w:tc>
        <w:tc>
          <w:tcPr>
            <w:tcW w:w="647" w:type="dxa"/>
          </w:tcPr>
          <w:p w14:paraId="0C63AB59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D58C9" w:rsidRPr="008216AD" w14:paraId="53FC0DC5" w14:textId="77777777" w:rsidTr="006D2233">
        <w:tc>
          <w:tcPr>
            <w:tcW w:w="3114" w:type="dxa"/>
            <w:vAlign w:val="bottom"/>
          </w:tcPr>
          <w:p w14:paraId="38E9D72B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Meningioma CNS WHO Grade 2</w:t>
            </w:r>
          </w:p>
        </w:tc>
        <w:tc>
          <w:tcPr>
            <w:tcW w:w="1701" w:type="dxa"/>
            <w:gridSpan w:val="3"/>
            <w:vAlign w:val="bottom"/>
          </w:tcPr>
          <w:p w14:paraId="7DF066D5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171, 0.39</w:t>
            </w:r>
          </w:p>
        </w:tc>
        <w:tc>
          <w:tcPr>
            <w:tcW w:w="1701" w:type="dxa"/>
            <w:gridSpan w:val="3"/>
            <w:vAlign w:val="bottom"/>
          </w:tcPr>
          <w:p w14:paraId="0AA5EDE5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205, 0.46</w:t>
            </w:r>
          </w:p>
        </w:tc>
        <w:tc>
          <w:tcPr>
            <w:tcW w:w="2268" w:type="dxa"/>
            <w:gridSpan w:val="4"/>
            <w:vAlign w:val="bottom"/>
          </w:tcPr>
          <w:p w14:paraId="1AA42F0E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66, 0.15</w:t>
            </w:r>
          </w:p>
        </w:tc>
        <w:tc>
          <w:tcPr>
            <w:tcW w:w="647" w:type="dxa"/>
          </w:tcPr>
          <w:p w14:paraId="27ADDCCB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D58C9" w:rsidRPr="008216AD" w14:paraId="1E79C9D9" w14:textId="77777777" w:rsidTr="006D2233">
        <w:tc>
          <w:tcPr>
            <w:tcW w:w="3114" w:type="dxa"/>
            <w:vAlign w:val="bottom"/>
          </w:tcPr>
          <w:p w14:paraId="07A916FC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Meningioma CNS WHO Grade 3</w:t>
            </w:r>
          </w:p>
        </w:tc>
        <w:tc>
          <w:tcPr>
            <w:tcW w:w="1701" w:type="dxa"/>
            <w:gridSpan w:val="3"/>
            <w:vAlign w:val="bottom"/>
          </w:tcPr>
          <w:p w14:paraId="7CE381E8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0, 0.00</w:t>
            </w:r>
          </w:p>
        </w:tc>
        <w:tc>
          <w:tcPr>
            <w:tcW w:w="1701" w:type="dxa"/>
            <w:gridSpan w:val="3"/>
            <w:vAlign w:val="bottom"/>
          </w:tcPr>
          <w:p w14:paraId="3EFBA29C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7, 0.26</w:t>
            </w:r>
          </w:p>
        </w:tc>
        <w:tc>
          <w:tcPr>
            <w:tcW w:w="2268" w:type="dxa"/>
            <w:gridSpan w:val="4"/>
            <w:vAlign w:val="bottom"/>
          </w:tcPr>
          <w:p w14:paraId="569A01ED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n=20, 0.74</w:t>
            </w:r>
          </w:p>
        </w:tc>
        <w:tc>
          <w:tcPr>
            <w:tcW w:w="647" w:type="dxa"/>
          </w:tcPr>
          <w:p w14:paraId="6D48D755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D58C9" w:rsidRPr="008216AD" w14:paraId="14EC1402" w14:textId="77777777" w:rsidTr="006D2233">
        <w:tc>
          <w:tcPr>
            <w:tcW w:w="3114" w:type="dxa"/>
            <w:vAlign w:val="bottom"/>
          </w:tcPr>
          <w:p w14:paraId="414147F3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All grades</w:t>
            </w:r>
          </w:p>
        </w:tc>
        <w:tc>
          <w:tcPr>
            <w:tcW w:w="1701" w:type="dxa"/>
            <w:gridSpan w:val="3"/>
            <w:vAlign w:val="bottom"/>
          </w:tcPr>
          <w:p w14:paraId="0071FF03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63</w:t>
            </w:r>
          </w:p>
        </w:tc>
        <w:tc>
          <w:tcPr>
            <w:tcW w:w="1701" w:type="dxa"/>
            <w:gridSpan w:val="3"/>
            <w:vAlign w:val="bottom"/>
          </w:tcPr>
          <w:p w14:paraId="3050BF60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29</w:t>
            </w:r>
          </w:p>
        </w:tc>
        <w:tc>
          <w:tcPr>
            <w:tcW w:w="2268" w:type="dxa"/>
            <w:gridSpan w:val="4"/>
            <w:vAlign w:val="bottom"/>
          </w:tcPr>
          <w:p w14:paraId="24CAA2F0" w14:textId="77777777" w:rsidR="00ED58C9" w:rsidRPr="008216AD" w:rsidRDefault="00ED58C9" w:rsidP="006D22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647" w:type="dxa"/>
          </w:tcPr>
          <w:p w14:paraId="0CD9A719" w14:textId="77777777" w:rsidR="00ED58C9" w:rsidRPr="008216AD" w:rsidRDefault="00ED58C9" w:rsidP="006D2233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0D2D450D" w14:textId="77777777" w:rsidR="00B62174" w:rsidRPr="008216AD" w:rsidRDefault="00B62174" w:rsidP="00B62174"/>
    <w:p w14:paraId="1CBEBA59" w14:textId="244F8804" w:rsidR="00B62174" w:rsidRPr="008216AD" w:rsidRDefault="00BE4BBF" w:rsidP="00BE4BBF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11" w:name="_Ref179735881"/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8216AD">
        <w:rPr>
          <w:b/>
          <w:bCs/>
          <w:i w:val="0"/>
          <w:iCs w:val="0"/>
          <w:color w:val="auto"/>
          <w:sz w:val="22"/>
          <w:szCs w:val="22"/>
        </w:rPr>
        <w:t>Table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t>:</w:t>
      </w:r>
      <w:bookmarkEnd w:id="11"/>
      <w:r w:rsidR="00532A57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563FBD" w:rsidRPr="008216AD">
        <w:rPr>
          <w:i w:val="0"/>
          <w:iCs w:val="0"/>
          <w:color w:val="auto"/>
          <w:sz w:val="22"/>
          <w:szCs w:val="22"/>
        </w:rPr>
        <w:t>Atypical meningiomas, CNS WHO grade 2, their grading criterium (left column) and allocation to model score (0-9, top row)</w:t>
      </w:r>
      <w:r w:rsidR="00B62174" w:rsidRPr="008216AD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03"/>
        <w:gridCol w:w="655"/>
        <w:gridCol w:w="705"/>
        <w:gridCol w:w="654"/>
        <w:gridCol w:w="681"/>
        <w:gridCol w:w="681"/>
        <w:gridCol w:w="681"/>
        <w:gridCol w:w="681"/>
        <w:gridCol w:w="656"/>
        <w:gridCol w:w="656"/>
        <w:gridCol w:w="656"/>
        <w:gridCol w:w="1042"/>
      </w:tblGrid>
      <w:tr w:rsidR="00B62174" w:rsidRPr="008216AD" w14:paraId="79FD3385" w14:textId="77777777" w:rsidTr="00A87E3D">
        <w:tc>
          <w:tcPr>
            <w:tcW w:w="1603" w:type="dxa"/>
            <w:tcBorders>
              <w:bottom w:val="single" w:sz="4" w:space="0" w:color="auto"/>
              <w:tl2br w:val="single" w:sz="4" w:space="0" w:color="auto"/>
            </w:tcBorders>
            <w:vAlign w:val="bottom"/>
          </w:tcPr>
          <w:p w14:paraId="5BFFABC4" w14:textId="77777777" w:rsidR="00B62174" w:rsidRPr="008216AD" w:rsidRDefault="00B62174" w:rsidP="00A87E3D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ore </w:t>
            </w:r>
          </w:p>
          <w:p w14:paraId="7A6D6A52" w14:textId="0AAD67C1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iteri</w:t>
            </w:r>
            <w:r w:rsid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55" w:type="dxa"/>
          </w:tcPr>
          <w:p w14:paraId="5294D01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</w:tcPr>
          <w:p w14:paraId="3200B9F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</w:tcPr>
          <w:p w14:paraId="60EBBD0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81" w:type="dxa"/>
          </w:tcPr>
          <w:p w14:paraId="4EBFB67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</w:tcPr>
          <w:p w14:paraId="2BC8F0C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81" w:type="dxa"/>
          </w:tcPr>
          <w:p w14:paraId="56C965BF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dxa"/>
          </w:tcPr>
          <w:p w14:paraId="0751225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</w:tcPr>
          <w:p w14:paraId="4E9FF25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56" w:type="dxa"/>
          </w:tcPr>
          <w:p w14:paraId="692017E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56" w:type="dxa"/>
          </w:tcPr>
          <w:p w14:paraId="0F41797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2" w:type="dxa"/>
          </w:tcPr>
          <w:p w14:paraId="5DDCC84E" w14:textId="4F513E8C" w:rsidR="00B62174" w:rsidRPr="008216AD" w:rsidRDefault="00B62174" w:rsidP="009772D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B62174" w:rsidRPr="008216AD" w14:paraId="2F76C664" w14:textId="77777777" w:rsidTr="00A87E3D"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01AE77B2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Brain invasion</w:t>
            </w:r>
          </w:p>
        </w:tc>
        <w:tc>
          <w:tcPr>
            <w:tcW w:w="655" w:type="dxa"/>
            <w:vAlign w:val="bottom"/>
          </w:tcPr>
          <w:p w14:paraId="1D329D3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5" w:type="dxa"/>
            <w:vAlign w:val="bottom"/>
          </w:tcPr>
          <w:p w14:paraId="39C7022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654" w:type="dxa"/>
            <w:vAlign w:val="bottom"/>
          </w:tcPr>
          <w:p w14:paraId="22A99C1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vAlign w:val="bottom"/>
          </w:tcPr>
          <w:p w14:paraId="5FD5A14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81" w:type="dxa"/>
            <w:vAlign w:val="bottom"/>
          </w:tcPr>
          <w:p w14:paraId="2198FDD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1" w:type="dxa"/>
            <w:vAlign w:val="bottom"/>
          </w:tcPr>
          <w:p w14:paraId="054F84F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81" w:type="dxa"/>
            <w:vAlign w:val="bottom"/>
          </w:tcPr>
          <w:p w14:paraId="56ACB95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6" w:type="dxa"/>
            <w:vAlign w:val="bottom"/>
          </w:tcPr>
          <w:p w14:paraId="3B50297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6" w:type="dxa"/>
            <w:vAlign w:val="bottom"/>
          </w:tcPr>
          <w:p w14:paraId="0D5447D3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vAlign w:val="bottom"/>
          </w:tcPr>
          <w:p w14:paraId="755431F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2" w:type="dxa"/>
            <w:vAlign w:val="bottom"/>
          </w:tcPr>
          <w:p w14:paraId="3A0D68B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B62174" w:rsidRPr="008216AD" w14:paraId="1AA11623" w14:textId="77777777" w:rsidTr="00A87E3D">
        <w:tc>
          <w:tcPr>
            <w:tcW w:w="1603" w:type="dxa"/>
            <w:vAlign w:val="bottom"/>
          </w:tcPr>
          <w:p w14:paraId="7AA5AD9C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Mitotic count</w:t>
            </w:r>
          </w:p>
        </w:tc>
        <w:tc>
          <w:tcPr>
            <w:tcW w:w="655" w:type="dxa"/>
            <w:vAlign w:val="bottom"/>
          </w:tcPr>
          <w:p w14:paraId="41023E3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5" w:type="dxa"/>
            <w:vAlign w:val="bottom"/>
          </w:tcPr>
          <w:p w14:paraId="0E19D0A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654" w:type="dxa"/>
            <w:vAlign w:val="bottom"/>
          </w:tcPr>
          <w:p w14:paraId="0F653B4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vAlign w:val="bottom"/>
          </w:tcPr>
          <w:p w14:paraId="399FF2A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681" w:type="dxa"/>
            <w:vAlign w:val="bottom"/>
          </w:tcPr>
          <w:p w14:paraId="482BCA2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81" w:type="dxa"/>
            <w:vAlign w:val="bottom"/>
          </w:tcPr>
          <w:p w14:paraId="52F8095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681" w:type="dxa"/>
            <w:vAlign w:val="bottom"/>
          </w:tcPr>
          <w:p w14:paraId="108A7AF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56" w:type="dxa"/>
            <w:vAlign w:val="bottom"/>
          </w:tcPr>
          <w:p w14:paraId="2B9CFA7A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6" w:type="dxa"/>
            <w:vAlign w:val="bottom"/>
          </w:tcPr>
          <w:p w14:paraId="4041E77F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6" w:type="dxa"/>
            <w:vAlign w:val="bottom"/>
          </w:tcPr>
          <w:p w14:paraId="3B5AD06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2" w:type="dxa"/>
            <w:vAlign w:val="bottom"/>
          </w:tcPr>
          <w:p w14:paraId="25FA9E8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248</w:t>
            </w:r>
          </w:p>
        </w:tc>
      </w:tr>
      <w:tr w:rsidR="00B62174" w:rsidRPr="008216AD" w14:paraId="471AF150" w14:textId="77777777" w:rsidTr="00A87E3D">
        <w:tc>
          <w:tcPr>
            <w:tcW w:w="1603" w:type="dxa"/>
            <w:vAlign w:val="bottom"/>
          </w:tcPr>
          <w:p w14:paraId="30DAF5D0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Histology type</w:t>
            </w:r>
          </w:p>
        </w:tc>
        <w:tc>
          <w:tcPr>
            <w:tcW w:w="655" w:type="dxa"/>
            <w:vAlign w:val="bottom"/>
          </w:tcPr>
          <w:p w14:paraId="5B14EFC6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5" w:type="dxa"/>
            <w:vAlign w:val="bottom"/>
          </w:tcPr>
          <w:p w14:paraId="4D3F562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54" w:type="dxa"/>
            <w:vAlign w:val="bottom"/>
          </w:tcPr>
          <w:p w14:paraId="11D8B3C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vAlign w:val="bottom"/>
          </w:tcPr>
          <w:p w14:paraId="4175366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81" w:type="dxa"/>
            <w:vAlign w:val="bottom"/>
          </w:tcPr>
          <w:p w14:paraId="48B3E85A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81" w:type="dxa"/>
            <w:vAlign w:val="bottom"/>
          </w:tcPr>
          <w:p w14:paraId="38E5989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81" w:type="dxa"/>
            <w:vAlign w:val="bottom"/>
          </w:tcPr>
          <w:p w14:paraId="5B1CA9A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6" w:type="dxa"/>
            <w:vAlign w:val="bottom"/>
          </w:tcPr>
          <w:p w14:paraId="75A57E13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6" w:type="dxa"/>
            <w:vAlign w:val="bottom"/>
          </w:tcPr>
          <w:p w14:paraId="68E29C4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6" w:type="dxa"/>
            <w:vAlign w:val="bottom"/>
          </w:tcPr>
          <w:p w14:paraId="5891657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2" w:type="dxa"/>
            <w:vAlign w:val="bottom"/>
          </w:tcPr>
          <w:p w14:paraId="5CEE901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B62174" w:rsidRPr="008216AD" w14:paraId="0B9E58A0" w14:textId="77777777" w:rsidTr="00A87E3D">
        <w:tc>
          <w:tcPr>
            <w:tcW w:w="1603" w:type="dxa"/>
            <w:vAlign w:val="bottom"/>
          </w:tcPr>
          <w:p w14:paraId="6FA868EB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Brain invasion + mitoses</w:t>
            </w:r>
          </w:p>
        </w:tc>
        <w:tc>
          <w:tcPr>
            <w:tcW w:w="655" w:type="dxa"/>
            <w:vAlign w:val="bottom"/>
          </w:tcPr>
          <w:p w14:paraId="2ACDFDE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5" w:type="dxa"/>
            <w:vAlign w:val="bottom"/>
          </w:tcPr>
          <w:p w14:paraId="3B933EFF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4" w:type="dxa"/>
            <w:vAlign w:val="bottom"/>
          </w:tcPr>
          <w:p w14:paraId="1AE4849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vAlign w:val="bottom"/>
          </w:tcPr>
          <w:p w14:paraId="4BBE96E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1" w:type="dxa"/>
            <w:vAlign w:val="bottom"/>
          </w:tcPr>
          <w:p w14:paraId="69AFE8C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1" w:type="dxa"/>
            <w:vAlign w:val="bottom"/>
          </w:tcPr>
          <w:p w14:paraId="1C829B86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81" w:type="dxa"/>
            <w:vAlign w:val="bottom"/>
          </w:tcPr>
          <w:p w14:paraId="59952D1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56" w:type="dxa"/>
            <w:vAlign w:val="bottom"/>
          </w:tcPr>
          <w:p w14:paraId="4AF0654F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vAlign w:val="bottom"/>
          </w:tcPr>
          <w:p w14:paraId="036B754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vAlign w:val="bottom"/>
          </w:tcPr>
          <w:p w14:paraId="4C7DBAC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2" w:type="dxa"/>
            <w:vAlign w:val="bottom"/>
          </w:tcPr>
          <w:p w14:paraId="0E73CD7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B62174" w:rsidRPr="008216AD" w14:paraId="1BCFCA4A" w14:textId="77777777" w:rsidTr="00A87E3D">
        <w:tc>
          <w:tcPr>
            <w:tcW w:w="1603" w:type="dxa"/>
          </w:tcPr>
          <w:p w14:paraId="54BAB868" w14:textId="198BF33F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sz w:val="20"/>
                <w:szCs w:val="20"/>
              </w:rPr>
              <w:t>Total model score</w:t>
            </w:r>
          </w:p>
        </w:tc>
        <w:tc>
          <w:tcPr>
            <w:tcW w:w="655" w:type="dxa"/>
            <w:vAlign w:val="bottom"/>
          </w:tcPr>
          <w:p w14:paraId="1A41562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705" w:type="dxa"/>
            <w:vAlign w:val="bottom"/>
          </w:tcPr>
          <w:p w14:paraId="5793175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71</w:t>
            </w:r>
          </w:p>
        </w:tc>
        <w:tc>
          <w:tcPr>
            <w:tcW w:w="654" w:type="dxa"/>
            <w:vAlign w:val="bottom"/>
          </w:tcPr>
          <w:p w14:paraId="40F36A8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681" w:type="dxa"/>
            <w:vAlign w:val="bottom"/>
          </w:tcPr>
          <w:p w14:paraId="5549A10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05</w:t>
            </w:r>
          </w:p>
        </w:tc>
        <w:tc>
          <w:tcPr>
            <w:tcW w:w="681" w:type="dxa"/>
            <w:vAlign w:val="bottom"/>
          </w:tcPr>
          <w:p w14:paraId="04B3F61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681" w:type="dxa"/>
            <w:vAlign w:val="bottom"/>
          </w:tcPr>
          <w:p w14:paraId="06F4BB0F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5</w:t>
            </w:r>
          </w:p>
        </w:tc>
        <w:tc>
          <w:tcPr>
            <w:tcW w:w="681" w:type="dxa"/>
            <w:vAlign w:val="bottom"/>
          </w:tcPr>
          <w:p w14:paraId="75B8D4B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656" w:type="dxa"/>
            <w:vAlign w:val="bottom"/>
          </w:tcPr>
          <w:p w14:paraId="4EC6298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656" w:type="dxa"/>
            <w:vAlign w:val="bottom"/>
          </w:tcPr>
          <w:p w14:paraId="23341C5A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656" w:type="dxa"/>
            <w:vAlign w:val="bottom"/>
          </w:tcPr>
          <w:p w14:paraId="2130694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5943DF06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</w:rPr>
              <w:t>441</w:t>
            </w:r>
          </w:p>
        </w:tc>
      </w:tr>
      <w:tr w:rsidR="00B62174" w:rsidRPr="008216AD" w14:paraId="174DB603" w14:textId="77777777" w:rsidTr="00A87E3D">
        <w:tc>
          <w:tcPr>
            <w:tcW w:w="1603" w:type="dxa"/>
          </w:tcPr>
          <w:p w14:paraId="0D903BF2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5" w:type="dxa"/>
          </w:tcPr>
          <w:p w14:paraId="71587C3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AA1565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4" w:type="dxa"/>
          </w:tcPr>
          <w:p w14:paraId="4A7B23A6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1" w:type="dxa"/>
          </w:tcPr>
          <w:p w14:paraId="7113666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1" w:type="dxa"/>
          </w:tcPr>
          <w:p w14:paraId="104D5C9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1" w:type="dxa"/>
          </w:tcPr>
          <w:p w14:paraId="02E68DA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1" w:type="dxa"/>
          </w:tcPr>
          <w:p w14:paraId="61D46C3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6" w:type="dxa"/>
          </w:tcPr>
          <w:p w14:paraId="2D47AD0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6" w:type="dxa"/>
          </w:tcPr>
          <w:p w14:paraId="31C5E7D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6" w:type="dxa"/>
          </w:tcPr>
          <w:p w14:paraId="105C1E7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90887C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2174" w:rsidRPr="008216AD" w14:paraId="7E58F748" w14:textId="77777777" w:rsidTr="00A87E3D">
        <w:tc>
          <w:tcPr>
            <w:tcW w:w="1603" w:type="dxa"/>
            <w:vAlign w:val="bottom"/>
          </w:tcPr>
          <w:p w14:paraId="1B4C46F7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Brain invasion</w:t>
            </w:r>
          </w:p>
        </w:tc>
        <w:tc>
          <w:tcPr>
            <w:tcW w:w="655" w:type="dxa"/>
            <w:vAlign w:val="bottom"/>
          </w:tcPr>
          <w:p w14:paraId="584B3C3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5" w:type="dxa"/>
            <w:vAlign w:val="bottom"/>
          </w:tcPr>
          <w:p w14:paraId="5951AC3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654" w:type="dxa"/>
            <w:vAlign w:val="bottom"/>
          </w:tcPr>
          <w:p w14:paraId="2D48E0E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81" w:type="dxa"/>
            <w:vAlign w:val="bottom"/>
          </w:tcPr>
          <w:p w14:paraId="5FE98BE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681" w:type="dxa"/>
            <w:vAlign w:val="bottom"/>
          </w:tcPr>
          <w:p w14:paraId="1DA8484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81" w:type="dxa"/>
            <w:vAlign w:val="bottom"/>
          </w:tcPr>
          <w:p w14:paraId="5BE88F5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681" w:type="dxa"/>
            <w:vAlign w:val="bottom"/>
          </w:tcPr>
          <w:p w14:paraId="03D029D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656" w:type="dxa"/>
            <w:vAlign w:val="bottom"/>
          </w:tcPr>
          <w:p w14:paraId="63E1F52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56" w:type="dxa"/>
            <w:vAlign w:val="bottom"/>
          </w:tcPr>
          <w:p w14:paraId="6E8676B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56" w:type="dxa"/>
            <w:vAlign w:val="bottom"/>
          </w:tcPr>
          <w:p w14:paraId="37842D8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42" w:type="dxa"/>
            <w:vAlign w:val="bottom"/>
          </w:tcPr>
          <w:p w14:paraId="64D2998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22</w:t>
            </w:r>
          </w:p>
        </w:tc>
      </w:tr>
      <w:tr w:rsidR="00B62174" w:rsidRPr="008216AD" w14:paraId="75C39EB5" w14:textId="77777777" w:rsidTr="00A87E3D">
        <w:tc>
          <w:tcPr>
            <w:tcW w:w="1603" w:type="dxa"/>
            <w:vAlign w:val="bottom"/>
          </w:tcPr>
          <w:p w14:paraId="36136F2E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Mitotic count</w:t>
            </w:r>
          </w:p>
        </w:tc>
        <w:tc>
          <w:tcPr>
            <w:tcW w:w="655" w:type="dxa"/>
            <w:vAlign w:val="bottom"/>
          </w:tcPr>
          <w:p w14:paraId="229D127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5" w:type="dxa"/>
            <w:vAlign w:val="bottom"/>
          </w:tcPr>
          <w:p w14:paraId="7ED99E5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54" w:type="dxa"/>
            <w:vAlign w:val="bottom"/>
          </w:tcPr>
          <w:p w14:paraId="7D9C644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81" w:type="dxa"/>
            <w:vAlign w:val="bottom"/>
          </w:tcPr>
          <w:p w14:paraId="73BF7DDC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81" w:type="dxa"/>
            <w:vAlign w:val="bottom"/>
          </w:tcPr>
          <w:p w14:paraId="144C563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81" w:type="dxa"/>
            <w:vAlign w:val="bottom"/>
          </w:tcPr>
          <w:p w14:paraId="4F932D4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81" w:type="dxa"/>
            <w:vAlign w:val="bottom"/>
          </w:tcPr>
          <w:p w14:paraId="5C3BEAD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56" w:type="dxa"/>
            <w:vAlign w:val="bottom"/>
          </w:tcPr>
          <w:p w14:paraId="01ACCD8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56" w:type="dxa"/>
            <w:vAlign w:val="bottom"/>
          </w:tcPr>
          <w:p w14:paraId="5D54F62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656" w:type="dxa"/>
            <w:vAlign w:val="bottom"/>
          </w:tcPr>
          <w:p w14:paraId="1F740EAA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42" w:type="dxa"/>
            <w:vAlign w:val="bottom"/>
          </w:tcPr>
          <w:p w14:paraId="426347B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56</w:t>
            </w:r>
          </w:p>
        </w:tc>
      </w:tr>
      <w:tr w:rsidR="00B62174" w:rsidRPr="008216AD" w14:paraId="4215C96D" w14:textId="77777777" w:rsidTr="00A87E3D">
        <w:tc>
          <w:tcPr>
            <w:tcW w:w="1603" w:type="dxa"/>
            <w:vAlign w:val="bottom"/>
          </w:tcPr>
          <w:p w14:paraId="6CAC746C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Histology type</w:t>
            </w:r>
          </w:p>
        </w:tc>
        <w:tc>
          <w:tcPr>
            <w:tcW w:w="655" w:type="dxa"/>
            <w:vAlign w:val="bottom"/>
          </w:tcPr>
          <w:p w14:paraId="2EFB380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5" w:type="dxa"/>
            <w:vAlign w:val="bottom"/>
          </w:tcPr>
          <w:p w14:paraId="76A0B0C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54" w:type="dxa"/>
            <w:vAlign w:val="bottom"/>
          </w:tcPr>
          <w:p w14:paraId="0DAA3BB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81" w:type="dxa"/>
            <w:vAlign w:val="bottom"/>
          </w:tcPr>
          <w:p w14:paraId="56C11C7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81" w:type="dxa"/>
            <w:vAlign w:val="bottom"/>
          </w:tcPr>
          <w:p w14:paraId="496DE44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81" w:type="dxa"/>
            <w:vAlign w:val="bottom"/>
          </w:tcPr>
          <w:p w14:paraId="17DBA34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81" w:type="dxa"/>
            <w:vAlign w:val="bottom"/>
          </w:tcPr>
          <w:p w14:paraId="6014B88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56" w:type="dxa"/>
            <w:vAlign w:val="bottom"/>
          </w:tcPr>
          <w:p w14:paraId="15F91BE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56" w:type="dxa"/>
            <w:vAlign w:val="bottom"/>
          </w:tcPr>
          <w:p w14:paraId="10AFE0C8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56" w:type="dxa"/>
            <w:vAlign w:val="bottom"/>
          </w:tcPr>
          <w:p w14:paraId="464F222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42" w:type="dxa"/>
            <w:vAlign w:val="bottom"/>
          </w:tcPr>
          <w:p w14:paraId="64DE600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16</w:t>
            </w:r>
          </w:p>
        </w:tc>
      </w:tr>
      <w:tr w:rsidR="00B62174" w:rsidRPr="008216AD" w14:paraId="0DF50C4A" w14:textId="77777777" w:rsidTr="00A87E3D">
        <w:tc>
          <w:tcPr>
            <w:tcW w:w="1603" w:type="dxa"/>
            <w:vAlign w:val="bottom"/>
          </w:tcPr>
          <w:p w14:paraId="58DD23E0" w14:textId="77777777" w:rsidR="00B62174" w:rsidRPr="008216AD" w:rsidRDefault="00B62174" w:rsidP="00A87E3D">
            <w:pPr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  <w:sz w:val="20"/>
                <w:szCs w:val="20"/>
              </w:rPr>
              <w:t>Brain invasion + mitoses</w:t>
            </w:r>
          </w:p>
        </w:tc>
        <w:tc>
          <w:tcPr>
            <w:tcW w:w="655" w:type="dxa"/>
            <w:vAlign w:val="bottom"/>
          </w:tcPr>
          <w:p w14:paraId="36B63AF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5" w:type="dxa"/>
            <w:vAlign w:val="bottom"/>
          </w:tcPr>
          <w:p w14:paraId="07FFFEF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54" w:type="dxa"/>
            <w:vAlign w:val="bottom"/>
          </w:tcPr>
          <w:p w14:paraId="02E584F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81" w:type="dxa"/>
            <w:vAlign w:val="bottom"/>
          </w:tcPr>
          <w:p w14:paraId="3A2B419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81" w:type="dxa"/>
            <w:vAlign w:val="bottom"/>
          </w:tcPr>
          <w:p w14:paraId="287FFE5F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81" w:type="dxa"/>
            <w:vAlign w:val="bottom"/>
          </w:tcPr>
          <w:p w14:paraId="514E5C0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81" w:type="dxa"/>
            <w:vAlign w:val="bottom"/>
          </w:tcPr>
          <w:p w14:paraId="462E3AE2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56" w:type="dxa"/>
            <w:vAlign w:val="bottom"/>
          </w:tcPr>
          <w:p w14:paraId="7695D9F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56" w:type="dxa"/>
            <w:vAlign w:val="bottom"/>
          </w:tcPr>
          <w:p w14:paraId="6DD8188B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56" w:type="dxa"/>
            <w:vAlign w:val="bottom"/>
          </w:tcPr>
          <w:p w14:paraId="16328CB4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42" w:type="dxa"/>
            <w:vAlign w:val="bottom"/>
          </w:tcPr>
          <w:p w14:paraId="2C4C80C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6</w:t>
            </w:r>
          </w:p>
        </w:tc>
      </w:tr>
      <w:tr w:rsidR="00B62174" w:rsidRPr="008216AD" w14:paraId="4370A5F7" w14:textId="77777777" w:rsidTr="00A87E3D">
        <w:tc>
          <w:tcPr>
            <w:tcW w:w="1603" w:type="dxa"/>
          </w:tcPr>
          <w:p w14:paraId="0CE53CFE" w14:textId="77777777" w:rsidR="00B62174" w:rsidRPr="008216AD" w:rsidRDefault="00B62174" w:rsidP="00A87E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sz w:val="20"/>
                <w:szCs w:val="20"/>
              </w:rPr>
              <w:t>Proportion of total (441)</w:t>
            </w:r>
          </w:p>
        </w:tc>
        <w:tc>
          <w:tcPr>
            <w:tcW w:w="655" w:type="dxa"/>
            <w:vAlign w:val="bottom"/>
          </w:tcPr>
          <w:p w14:paraId="51618209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705" w:type="dxa"/>
            <w:vAlign w:val="bottom"/>
          </w:tcPr>
          <w:p w14:paraId="24C68217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39</w:t>
            </w:r>
          </w:p>
        </w:tc>
        <w:tc>
          <w:tcPr>
            <w:tcW w:w="654" w:type="dxa"/>
            <w:vAlign w:val="bottom"/>
          </w:tcPr>
          <w:p w14:paraId="6E7978A1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681" w:type="dxa"/>
            <w:vAlign w:val="bottom"/>
          </w:tcPr>
          <w:p w14:paraId="4515B53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24</w:t>
            </w:r>
          </w:p>
        </w:tc>
        <w:tc>
          <w:tcPr>
            <w:tcW w:w="681" w:type="dxa"/>
            <w:vAlign w:val="bottom"/>
          </w:tcPr>
          <w:p w14:paraId="6CD6F5FE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681" w:type="dxa"/>
            <w:vAlign w:val="bottom"/>
          </w:tcPr>
          <w:p w14:paraId="0DA815C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19</w:t>
            </w:r>
          </w:p>
        </w:tc>
        <w:tc>
          <w:tcPr>
            <w:tcW w:w="681" w:type="dxa"/>
            <w:vAlign w:val="bottom"/>
          </w:tcPr>
          <w:p w14:paraId="04571FA0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656" w:type="dxa"/>
            <w:vAlign w:val="bottom"/>
          </w:tcPr>
          <w:p w14:paraId="1D64EB6F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656" w:type="dxa"/>
            <w:vAlign w:val="bottom"/>
          </w:tcPr>
          <w:p w14:paraId="43A8BE8A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656" w:type="dxa"/>
            <w:vAlign w:val="bottom"/>
          </w:tcPr>
          <w:p w14:paraId="3BA29D55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1042" w:type="dxa"/>
            <w:vAlign w:val="bottom"/>
          </w:tcPr>
          <w:p w14:paraId="687AA09D" w14:textId="77777777" w:rsidR="00B62174" w:rsidRPr="008216AD" w:rsidRDefault="00B62174" w:rsidP="00A87E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</w:tbl>
    <w:p w14:paraId="539BC308" w14:textId="77777777" w:rsidR="00B62174" w:rsidRPr="008216AD" w:rsidRDefault="00B62174" w:rsidP="00B62174"/>
    <w:p w14:paraId="4CB7A3BD" w14:textId="227A0DD4" w:rsidR="00737020" w:rsidRDefault="00737020">
      <w:pPr>
        <w:rPr>
          <w:b/>
          <w:bCs/>
        </w:rPr>
      </w:pPr>
      <w:r>
        <w:rPr>
          <w:b/>
          <w:bCs/>
        </w:rPr>
        <w:br w:type="page"/>
      </w:r>
    </w:p>
    <w:p w14:paraId="3F7150F6" w14:textId="77777777" w:rsidR="003805F1" w:rsidRPr="008216AD" w:rsidRDefault="003805F1" w:rsidP="000F12B1">
      <w:pPr>
        <w:rPr>
          <w:b/>
          <w:bCs/>
        </w:rPr>
      </w:pPr>
    </w:p>
    <w:p w14:paraId="424D534F" w14:textId="10D0D346" w:rsidR="000B61F7" w:rsidRPr="008216AD" w:rsidRDefault="00EE2B41" w:rsidP="00EE2B41">
      <w:pPr>
        <w:pStyle w:val="Caption"/>
      </w:pPr>
      <w:bookmarkStart w:id="12" w:name="_Ref182220858"/>
      <w:bookmarkStart w:id="13" w:name="_Ref179736876"/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8216AD">
        <w:rPr>
          <w:b/>
          <w:bCs/>
          <w:i w:val="0"/>
          <w:iCs w:val="0"/>
          <w:color w:val="auto"/>
          <w:sz w:val="22"/>
          <w:szCs w:val="22"/>
        </w:rPr>
        <w:t>Table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2"/>
      <w:r w:rsidRPr="008216AD">
        <w:rPr>
          <w:b/>
          <w:bCs/>
          <w:i w:val="0"/>
          <w:iCs w:val="0"/>
          <w:color w:val="auto"/>
          <w:sz w:val="22"/>
          <w:szCs w:val="22"/>
        </w:rPr>
        <w:t>:</w:t>
      </w:r>
      <w:bookmarkEnd w:id="13"/>
      <w:r w:rsidR="00532A57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97679" w:rsidRPr="008216AD">
        <w:rPr>
          <w:i w:val="0"/>
          <w:iCs w:val="0"/>
          <w:color w:val="auto"/>
          <w:sz w:val="22"/>
          <w:szCs w:val="22"/>
        </w:rPr>
        <w:t>Mitotic counts, grouped into strata (0-3, 4-7, 8-11, 12-15, 16-19, and 20-30) and allocation to the model scores, including CNS WHO Grade 1, 2, and 3 meningiomas</w:t>
      </w:r>
      <w:r w:rsidR="00532A57">
        <w:rPr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49"/>
        <w:gridCol w:w="19"/>
        <w:gridCol w:w="808"/>
        <w:gridCol w:w="11"/>
        <w:gridCol w:w="801"/>
        <w:gridCol w:w="18"/>
        <w:gridCol w:w="808"/>
        <w:gridCol w:w="11"/>
        <w:gridCol w:w="820"/>
        <w:gridCol w:w="797"/>
        <w:gridCol w:w="23"/>
        <w:gridCol w:w="820"/>
        <w:gridCol w:w="820"/>
        <w:gridCol w:w="20"/>
      </w:tblGrid>
      <w:tr w:rsidR="000B61F7" w:rsidRPr="008216AD" w14:paraId="4753EEFA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tcBorders>
              <w:tl2br w:val="single" w:sz="4" w:space="0" w:color="auto"/>
            </w:tcBorders>
            <w:vAlign w:val="bottom"/>
          </w:tcPr>
          <w:p w14:paraId="2B81D644" w14:textId="77777777" w:rsidR="000B61F7" w:rsidRPr="008216AD" w:rsidRDefault="000B61F7" w:rsidP="00AF15A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itoses</w:t>
            </w:r>
          </w:p>
          <w:p w14:paraId="2F05BD01" w14:textId="77777777" w:rsidR="000B61F7" w:rsidRPr="008216AD" w:rsidRDefault="000B61F7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odel Score</w:t>
            </w:r>
          </w:p>
        </w:tc>
        <w:tc>
          <w:tcPr>
            <w:tcW w:w="819" w:type="dxa"/>
            <w:gridSpan w:val="2"/>
          </w:tcPr>
          <w:p w14:paraId="0A30A216" w14:textId="77777777" w:rsidR="000B61F7" w:rsidRPr="008216AD" w:rsidRDefault="000B61F7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-3</w:t>
            </w:r>
          </w:p>
        </w:tc>
        <w:tc>
          <w:tcPr>
            <w:tcW w:w="819" w:type="dxa"/>
            <w:gridSpan w:val="2"/>
          </w:tcPr>
          <w:p w14:paraId="06C6EDDA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-7</w:t>
            </w:r>
          </w:p>
        </w:tc>
        <w:tc>
          <w:tcPr>
            <w:tcW w:w="819" w:type="dxa"/>
            <w:gridSpan w:val="2"/>
          </w:tcPr>
          <w:p w14:paraId="189F7F17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-11</w:t>
            </w:r>
          </w:p>
        </w:tc>
        <w:tc>
          <w:tcPr>
            <w:tcW w:w="820" w:type="dxa"/>
          </w:tcPr>
          <w:p w14:paraId="39DB665B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2-15</w:t>
            </w:r>
          </w:p>
        </w:tc>
        <w:tc>
          <w:tcPr>
            <w:tcW w:w="820" w:type="dxa"/>
            <w:gridSpan w:val="2"/>
          </w:tcPr>
          <w:p w14:paraId="30F27219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6-19</w:t>
            </w:r>
          </w:p>
        </w:tc>
        <w:tc>
          <w:tcPr>
            <w:tcW w:w="820" w:type="dxa"/>
          </w:tcPr>
          <w:p w14:paraId="600FF608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0-30</w:t>
            </w:r>
          </w:p>
        </w:tc>
        <w:tc>
          <w:tcPr>
            <w:tcW w:w="820" w:type="dxa"/>
          </w:tcPr>
          <w:p w14:paraId="5F5E7FA6" w14:textId="77777777" w:rsidR="000B61F7" w:rsidRPr="008216AD" w:rsidRDefault="000B61F7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Score total</w:t>
            </w:r>
          </w:p>
        </w:tc>
      </w:tr>
      <w:tr w:rsidR="000B61F7" w:rsidRPr="008216AD" w14:paraId="75686E3E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7A03C755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819" w:type="dxa"/>
            <w:gridSpan w:val="2"/>
            <w:vAlign w:val="bottom"/>
          </w:tcPr>
          <w:p w14:paraId="7E02F1E6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819" w:type="dxa"/>
            <w:gridSpan w:val="2"/>
            <w:vAlign w:val="bottom"/>
          </w:tcPr>
          <w:p w14:paraId="520705A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9" w:type="dxa"/>
            <w:gridSpan w:val="2"/>
            <w:vAlign w:val="bottom"/>
          </w:tcPr>
          <w:p w14:paraId="7270D6AB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vAlign w:val="bottom"/>
          </w:tcPr>
          <w:p w14:paraId="6DE859C0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gridSpan w:val="2"/>
            <w:vAlign w:val="bottom"/>
          </w:tcPr>
          <w:p w14:paraId="05C80FD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vAlign w:val="bottom"/>
          </w:tcPr>
          <w:p w14:paraId="67156787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vAlign w:val="bottom"/>
          </w:tcPr>
          <w:p w14:paraId="3B318281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57</w:t>
            </w:r>
          </w:p>
        </w:tc>
      </w:tr>
      <w:tr w:rsidR="000B61F7" w:rsidRPr="008216AD" w14:paraId="78896FBE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425A497E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19" w:type="dxa"/>
            <w:gridSpan w:val="2"/>
            <w:vAlign w:val="bottom"/>
          </w:tcPr>
          <w:p w14:paraId="1CC2421D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19" w:type="dxa"/>
            <w:gridSpan w:val="2"/>
            <w:vAlign w:val="bottom"/>
          </w:tcPr>
          <w:p w14:paraId="636F161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19" w:type="dxa"/>
            <w:gridSpan w:val="2"/>
            <w:vAlign w:val="bottom"/>
          </w:tcPr>
          <w:p w14:paraId="37B076F5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0" w:type="dxa"/>
            <w:vAlign w:val="bottom"/>
          </w:tcPr>
          <w:p w14:paraId="07D06ABA" w14:textId="77777777" w:rsidR="000B61F7" w:rsidRPr="008216AD" w:rsidRDefault="000B61F7" w:rsidP="00AF15A8"/>
        </w:tc>
        <w:tc>
          <w:tcPr>
            <w:tcW w:w="820" w:type="dxa"/>
            <w:gridSpan w:val="2"/>
            <w:vAlign w:val="bottom"/>
          </w:tcPr>
          <w:p w14:paraId="619B0D40" w14:textId="77777777" w:rsidR="000B61F7" w:rsidRPr="008216AD" w:rsidRDefault="000B61F7" w:rsidP="00AF15A8"/>
        </w:tc>
        <w:tc>
          <w:tcPr>
            <w:tcW w:w="820" w:type="dxa"/>
            <w:vAlign w:val="bottom"/>
          </w:tcPr>
          <w:p w14:paraId="14584C7C" w14:textId="77777777" w:rsidR="000B61F7" w:rsidRPr="008216AD" w:rsidRDefault="000B61F7" w:rsidP="00AF15A8"/>
        </w:tc>
        <w:tc>
          <w:tcPr>
            <w:tcW w:w="820" w:type="dxa"/>
            <w:vAlign w:val="bottom"/>
          </w:tcPr>
          <w:p w14:paraId="1A7AEAAB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66</w:t>
            </w:r>
          </w:p>
        </w:tc>
      </w:tr>
      <w:tr w:rsidR="000B61F7" w:rsidRPr="008216AD" w14:paraId="3308673A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4B90D31E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819" w:type="dxa"/>
            <w:gridSpan w:val="2"/>
            <w:vAlign w:val="bottom"/>
          </w:tcPr>
          <w:p w14:paraId="0E0012EC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19" w:type="dxa"/>
            <w:gridSpan w:val="2"/>
            <w:vAlign w:val="bottom"/>
          </w:tcPr>
          <w:p w14:paraId="33E2A63A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9" w:type="dxa"/>
            <w:gridSpan w:val="2"/>
            <w:vAlign w:val="bottom"/>
          </w:tcPr>
          <w:p w14:paraId="190FC54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vAlign w:val="bottom"/>
          </w:tcPr>
          <w:p w14:paraId="0D101634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gridSpan w:val="2"/>
            <w:vAlign w:val="bottom"/>
          </w:tcPr>
          <w:p w14:paraId="3D308176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vAlign w:val="bottom"/>
          </w:tcPr>
          <w:p w14:paraId="08E36B0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vAlign w:val="bottom"/>
          </w:tcPr>
          <w:p w14:paraId="178DB93F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79</w:t>
            </w:r>
          </w:p>
        </w:tc>
      </w:tr>
      <w:tr w:rsidR="000B61F7" w:rsidRPr="008216AD" w14:paraId="4847EF8C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646CDE88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819" w:type="dxa"/>
            <w:gridSpan w:val="2"/>
            <w:vAlign w:val="bottom"/>
          </w:tcPr>
          <w:p w14:paraId="3FA1E5AB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19" w:type="dxa"/>
            <w:gridSpan w:val="2"/>
            <w:vAlign w:val="bottom"/>
          </w:tcPr>
          <w:p w14:paraId="40F497E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19" w:type="dxa"/>
            <w:gridSpan w:val="2"/>
            <w:vAlign w:val="bottom"/>
          </w:tcPr>
          <w:p w14:paraId="027551E4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20" w:type="dxa"/>
            <w:vAlign w:val="bottom"/>
          </w:tcPr>
          <w:p w14:paraId="69D355CB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0" w:type="dxa"/>
            <w:gridSpan w:val="2"/>
            <w:vAlign w:val="bottom"/>
          </w:tcPr>
          <w:p w14:paraId="6B8F2EE7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vAlign w:val="bottom"/>
          </w:tcPr>
          <w:p w14:paraId="6F0742CF" w14:textId="77777777" w:rsidR="000B61F7" w:rsidRPr="008216AD" w:rsidRDefault="000B61F7" w:rsidP="00AF15A8"/>
        </w:tc>
        <w:tc>
          <w:tcPr>
            <w:tcW w:w="820" w:type="dxa"/>
            <w:vAlign w:val="bottom"/>
          </w:tcPr>
          <w:p w14:paraId="049AF8D0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96</w:t>
            </w:r>
          </w:p>
        </w:tc>
      </w:tr>
      <w:tr w:rsidR="000B61F7" w:rsidRPr="008216AD" w14:paraId="51020504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0ABD993E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19" w:type="dxa"/>
            <w:gridSpan w:val="2"/>
            <w:vAlign w:val="bottom"/>
          </w:tcPr>
          <w:p w14:paraId="26AC88A9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19" w:type="dxa"/>
            <w:gridSpan w:val="2"/>
            <w:vAlign w:val="bottom"/>
          </w:tcPr>
          <w:p w14:paraId="44038A85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19" w:type="dxa"/>
            <w:gridSpan w:val="2"/>
            <w:vAlign w:val="bottom"/>
          </w:tcPr>
          <w:p w14:paraId="56E5E2F6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0" w:type="dxa"/>
            <w:vAlign w:val="bottom"/>
          </w:tcPr>
          <w:p w14:paraId="4C40DE9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gridSpan w:val="2"/>
            <w:vAlign w:val="bottom"/>
          </w:tcPr>
          <w:p w14:paraId="6FA938C6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vAlign w:val="bottom"/>
          </w:tcPr>
          <w:p w14:paraId="49F3FAEA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0" w:type="dxa"/>
            <w:vAlign w:val="bottom"/>
          </w:tcPr>
          <w:p w14:paraId="2FEDCDEF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33</w:t>
            </w:r>
          </w:p>
        </w:tc>
      </w:tr>
      <w:tr w:rsidR="000B61F7" w:rsidRPr="008216AD" w14:paraId="58FB003D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55875753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819" w:type="dxa"/>
            <w:gridSpan w:val="2"/>
            <w:vAlign w:val="bottom"/>
          </w:tcPr>
          <w:p w14:paraId="442DE212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19" w:type="dxa"/>
            <w:gridSpan w:val="2"/>
            <w:vAlign w:val="bottom"/>
          </w:tcPr>
          <w:p w14:paraId="2F469AF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19" w:type="dxa"/>
            <w:gridSpan w:val="2"/>
            <w:vAlign w:val="bottom"/>
          </w:tcPr>
          <w:p w14:paraId="42B4BC91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20" w:type="dxa"/>
            <w:vAlign w:val="bottom"/>
          </w:tcPr>
          <w:p w14:paraId="2AB2ECA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0" w:type="dxa"/>
            <w:gridSpan w:val="2"/>
            <w:vAlign w:val="bottom"/>
          </w:tcPr>
          <w:p w14:paraId="2D2DA4AD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0" w:type="dxa"/>
            <w:vAlign w:val="bottom"/>
          </w:tcPr>
          <w:p w14:paraId="4B134ACD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vAlign w:val="bottom"/>
          </w:tcPr>
          <w:p w14:paraId="3E297F07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94</w:t>
            </w:r>
          </w:p>
        </w:tc>
      </w:tr>
      <w:tr w:rsidR="000B61F7" w:rsidRPr="008216AD" w14:paraId="60DB7EE5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3045160D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819" w:type="dxa"/>
            <w:gridSpan w:val="2"/>
            <w:vAlign w:val="bottom"/>
          </w:tcPr>
          <w:p w14:paraId="656BCE2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19" w:type="dxa"/>
            <w:gridSpan w:val="2"/>
            <w:vAlign w:val="bottom"/>
          </w:tcPr>
          <w:p w14:paraId="73D0C1C6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19" w:type="dxa"/>
            <w:gridSpan w:val="2"/>
            <w:vAlign w:val="bottom"/>
          </w:tcPr>
          <w:p w14:paraId="2AA6C2B1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20" w:type="dxa"/>
            <w:vAlign w:val="bottom"/>
          </w:tcPr>
          <w:p w14:paraId="5A87BA3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0" w:type="dxa"/>
            <w:gridSpan w:val="2"/>
            <w:vAlign w:val="bottom"/>
          </w:tcPr>
          <w:p w14:paraId="23FFDFD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0" w:type="dxa"/>
            <w:vAlign w:val="bottom"/>
          </w:tcPr>
          <w:p w14:paraId="2A3B31B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20" w:type="dxa"/>
            <w:vAlign w:val="bottom"/>
          </w:tcPr>
          <w:p w14:paraId="3BEF27ED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54</w:t>
            </w:r>
          </w:p>
        </w:tc>
      </w:tr>
      <w:tr w:rsidR="000B61F7" w:rsidRPr="008216AD" w14:paraId="13E769E7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5FA00230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19" w:type="dxa"/>
            <w:gridSpan w:val="2"/>
            <w:vAlign w:val="bottom"/>
          </w:tcPr>
          <w:p w14:paraId="1880D3F7" w14:textId="77777777" w:rsidR="000B61F7" w:rsidRPr="008216AD" w:rsidRDefault="000B61F7" w:rsidP="00AF15A8"/>
        </w:tc>
        <w:tc>
          <w:tcPr>
            <w:tcW w:w="819" w:type="dxa"/>
            <w:gridSpan w:val="2"/>
            <w:vAlign w:val="bottom"/>
          </w:tcPr>
          <w:p w14:paraId="21506D1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9" w:type="dxa"/>
            <w:gridSpan w:val="2"/>
            <w:vAlign w:val="bottom"/>
          </w:tcPr>
          <w:p w14:paraId="2576EF31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20" w:type="dxa"/>
            <w:vAlign w:val="bottom"/>
          </w:tcPr>
          <w:p w14:paraId="5EC2F5BA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20" w:type="dxa"/>
            <w:gridSpan w:val="2"/>
            <w:vAlign w:val="bottom"/>
          </w:tcPr>
          <w:p w14:paraId="7859D2FC" w14:textId="77777777" w:rsidR="000B61F7" w:rsidRPr="008216AD" w:rsidRDefault="000B61F7" w:rsidP="00AF15A8"/>
        </w:tc>
        <w:tc>
          <w:tcPr>
            <w:tcW w:w="820" w:type="dxa"/>
            <w:vAlign w:val="bottom"/>
          </w:tcPr>
          <w:p w14:paraId="28FFF566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0" w:type="dxa"/>
            <w:vAlign w:val="bottom"/>
          </w:tcPr>
          <w:p w14:paraId="7E761A99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</w:tr>
      <w:tr w:rsidR="000B61F7" w:rsidRPr="008216AD" w14:paraId="15FD1199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2FD68262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819" w:type="dxa"/>
            <w:gridSpan w:val="2"/>
            <w:vAlign w:val="bottom"/>
          </w:tcPr>
          <w:p w14:paraId="5354BDAC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9" w:type="dxa"/>
            <w:gridSpan w:val="2"/>
            <w:vAlign w:val="bottom"/>
          </w:tcPr>
          <w:p w14:paraId="74FD41A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9" w:type="dxa"/>
            <w:gridSpan w:val="2"/>
            <w:vAlign w:val="bottom"/>
          </w:tcPr>
          <w:p w14:paraId="32CD9404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0" w:type="dxa"/>
            <w:vAlign w:val="bottom"/>
          </w:tcPr>
          <w:p w14:paraId="13B43532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gridSpan w:val="2"/>
            <w:vAlign w:val="bottom"/>
          </w:tcPr>
          <w:p w14:paraId="03698D8B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20" w:type="dxa"/>
            <w:vAlign w:val="bottom"/>
          </w:tcPr>
          <w:p w14:paraId="0367C0D3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0" w:type="dxa"/>
            <w:vAlign w:val="bottom"/>
          </w:tcPr>
          <w:p w14:paraId="3E5D2263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</w:tr>
      <w:tr w:rsidR="000B61F7" w:rsidRPr="008216AD" w14:paraId="4C69E998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2898E80F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819" w:type="dxa"/>
            <w:gridSpan w:val="2"/>
            <w:vAlign w:val="bottom"/>
          </w:tcPr>
          <w:p w14:paraId="0D0B5A40" w14:textId="77777777" w:rsidR="000B61F7" w:rsidRPr="008216AD" w:rsidRDefault="000B61F7" w:rsidP="00AF15A8"/>
        </w:tc>
        <w:tc>
          <w:tcPr>
            <w:tcW w:w="819" w:type="dxa"/>
            <w:gridSpan w:val="2"/>
            <w:vAlign w:val="bottom"/>
          </w:tcPr>
          <w:p w14:paraId="0791F1B7" w14:textId="77777777" w:rsidR="000B61F7" w:rsidRPr="008216AD" w:rsidRDefault="000B61F7" w:rsidP="00AF15A8"/>
        </w:tc>
        <w:tc>
          <w:tcPr>
            <w:tcW w:w="819" w:type="dxa"/>
            <w:gridSpan w:val="2"/>
            <w:vAlign w:val="bottom"/>
          </w:tcPr>
          <w:p w14:paraId="04F2B042" w14:textId="77777777" w:rsidR="000B61F7" w:rsidRPr="008216AD" w:rsidRDefault="000B61F7" w:rsidP="00AF15A8"/>
        </w:tc>
        <w:tc>
          <w:tcPr>
            <w:tcW w:w="820" w:type="dxa"/>
            <w:vAlign w:val="bottom"/>
          </w:tcPr>
          <w:p w14:paraId="6D607EFC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gridSpan w:val="2"/>
            <w:vAlign w:val="bottom"/>
          </w:tcPr>
          <w:p w14:paraId="29F46D6E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vAlign w:val="bottom"/>
          </w:tcPr>
          <w:p w14:paraId="2116CD62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0" w:type="dxa"/>
            <w:vAlign w:val="bottom"/>
          </w:tcPr>
          <w:p w14:paraId="02D1F9D4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</w:tr>
      <w:tr w:rsidR="000B61F7" w:rsidRPr="008216AD" w14:paraId="7EEDD1BD" w14:textId="77777777" w:rsidTr="00AF15A8">
        <w:trPr>
          <w:gridAfter w:val="1"/>
          <w:wAfter w:w="17" w:type="dxa"/>
        </w:trPr>
        <w:tc>
          <w:tcPr>
            <w:tcW w:w="2268" w:type="dxa"/>
            <w:gridSpan w:val="2"/>
            <w:vAlign w:val="bottom"/>
          </w:tcPr>
          <w:p w14:paraId="1633532D" w14:textId="77777777" w:rsidR="000B61F7" w:rsidRPr="008216AD" w:rsidRDefault="000B61F7" w:rsidP="00AF15A8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Group total</w:t>
            </w:r>
          </w:p>
        </w:tc>
        <w:tc>
          <w:tcPr>
            <w:tcW w:w="819" w:type="dxa"/>
            <w:gridSpan w:val="2"/>
            <w:vAlign w:val="bottom"/>
          </w:tcPr>
          <w:p w14:paraId="4A0A9F7E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394</w:t>
            </w:r>
          </w:p>
        </w:tc>
        <w:tc>
          <w:tcPr>
            <w:tcW w:w="819" w:type="dxa"/>
            <w:gridSpan w:val="2"/>
            <w:vAlign w:val="bottom"/>
          </w:tcPr>
          <w:p w14:paraId="14957CD1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234</w:t>
            </w:r>
          </w:p>
        </w:tc>
        <w:tc>
          <w:tcPr>
            <w:tcW w:w="819" w:type="dxa"/>
            <w:gridSpan w:val="2"/>
            <w:vAlign w:val="bottom"/>
          </w:tcPr>
          <w:p w14:paraId="45E221D0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38</w:t>
            </w:r>
          </w:p>
        </w:tc>
        <w:tc>
          <w:tcPr>
            <w:tcW w:w="820" w:type="dxa"/>
            <w:vAlign w:val="bottom"/>
          </w:tcPr>
          <w:p w14:paraId="0F37F1C5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820" w:type="dxa"/>
            <w:gridSpan w:val="2"/>
            <w:vAlign w:val="bottom"/>
          </w:tcPr>
          <w:p w14:paraId="7042D7CC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820" w:type="dxa"/>
            <w:vAlign w:val="bottom"/>
          </w:tcPr>
          <w:p w14:paraId="4F5DA704" w14:textId="77777777" w:rsidR="000B61F7" w:rsidRPr="008216AD" w:rsidRDefault="000B61F7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820" w:type="dxa"/>
            <w:vAlign w:val="bottom"/>
          </w:tcPr>
          <w:p w14:paraId="56DD32AC" w14:textId="77777777" w:rsidR="000B61F7" w:rsidRPr="008216AD" w:rsidRDefault="000B61F7" w:rsidP="00AF15A8">
            <w:pPr>
              <w:rPr>
                <w:color w:val="FF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11</w:t>
            </w:r>
          </w:p>
        </w:tc>
      </w:tr>
      <w:tr w:rsidR="000B61F7" w:rsidRPr="008216AD" w14:paraId="6C3C2731" w14:textId="77777777" w:rsidTr="00AF15A8">
        <w:tc>
          <w:tcPr>
            <w:tcW w:w="2249" w:type="dxa"/>
            <w:tcBorders>
              <w:bottom w:val="single" w:sz="4" w:space="0" w:color="auto"/>
            </w:tcBorders>
            <w:vAlign w:val="bottom"/>
          </w:tcPr>
          <w:p w14:paraId="04943706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gridSpan w:val="2"/>
            <w:vAlign w:val="bottom"/>
          </w:tcPr>
          <w:p w14:paraId="450FA24B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2" w:type="dxa"/>
            <w:gridSpan w:val="2"/>
            <w:vAlign w:val="bottom"/>
          </w:tcPr>
          <w:p w14:paraId="03D1EB2B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6" w:type="dxa"/>
            <w:gridSpan w:val="2"/>
            <w:vAlign w:val="bottom"/>
          </w:tcPr>
          <w:p w14:paraId="273794E2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6" w:type="dxa"/>
            <w:gridSpan w:val="2"/>
            <w:vAlign w:val="bottom"/>
          </w:tcPr>
          <w:p w14:paraId="1A5767CA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7" w:type="dxa"/>
            <w:vAlign w:val="bottom"/>
          </w:tcPr>
          <w:p w14:paraId="26356103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0" w:type="dxa"/>
            <w:gridSpan w:val="2"/>
            <w:vAlign w:val="bottom"/>
          </w:tcPr>
          <w:p w14:paraId="68D78582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0" w:type="dxa"/>
            <w:gridSpan w:val="2"/>
          </w:tcPr>
          <w:p w14:paraId="2F29A8C4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61F7" w:rsidRPr="008216AD" w14:paraId="32C95C2E" w14:textId="77777777" w:rsidTr="00AF15A8">
        <w:tc>
          <w:tcPr>
            <w:tcW w:w="2249" w:type="dxa"/>
            <w:tcBorders>
              <w:tl2br w:val="single" w:sz="4" w:space="0" w:color="auto"/>
            </w:tcBorders>
            <w:vAlign w:val="bottom"/>
          </w:tcPr>
          <w:p w14:paraId="5AB86149" w14:textId="77777777" w:rsidR="000B61F7" w:rsidRPr="008216AD" w:rsidRDefault="000B61F7" w:rsidP="00AF15A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itoses</w:t>
            </w:r>
          </w:p>
          <w:p w14:paraId="6E79094E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Risk group</w:t>
            </w:r>
          </w:p>
        </w:tc>
        <w:tc>
          <w:tcPr>
            <w:tcW w:w="827" w:type="dxa"/>
            <w:gridSpan w:val="2"/>
          </w:tcPr>
          <w:p w14:paraId="3466E2BB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-3</w:t>
            </w:r>
          </w:p>
        </w:tc>
        <w:tc>
          <w:tcPr>
            <w:tcW w:w="812" w:type="dxa"/>
            <w:gridSpan w:val="2"/>
          </w:tcPr>
          <w:p w14:paraId="6A150143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-7</w:t>
            </w:r>
          </w:p>
        </w:tc>
        <w:tc>
          <w:tcPr>
            <w:tcW w:w="826" w:type="dxa"/>
            <w:gridSpan w:val="2"/>
          </w:tcPr>
          <w:p w14:paraId="42DE65AB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-11</w:t>
            </w:r>
          </w:p>
        </w:tc>
        <w:tc>
          <w:tcPr>
            <w:tcW w:w="826" w:type="dxa"/>
            <w:gridSpan w:val="2"/>
          </w:tcPr>
          <w:p w14:paraId="68EF3466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2-15</w:t>
            </w:r>
          </w:p>
        </w:tc>
        <w:tc>
          <w:tcPr>
            <w:tcW w:w="797" w:type="dxa"/>
          </w:tcPr>
          <w:p w14:paraId="3BBA20BF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6-19</w:t>
            </w:r>
          </w:p>
        </w:tc>
        <w:tc>
          <w:tcPr>
            <w:tcW w:w="840" w:type="dxa"/>
            <w:gridSpan w:val="2"/>
          </w:tcPr>
          <w:p w14:paraId="6E87043E" w14:textId="77777777" w:rsidR="000B61F7" w:rsidRPr="008216AD" w:rsidRDefault="000B61F7" w:rsidP="00AF15A8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0-30</w:t>
            </w:r>
          </w:p>
        </w:tc>
        <w:tc>
          <w:tcPr>
            <w:tcW w:w="840" w:type="dxa"/>
            <w:gridSpan w:val="2"/>
          </w:tcPr>
          <w:p w14:paraId="4CBABBF4" w14:textId="77777777" w:rsidR="000B61F7" w:rsidRPr="008216AD" w:rsidRDefault="000B61F7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B61F7" w:rsidRPr="008216AD" w14:paraId="6862DF34" w14:textId="77777777" w:rsidTr="00AF15A8">
        <w:tc>
          <w:tcPr>
            <w:tcW w:w="2249" w:type="dxa"/>
          </w:tcPr>
          <w:p w14:paraId="71E210B2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Low (0,1,2)</w:t>
            </w:r>
          </w:p>
        </w:tc>
        <w:tc>
          <w:tcPr>
            <w:tcW w:w="827" w:type="dxa"/>
            <w:gridSpan w:val="2"/>
            <w:vAlign w:val="bottom"/>
          </w:tcPr>
          <w:p w14:paraId="08A78184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12" w:type="dxa"/>
            <w:gridSpan w:val="2"/>
            <w:vAlign w:val="bottom"/>
          </w:tcPr>
          <w:p w14:paraId="1D205A61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26" w:type="dxa"/>
            <w:gridSpan w:val="2"/>
            <w:vAlign w:val="bottom"/>
          </w:tcPr>
          <w:p w14:paraId="7D380244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26" w:type="dxa"/>
            <w:gridSpan w:val="2"/>
            <w:vAlign w:val="bottom"/>
          </w:tcPr>
          <w:p w14:paraId="68BBF265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97" w:type="dxa"/>
            <w:vAlign w:val="bottom"/>
          </w:tcPr>
          <w:p w14:paraId="0D4F0B19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40" w:type="dxa"/>
            <w:gridSpan w:val="2"/>
            <w:vAlign w:val="bottom"/>
          </w:tcPr>
          <w:p w14:paraId="2C6981F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40" w:type="dxa"/>
            <w:gridSpan w:val="2"/>
          </w:tcPr>
          <w:p w14:paraId="66ABD04C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61F7" w:rsidRPr="008216AD" w14:paraId="799BD476" w14:textId="77777777" w:rsidTr="00AF15A8">
        <w:tc>
          <w:tcPr>
            <w:tcW w:w="2249" w:type="dxa"/>
          </w:tcPr>
          <w:p w14:paraId="3419C7CD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Intermediate (3,4,5)</w:t>
            </w:r>
          </w:p>
        </w:tc>
        <w:tc>
          <w:tcPr>
            <w:tcW w:w="827" w:type="dxa"/>
            <w:gridSpan w:val="2"/>
            <w:vAlign w:val="bottom"/>
          </w:tcPr>
          <w:p w14:paraId="5C12CB41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12" w:type="dxa"/>
            <w:gridSpan w:val="2"/>
            <w:vAlign w:val="bottom"/>
          </w:tcPr>
          <w:p w14:paraId="580C56E7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26" w:type="dxa"/>
            <w:gridSpan w:val="2"/>
            <w:vAlign w:val="bottom"/>
          </w:tcPr>
          <w:p w14:paraId="6C6EB109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26" w:type="dxa"/>
            <w:gridSpan w:val="2"/>
            <w:vAlign w:val="bottom"/>
          </w:tcPr>
          <w:p w14:paraId="6D8A8D4B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97" w:type="dxa"/>
            <w:vAlign w:val="bottom"/>
          </w:tcPr>
          <w:p w14:paraId="775B6D27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40" w:type="dxa"/>
            <w:gridSpan w:val="2"/>
            <w:vAlign w:val="bottom"/>
          </w:tcPr>
          <w:p w14:paraId="09777B90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40" w:type="dxa"/>
            <w:gridSpan w:val="2"/>
          </w:tcPr>
          <w:p w14:paraId="47CC09AC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61F7" w:rsidRPr="008216AD" w14:paraId="2E9CBA69" w14:textId="77777777" w:rsidTr="00AF15A8">
        <w:tc>
          <w:tcPr>
            <w:tcW w:w="2249" w:type="dxa"/>
          </w:tcPr>
          <w:p w14:paraId="6A32AFEC" w14:textId="77777777" w:rsidR="000B61F7" w:rsidRPr="008216AD" w:rsidRDefault="000B61F7" w:rsidP="00AF15A8">
            <w:r w:rsidRPr="008216AD">
              <w:t>High (6,7,8,9)</w:t>
            </w:r>
          </w:p>
        </w:tc>
        <w:tc>
          <w:tcPr>
            <w:tcW w:w="827" w:type="dxa"/>
            <w:gridSpan w:val="2"/>
            <w:vAlign w:val="bottom"/>
          </w:tcPr>
          <w:p w14:paraId="3593D0B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2" w:type="dxa"/>
            <w:gridSpan w:val="2"/>
            <w:vAlign w:val="bottom"/>
          </w:tcPr>
          <w:p w14:paraId="02BAF079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26" w:type="dxa"/>
            <w:gridSpan w:val="2"/>
            <w:vAlign w:val="bottom"/>
          </w:tcPr>
          <w:p w14:paraId="58A80C53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26" w:type="dxa"/>
            <w:gridSpan w:val="2"/>
            <w:vAlign w:val="bottom"/>
          </w:tcPr>
          <w:p w14:paraId="41EDB91A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97" w:type="dxa"/>
            <w:vAlign w:val="bottom"/>
          </w:tcPr>
          <w:p w14:paraId="57E2E8F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40" w:type="dxa"/>
            <w:gridSpan w:val="2"/>
            <w:vAlign w:val="bottom"/>
          </w:tcPr>
          <w:p w14:paraId="371059B8" w14:textId="77777777" w:rsidR="000B61F7" w:rsidRPr="008216AD" w:rsidRDefault="000B61F7" w:rsidP="00AF15A8">
            <w:r w:rsidRPr="008216AD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40" w:type="dxa"/>
            <w:gridSpan w:val="2"/>
          </w:tcPr>
          <w:p w14:paraId="094EC9B4" w14:textId="77777777" w:rsidR="000B61F7" w:rsidRPr="008216AD" w:rsidRDefault="000B61F7" w:rsidP="00AF15A8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4DA81494" w14:textId="309534E8" w:rsidR="00561CFC" w:rsidRDefault="00561CFC" w:rsidP="000B61F7"/>
    <w:p w14:paraId="671B6ABE" w14:textId="77777777" w:rsidR="00561CFC" w:rsidRDefault="00561CFC">
      <w:r>
        <w:br w:type="page"/>
      </w:r>
    </w:p>
    <w:p w14:paraId="442A41B7" w14:textId="2FEBD74B" w:rsidR="000B61F7" w:rsidRPr="008216AD" w:rsidRDefault="00183E29" w:rsidP="00183E29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14" w:name="_Ref182221259"/>
      <w:r w:rsidRPr="008216AD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561CFC">
        <w:rPr>
          <w:b/>
          <w:bCs/>
          <w:i w:val="0"/>
          <w:iCs w:val="0"/>
          <w:color w:val="auto"/>
          <w:sz w:val="22"/>
          <w:szCs w:val="22"/>
        </w:rPr>
        <w:t>T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6522D" w:rsidRPr="008216AD">
        <w:rPr>
          <w:b/>
          <w:bCs/>
          <w:i w:val="0"/>
          <w:iCs w:val="0"/>
          <w:noProof/>
          <w:color w:val="auto"/>
          <w:sz w:val="22"/>
          <w:szCs w:val="22"/>
        </w:rPr>
        <w:t>8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4"/>
      <w:r w:rsidRPr="008216AD">
        <w:rPr>
          <w:i w:val="0"/>
          <w:iCs w:val="0"/>
          <w:color w:val="auto"/>
          <w:sz w:val="22"/>
          <w:szCs w:val="22"/>
        </w:rPr>
        <w:t>:</w:t>
      </w:r>
      <w:r w:rsidR="00532A57">
        <w:rPr>
          <w:i w:val="0"/>
          <w:iCs w:val="0"/>
          <w:color w:val="auto"/>
          <w:sz w:val="22"/>
          <w:szCs w:val="22"/>
        </w:rPr>
        <w:t xml:space="preserve"> </w:t>
      </w:r>
      <w:r w:rsidR="00997679" w:rsidRPr="008216AD">
        <w:rPr>
          <w:i w:val="0"/>
          <w:iCs w:val="0"/>
          <w:color w:val="auto"/>
          <w:sz w:val="22"/>
          <w:szCs w:val="22"/>
        </w:rPr>
        <w:t xml:space="preserve">CNS WHO Grade 2 meningiomas which were graded based on mitotic count only, i.e. excluding histology characteristics or brain invasion. Mitotic counts </w:t>
      </w:r>
      <w:r w:rsidR="008216AD">
        <w:rPr>
          <w:i w:val="0"/>
          <w:iCs w:val="0"/>
          <w:color w:val="auto"/>
          <w:sz w:val="22"/>
          <w:szCs w:val="22"/>
        </w:rPr>
        <w:t xml:space="preserve">are </w:t>
      </w:r>
      <w:r w:rsidR="00997679" w:rsidRPr="008216AD">
        <w:rPr>
          <w:i w:val="0"/>
          <w:iCs w:val="0"/>
          <w:color w:val="auto"/>
          <w:sz w:val="22"/>
          <w:szCs w:val="22"/>
        </w:rPr>
        <w:t xml:space="preserve">grouped into strata (4-7, 8-11, 12-15, 16-20) and </w:t>
      </w:r>
      <w:r w:rsidR="008216AD">
        <w:rPr>
          <w:i w:val="0"/>
          <w:iCs w:val="0"/>
          <w:color w:val="auto"/>
          <w:sz w:val="22"/>
          <w:szCs w:val="22"/>
        </w:rPr>
        <w:t>allocated</w:t>
      </w:r>
      <w:r w:rsidR="00997679" w:rsidRPr="008216AD">
        <w:rPr>
          <w:i w:val="0"/>
          <w:iCs w:val="0"/>
          <w:color w:val="auto"/>
          <w:sz w:val="22"/>
          <w:szCs w:val="22"/>
        </w:rPr>
        <w:t xml:space="preserve"> to the model scores 1-8</w:t>
      </w:r>
      <w:r w:rsidR="000B61F7" w:rsidRPr="008216AD">
        <w:rPr>
          <w:i w:val="0"/>
          <w:iCs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8730" w:type="dxa"/>
        <w:tblLook w:val="04A0" w:firstRow="1" w:lastRow="0" w:firstColumn="1" w:lastColumn="0" w:noHBand="0" w:noVBand="1"/>
      </w:tblPr>
      <w:tblGrid>
        <w:gridCol w:w="3397"/>
        <w:gridCol w:w="889"/>
        <w:gridCol w:w="885"/>
        <w:gridCol w:w="888"/>
        <w:gridCol w:w="889"/>
        <w:gridCol w:w="891"/>
        <w:gridCol w:w="891"/>
      </w:tblGrid>
      <w:tr w:rsidR="00DA181C" w:rsidRPr="008216AD" w14:paraId="7A6E7B75" w14:textId="0AE736B0" w:rsidTr="00561CFC">
        <w:tc>
          <w:tcPr>
            <w:tcW w:w="3397" w:type="dxa"/>
            <w:tcBorders>
              <w:tl2br w:val="single" w:sz="4" w:space="0" w:color="auto"/>
            </w:tcBorders>
            <w:shd w:val="clear" w:color="auto" w:fill="auto"/>
            <w:vAlign w:val="bottom"/>
          </w:tcPr>
          <w:p w14:paraId="2427DC0E" w14:textId="77777777" w:rsidR="00DA181C" w:rsidRPr="008216AD" w:rsidRDefault="00DA181C" w:rsidP="00AF15A8">
            <w:pPr>
              <w:jc w:val="right"/>
              <w:rPr>
                <w:b/>
                <w:bCs/>
              </w:rPr>
            </w:pPr>
            <w:r w:rsidRPr="008216AD">
              <w:rPr>
                <w:b/>
                <w:bCs/>
              </w:rPr>
              <w:t>Mitoses</w:t>
            </w:r>
          </w:p>
          <w:p w14:paraId="2831BF02" w14:textId="77777777" w:rsidR="00DA181C" w:rsidRPr="008216AD" w:rsidRDefault="00DA181C" w:rsidP="00AF15A8">
            <w:pPr>
              <w:rPr>
                <w:b/>
                <w:bCs/>
              </w:rPr>
            </w:pPr>
            <w:r w:rsidRPr="008216AD">
              <w:rPr>
                <w:b/>
                <w:bCs/>
              </w:rPr>
              <w:t>Model score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177972DD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4-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9385889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8-1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1A947D9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2-15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063645FF" w14:textId="5E3B5651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6-19</w:t>
            </w:r>
          </w:p>
        </w:tc>
        <w:tc>
          <w:tcPr>
            <w:tcW w:w="891" w:type="dxa"/>
            <w:shd w:val="clear" w:color="auto" w:fill="auto"/>
            <w:vAlign w:val="bottom"/>
          </w:tcPr>
          <w:p w14:paraId="6B280C58" w14:textId="77777777" w:rsidR="00DA181C" w:rsidRPr="008216AD" w:rsidRDefault="00DA181C" w:rsidP="00AF15A8">
            <w:r w:rsidRPr="008216AD">
              <w:t>Score Total</w:t>
            </w:r>
          </w:p>
        </w:tc>
        <w:tc>
          <w:tcPr>
            <w:tcW w:w="891" w:type="dxa"/>
            <w:shd w:val="clear" w:color="auto" w:fill="auto"/>
          </w:tcPr>
          <w:p w14:paraId="6329B89B" w14:textId="77777777" w:rsidR="00DA181C" w:rsidRPr="008216AD" w:rsidRDefault="00DA181C" w:rsidP="00AF15A8"/>
        </w:tc>
      </w:tr>
      <w:tr w:rsidR="00DA181C" w:rsidRPr="008216AD" w14:paraId="13F4C963" w14:textId="6D7D487C" w:rsidTr="00AB4CAF">
        <w:tc>
          <w:tcPr>
            <w:tcW w:w="3397" w:type="dxa"/>
            <w:vAlign w:val="bottom"/>
          </w:tcPr>
          <w:p w14:paraId="7B83427E" w14:textId="77777777" w:rsidR="00DA181C" w:rsidRPr="008216AD" w:rsidRDefault="00DA181C" w:rsidP="00AF15A8">
            <w:pPr>
              <w:jc w:val="center"/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89" w:type="dxa"/>
            <w:vAlign w:val="bottom"/>
          </w:tcPr>
          <w:p w14:paraId="759AD9E0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85" w:type="dxa"/>
            <w:vAlign w:val="bottom"/>
          </w:tcPr>
          <w:p w14:paraId="50A55B30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8" w:type="dxa"/>
            <w:vAlign w:val="bottom"/>
          </w:tcPr>
          <w:p w14:paraId="72A8212B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9" w:type="dxa"/>
            <w:vAlign w:val="bottom"/>
          </w:tcPr>
          <w:p w14:paraId="370D5B91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vAlign w:val="bottom"/>
          </w:tcPr>
          <w:p w14:paraId="167EA7B7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98</w:t>
            </w:r>
          </w:p>
        </w:tc>
        <w:tc>
          <w:tcPr>
            <w:tcW w:w="891" w:type="dxa"/>
          </w:tcPr>
          <w:p w14:paraId="7A52A139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A181C" w:rsidRPr="008216AD" w14:paraId="736A12E6" w14:textId="76310BC6" w:rsidTr="00AB4CAF">
        <w:tc>
          <w:tcPr>
            <w:tcW w:w="3397" w:type="dxa"/>
            <w:vAlign w:val="bottom"/>
          </w:tcPr>
          <w:p w14:paraId="30DE8D65" w14:textId="77777777" w:rsidR="00DA181C" w:rsidRPr="008216AD" w:rsidRDefault="00DA181C" w:rsidP="00AF15A8">
            <w:pPr>
              <w:jc w:val="center"/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889" w:type="dxa"/>
            <w:vAlign w:val="bottom"/>
          </w:tcPr>
          <w:p w14:paraId="64E31888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85" w:type="dxa"/>
            <w:vAlign w:val="bottom"/>
          </w:tcPr>
          <w:p w14:paraId="77310620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8" w:type="dxa"/>
            <w:vAlign w:val="bottom"/>
          </w:tcPr>
          <w:p w14:paraId="2EC4E8F8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9" w:type="dxa"/>
            <w:vAlign w:val="bottom"/>
          </w:tcPr>
          <w:p w14:paraId="532A48EF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1" w:type="dxa"/>
            <w:vAlign w:val="bottom"/>
          </w:tcPr>
          <w:p w14:paraId="183CE6AC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52</w:t>
            </w:r>
          </w:p>
        </w:tc>
        <w:tc>
          <w:tcPr>
            <w:tcW w:w="891" w:type="dxa"/>
          </w:tcPr>
          <w:p w14:paraId="529DA609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A181C" w:rsidRPr="008216AD" w14:paraId="3A085D5C" w14:textId="53FB3F5E" w:rsidTr="00AB4CAF">
        <w:tc>
          <w:tcPr>
            <w:tcW w:w="3397" w:type="dxa"/>
            <w:vAlign w:val="bottom"/>
          </w:tcPr>
          <w:p w14:paraId="4763E728" w14:textId="77777777" w:rsidR="00DA181C" w:rsidRPr="008216AD" w:rsidRDefault="00DA181C" w:rsidP="00AF15A8">
            <w:pPr>
              <w:jc w:val="center"/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89" w:type="dxa"/>
            <w:vAlign w:val="bottom"/>
          </w:tcPr>
          <w:p w14:paraId="5EA7CF0F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5" w:type="dxa"/>
            <w:vAlign w:val="bottom"/>
          </w:tcPr>
          <w:p w14:paraId="66BF5102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8" w:type="dxa"/>
            <w:vAlign w:val="bottom"/>
          </w:tcPr>
          <w:p w14:paraId="54939C68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9" w:type="dxa"/>
            <w:vAlign w:val="bottom"/>
          </w:tcPr>
          <w:p w14:paraId="3DE42416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vAlign w:val="bottom"/>
          </w:tcPr>
          <w:p w14:paraId="744945D1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891" w:type="dxa"/>
          </w:tcPr>
          <w:p w14:paraId="68BACE91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A181C" w:rsidRPr="008216AD" w14:paraId="7C6E89F3" w14:textId="56998694" w:rsidTr="00AB4CAF">
        <w:tc>
          <w:tcPr>
            <w:tcW w:w="3397" w:type="dxa"/>
            <w:vAlign w:val="bottom"/>
          </w:tcPr>
          <w:p w14:paraId="6DF264C4" w14:textId="77777777" w:rsidR="00DA181C" w:rsidRPr="008216AD" w:rsidRDefault="00DA181C" w:rsidP="00AF15A8">
            <w:pPr>
              <w:jc w:val="center"/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889" w:type="dxa"/>
            <w:vAlign w:val="bottom"/>
          </w:tcPr>
          <w:p w14:paraId="0710A4F3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85" w:type="dxa"/>
            <w:vAlign w:val="bottom"/>
          </w:tcPr>
          <w:p w14:paraId="2494A791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8" w:type="dxa"/>
            <w:vAlign w:val="bottom"/>
          </w:tcPr>
          <w:p w14:paraId="75ED1C5F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9" w:type="dxa"/>
            <w:vAlign w:val="bottom"/>
          </w:tcPr>
          <w:p w14:paraId="24665948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1" w:type="dxa"/>
            <w:vAlign w:val="bottom"/>
          </w:tcPr>
          <w:p w14:paraId="057BE0DF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891" w:type="dxa"/>
          </w:tcPr>
          <w:p w14:paraId="5ACCB78D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A181C" w:rsidRPr="008216AD" w14:paraId="104DBCCE" w14:textId="528F04F9" w:rsidTr="00AB4CAF">
        <w:tc>
          <w:tcPr>
            <w:tcW w:w="3397" w:type="dxa"/>
            <w:vAlign w:val="bottom"/>
          </w:tcPr>
          <w:p w14:paraId="37AF1F4C" w14:textId="77777777" w:rsidR="00DA181C" w:rsidRPr="008216AD" w:rsidRDefault="00DA181C" w:rsidP="00AF15A8">
            <w:pPr>
              <w:jc w:val="center"/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889" w:type="dxa"/>
            <w:vAlign w:val="bottom"/>
          </w:tcPr>
          <w:p w14:paraId="54506F5D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85" w:type="dxa"/>
            <w:vAlign w:val="bottom"/>
          </w:tcPr>
          <w:p w14:paraId="2CCD2AF0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8" w:type="dxa"/>
            <w:vAlign w:val="bottom"/>
          </w:tcPr>
          <w:p w14:paraId="55F4FF18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9" w:type="dxa"/>
            <w:vAlign w:val="bottom"/>
          </w:tcPr>
          <w:p w14:paraId="32EB279E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1" w:type="dxa"/>
            <w:vAlign w:val="bottom"/>
          </w:tcPr>
          <w:p w14:paraId="025BA175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891" w:type="dxa"/>
          </w:tcPr>
          <w:p w14:paraId="53BEAEC8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A181C" w:rsidRPr="008216AD" w14:paraId="23A77E5A" w14:textId="42CA9FB1" w:rsidTr="00AB4CAF">
        <w:tc>
          <w:tcPr>
            <w:tcW w:w="3397" w:type="dxa"/>
            <w:vAlign w:val="bottom"/>
          </w:tcPr>
          <w:p w14:paraId="1150E044" w14:textId="77777777" w:rsidR="00DA181C" w:rsidRPr="008216AD" w:rsidRDefault="00DA181C" w:rsidP="00AF15A8">
            <w:pPr>
              <w:jc w:val="center"/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89" w:type="dxa"/>
            <w:vAlign w:val="bottom"/>
          </w:tcPr>
          <w:p w14:paraId="66B8485F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5" w:type="dxa"/>
            <w:vAlign w:val="bottom"/>
          </w:tcPr>
          <w:p w14:paraId="46BD6324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8" w:type="dxa"/>
            <w:vAlign w:val="bottom"/>
          </w:tcPr>
          <w:p w14:paraId="6A9134DE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9" w:type="dxa"/>
            <w:vAlign w:val="bottom"/>
          </w:tcPr>
          <w:p w14:paraId="5FA60BDA" w14:textId="77777777" w:rsidR="00DA181C" w:rsidRPr="008216AD" w:rsidRDefault="00DA181C" w:rsidP="00AF15A8"/>
        </w:tc>
        <w:tc>
          <w:tcPr>
            <w:tcW w:w="891" w:type="dxa"/>
            <w:vAlign w:val="bottom"/>
          </w:tcPr>
          <w:p w14:paraId="002196EC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91" w:type="dxa"/>
          </w:tcPr>
          <w:p w14:paraId="725D33EC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A181C" w:rsidRPr="008216AD" w14:paraId="10CBC92D" w14:textId="5EEAF88A" w:rsidTr="00AB4CAF">
        <w:tc>
          <w:tcPr>
            <w:tcW w:w="3397" w:type="dxa"/>
            <w:vAlign w:val="bottom"/>
          </w:tcPr>
          <w:p w14:paraId="6BA71963" w14:textId="77777777" w:rsidR="00DA181C" w:rsidRPr="008216AD" w:rsidRDefault="00DA181C" w:rsidP="00AF15A8">
            <w:pPr>
              <w:jc w:val="center"/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889" w:type="dxa"/>
            <w:vAlign w:val="bottom"/>
          </w:tcPr>
          <w:p w14:paraId="0485D943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5" w:type="dxa"/>
            <w:vAlign w:val="bottom"/>
          </w:tcPr>
          <w:p w14:paraId="1DECA134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8" w:type="dxa"/>
            <w:vAlign w:val="bottom"/>
          </w:tcPr>
          <w:p w14:paraId="19F114C5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9" w:type="dxa"/>
            <w:vAlign w:val="bottom"/>
          </w:tcPr>
          <w:p w14:paraId="50B68AFA" w14:textId="77777777" w:rsidR="00DA181C" w:rsidRPr="008216AD" w:rsidRDefault="00DA181C" w:rsidP="00AF15A8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1" w:type="dxa"/>
            <w:vAlign w:val="bottom"/>
          </w:tcPr>
          <w:p w14:paraId="05FE889E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891" w:type="dxa"/>
          </w:tcPr>
          <w:p w14:paraId="774DA164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A181C" w:rsidRPr="008216AD" w14:paraId="1219ECCF" w14:textId="1493B744" w:rsidTr="00AB4CAF">
        <w:tc>
          <w:tcPr>
            <w:tcW w:w="3397" w:type="dxa"/>
            <w:vAlign w:val="bottom"/>
          </w:tcPr>
          <w:p w14:paraId="74F18A87" w14:textId="77777777" w:rsidR="00DA181C" w:rsidRPr="008216AD" w:rsidRDefault="00DA181C" w:rsidP="00AF15A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Group total</w:t>
            </w:r>
          </w:p>
        </w:tc>
        <w:tc>
          <w:tcPr>
            <w:tcW w:w="889" w:type="dxa"/>
            <w:vAlign w:val="bottom"/>
          </w:tcPr>
          <w:p w14:paraId="715C4C4F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99</w:t>
            </w:r>
          </w:p>
        </w:tc>
        <w:tc>
          <w:tcPr>
            <w:tcW w:w="885" w:type="dxa"/>
            <w:vAlign w:val="bottom"/>
          </w:tcPr>
          <w:p w14:paraId="7CE868DC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888" w:type="dxa"/>
            <w:vAlign w:val="bottom"/>
          </w:tcPr>
          <w:p w14:paraId="7B0BAAFE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889" w:type="dxa"/>
            <w:vAlign w:val="bottom"/>
          </w:tcPr>
          <w:p w14:paraId="09ABC1D8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891" w:type="dxa"/>
            <w:vAlign w:val="bottom"/>
          </w:tcPr>
          <w:p w14:paraId="1D3840C8" w14:textId="77777777" w:rsidR="00DA181C" w:rsidRPr="008216AD" w:rsidRDefault="00DA181C" w:rsidP="00AF15A8">
            <w:r w:rsidRPr="008216AD">
              <w:rPr>
                <w:rFonts w:ascii="Calibri" w:hAnsi="Calibri" w:cs="Calibri"/>
                <w:b/>
                <w:bCs/>
                <w:color w:val="000000"/>
              </w:rPr>
              <w:t>247</w:t>
            </w:r>
          </w:p>
        </w:tc>
        <w:tc>
          <w:tcPr>
            <w:tcW w:w="891" w:type="dxa"/>
          </w:tcPr>
          <w:p w14:paraId="01EA5DC2" w14:textId="77777777" w:rsidR="00DA181C" w:rsidRPr="008216AD" w:rsidRDefault="00DA181C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B773EF" w:rsidRPr="008216AD" w14:paraId="56DB5CA9" w14:textId="77777777" w:rsidTr="00561CFC">
        <w:tc>
          <w:tcPr>
            <w:tcW w:w="3397" w:type="dxa"/>
            <w:shd w:val="clear" w:color="auto" w:fill="auto"/>
            <w:vAlign w:val="bottom"/>
          </w:tcPr>
          <w:p w14:paraId="103A9A3A" w14:textId="21C1EE2C" w:rsidR="00B773EF" w:rsidRPr="008216AD" w:rsidRDefault="00A94F2E" w:rsidP="00A94F2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odel </w:t>
            </w:r>
            <w:r w:rsidR="00B773EF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="00B773EF" w:rsidRPr="008216AD">
              <w:rPr>
                <w:rFonts w:ascii="Calibri" w:hAnsi="Calibri" w:cs="Calibri"/>
                <w:b/>
                <w:bCs/>
                <w:color w:val="000000"/>
              </w:rPr>
              <w:t>core</w:t>
            </w:r>
          </w:p>
        </w:tc>
        <w:tc>
          <w:tcPr>
            <w:tcW w:w="3551" w:type="dxa"/>
            <w:gridSpan w:val="4"/>
            <w:shd w:val="clear" w:color="auto" w:fill="auto"/>
            <w:vAlign w:val="bottom"/>
          </w:tcPr>
          <w:p w14:paraId="5289B752" w14:textId="06D6C8D9" w:rsidR="00B773EF" w:rsidRPr="008216AD" w:rsidRDefault="00B773EF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roportion </w:t>
            </w:r>
            <w:r w:rsidR="00702FE3">
              <w:rPr>
                <w:rFonts w:ascii="Calibri" w:hAnsi="Calibri" w:cs="Calibri"/>
                <w:b/>
                <w:bCs/>
                <w:color w:val="000000"/>
              </w:rPr>
              <w:t>within score</w:t>
            </w:r>
          </w:p>
        </w:tc>
        <w:tc>
          <w:tcPr>
            <w:tcW w:w="891" w:type="dxa"/>
            <w:shd w:val="clear" w:color="auto" w:fill="auto"/>
            <w:vAlign w:val="bottom"/>
          </w:tcPr>
          <w:p w14:paraId="084AA53A" w14:textId="6DC1A453" w:rsidR="00B773EF" w:rsidRPr="008216AD" w:rsidRDefault="00B773EF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  <w:shd w:val="clear" w:color="auto" w:fill="auto"/>
          </w:tcPr>
          <w:p w14:paraId="32B14CC8" w14:textId="77777777" w:rsidR="00B773EF" w:rsidRPr="008216AD" w:rsidRDefault="00B773EF" w:rsidP="00AF15A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C3EE8" w:rsidRPr="008216AD" w14:paraId="3E3D79FF" w14:textId="565D2AA6" w:rsidTr="00AB4CAF">
        <w:tc>
          <w:tcPr>
            <w:tcW w:w="3397" w:type="dxa"/>
            <w:vAlign w:val="bottom"/>
          </w:tcPr>
          <w:p w14:paraId="6FBF3A80" w14:textId="1F173923" w:rsidR="004C3EE8" w:rsidRPr="008216AD" w:rsidRDefault="004C3EE8" w:rsidP="004C3EE8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89" w:type="dxa"/>
            <w:vAlign w:val="bottom"/>
          </w:tcPr>
          <w:p w14:paraId="16343B3C" w14:textId="3D420D42" w:rsidR="004C3EE8" w:rsidRPr="008216AD" w:rsidRDefault="004C3EE8" w:rsidP="004C3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85" w:type="dxa"/>
            <w:vAlign w:val="bottom"/>
          </w:tcPr>
          <w:p w14:paraId="6CD134A7" w14:textId="2A036B5B" w:rsidR="004C3EE8" w:rsidRPr="008216AD" w:rsidRDefault="004C3EE8" w:rsidP="004C3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88" w:type="dxa"/>
            <w:vAlign w:val="bottom"/>
          </w:tcPr>
          <w:p w14:paraId="30DDCBED" w14:textId="603A40D9" w:rsidR="004C3EE8" w:rsidRPr="008216AD" w:rsidRDefault="004C3EE8" w:rsidP="004C3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9" w:type="dxa"/>
            <w:vAlign w:val="bottom"/>
          </w:tcPr>
          <w:p w14:paraId="47E5143F" w14:textId="35D6A6EA" w:rsidR="004C3EE8" w:rsidRPr="008216AD" w:rsidRDefault="004C3EE8" w:rsidP="004C3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91" w:type="dxa"/>
            <w:vAlign w:val="bottom"/>
          </w:tcPr>
          <w:p w14:paraId="3A4683DD" w14:textId="72BF650D" w:rsidR="004C3EE8" w:rsidRPr="008216AD" w:rsidRDefault="00D82C44" w:rsidP="004C3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</w:tcPr>
          <w:p w14:paraId="4F3A018A" w14:textId="77777777" w:rsidR="004C3EE8" w:rsidRPr="008216AD" w:rsidRDefault="004C3EE8" w:rsidP="004C3EE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2C44" w:rsidRPr="008216AD" w14:paraId="760FDA4A" w14:textId="2B419F00" w:rsidTr="00AB4CAF">
        <w:tc>
          <w:tcPr>
            <w:tcW w:w="3397" w:type="dxa"/>
            <w:vAlign w:val="bottom"/>
          </w:tcPr>
          <w:p w14:paraId="1BE26531" w14:textId="58F7B0C8" w:rsidR="00D82C44" w:rsidRPr="008216AD" w:rsidRDefault="00D82C44" w:rsidP="00D82C4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889" w:type="dxa"/>
            <w:vAlign w:val="bottom"/>
          </w:tcPr>
          <w:p w14:paraId="5750D30E" w14:textId="06CE2FEF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85" w:type="dxa"/>
            <w:vAlign w:val="bottom"/>
          </w:tcPr>
          <w:p w14:paraId="52BD9A26" w14:textId="2F119DE5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88" w:type="dxa"/>
            <w:vAlign w:val="bottom"/>
          </w:tcPr>
          <w:p w14:paraId="4ECF8A62" w14:textId="51E32B43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89" w:type="dxa"/>
            <w:vAlign w:val="bottom"/>
          </w:tcPr>
          <w:p w14:paraId="0AFC9EA2" w14:textId="12FF97B6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91" w:type="dxa"/>
            <w:vAlign w:val="bottom"/>
          </w:tcPr>
          <w:p w14:paraId="185E55D7" w14:textId="6438A872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</w:tcPr>
          <w:p w14:paraId="0F7D7E59" w14:textId="77777777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2C44" w:rsidRPr="008216AD" w14:paraId="3A610FEB" w14:textId="610AC146" w:rsidTr="00AB4CAF">
        <w:tc>
          <w:tcPr>
            <w:tcW w:w="3397" w:type="dxa"/>
            <w:vAlign w:val="bottom"/>
          </w:tcPr>
          <w:p w14:paraId="31E2DF6B" w14:textId="3145C3EC" w:rsidR="00D82C44" w:rsidRPr="008216AD" w:rsidRDefault="00D82C44" w:rsidP="00D82C4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89" w:type="dxa"/>
            <w:vAlign w:val="bottom"/>
          </w:tcPr>
          <w:p w14:paraId="67A1D227" w14:textId="726BE9F2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85" w:type="dxa"/>
            <w:vAlign w:val="bottom"/>
          </w:tcPr>
          <w:p w14:paraId="46080A8B" w14:textId="30FAD809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88" w:type="dxa"/>
            <w:vAlign w:val="bottom"/>
          </w:tcPr>
          <w:p w14:paraId="3D89514F" w14:textId="223E9322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9" w:type="dxa"/>
            <w:vAlign w:val="bottom"/>
          </w:tcPr>
          <w:p w14:paraId="5801233B" w14:textId="559F4C3A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91" w:type="dxa"/>
            <w:vAlign w:val="bottom"/>
          </w:tcPr>
          <w:p w14:paraId="3EB17EFA" w14:textId="6CA317D8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</w:tcPr>
          <w:p w14:paraId="74A5740B" w14:textId="77777777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2C44" w:rsidRPr="008216AD" w14:paraId="40F5DF2A" w14:textId="673B5835" w:rsidTr="00AB4CAF">
        <w:tc>
          <w:tcPr>
            <w:tcW w:w="3397" w:type="dxa"/>
            <w:vAlign w:val="bottom"/>
          </w:tcPr>
          <w:p w14:paraId="1A8AE7FE" w14:textId="5C79F15A" w:rsidR="00D82C44" w:rsidRPr="008216AD" w:rsidRDefault="00D82C44" w:rsidP="00D82C4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889" w:type="dxa"/>
            <w:vAlign w:val="bottom"/>
          </w:tcPr>
          <w:p w14:paraId="5DF2BCD6" w14:textId="5B3C34D8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85" w:type="dxa"/>
            <w:vAlign w:val="bottom"/>
          </w:tcPr>
          <w:p w14:paraId="4443351C" w14:textId="2FC43243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88" w:type="dxa"/>
            <w:vAlign w:val="bottom"/>
          </w:tcPr>
          <w:p w14:paraId="61594511" w14:textId="14C90E7B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89" w:type="dxa"/>
            <w:vAlign w:val="bottom"/>
          </w:tcPr>
          <w:p w14:paraId="38BB8B79" w14:textId="003D4BDF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91" w:type="dxa"/>
            <w:vAlign w:val="bottom"/>
          </w:tcPr>
          <w:p w14:paraId="0DE262D3" w14:textId="47D6B207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</w:tcPr>
          <w:p w14:paraId="6AB3E1D0" w14:textId="77777777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2C44" w:rsidRPr="008216AD" w14:paraId="5DE0169F" w14:textId="111B3E35" w:rsidTr="00AB4CAF">
        <w:tc>
          <w:tcPr>
            <w:tcW w:w="3397" w:type="dxa"/>
            <w:vAlign w:val="bottom"/>
          </w:tcPr>
          <w:p w14:paraId="4F70AC9F" w14:textId="4D2CE183" w:rsidR="00D82C44" w:rsidRPr="008216AD" w:rsidRDefault="00D82C44" w:rsidP="00D82C4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889" w:type="dxa"/>
            <w:vAlign w:val="bottom"/>
          </w:tcPr>
          <w:p w14:paraId="309B2328" w14:textId="4A944C8E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85" w:type="dxa"/>
            <w:vAlign w:val="bottom"/>
          </w:tcPr>
          <w:p w14:paraId="4AA095BD" w14:textId="3649B350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88" w:type="dxa"/>
            <w:vAlign w:val="bottom"/>
          </w:tcPr>
          <w:p w14:paraId="0D9D5632" w14:textId="4470D01D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89" w:type="dxa"/>
            <w:vAlign w:val="bottom"/>
          </w:tcPr>
          <w:p w14:paraId="68006A2B" w14:textId="36ECD063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91" w:type="dxa"/>
            <w:vAlign w:val="bottom"/>
          </w:tcPr>
          <w:p w14:paraId="72F5E1B0" w14:textId="12789A6D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</w:tcPr>
          <w:p w14:paraId="5D2E2ABA" w14:textId="77777777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2C44" w:rsidRPr="008216AD" w14:paraId="5DD92DB2" w14:textId="35972941" w:rsidTr="00AB4CAF">
        <w:tc>
          <w:tcPr>
            <w:tcW w:w="3397" w:type="dxa"/>
            <w:vAlign w:val="bottom"/>
          </w:tcPr>
          <w:p w14:paraId="14EE4C8A" w14:textId="4DD433EF" w:rsidR="00D82C44" w:rsidRPr="008216AD" w:rsidRDefault="00D82C44" w:rsidP="00D82C4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89" w:type="dxa"/>
            <w:vAlign w:val="bottom"/>
          </w:tcPr>
          <w:p w14:paraId="14FB1237" w14:textId="3603365D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85" w:type="dxa"/>
            <w:vAlign w:val="bottom"/>
          </w:tcPr>
          <w:p w14:paraId="7EF697C7" w14:textId="344963CE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88" w:type="dxa"/>
            <w:vAlign w:val="bottom"/>
          </w:tcPr>
          <w:p w14:paraId="5529984A" w14:textId="7E869D64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89" w:type="dxa"/>
            <w:vAlign w:val="bottom"/>
          </w:tcPr>
          <w:p w14:paraId="37C43769" w14:textId="0D50F114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91" w:type="dxa"/>
            <w:vAlign w:val="bottom"/>
          </w:tcPr>
          <w:p w14:paraId="7D8E7987" w14:textId="37C8FFF2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</w:tcPr>
          <w:p w14:paraId="03166E5F" w14:textId="77777777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2C44" w:rsidRPr="008216AD" w14:paraId="79D5069B" w14:textId="0E697AC1" w:rsidTr="00AB4CAF">
        <w:tc>
          <w:tcPr>
            <w:tcW w:w="3397" w:type="dxa"/>
            <w:vAlign w:val="bottom"/>
          </w:tcPr>
          <w:p w14:paraId="7B467C6F" w14:textId="60D92D64" w:rsidR="00D82C44" w:rsidRPr="008216AD" w:rsidRDefault="00D82C44" w:rsidP="00D82C4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889" w:type="dxa"/>
            <w:vAlign w:val="bottom"/>
          </w:tcPr>
          <w:p w14:paraId="5A20A203" w14:textId="753D4788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5" w:type="dxa"/>
            <w:vAlign w:val="bottom"/>
          </w:tcPr>
          <w:p w14:paraId="30F43850" w14:textId="4AEE203F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88" w:type="dxa"/>
            <w:vAlign w:val="bottom"/>
          </w:tcPr>
          <w:p w14:paraId="24212C22" w14:textId="2C57E3D5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89" w:type="dxa"/>
            <w:vAlign w:val="bottom"/>
          </w:tcPr>
          <w:p w14:paraId="27A6CA60" w14:textId="42CC3F24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91" w:type="dxa"/>
            <w:vAlign w:val="bottom"/>
          </w:tcPr>
          <w:p w14:paraId="44AE9D4A" w14:textId="350FB12B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</w:tcPr>
          <w:p w14:paraId="7F96E466" w14:textId="77777777" w:rsidR="00D82C44" w:rsidRPr="008216AD" w:rsidRDefault="00D82C44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94F2E" w:rsidRPr="008216AD" w14:paraId="18713B31" w14:textId="77777777" w:rsidTr="00561CFC">
        <w:tc>
          <w:tcPr>
            <w:tcW w:w="3397" w:type="dxa"/>
            <w:shd w:val="clear" w:color="auto" w:fill="auto"/>
            <w:vAlign w:val="bottom"/>
          </w:tcPr>
          <w:p w14:paraId="2B42F845" w14:textId="7950EAF1" w:rsidR="00A94F2E" w:rsidRPr="008216AD" w:rsidRDefault="00A94F2E" w:rsidP="00A94F2E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Score</w:t>
            </w:r>
          </w:p>
        </w:tc>
        <w:tc>
          <w:tcPr>
            <w:tcW w:w="3551" w:type="dxa"/>
            <w:gridSpan w:val="4"/>
            <w:shd w:val="clear" w:color="auto" w:fill="auto"/>
            <w:vAlign w:val="bottom"/>
          </w:tcPr>
          <w:p w14:paraId="49263EC0" w14:textId="04A8D13E" w:rsidR="00A94F2E" w:rsidRPr="00A94F2E" w:rsidRDefault="00A94F2E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4F2E">
              <w:rPr>
                <w:rFonts w:ascii="Calibri" w:hAnsi="Calibri" w:cs="Calibri"/>
                <w:b/>
                <w:bCs/>
                <w:color w:val="000000"/>
              </w:rPr>
              <w:t>Proportion within mitotic range</w:t>
            </w:r>
          </w:p>
        </w:tc>
        <w:tc>
          <w:tcPr>
            <w:tcW w:w="891" w:type="dxa"/>
            <w:shd w:val="clear" w:color="auto" w:fill="auto"/>
            <w:vAlign w:val="bottom"/>
          </w:tcPr>
          <w:p w14:paraId="5B4216AD" w14:textId="77777777" w:rsidR="00A94F2E" w:rsidRPr="008216AD" w:rsidRDefault="00A94F2E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  <w:shd w:val="clear" w:color="auto" w:fill="auto"/>
          </w:tcPr>
          <w:p w14:paraId="116CDD44" w14:textId="77777777" w:rsidR="00A94F2E" w:rsidRPr="008216AD" w:rsidRDefault="00A94F2E" w:rsidP="00D82C4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1CDDCBC0" w14:textId="77777777" w:rsidTr="00AB4CAF">
        <w:tc>
          <w:tcPr>
            <w:tcW w:w="3397" w:type="dxa"/>
            <w:vAlign w:val="bottom"/>
          </w:tcPr>
          <w:p w14:paraId="5116072F" w14:textId="70464878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89" w:type="dxa"/>
            <w:vAlign w:val="bottom"/>
          </w:tcPr>
          <w:p w14:paraId="551E6AE4" w14:textId="5B11DBA2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85" w:type="dxa"/>
            <w:vAlign w:val="bottom"/>
          </w:tcPr>
          <w:p w14:paraId="0AF79E59" w14:textId="5723A9EC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88" w:type="dxa"/>
            <w:vAlign w:val="bottom"/>
          </w:tcPr>
          <w:p w14:paraId="588276ED" w14:textId="0E3A94EF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9" w:type="dxa"/>
            <w:vAlign w:val="bottom"/>
          </w:tcPr>
          <w:p w14:paraId="20193D96" w14:textId="78705243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91" w:type="dxa"/>
            <w:vAlign w:val="bottom"/>
          </w:tcPr>
          <w:p w14:paraId="035C7505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0D01E5E9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598B0A65" w14:textId="77777777" w:rsidTr="00AB4CAF">
        <w:tc>
          <w:tcPr>
            <w:tcW w:w="3397" w:type="dxa"/>
            <w:vAlign w:val="bottom"/>
          </w:tcPr>
          <w:p w14:paraId="502584DD" w14:textId="535719D4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889" w:type="dxa"/>
            <w:vAlign w:val="bottom"/>
          </w:tcPr>
          <w:p w14:paraId="4A66E5D4" w14:textId="0810D273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85" w:type="dxa"/>
            <w:vAlign w:val="bottom"/>
          </w:tcPr>
          <w:p w14:paraId="688BE428" w14:textId="08662DDE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88" w:type="dxa"/>
            <w:vAlign w:val="bottom"/>
          </w:tcPr>
          <w:p w14:paraId="59BCD32F" w14:textId="52FA57F1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89" w:type="dxa"/>
            <w:vAlign w:val="bottom"/>
          </w:tcPr>
          <w:p w14:paraId="3BFE8731" w14:textId="690C9E87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91" w:type="dxa"/>
            <w:vAlign w:val="bottom"/>
          </w:tcPr>
          <w:p w14:paraId="2E9549D4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303E1A7D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426BCDAD" w14:textId="77777777" w:rsidTr="00AB4CAF">
        <w:tc>
          <w:tcPr>
            <w:tcW w:w="3397" w:type="dxa"/>
            <w:vAlign w:val="bottom"/>
          </w:tcPr>
          <w:p w14:paraId="295313EA" w14:textId="4F86CC21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89" w:type="dxa"/>
            <w:vAlign w:val="bottom"/>
          </w:tcPr>
          <w:p w14:paraId="732FC22F" w14:textId="242A830D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85" w:type="dxa"/>
            <w:vAlign w:val="bottom"/>
          </w:tcPr>
          <w:p w14:paraId="0A397E89" w14:textId="0DF253AE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88" w:type="dxa"/>
            <w:vAlign w:val="bottom"/>
          </w:tcPr>
          <w:p w14:paraId="5AB8122E" w14:textId="2480F867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9" w:type="dxa"/>
            <w:vAlign w:val="bottom"/>
          </w:tcPr>
          <w:p w14:paraId="629E4254" w14:textId="02C6581F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91" w:type="dxa"/>
            <w:vAlign w:val="bottom"/>
          </w:tcPr>
          <w:p w14:paraId="6C6385A0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410A47A8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59CD1918" w14:textId="77777777" w:rsidTr="00AB4CAF">
        <w:tc>
          <w:tcPr>
            <w:tcW w:w="3397" w:type="dxa"/>
            <w:vAlign w:val="bottom"/>
          </w:tcPr>
          <w:p w14:paraId="27C9EA8C" w14:textId="01520055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889" w:type="dxa"/>
            <w:vAlign w:val="bottom"/>
          </w:tcPr>
          <w:p w14:paraId="0837CBB0" w14:textId="0E2F426E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85" w:type="dxa"/>
            <w:vAlign w:val="bottom"/>
          </w:tcPr>
          <w:p w14:paraId="5F8DD5B5" w14:textId="46142D09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88" w:type="dxa"/>
            <w:vAlign w:val="bottom"/>
          </w:tcPr>
          <w:p w14:paraId="5F4C787D" w14:textId="0F109028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89" w:type="dxa"/>
            <w:vAlign w:val="bottom"/>
          </w:tcPr>
          <w:p w14:paraId="13B7374B" w14:textId="097718DD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91" w:type="dxa"/>
            <w:vAlign w:val="bottom"/>
          </w:tcPr>
          <w:p w14:paraId="76D0F097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48AAC179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66933DDB" w14:textId="77777777" w:rsidTr="00AB4CAF">
        <w:tc>
          <w:tcPr>
            <w:tcW w:w="3397" w:type="dxa"/>
            <w:vAlign w:val="bottom"/>
          </w:tcPr>
          <w:p w14:paraId="176B7027" w14:textId="41E37766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889" w:type="dxa"/>
            <w:vAlign w:val="bottom"/>
          </w:tcPr>
          <w:p w14:paraId="0FBA477C" w14:textId="390190F4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85" w:type="dxa"/>
            <w:vAlign w:val="bottom"/>
          </w:tcPr>
          <w:p w14:paraId="7855262D" w14:textId="0C22C31A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88" w:type="dxa"/>
            <w:vAlign w:val="bottom"/>
          </w:tcPr>
          <w:p w14:paraId="75A68D25" w14:textId="2CA3637C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89" w:type="dxa"/>
            <w:vAlign w:val="bottom"/>
          </w:tcPr>
          <w:p w14:paraId="1181CDF0" w14:textId="132C57E1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91" w:type="dxa"/>
            <w:vAlign w:val="bottom"/>
          </w:tcPr>
          <w:p w14:paraId="3BC62FA7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3D1EEDBD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429911F7" w14:textId="77777777" w:rsidTr="00AB4CAF">
        <w:tc>
          <w:tcPr>
            <w:tcW w:w="3397" w:type="dxa"/>
            <w:vAlign w:val="bottom"/>
          </w:tcPr>
          <w:p w14:paraId="3B517605" w14:textId="4E685893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89" w:type="dxa"/>
            <w:vAlign w:val="bottom"/>
          </w:tcPr>
          <w:p w14:paraId="3F296560" w14:textId="2733FF53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85" w:type="dxa"/>
            <w:vAlign w:val="bottom"/>
          </w:tcPr>
          <w:p w14:paraId="3222D943" w14:textId="10D6C98E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88" w:type="dxa"/>
            <w:vAlign w:val="bottom"/>
          </w:tcPr>
          <w:p w14:paraId="7DF59A74" w14:textId="1AFEFB1E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89" w:type="dxa"/>
            <w:vAlign w:val="bottom"/>
          </w:tcPr>
          <w:p w14:paraId="52336068" w14:textId="42F48005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91" w:type="dxa"/>
            <w:vAlign w:val="bottom"/>
          </w:tcPr>
          <w:p w14:paraId="180650D2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4557565D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26A0410B" w14:textId="77777777" w:rsidTr="00AB4CAF">
        <w:tc>
          <w:tcPr>
            <w:tcW w:w="3397" w:type="dxa"/>
            <w:vAlign w:val="bottom"/>
          </w:tcPr>
          <w:p w14:paraId="63BEA208" w14:textId="141AE083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889" w:type="dxa"/>
            <w:vAlign w:val="bottom"/>
          </w:tcPr>
          <w:p w14:paraId="235AF61C" w14:textId="38E01CA7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5" w:type="dxa"/>
            <w:vAlign w:val="bottom"/>
          </w:tcPr>
          <w:p w14:paraId="73A0448B" w14:textId="08B80E89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88" w:type="dxa"/>
            <w:vAlign w:val="bottom"/>
          </w:tcPr>
          <w:p w14:paraId="6672876C" w14:textId="18124569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89" w:type="dxa"/>
            <w:vAlign w:val="bottom"/>
          </w:tcPr>
          <w:p w14:paraId="52C22F0C" w14:textId="0FFD83FF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91" w:type="dxa"/>
            <w:vAlign w:val="bottom"/>
          </w:tcPr>
          <w:p w14:paraId="7E93C003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053A3F6F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5FCD" w:rsidRPr="008216AD" w14:paraId="5C0AC61F" w14:textId="77777777" w:rsidTr="00AB4CAF">
        <w:tc>
          <w:tcPr>
            <w:tcW w:w="3397" w:type="dxa"/>
            <w:vAlign w:val="bottom"/>
          </w:tcPr>
          <w:p w14:paraId="3EB0EA38" w14:textId="77777777" w:rsidR="00615FCD" w:rsidRPr="008216AD" w:rsidRDefault="00615FCD" w:rsidP="00615F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9" w:type="dxa"/>
            <w:vAlign w:val="bottom"/>
          </w:tcPr>
          <w:p w14:paraId="24163219" w14:textId="1A9DF71B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85" w:type="dxa"/>
            <w:vAlign w:val="bottom"/>
          </w:tcPr>
          <w:p w14:paraId="028CB510" w14:textId="31E0D0C8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88" w:type="dxa"/>
            <w:vAlign w:val="bottom"/>
          </w:tcPr>
          <w:p w14:paraId="6B0AE154" w14:textId="14D8241C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89" w:type="dxa"/>
            <w:vAlign w:val="bottom"/>
          </w:tcPr>
          <w:p w14:paraId="1B734E67" w14:textId="42EE03FD" w:rsidR="00615FCD" w:rsidRPr="008216AD" w:rsidRDefault="00615FCD" w:rsidP="00615FCD">
            <w:pPr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891" w:type="dxa"/>
            <w:vAlign w:val="bottom"/>
          </w:tcPr>
          <w:p w14:paraId="31938BC7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91" w:type="dxa"/>
          </w:tcPr>
          <w:p w14:paraId="04661A47" w14:textId="77777777" w:rsidR="00615FCD" w:rsidRPr="008216AD" w:rsidRDefault="00615FCD" w:rsidP="00615F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3D883D0D" w14:textId="6E23CD17" w:rsidR="00755E93" w:rsidRPr="008216AD" w:rsidRDefault="00755E93">
      <w:pPr>
        <w:rPr>
          <w:b/>
          <w:bCs/>
        </w:rPr>
      </w:pPr>
      <w:r w:rsidRPr="008216AD">
        <w:rPr>
          <w:b/>
          <w:bCs/>
        </w:rPr>
        <w:br w:type="page"/>
      </w:r>
    </w:p>
    <w:p w14:paraId="4E0A17FE" w14:textId="7A5119D2" w:rsidR="006360E5" w:rsidRPr="008216AD" w:rsidRDefault="4D448A0F" w:rsidP="000F12B1">
      <w:pPr>
        <w:rPr>
          <w:b/>
          <w:bCs/>
        </w:rPr>
      </w:pPr>
      <w:bookmarkStart w:id="15" w:name="_Ref182223546"/>
      <w:r w:rsidRPr="008216AD">
        <w:rPr>
          <w:b/>
          <w:bCs/>
        </w:rPr>
        <w:lastRenderedPageBreak/>
        <w:t xml:space="preserve">Supplementary </w:t>
      </w:r>
      <w:r w:rsidR="51F9FA55" w:rsidRPr="008216AD">
        <w:rPr>
          <w:b/>
          <w:bCs/>
        </w:rPr>
        <w:t xml:space="preserve">Table </w:t>
      </w:r>
      <w:r w:rsidR="00E51A05" w:rsidRPr="008216AD">
        <w:rPr>
          <w:b/>
          <w:bCs/>
        </w:rPr>
        <w:fldChar w:fldCharType="begin"/>
      </w:r>
      <w:r w:rsidR="00E51A05" w:rsidRPr="008216AD">
        <w:rPr>
          <w:b/>
          <w:bCs/>
        </w:rPr>
        <w:instrText xml:space="preserve"> SEQ Supplementary_table \* ARABIC </w:instrText>
      </w:r>
      <w:r w:rsidR="00E51A05" w:rsidRPr="008216AD">
        <w:rPr>
          <w:b/>
          <w:bCs/>
        </w:rPr>
        <w:fldChar w:fldCharType="separate"/>
      </w:r>
      <w:r w:rsidR="00E6522D" w:rsidRPr="008216AD">
        <w:rPr>
          <w:b/>
          <w:bCs/>
          <w:noProof/>
        </w:rPr>
        <w:t>9</w:t>
      </w:r>
      <w:r w:rsidR="00E51A05" w:rsidRPr="008216AD">
        <w:rPr>
          <w:b/>
          <w:bCs/>
        </w:rPr>
        <w:fldChar w:fldCharType="end"/>
      </w:r>
      <w:bookmarkEnd w:id="0"/>
      <w:bookmarkEnd w:id="15"/>
      <w:r w:rsidR="68FC3091" w:rsidRPr="008216AD">
        <w:rPr>
          <w:b/>
          <w:bCs/>
        </w:rPr>
        <w:t>:</w:t>
      </w:r>
      <w:bookmarkEnd w:id="1"/>
      <w:r w:rsidR="00532A57">
        <w:rPr>
          <w:b/>
          <w:bCs/>
        </w:rPr>
        <w:t xml:space="preserve"> </w:t>
      </w:r>
      <w:r w:rsidR="008216AD">
        <w:t>Male-to-female</w:t>
      </w:r>
      <w:r w:rsidR="00997679" w:rsidRPr="008216AD">
        <w:t xml:space="preserve"> ratios increase with higher model scores</w:t>
      </w:r>
      <w:r w:rsidR="699D6CB8" w:rsidRPr="008216AD">
        <w:t>.</w:t>
      </w:r>
      <w:r w:rsidR="699D6CB8" w:rsidRPr="008216AD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19"/>
        <w:gridCol w:w="1065"/>
        <w:gridCol w:w="236"/>
        <w:gridCol w:w="1130"/>
        <w:gridCol w:w="1046"/>
      </w:tblGrid>
      <w:tr w:rsidR="00693C5E" w:rsidRPr="008216AD" w14:paraId="12883682" w14:textId="77777777" w:rsidTr="00A7615C">
        <w:trPr>
          <w:trHeight w:val="939"/>
        </w:trPr>
        <w:tc>
          <w:tcPr>
            <w:tcW w:w="1980" w:type="dxa"/>
            <w:tcBorders>
              <w:tl2br w:val="single" w:sz="4" w:space="0" w:color="auto"/>
            </w:tcBorders>
            <w:vAlign w:val="bottom"/>
          </w:tcPr>
          <w:p w14:paraId="29B5DF4D" w14:textId="7D9CEEFB" w:rsidR="00693C5E" w:rsidRPr="008216AD" w:rsidRDefault="00693C5E" w:rsidP="00693C5E">
            <w:pPr>
              <w:jc w:val="right"/>
              <w:rPr>
                <w:b/>
                <w:bCs/>
              </w:rPr>
            </w:pPr>
            <w:r w:rsidRPr="008216AD">
              <w:rPr>
                <w:b/>
                <w:bCs/>
              </w:rPr>
              <w:t>Patient sex</w:t>
            </w:r>
          </w:p>
          <w:p w14:paraId="76689F68" w14:textId="77777777" w:rsidR="00693C5E" w:rsidRPr="008216AD" w:rsidRDefault="00693C5E" w:rsidP="00693C5E">
            <w:pPr>
              <w:rPr>
                <w:b/>
                <w:bCs/>
              </w:rPr>
            </w:pPr>
          </w:p>
          <w:p w14:paraId="4F2CB1A5" w14:textId="655C4085" w:rsidR="00693C5E" w:rsidRPr="008216AD" w:rsidRDefault="00FB20DE" w:rsidP="00693C5E">
            <w:pPr>
              <w:rPr>
                <w:b/>
                <w:bCs/>
              </w:rPr>
            </w:pPr>
            <w:r w:rsidRPr="008216AD">
              <w:rPr>
                <w:b/>
                <w:bCs/>
              </w:rPr>
              <w:t>Model s</w:t>
            </w:r>
            <w:r w:rsidR="00693C5E" w:rsidRPr="008216AD">
              <w:rPr>
                <w:b/>
                <w:bCs/>
              </w:rPr>
              <w:t>core</w:t>
            </w:r>
          </w:p>
        </w:tc>
        <w:tc>
          <w:tcPr>
            <w:tcW w:w="1119" w:type="dxa"/>
            <w:vAlign w:val="center"/>
          </w:tcPr>
          <w:p w14:paraId="00A7F5FD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F</w:t>
            </w:r>
          </w:p>
        </w:tc>
        <w:tc>
          <w:tcPr>
            <w:tcW w:w="1065" w:type="dxa"/>
            <w:vAlign w:val="center"/>
          </w:tcPr>
          <w:p w14:paraId="4694A5BB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M</w:t>
            </w:r>
          </w:p>
        </w:tc>
        <w:tc>
          <w:tcPr>
            <w:tcW w:w="236" w:type="dxa"/>
            <w:vAlign w:val="center"/>
          </w:tcPr>
          <w:p w14:paraId="4FA6C0F7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</w:p>
        </w:tc>
        <w:tc>
          <w:tcPr>
            <w:tcW w:w="1130" w:type="dxa"/>
            <w:vAlign w:val="center"/>
          </w:tcPr>
          <w:p w14:paraId="4B45945A" w14:textId="43A4F100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F</w:t>
            </w:r>
          </w:p>
        </w:tc>
        <w:tc>
          <w:tcPr>
            <w:tcW w:w="1046" w:type="dxa"/>
            <w:vAlign w:val="center"/>
          </w:tcPr>
          <w:p w14:paraId="47592B9E" w14:textId="29BE68A4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M</w:t>
            </w:r>
          </w:p>
        </w:tc>
      </w:tr>
      <w:tr w:rsidR="00693C5E" w:rsidRPr="008216AD" w14:paraId="0B065CA1" w14:textId="77777777" w:rsidTr="00A7615C">
        <w:tc>
          <w:tcPr>
            <w:tcW w:w="1980" w:type="dxa"/>
            <w:vAlign w:val="bottom"/>
          </w:tcPr>
          <w:p w14:paraId="0E9FE7AE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14:paraId="2787B882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065" w:type="dxa"/>
            <w:vAlign w:val="bottom"/>
          </w:tcPr>
          <w:p w14:paraId="1CBE12D8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36" w:type="dxa"/>
          </w:tcPr>
          <w:p w14:paraId="42E5A41D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7ED5B67C" w14:textId="7125964D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46" w:type="dxa"/>
            <w:vAlign w:val="bottom"/>
          </w:tcPr>
          <w:p w14:paraId="67C6BDF6" w14:textId="4A03F478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93C5E" w:rsidRPr="008216AD" w14:paraId="7AA904AC" w14:textId="77777777" w:rsidTr="00A7615C">
        <w:tc>
          <w:tcPr>
            <w:tcW w:w="1980" w:type="dxa"/>
            <w:vAlign w:val="bottom"/>
          </w:tcPr>
          <w:p w14:paraId="0E1C5420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6FD3F59C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065" w:type="dxa"/>
            <w:vAlign w:val="bottom"/>
          </w:tcPr>
          <w:p w14:paraId="31826566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" w:type="dxa"/>
          </w:tcPr>
          <w:p w14:paraId="7278BA1E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1C88F65B" w14:textId="14C67A09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46" w:type="dxa"/>
            <w:vAlign w:val="bottom"/>
          </w:tcPr>
          <w:p w14:paraId="4D5FB270" w14:textId="1D4467F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693C5E" w:rsidRPr="008216AD" w14:paraId="057670D3" w14:textId="77777777" w:rsidTr="00A7615C">
        <w:tc>
          <w:tcPr>
            <w:tcW w:w="1980" w:type="dxa"/>
            <w:vAlign w:val="bottom"/>
          </w:tcPr>
          <w:p w14:paraId="41252316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119" w:type="dxa"/>
            <w:vAlign w:val="bottom"/>
          </w:tcPr>
          <w:p w14:paraId="48BFCC59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65" w:type="dxa"/>
            <w:vAlign w:val="bottom"/>
          </w:tcPr>
          <w:p w14:paraId="010F4582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36" w:type="dxa"/>
          </w:tcPr>
          <w:p w14:paraId="41EA312B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506D0727" w14:textId="64552726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46" w:type="dxa"/>
            <w:vAlign w:val="bottom"/>
          </w:tcPr>
          <w:p w14:paraId="01B841E2" w14:textId="31CBD464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693C5E" w:rsidRPr="008216AD" w14:paraId="1069225B" w14:textId="77777777" w:rsidTr="00A7615C">
        <w:tc>
          <w:tcPr>
            <w:tcW w:w="1980" w:type="dxa"/>
            <w:vAlign w:val="bottom"/>
          </w:tcPr>
          <w:p w14:paraId="2BD3129D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119" w:type="dxa"/>
            <w:vAlign w:val="bottom"/>
          </w:tcPr>
          <w:p w14:paraId="5B7DE135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65" w:type="dxa"/>
            <w:vAlign w:val="bottom"/>
          </w:tcPr>
          <w:p w14:paraId="073595BC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36" w:type="dxa"/>
          </w:tcPr>
          <w:p w14:paraId="2DBDFADB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6C4D67D1" w14:textId="739FD645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46" w:type="dxa"/>
            <w:vAlign w:val="bottom"/>
          </w:tcPr>
          <w:p w14:paraId="7094A8F8" w14:textId="55EBFC04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693C5E" w:rsidRPr="008216AD" w14:paraId="6E51854B" w14:textId="77777777" w:rsidTr="00A7615C">
        <w:tc>
          <w:tcPr>
            <w:tcW w:w="1980" w:type="dxa"/>
            <w:vAlign w:val="bottom"/>
          </w:tcPr>
          <w:p w14:paraId="2C57B9D4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119" w:type="dxa"/>
            <w:vAlign w:val="bottom"/>
          </w:tcPr>
          <w:p w14:paraId="3C80B968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65" w:type="dxa"/>
            <w:vAlign w:val="bottom"/>
          </w:tcPr>
          <w:p w14:paraId="315597E2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" w:type="dxa"/>
          </w:tcPr>
          <w:p w14:paraId="3BB08F6B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7F7ADF4C" w14:textId="59301578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46" w:type="dxa"/>
            <w:vAlign w:val="bottom"/>
          </w:tcPr>
          <w:p w14:paraId="27D5683D" w14:textId="24B48BA4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693C5E" w:rsidRPr="008216AD" w14:paraId="78D5323F" w14:textId="77777777" w:rsidTr="00A7615C">
        <w:tc>
          <w:tcPr>
            <w:tcW w:w="1980" w:type="dxa"/>
            <w:vAlign w:val="bottom"/>
          </w:tcPr>
          <w:p w14:paraId="48738AED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119" w:type="dxa"/>
            <w:vAlign w:val="bottom"/>
          </w:tcPr>
          <w:p w14:paraId="13A58988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65" w:type="dxa"/>
            <w:vAlign w:val="bottom"/>
          </w:tcPr>
          <w:p w14:paraId="5099DB4E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36" w:type="dxa"/>
          </w:tcPr>
          <w:p w14:paraId="397F2251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5D54553E" w14:textId="3D5DCD66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46" w:type="dxa"/>
            <w:vAlign w:val="bottom"/>
          </w:tcPr>
          <w:p w14:paraId="075700DF" w14:textId="529D8C15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693C5E" w:rsidRPr="008216AD" w14:paraId="618C0441" w14:textId="77777777" w:rsidTr="00A7615C">
        <w:tc>
          <w:tcPr>
            <w:tcW w:w="1980" w:type="dxa"/>
            <w:vAlign w:val="bottom"/>
          </w:tcPr>
          <w:p w14:paraId="25F5A07C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119" w:type="dxa"/>
            <w:vAlign w:val="bottom"/>
          </w:tcPr>
          <w:p w14:paraId="5B1A89CA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65" w:type="dxa"/>
            <w:vAlign w:val="bottom"/>
          </w:tcPr>
          <w:p w14:paraId="2424F4EF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" w:type="dxa"/>
          </w:tcPr>
          <w:p w14:paraId="38D5338A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6627103E" w14:textId="0113ED28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46" w:type="dxa"/>
            <w:vAlign w:val="bottom"/>
          </w:tcPr>
          <w:p w14:paraId="03A715EF" w14:textId="747DBDBE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693C5E" w:rsidRPr="008216AD" w14:paraId="45020F99" w14:textId="77777777" w:rsidTr="00A7615C">
        <w:tc>
          <w:tcPr>
            <w:tcW w:w="1980" w:type="dxa"/>
            <w:vAlign w:val="bottom"/>
          </w:tcPr>
          <w:p w14:paraId="538C1EEF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119" w:type="dxa"/>
            <w:vAlign w:val="bottom"/>
          </w:tcPr>
          <w:p w14:paraId="418B9130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65" w:type="dxa"/>
            <w:vAlign w:val="bottom"/>
          </w:tcPr>
          <w:p w14:paraId="224DBA87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36" w:type="dxa"/>
          </w:tcPr>
          <w:p w14:paraId="1AF98996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72201056" w14:textId="16E5144B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46" w:type="dxa"/>
            <w:vAlign w:val="bottom"/>
          </w:tcPr>
          <w:p w14:paraId="531FB312" w14:textId="6D484069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693C5E" w:rsidRPr="008216AD" w14:paraId="48B84894" w14:textId="77777777" w:rsidTr="00A7615C">
        <w:tc>
          <w:tcPr>
            <w:tcW w:w="1980" w:type="dxa"/>
            <w:vAlign w:val="bottom"/>
          </w:tcPr>
          <w:p w14:paraId="7B1D2F54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119" w:type="dxa"/>
            <w:vAlign w:val="bottom"/>
          </w:tcPr>
          <w:p w14:paraId="29ADA60C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65" w:type="dxa"/>
            <w:vAlign w:val="bottom"/>
          </w:tcPr>
          <w:p w14:paraId="05C7F002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36" w:type="dxa"/>
          </w:tcPr>
          <w:p w14:paraId="624F2171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10C2C60B" w14:textId="07DBDAB5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46" w:type="dxa"/>
            <w:vAlign w:val="bottom"/>
          </w:tcPr>
          <w:p w14:paraId="1B344D3E" w14:textId="18620E39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693C5E" w:rsidRPr="008216AD" w14:paraId="3175B9E1" w14:textId="77777777" w:rsidTr="00A7615C">
        <w:tc>
          <w:tcPr>
            <w:tcW w:w="1980" w:type="dxa"/>
            <w:vAlign w:val="bottom"/>
          </w:tcPr>
          <w:p w14:paraId="60C51EE5" w14:textId="77777777" w:rsidR="00693C5E" w:rsidRPr="008216AD" w:rsidRDefault="00693C5E" w:rsidP="00693C5E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119" w:type="dxa"/>
            <w:vAlign w:val="bottom"/>
          </w:tcPr>
          <w:p w14:paraId="053F1BD3" w14:textId="4824F71B" w:rsidR="00693C5E" w:rsidRPr="008216AD" w:rsidRDefault="00A7615C" w:rsidP="00693C5E">
            <w:pPr>
              <w:jc w:val="center"/>
            </w:pPr>
            <w:r w:rsidRPr="008216AD">
              <w:t>0</w:t>
            </w:r>
          </w:p>
        </w:tc>
        <w:tc>
          <w:tcPr>
            <w:tcW w:w="1065" w:type="dxa"/>
            <w:vAlign w:val="bottom"/>
          </w:tcPr>
          <w:p w14:paraId="611B1EF4" w14:textId="7777777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6" w:type="dxa"/>
          </w:tcPr>
          <w:p w14:paraId="687F6469" w14:textId="77777777" w:rsidR="00693C5E" w:rsidRPr="008216AD" w:rsidRDefault="00693C5E" w:rsidP="00693C5E">
            <w:pPr>
              <w:jc w:val="center"/>
            </w:pPr>
          </w:p>
        </w:tc>
        <w:tc>
          <w:tcPr>
            <w:tcW w:w="1130" w:type="dxa"/>
            <w:vAlign w:val="bottom"/>
          </w:tcPr>
          <w:p w14:paraId="7A3BEDF4" w14:textId="04C86A97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46" w:type="dxa"/>
            <w:vAlign w:val="bottom"/>
          </w:tcPr>
          <w:p w14:paraId="6824935D" w14:textId="17ADDA15" w:rsidR="00693C5E" w:rsidRPr="008216AD" w:rsidRDefault="00693C5E" w:rsidP="00693C5E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175DF1" w:rsidRPr="008216AD" w14:paraId="72B002B3" w14:textId="77777777" w:rsidTr="00A7615C">
        <w:tc>
          <w:tcPr>
            <w:tcW w:w="1980" w:type="dxa"/>
            <w:vAlign w:val="bottom"/>
          </w:tcPr>
          <w:p w14:paraId="0C68CD8D" w14:textId="47DAD5CA" w:rsidR="00175DF1" w:rsidRPr="008216AD" w:rsidRDefault="00A7615C" w:rsidP="00175DF1">
            <w:pPr>
              <w:rPr>
                <w:b/>
                <w:bCs/>
              </w:rPr>
            </w:pPr>
            <w:r w:rsidRPr="008216AD">
              <w:rPr>
                <w:b/>
                <w:bCs/>
              </w:rPr>
              <w:t>Total</w:t>
            </w:r>
          </w:p>
        </w:tc>
        <w:tc>
          <w:tcPr>
            <w:tcW w:w="1119" w:type="dxa"/>
            <w:vAlign w:val="bottom"/>
          </w:tcPr>
          <w:p w14:paraId="2BA24169" w14:textId="6C50A8D1" w:rsidR="00175DF1" w:rsidRPr="008216AD" w:rsidRDefault="00175DF1" w:rsidP="00A7615C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62</w:t>
            </w:r>
          </w:p>
        </w:tc>
        <w:tc>
          <w:tcPr>
            <w:tcW w:w="1065" w:type="dxa"/>
            <w:vAlign w:val="bottom"/>
          </w:tcPr>
          <w:p w14:paraId="0AB432EA" w14:textId="6D69581A" w:rsidR="00175DF1" w:rsidRPr="008216AD" w:rsidRDefault="00175DF1" w:rsidP="00A7615C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28</w:t>
            </w:r>
          </w:p>
        </w:tc>
        <w:tc>
          <w:tcPr>
            <w:tcW w:w="236" w:type="dxa"/>
          </w:tcPr>
          <w:p w14:paraId="3E11DF59" w14:textId="77777777" w:rsidR="00175DF1" w:rsidRPr="008216AD" w:rsidRDefault="00175DF1" w:rsidP="00175DF1"/>
        </w:tc>
        <w:tc>
          <w:tcPr>
            <w:tcW w:w="1130" w:type="dxa"/>
          </w:tcPr>
          <w:p w14:paraId="4EB236D8" w14:textId="77777777" w:rsidR="00175DF1" w:rsidRPr="008216AD" w:rsidRDefault="00175DF1" w:rsidP="00175DF1"/>
        </w:tc>
        <w:tc>
          <w:tcPr>
            <w:tcW w:w="1046" w:type="dxa"/>
          </w:tcPr>
          <w:p w14:paraId="25EECA52" w14:textId="77777777" w:rsidR="00175DF1" w:rsidRPr="008216AD" w:rsidRDefault="00175DF1" w:rsidP="00175DF1"/>
        </w:tc>
      </w:tr>
    </w:tbl>
    <w:p w14:paraId="681C4618" w14:textId="77777777" w:rsidR="00032DE1" w:rsidRPr="008216AD" w:rsidRDefault="00032DE1" w:rsidP="00F71BD3">
      <w:pPr>
        <w:rPr>
          <w:b/>
          <w:bCs/>
        </w:rPr>
      </w:pPr>
      <w:bookmarkStart w:id="16" w:name="_Ref179736602"/>
    </w:p>
    <w:p w14:paraId="4F5E01E1" w14:textId="6A49BB20" w:rsidR="00032DE1" w:rsidRPr="008216AD" w:rsidRDefault="00E6522D" w:rsidP="00273C9D">
      <w:pPr>
        <w:pStyle w:val="Caption"/>
      </w:pPr>
      <w:bookmarkStart w:id="17" w:name="_Ref182241981"/>
      <w:bookmarkStart w:id="18" w:name="_Ref179736846"/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8216AD">
        <w:rPr>
          <w:b/>
          <w:bCs/>
          <w:i w:val="0"/>
          <w:iCs w:val="0"/>
          <w:color w:val="auto"/>
          <w:sz w:val="22"/>
          <w:szCs w:val="22"/>
        </w:rPr>
        <w:t>Table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216AD">
        <w:rPr>
          <w:b/>
          <w:bCs/>
          <w:i w:val="0"/>
          <w:iCs w:val="0"/>
          <w:color w:val="auto"/>
          <w:sz w:val="22"/>
          <w:szCs w:val="22"/>
        </w:rPr>
        <w:t>10</w:t>
      </w:r>
      <w:r w:rsidRPr="008216A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7"/>
      <w:r w:rsidRPr="008216AD">
        <w:rPr>
          <w:i w:val="0"/>
          <w:iCs w:val="0"/>
          <w:color w:val="auto"/>
          <w:sz w:val="22"/>
          <w:szCs w:val="22"/>
        </w:rPr>
        <w:t>:</w:t>
      </w:r>
      <w:bookmarkEnd w:id="18"/>
      <w:r w:rsidR="00532A57">
        <w:rPr>
          <w:i w:val="0"/>
          <w:iCs w:val="0"/>
          <w:color w:val="auto"/>
          <w:sz w:val="22"/>
          <w:szCs w:val="22"/>
        </w:rPr>
        <w:t xml:space="preserve"> </w:t>
      </w:r>
      <w:r w:rsidR="00273C9D" w:rsidRPr="008216AD">
        <w:rPr>
          <w:i w:val="0"/>
          <w:iCs w:val="0"/>
          <w:color w:val="auto"/>
          <w:sz w:val="22"/>
          <w:szCs w:val="22"/>
        </w:rPr>
        <w:t xml:space="preserve">Chromosome 1p status in meningiomas of CNS WHO grade 1, 2, and 3 with existing chromosome 22q deletion (&gt;5% of </w:t>
      </w:r>
      <w:r w:rsidR="008216AD">
        <w:rPr>
          <w:i w:val="0"/>
          <w:iCs w:val="0"/>
          <w:color w:val="auto"/>
          <w:sz w:val="22"/>
          <w:szCs w:val="22"/>
        </w:rPr>
        <w:t xml:space="preserve">the </w:t>
      </w:r>
      <w:r w:rsidR="00273C9D" w:rsidRPr="008216AD">
        <w:rPr>
          <w:i w:val="0"/>
          <w:iCs w:val="0"/>
          <w:color w:val="auto"/>
          <w:sz w:val="22"/>
          <w:szCs w:val="22"/>
        </w:rPr>
        <w:t xml:space="preserve">chromosome)), or intact chr 22q. For CNS WHO grade 2 meningiomas, the data are separated by grading </w:t>
      </w:r>
      <w:r w:rsidR="008216AD">
        <w:rPr>
          <w:i w:val="0"/>
          <w:iCs w:val="0"/>
          <w:color w:val="auto"/>
          <w:sz w:val="22"/>
          <w:szCs w:val="22"/>
        </w:rPr>
        <w:t>criteria</w:t>
      </w:r>
      <w:r w:rsidR="00273C9D" w:rsidRPr="008216AD">
        <w:rPr>
          <w:i w:val="0"/>
          <w:iCs w:val="0"/>
          <w:color w:val="auto"/>
          <w:sz w:val="22"/>
          <w:szCs w:val="22"/>
        </w:rPr>
        <w:t xml:space="preserve"> (BI= brain invasion, Mit= mitotic counts, </w:t>
      </w:r>
      <w:proofErr w:type="spellStart"/>
      <w:r w:rsidR="00273C9D" w:rsidRPr="008216AD">
        <w:rPr>
          <w:i w:val="0"/>
          <w:iCs w:val="0"/>
          <w:color w:val="auto"/>
          <w:sz w:val="22"/>
          <w:szCs w:val="22"/>
        </w:rPr>
        <w:t>Histo</w:t>
      </w:r>
      <w:proofErr w:type="spellEnd"/>
      <w:r w:rsidR="00273C9D" w:rsidRPr="008216AD">
        <w:rPr>
          <w:i w:val="0"/>
          <w:iCs w:val="0"/>
          <w:color w:val="auto"/>
          <w:sz w:val="22"/>
          <w:szCs w:val="22"/>
        </w:rPr>
        <w:t xml:space="preserve">= histological type, </w:t>
      </w:r>
      <w:proofErr w:type="spellStart"/>
      <w:r w:rsidR="00273C9D" w:rsidRPr="008216AD">
        <w:rPr>
          <w:i w:val="0"/>
          <w:iCs w:val="0"/>
          <w:color w:val="auto"/>
          <w:sz w:val="22"/>
          <w:szCs w:val="22"/>
        </w:rPr>
        <w:t>BI+Mit</w:t>
      </w:r>
      <w:proofErr w:type="spellEnd"/>
      <w:r w:rsidR="00273C9D" w:rsidRPr="008216AD">
        <w:rPr>
          <w:i w:val="0"/>
          <w:iCs w:val="0"/>
          <w:color w:val="auto"/>
          <w:sz w:val="22"/>
          <w:szCs w:val="22"/>
        </w:rPr>
        <w:t xml:space="preserve"> = brain invasion and increased mitotic count.</w:t>
      </w:r>
      <w:r w:rsidR="00532A57">
        <w:rPr>
          <w:i w:val="0"/>
          <w:iCs w:val="0"/>
          <w:color w:val="auto"/>
          <w:sz w:val="22"/>
          <w:szCs w:val="22"/>
        </w:rPr>
        <w:t xml:space="preserve"> </w:t>
      </w:r>
      <w:r w:rsidR="00273C9D" w:rsidRPr="008216AD">
        <w:rPr>
          <w:i w:val="0"/>
          <w:iCs w:val="0"/>
          <w:color w:val="auto"/>
          <w:sz w:val="22"/>
          <w:szCs w:val="22"/>
        </w:rPr>
        <w:t xml:space="preserve">See </w:t>
      </w:r>
      <w:r w:rsidR="00273C9D" w:rsidRPr="008216AD">
        <w:rPr>
          <w:i w:val="0"/>
          <w:iCs w:val="0"/>
          <w:color w:val="auto"/>
          <w:sz w:val="22"/>
          <w:szCs w:val="22"/>
        </w:rPr>
        <w:fldChar w:fldCharType="begin"/>
      </w:r>
      <w:r w:rsidR="00273C9D" w:rsidRPr="008216AD">
        <w:rPr>
          <w:i w:val="0"/>
          <w:iCs w:val="0"/>
          <w:color w:val="auto"/>
          <w:sz w:val="22"/>
          <w:szCs w:val="22"/>
        </w:rPr>
        <w:instrText xml:space="preserve"> REF _Ref179737069 \h  \* MERGEFORMAT </w:instrText>
      </w:r>
      <w:r w:rsidR="00273C9D" w:rsidRPr="008216AD">
        <w:rPr>
          <w:i w:val="0"/>
          <w:iCs w:val="0"/>
          <w:color w:val="auto"/>
          <w:sz w:val="22"/>
          <w:szCs w:val="22"/>
        </w:rPr>
      </w:r>
      <w:r w:rsidR="00273C9D" w:rsidRPr="008216AD">
        <w:rPr>
          <w:i w:val="0"/>
          <w:iCs w:val="0"/>
          <w:color w:val="auto"/>
          <w:sz w:val="22"/>
          <w:szCs w:val="22"/>
        </w:rPr>
        <w:fldChar w:fldCharType="separate"/>
      </w:r>
      <w:r w:rsidR="00273C9D" w:rsidRPr="008216AD">
        <w:rPr>
          <w:i w:val="0"/>
          <w:iCs w:val="0"/>
          <w:color w:val="auto"/>
          <w:sz w:val="22"/>
          <w:szCs w:val="22"/>
        </w:rPr>
        <w:t>Figure 9</w:t>
      </w:r>
      <w:r w:rsidR="00273C9D" w:rsidRPr="008216AD">
        <w:rPr>
          <w:i w:val="0"/>
          <w:iCs w:val="0"/>
          <w:color w:val="auto"/>
          <w:sz w:val="22"/>
          <w:szCs w:val="22"/>
        </w:rPr>
        <w:fldChar w:fldCharType="end"/>
      </w:r>
      <w:r w:rsidR="00273C9D" w:rsidRPr="008216AD">
        <w:rPr>
          <w:i w:val="0"/>
          <w:iCs w:val="0"/>
          <w:color w:val="auto"/>
          <w:sz w:val="22"/>
          <w:szCs w:val="22"/>
        </w:rPr>
        <w:t xml:space="preserve"> for </w:t>
      </w:r>
      <w:r w:rsidR="008216AD">
        <w:rPr>
          <w:i w:val="0"/>
          <w:iCs w:val="0"/>
          <w:color w:val="auto"/>
          <w:sz w:val="22"/>
          <w:szCs w:val="22"/>
        </w:rPr>
        <w:t xml:space="preserve">the </w:t>
      </w:r>
      <w:r w:rsidR="00273C9D" w:rsidRPr="008216AD">
        <w:rPr>
          <w:i w:val="0"/>
          <w:iCs w:val="0"/>
          <w:color w:val="auto"/>
          <w:sz w:val="22"/>
          <w:szCs w:val="22"/>
        </w:rPr>
        <w:t>corresponding illustration.</w:t>
      </w:r>
    </w:p>
    <w:tbl>
      <w:tblPr>
        <w:tblStyle w:val="TableGrid"/>
        <w:tblW w:w="8728" w:type="dxa"/>
        <w:tblLook w:val="04A0" w:firstRow="1" w:lastRow="0" w:firstColumn="1" w:lastColumn="0" w:noHBand="0" w:noVBand="1"/>
      </w:tblPr>
      <w:tblGrid>
        <w:gridCol w:w="4287"/>
        <w:gridCol w:w="889"/>
        <w:gridCol w:w="888"/>
        <w:gridCol w:w="888"/>
        <w:gridCol w:w="888"/>
        <w:gridCol w:w="888"/>
      </w:tblGrid>
      <w:tr w:rsidR="00032DE1" w:rsidRPr="008216AD" w14:paraId="40937492" w14:textId="77777777" w:rsidTr="00461A7B">
        <w:tc>
          <w:tcPr>
            <w:tcW w:w="4287" w:type="dxa"/>
            <w:vAlign w:val="bottom"/>
          </w:tcPr>
          <w:p w14:paraId="647AEE93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9" w:type="dxa"/>
            <w:vAlign w:val="center"/>
          </w:tcPr>
          <w:p w14:paraId="5B1F7570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BI</w:t>
            </w:r>
          </w:p>
        </w:tc>
        <w:tc>
          <w:tcPr>
            <w:tcW w:w="888" w:type="dxa"/>
            <w:vAlign w:val="center"/>
          </w:tcPr>
          <w:p w14:paraId="60E92313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it</w:t>
            </w:r>
          </w:p>
        </w:tc>
        <w:tc>
          <w:tcPr>
            <w:tcW w:w="888" w:type="dxa"/>
            <w:vAlign w:val="center"/>
          </w:tcPr>
          <w:p w14:paraId="6AF3847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Histo</w:t>
            </w:r>
          </w:p>
        </w:tc>
        <w:tc>
          <w:tcPr>
            <w:tcW w:w="888" w:type="dxa"/>
            <w:vAlign w:val="center"/>
          </w:tcPr>
          <w:p w14:paraId="1B2EA187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BI+Mit</w:t>
            </w:r>
          </w:p>
        </w:tc>
        <w:tc>
          <w:tcPr>
            <w:tcW w:w="888" w:type="dxa"/>
            <w:vAlign w:val="center"/>
          </w:tcPr>
          <w:p w14:paraId="66F78418" w14:textId="77777777" w:rsidR="00032DE1" w:rsidRPr="008216AD" w:rsidRDefault="00032DE1" w:rsidP="00461A7B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Sum</w:t>
            </w:r>
          </w:p>
        </w:tc>
      </w:tr>
      <w:tr w:rsidR="00032DE1" w:rsidRPr="008216AD" w14:paraId="25A3E8A1" w14:textId="77777777" w:rsidTr="00461A7B">
        <w:tc>
          <w:tcPr>
            <w:tcW w:w="4287" w:type="dxa"/>
            <w:vAlign w:val="center"/>
          </w:tcPr>
          <w:p w14:paraId="73EBD56F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>Chr 1p intact, Chr 22 intact</w:t>
            </w:r>
          </w:p>
        </w:tc>
        <w:tc>
          <w:tcPr>
            <w:tcW w:w="889" w:type="dxa"/>
            <w:vAlign w:val="center"/>
          </w:tcPr>
          <w:p w14:paraId="3967FFB5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5C98A4F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7FCBE471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C07CAE5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bottom"/>
          </w:tcPr>
          <w:p w14:paraId="61FF992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2DE1" w:rsidRPr="008216AD" w14:paraId="19558194" w14:textId="77777777" w:rsidTr="00461A7B">
        <w:tc>
          <w:tcPr>
            <w:tcW w:w="4287" w:type="dxa"/>
            <w:vAlign w:val="center"/>
          </w:tcPr>
          <w:p w14:paraId="1C203272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1</w:t>
            </w:r>
          </w:p>
        </w:tc>
        <w:tc>
          <w:tcPr>
            <w:tcW w:w="889" w:type="dxa"/>
            <w:vAlign w:val="center"/>
          </w:tcPr>
          <w:p w14:paraId="1A3BFD9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0A7CF403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76A9BC40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8A7E70C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0C57A4AF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84</w:t>
            </w:r>
          </w:p>
        </w:tc>
      </w:tr>
      <w:tr w:rsidR="00032DE1" w:rsidRPr="008216AD" w14:paraId="72F0A7DD" w14:textId="77777777" w:rsidTr="00461A7B">
        <w:tc>
          <w:tcPr>
            <w:tcW w:w="4287" w:type="dxa"/>
            <w:vAlign w:val="center"/>
          </w:tcPr>
          <w:p w14:paraId="0058C07E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2</w:t>
            </w:r>
          </w:p>
        </w:tc>
        <w:tc>
          <w:tcPr>
            <w:tcW w:w="889" w:type="dxa"/>
            <w:vAlign w:val="center"/>
          </w:tcPr>
          <w:p w14:paraId="67DD5E50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88" w:type="dxa"/>
            <w:vAlign w:val="center"/>
          </w:tcPr>
          <w:p w14:paraId="32781A47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88" w:type="dxa"/>
            <w:vAlign w:val="center"/>
          </w:tcPr>
          <w:p w14:paraId="4494D74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88" w:type="dxa"/>
            <w:vAlign w:val="center"/>
          </w:tcPr>
          <w:p w14:paraId="1D13B58F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8" w:type="dxa"/>
            <w:vAlign w:val="center"/>
          </w:tcPr>
          <w:p w14:paraId="1828DE9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01</w:t>
            </w:r>
          </w:p>
        </w:tc>
      </w:tr>
      <w:tr w:rsidR="00032DE1" w:rsidRPr="008216AD" w14:paraId="3FFCE119" w14:textId="77777777" w:rsidTr="00461A7B">
        <w:tc>
          <w:tcPr>
            <w:tcW w:w="4287" w:type="dxa"/>
            <w:vAlign w:val="center"/>
          </w:tcPr>
          <w:p w14:paraId="1564B509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, Ungraded</w:t>
            </w:r>
          </w:p>
        </w:tc>
        <w:tc>
          <w:tcPr>
            <w:tcW w:w="889" w:type="dxa"/>
            <w:vAlign w:val="center"/>
          </w:tcPr>
          <w:p w14:paraId="5381D589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6E9DC9C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4C11F7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FE10D6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7CC9F02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032DE1" w:rsidRPr="008216AD" w14:paraId="0557C0FE" w14:textId="77777777" w:rsidTr="00461A7B">
        <w:tc>
          <w:tcPr>
            <w:tcW w:w="4287" w:type="dxa"/>
            <w:vAlign w:val="center"/>
          </w:tcPr>
          <w:p w14:paraId="63545FF6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Subtotal</w:t>
            </w:r>
          </w:p>
        </w:tc>
        <w:tc>
          <w:tcPr>
            <w:tcW w:w="889" w:type="dxa"/>
            <w:vAlign w:val="center"/>
          </w:tcPr>
          <w:p w14:paraId="36F23F14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066AAC86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5694461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727123D0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7977D5F3" w14:textId="77777777" w:rsidR="00032DE1" w:rsidRPr="008216AD" w:rsidRDefault="00032DE1" w:rsidP="00461A7B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06</w:t>
            </w:r>
          </w:p>
        </w:tc>
      </w:tr>
      <w:tr w:rsidR="00032DE1" w:rsidRPr="008216AD" w14:paraId="40F1026A" w14:textId="77777777" w:rsidTr="00461A7B">
        <w:tc>
          <w:tcPr>
            <w:tcW w:w="4287" w:type="dxa"/>
            <w:vAlign w:val="bottom"/>
          </w:tcPr>
          <w:p w14:paraId="1293918A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9" w:type="dxa"/>
            <w:vAlign w:val="center"/>
          </w:tcPr>
          <w:p w14:paraId="424316A0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22C7DA82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81673A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05FEA5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bottom"/>
          </w:tcPr>
          <w:p w14:paraId="3AAE048A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2DE1" w:rsidRPr="008216AD" w14:paraId="26DB9E97" w14:textId="77777777" w:rsidTr="00461A7B">
        <w:tc>
          <w:tcPr>
            <w:tcW w:w="4287" w:type="dxa"/>
            <w:vAlign w:val="center"/>
          </w:tcPr>
          <w:p w14:paraId="78F68601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>Chr 1p intact, Chr 22 deleted</w:t>
            </w:r>
          </w:p>
        </w:tc>
        <w:tc>
          <w:tcPr>
            <w:tcW w:w="889" w:type="dxa"/>
            <w:vAlign w:val="center"/>
          </w:tcPr>
          <w:p w14:paraId="247FCAFA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559AA0FA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281E6D97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25EFA5F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bottom"/>
          </w:tcPr>
          <w:p w14:paraId="00B7D10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2DE1" w:rsidRPr="008216AD" w14:paraId="0ED033BA" w14:textId="77777777" w:rsidTr="00461A7B">
        <w:tc>
          <w:tcPr>
            <w:tcW w:w="4287" w:type="dxa"/>
            <w:vAlign w:val="center"/>
          </w:tcPr>
          <w:p w14:paraId="525FC98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1</w:t>
            </w:r>
          </w:p>
        </w:tc>
        <w:tc>
          <w:tcPr>
            <w:tcW w:w="889" w:type="dxa"/>
            <w:vAlign w:val="center"/>
          </w:tcPr>
          <w:p w14:paraId="3FC3B1CD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5188CE9A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086ACE94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0483B513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BC63AF2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29</w:t>
            </w:r>
          </w:p>
        </w:tc>
      </w:tr>
      <w:tr w:rsidR="00032DE1" w:rsidRPr="008216AD" w14:paraId="237F742A" w14:textId="77777777" w:rsidTr="00461A7B">
        <w:tc>
          <w:tcPr>
            <w:tcW w:w="4287" w:type="dxa"/>
            <w:vAlign w:val="center"/>
          </w:tcPr>
          <w:p w14:paraId="645D29EE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2</w:t>
            </w:r>
          </w:p>
        </w:tc>
        <w:tc>
          <w:tcPr>
            <w:tcW w:w="889" w:type="dxa"/>
            <w:vAlign w:val="center"/>
          </w:tcPr>
          <w:p w14:paraId="651E749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88" w:type="dxa"/>
            <w:vAlign w:val="center"/>
          </w:tcPr>
          <w:p w14:paraId="5C6C8D1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88" w:type="dxa"/>
            <w:vAlign w:val="center"/>
          </w:tcPr>
          <w:p w14:paraId="4B6E88D2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8" w:type="dxa"/>
            <w:vAlign w:val="center"/>
          </w:tcPr>
          <w:p w14:paraId="6A83C0B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8" w:type="dxa"/>
            <w:vAlign w:val="center"/>
          </w:tcPr>
          <w:p w14:paraId="5B854A47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032DE1" w:rsidRPr="008216AD" w14:paraId="0EDAC3C7" w14:textId="77777777" w:rsidTr="00461A7B">
        <w:tc>
          <w:tcPr>
            <w:tcW w:w="4287" w:type="dxa"/>
            <w:vAlign w:val="center"/>
          </w:tcPr>
          <w:p w14:paraId="6B983816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, Ungraded</w:t>
            </w:r>
          </w:p>
        </w:tc>
        <w:tc>
          <w:tcPr>
            <w:tcW w:w="889" w:type="dxa"/>
            <w:vAlign w:val="center"/>
          </w:tcPr>
          <w:p w14:paraId="49AC931C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7C948165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834F2EE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52587C63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27A8B955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032DE1" w:rsidRPr="008216AD" w14:paraId="6030394C" w14:textId="77777777" w:rsidTr="00461A7B">
        <w:tc>
          <w:tcPr>
            <w:tcW w:w="4287" w:type="dxa"/>
            <w:vAlign w:val="center"/>
          </w:tcPr>
          <w:p w14:paraId="79957139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Subtotal</w:t>
            </w:r>
          </w:p>
        </w:tc>
        <w:tc>
          <w:tcPr>
            <w:tcW w:w="889" w:type="dxa"/>
            <w:vAlign w:val="center"/>
          </w:tcPr>
          <w:p w14:paraId="75257FEE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AA9C0C7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1D555AC0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6E874406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564996EF" w14:textId="77777777" w:rsidR="00032DE1" w:rsidRPr="008216AD" w:rsidRDefault="00032DE1" w:rsidP="00461A7B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34</w:t>
            </w:r>
          </w:p>
        </w:tc>
      </w:tr>
      <w:tr w:rsidR="00032DE1" w:rsidRPr="008216AD" w14:paraId="4107EE48" w14:textId="77777777" w:rsidTr="00461A7B">
        <w:tc>
          <w:tcPr>
            <w:tcW w:w="4287" w:type="dxa"/>
            <w:vAlign w:val="center"/>
          </w:tcPr>
          <w:p w14:paraId="3512F6B8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 xml:space="preserve">Chr 1p deleted, Chr 22 intact </w:t>
            </w:r>
          </w:p>
        </w:tc>
        <w:tc>
          <w:tcPr>
            <w:tcW w:w="889" w:type="dxa"/>
            <w:vAlign w:val="center"/>
          </w:tcPr>
          <w:p w14:paraId="338FD014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2F2E63F0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21BCAB68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5E08779E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05E1C324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032DE1" w:rsidRPr="008216AD" w14:paraId="2EC5862E" w14:textId="77777777" w:rsidTr="00461A7B">
        <w:tc>
          <w:tcPr>
            <w:tcW w:w="4287" w:type="dxa"/>
            <w:vAlign w:val="center"/>
          </w:tcPr>
          <w:p w14:paraId="684D0E74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1</w:t>
            </w:r>
          </w:p>
        </w:tc>
        <w:tc>
          <w:tcPr>
            <w:tcW w:w="889" w:type="dxa"/>
            <w:vAlign w:val="center"/>
          </w:tcPr>
          <w:p w14:paraId="6F307139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07485EE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0142B66F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775D71EC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56E87461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</w:tr>
      <w:tr w:rsidR="00032DE1" w:rsidRPr="008216AD" w14:paraId="5E1752F8" w14:textId="77777777" w:rsidTr="00461A7B">
        <w:tc>
          <w:tcPr>
            <w:tcW w:w="4287" w:type="dxa"/>
            <w:vAlign w:val="center"/>
          </w:tcPr>
          <w:p w14:paraId="6AB95D7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2</w:t>
            </w:r>
          </w:p>
        </w:tc>
        <w:tc>
          <w:tcPr>
            <w:tcW w:w="889" w:type="dxa"/>
            <w:vAlign w:val="center"/>
          </w:tcPr>
          <w:p w14:paraId="644468E3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8" w:type="dxa"/>
            <w:vAlign w:val="center"/>
          </w:tcPr>
          <w:p w14:paraId="2F78BC8F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8" w:type="dxa"/>
            <w:vAlign w:val="center"/>
          </w:tcPr>
          <w:p w14:paraId="45E68999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88" w:type="dxa"/>
            <w:vAlign w:val="center"/>
          </w:tcPr>
          <w:p w14:paraId="38398FA5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8" w:type="dxa"/>
            <w:vAlign w:val="center"/>
          </w:tcPr>
          <w:p w14:paraId="13487759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>38</w:t>
            </w:r>
          </w:p>
        </w:tc>
      </w:tr>
      <w:tr w:rsidR="00032DE1" w:rsidRPr="008216AD" w14:paraId="39275DDB" w14:textId="77777777" w:rsidTr="00461A7B">
        <w:tc>
          <w:tcPr>
            <w:tcW w:w="4287" w:type="dxa"/>
            <w:vAlign w:val="center"/>
          </w:tcPr>
          <w:p w14:paraId="3FD6D26E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, Ungraded</w:t>
            </w:r>
          </w:p>
        </w:tc>
        <w:tc>
          <w:tcPr>
            <w:tcW w:w="889" w:type="dxa"/>
            <w:vAlign w:val="center"/>
          </w:tcPr>
          <w:p w14:paraId="2F5393B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45781F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1C21C570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56A011F5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55DDCDA7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</w:tr>
      <w:tr w:rsidR="00032DE1" w:rsidRPr="008216AD" w14:paraId="4356D0AF" w14:textId="77777777" w:rsidTr="00461A7B">
        <w:tc>
          <w:tcPr>
            <w:tcW w:w="4287" w:type="dxa"/>
            <w:vAlign w:val="center"/>
          </w:tcPr>
          <w:p w14:paraId="36485A66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 xml:space="preserve">Subtotal </w:t>
            </w:r>
          </w:p>
        </w:tc>
        <w:tc>
          <w:tcPr>
            <w:tcW w:w="889" w:type="dxa"/>
            <w:vAlign w:val="center"/>
          </w:tcPr>
          <w:p w14:paraId="10C0CB9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F4FB6E6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0287B3C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C0C72E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4A1EEE7" w14:textId="77777777" w:rsidR="00032DE1" w:rsidRPr="008216AD" w:rsidRDefault="00032DE1" w:rsidP="00461A7B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84</w:t>
            </w:r>
          </w:p>
        </w:tc>
      </w:tr>
      <w:tr w:rsidR="00032DE1" w:rsidRPr="008216AD" w14:paraId="6C9B9DBA" w14:textId="77777777" w:rsidTr="00461A7B">
        <w:tc>
          <w:tcPr>
            <w:tcW w:w="4287" w:type="dxa"/>
            <w:vAlign w:val="center"/>
          </w:tcPr>
          <w:p w14:paraId="7490AF53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9" w:type="dxa"/>
            <w:vAlign w:val="center"/>
          </w:tcPr>
          <w:p w14:paraId="6DA2F69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1FDBE1C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5171ECD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1A986BAC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4675E5A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2DE1" w:rsidRPr="008216AD" w14:paraId="202BEB3B" w14:textId="77777777" w:rsidTr="00461A7B">
        <w:tc>
          <w:tcPr>
            <w:tcW w:w="4287" w:type="dxa"/>
            <w:vAlign w:val="center"/>
          </w:tcPr>
          <w:p w14:paraId="28FECC27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 xml:space="preserve">Chr 1p deleted, Chr 22 deleted </w:t>
            </w:r>
          </w:p>
        </w:tc>
        <w:tc>
          <w:tcPr>
            <w:tcW w:w="889" w:type="dxa"/>
            <w:vAlign w:val="center"/>
          </w:tcPr>
          <w:p w14:paraId="51EAB714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47E5BF9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E9B33E6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5322F39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7EE7DD90" w14:textId="77777777" w:rsidR="00032DE1" w:rsidRPr="008216AD" w:rsidRDefault="00032DE1" w:rsidP="00461A7B">
            <w:r w:rsidRPr="008216AD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032DE1" w:rsidRPr="008216AD" w14:paraId="0B433279" w14:textId="77777777" w:rsidTr="00461A7B">
        <w:tc>
          <w:tcPr>
            <w:tcW w:w="4287" w:type="dxa"/>
            <w:vAlign w:val="center"/>
          </w:tcPr>
          <w:p w14:paraId="4FEBEB1C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1</w:t>
            </w:r>
          </w:p>
        </w:tc>
        <w:tc>
          <w:tcPr>
            <w:tcW w:w="889" w:type="dxa"/>
            <w:vAlign w:val="center"/>
          </w:tcPr>
          <w:p w14:paraId="28A75F40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7FDD811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2056D866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EB87AD3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64CCC37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032DE1" w:rsidRPr="008216AD" w14:paraId="47571304" w14:textId="77777777" w:rsidTr="00461A7B">
        <w:tc>
          <w:tcPr>
            <w:tcW w:w="4287" w:type="dxa"/>
            <w:vAlign w:val="center"/>
          </w:tcPr>
          <w:p w14:paraId="2BF4134A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2</w:t>
            </w:r>
          </w:p>
        </w:tc>
        <w:tc>
          <w:tcPr>
            <w:tcW w:w="889" w:type="dxa"/>
            <w:vAlign w:val="center"/>
          </w:tcPr>
          <w:p w14:paraId="4D94D4B9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88" w:type="dxa"/>
            <w:vAlign w:val="center"/>
          </w:tcPr>
          <w:p w14:paraId="61B1AB0D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888" w:type="dxa"/>
            <w:vAlign w:val="center"/>
          </w:tcPr>
          <w:p w14:paraId="77FBF680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88" w:type="dxa"/>
            <w:vAlign w:val="center"/>
          </w:tcPr>
          <w:p w14:paraId="182C721B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88" w:type="dxa"/>
            <w:vAlign w:val="center"/>
          </w:tcPr>
          <w:p w14:paraId="7C2234F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08</w:t>
            </w:r>
          </w:p>
        </w:tc>
      </w:tr>
      <w:tr w:rsidR="00032DE1" w:rsidRPr="008216AD" w14:paraId="5FC48AD7" w14:textId="77777777" w:rsidTr="00461A7B">
        <w:tc>
          <w:tcPr>
            <w:tcW w:w="4287" w:type="dxa"/>
            <w:vAlign w:val="center"/>
          </w:tcPr>
          <w:p w14:paraId="7281634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 CNS WHO Grade 3</w:t>
            </w:r>
          </w:p>
        </w:tc>
        <w:tc>
          <w:tcPr>
            <w:tcW w:w="889" w:type="dxa"/>
            <w:vAlign w:val="center"/>
          </w:tcPr>
          <w:p w14:paraId="68CAB166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430473CA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1CDAEF24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1614FAFE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3DED9D9E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032DE1" w:rsidRPr="008216AD" w14:paraId="24AA32F3" w14:textId="77777777" w:rsidTr="00461A7B">
        <w:tc>
          <w:tcPr>
            <w:tcW w:w="4287" w:type="dxa"/>
            <w:vAlign w:val="center"/>
          </w:tcPr>
          <w:p w14:paraId="120F4F26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Meningioma, Ungraded</w:t>
            </w:r>
          </w:p>
        </w:tc>
        <w:tc>
          <w:tcPr>
            <w:tcW w:w="889" w:type="dxa"/>
            <w:vAlign w:val="center"/>
          </w:tcPr>
          <w:p w14:paraId="705C0DA3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16842632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66BA08EE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09F57838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2911A315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032DE1" w:rsidRPr="008216AD" w14:paraId="0ED4EDDF" w14:textId="77777777" w:rsidTr="00461A7B">
        <w:tc>
          <w:tcPr>
            <w:tcW w:w="4287" w:type="dxa"/>
            <w:vAlign w:val="center"/>
          </w:tcPr>
          <w:p w14:paraId="30715158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Subtotal</w:t>
            </w:r>
          </w:p>
        </w:tc>
        <w:tc>
          <w:tcPr>
            <w:tcW w:w="889" w:type="dxa"/>
            <w:vAlign w:val="center"/>
          </w:tcPr>
          <w:p w14:paraId="064A783C" w14:textId="77777777" w:rsidR="00032DE1" w:rsidRPr="008216AD" w:rsidRDefault="00032DE1" w:rsidP="00461A7B">
            <w:r w:rsidRPr="008216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8" w:type="dxa"/>
            <w:vAlign w:val="center"/>
          </w:tcPr>
          <w:p w14:paraId="71F35269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1EAD8453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01BA3980" w14:textId="77777777" w:rsidR="00032DE1" w:rsidRPr="008216AD" w:rsidRDefault="00032DE1" w:rsidP="00461A7B">
            <w:r w:rsidRPr="008216AD">
              <w:rPr>
                <w:rFonts w:ascii="Aptos" w:hAnsi="Apto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vAlign w:val="center"/>
          </w:tcPr>
          <w:p w14:paraId="603C92B4" w14:textId="77777777" w:rsidR="00032DE1" w:rsidRPr="008216AD" w:rsidRDefault="00032DE1" w:rsidP="00461A7B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65</w:t>
            </w:r>
          </w:p>
        </w:tc>
      </w:tr>
      <w:tr w:rsidR="00032DE1" w:rsidRPr="008216AD" w14:paraId="06F23CE0" w14:textId="77777777" w:rsidTr="00461A7B">
        <w:tc>
          <w:tcPr>
            <w:tcW w:w="4287" w:type="dxa"/>
            <w:vAlign w:val="bottom"/>
          </w:tcPr>
          <w:p w14:paraId="19B62C67" w14:textId="77777777" w:rsidR="00032DE1" w:rsidRPr="008216AD" w:rsidRDefault="00032DE1" w:rsidP="00461A7B"/>
        </w:tc>
        <w:tc>
          <w:tcPr>
            <w:tcW w:w="889" w:type="dxa"/>
            <w:vAlign w:val="center"/>
          </w:tcPr>
          <w:p w14:paraId="7CD21B38" w14:textId="77777777" w:rsidR="00032DE1" w:rsidRPr="008216AD" w:rsidRDefault="00032DE1" w:rsidP="00461A7B"/>
        </w:tc>
        <w:tc>
          <w:tcPr>
            <w:tcW w:w="888" w:type="dxa"/>
            <w:vAlign w:val="center"/>
          </w:tcPr>
          <w:p w14:paraId="236B2F34" w14:textId="77777777" w:rsidR="00032DE1" w:rsidRPr="008216AD" w:rsidRDefault="00032DE1" w:rsidP="00461A7B"/>
        </w:tc>
        <w:tc>
          <w:tcPr>
            <w:tcW w:w="888" w:type="dxa"/>
            <w:vAlign w:val="center"/>
          </w:tcPr>
          <w:p w14:paraId="61FE9B1B" w14:textId="77777777" w:rsidR="00032DE1" w:rsidRPr="008216AD" w:rsidRDefault="00032DE1" w:rsidP="00461A7B"/>
        </w:tc>
        <w:tc>
          <w:tcPr>
            <w:tcW w:w="888" w:type="dxa"/>
            <w:vAlign w:val="center"/>
          </w:tcPr>
          <w:p w14:paraId="7F914401" w14:textId="77777777" w:rsidR="00032DE1" w:rsidRPr="008216AD" w:rsidRDefault="00032DE1" w:rsidP="00461A7B"/>
        </w:tc>
        <w:tc>
          <w:tcPr>
            <w:tcW w:w="888" w:type="dxa"/>
            <w:vAlign w:val="center"/>
          </w:tcPr>
          <w:p w14:paraId="02EADB78" w14:textId="77777777" w:rsidR="00032DE1" w:rsidRPr="008216AD" w:rsidRDefault="00032DE1" w:rsidP="00461A7B"/>
        </w:tc>
      </w:tr>
    </w:tbl>
    <w:p w14:paraId="16160C49" w14:textId="77777777" w:rsidR="00032DE1" w:rsidRPr="008216AD" w:rsidRDefault="00032DE1" w:rsidP="00032DE1"/>
    <w:p w14:paraId="0A00A50A" w14:textId="373765AA" w:rsidR="00F71BD3" w:rsidRPr="008216AD" w:rsidRDefault="00F71BD3" w:rsidP="00F71BD3">
      <w:pPr>
        <w:rPr>
          <w:b/>
          <w:bCs/>
        </w:rPr>
      </w:pPr>
      <w:r w:rsidRPr="008216AD">
        <w:rPr>
          <w:b/>
          <w:bCs/>
        </w:rPr>
        <w:lastRenderedPageBreak/>
        <w:t xml:space="preserve">Supplementary Table </w:t>
      </w:r>
      <w:r w:rsidR="0050744F" w:rsidRPr="008216AD">
        <w:rPr>
          <w:b/>
          <w:bCs/>
        </w:rPr>
        <w:fldChar w:fldCharType="begin"/>
      </w:r>
      <w:r w:rsidR="0050744F" w:rsidRPr="008216AD">
        <w:rPr>
          <w:b/>
          <w:bCs/>
        </w:rPr>
        <w:instrText xml:space="preserve"> SEQ Supplementary_table \* ARABIC </w:instrText>
      </w:r>
      <w:r w:rsidR="0050744F" w:rsidRPr="008216AD">
        <w:rPr>
          <w:b/>
          <w:bCs/>
        </w:rPr>
        <w:fldChar w:fldCharType="separate"/>
      </w:r>
      <w:r w:rsidR="00E6522D" w:rsidRPr="008216AD">
        <w:rPr>
          <w:b/>
          <w:bCs/>
          <w:noProof/>
        </w:rPr>
        <w:t>11</w:t>
      </w:r>
      <w:r w:rsidR="0050744F" w:rsidRPr="008216AD">
        <w:rPr>
          <w:b/>
          <w:bCs/>
        </w:rPr>
        <w:fldChar w:fldCharType="end"/>
      </w:r>
      <w:bookmarkEnd w:id="16"/>
      <w:r w:rsidR="00557290" w:rsidRPr="008216AD">
        <w:t xml:space="preserve">: </w:t>
      </w:r>
      <w:r w:rsidR="00273C9D" w:rsidRPr="008216AD">
        <w:t>Chromosome 22q status and initial WHO grade in 990 meningiomas with a calibrated score of 0.9 and higher</w:t>
      </w:r>
    </w:p>
    <w:tbl>
      <w:tblPr>
        <w:tblStyle w:val="TableGrid"/>
        <w:tblW w:w="9602" w:type="dxa"/>
        <w:tblLayout w:type="fixed"/>
        <w:tblLook w:val="04A0" w:firstRow="1" w:lastRow="0" w:firstColumn="1" w:lastColumn="0" w:noHBand="0" w:noVBand="1"/>
      </w:tblPr>
      <w:tblGrid>
        <w:gridCol w:w="3244"/>
        <w:gridCol w:w="1247"/>
        <w:gridCol w:w="1247"/>
        <w:gridCol w:w="1134"/>
        <w:gridCol w:w="236"/>
        <w:gridCol w:w="1247"/>
        <w:gridCol w:w="1247"/>
      </w:tblGrid>
      <w:tr w:rsidR="00140584" w:rsidRPr="008216AD" w14:paraId="058A5AD2" w14:textId="77777777" w:rsidTr="00140584">
        <w:tc>
          <w:tcPr>
            <w:tcW w:w="3244" w:type="dxa"/>
            <w:tcBorders>
              <w:tl2br w:val="single" w:sz="4" w:space="0" w:color="auto"/>
            </w:tcBorders>
            <w:vAlign w:val="bottom"/>
          </w:tcPr>
          <w:p w14:paraId="14917577" w14:textId="5CB82188" w:rsidR="00140584" w:rsidRPr="008216AD" w:rsidRDefault="00140584" w:rsidP="00140584">
            <w:pPr>
              <w:jc w:val="right"/>
              <w:rPr>
                <w:b/>
                <w:bCs/>
              </w:rPr>
            </w:pPr>
            <w:r w:rsidRPr="008216AD">
              <w:rPr>
                <w:b/>
                <w:bCs/>
              </w:rPr>
              <w:t>Chr 22 Status</w:t>
            </w:r>
          </w:p>
          <w:p w14:paraId="458284E3" w14:textId="77777777" w:rsidR="00140584" w:rsidRPr="008216AD" w:rsidRDefault="00140584" w:rsidP="00140584">
            <w:pPr>
              <w:rPr>
                <w:b/>
                <w:bCs/>
              </w:rPr>
            </w:pPr>
          </w:p>
          <w:p w14:paraId="3A62ADBC" w14:textId="1EEB5758" w:rsidR="00140584" w:rsidRPr="008216AD" w:rsidRDefault="00140584" w:rsidP="00140584">
            <w:pPr>
              <w:rPr>
                <w:b/>
                <w:bCs/>
              </w:rPr>
            </w:pPr>
            <w:r w:rsidRPr="008216AD">
              <w:rPr>
                <w:b/>
                <w:bCs/>
              </w:rPr>
              <w:t>Grade</w:t>
            </w:r>
          </w:p>
        </w:tc>
        <w:tc>
          <w:tcPr>
            <w:tcW w:w="1247" w:type="dxa"/>
            <w:vAlign w:val="bottom"/>
          </w:tcPr>
          <w:p w14:paraId="76AFE294" w14:textId="374A649E" w:rsidR="00140584" w:rsidRPr="008216AD" w:rsidRDefault="00140584" w:rsidP="0014058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2q intact</w:t>
            </w:r>
          </w:p>
        </w:tc>
        <w:tc>
          <w:tcPr>
            <w:tcW w:w="1247" w:type="dxa"/>
            <w:vAlign w:val="bottom"/>
          </w:tcPr>
          <w:p w14:paraId="54944D70" w14:textId="7F2B21BF" w:rsidR="00140584" w:rsidRPr="008216AD" w:rsidRDefault="00140584" w:rsidP="0014058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2q loss</w:t>
            </w:r>
          </w:p>
        </w:tc>
        <w:tc>
          <w:tcPr>
            <w:tcW w:w="1134" w:type="dxa"/>
            <w:vAlign w:val="bottom"/>
          </w:tcPr>
          <w:p w14:paraId="586B9D53" w14:textId="3032EADF" w:rsidR="00140584" w:rsidRPr="008216AD" w:rsidRDefault="00140584" w:rsidP="0014058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36" w:type="dxa"/>
            <w:vAlign w:val="bottom"/>
          </w:tcPr>
          <w:p w14:paraId="337F589D" w14:textId="77777777" w:rsidR="00140584" w:rsidRPr="008216AD" w:rsidRDefault="00140584" w:rsidP="00140584">
            <w:pPr>
              <w:jc w:val="center"/>
              <w:rPr>
                <w:b/>
                <w:bCs/>
              </w:rPr>
            </w:pPr>
          </w:p>
        </w:tc>
        <w:tc>
          <w:tcPr>
            <w:tcW w:w="1247" w:type="dxa"/>
            <w:vAlign w:val="bottom"/>
          </w:tcPr>
          <w:p w14:paraId="3777423F" w14:textId="0314D6B9" w:rsidR="00140584" w:rsidRPr="008216AD" w:rsidRDefault="00140584" w:rsidP="0014058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2q intact</w:t>
            </w:r>
          </w:p>
        </w:tc>
        <w:tc>
          <w:tcPr>
            <w:tcW w:w="1247" w:type="dxa"/>
            <w:vAlign w:val="bottom"/>
          </w:tcPr>
          <w:p w14:paraId="7535421A" w14:textId="728B527A" w:rsidR="00140584" w:rsidRPr="008216AD" w:rsidRDefault="00140584" w:rsidP="00140584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22q loss</w:t>
            </w:r>
          </w:p>
        </w:tc>
      </w:tr>
      <w:tr w:rsidR="00480002" w:rsidRPr="008216AD" w14:paraId="39F99E25" w14:textId="77777777" w:rsidTr="00140584">
        <w:tc>
          <w:tcPr>
            <w:tcW w:w="3244" w:type="dxa"/>
            <w:vAlign w:val="bottom"/>
          </w:tcPr>
          <w:p w14:paraId="0C68E7F7" w14:textId="603D3940" w:rsidR="00480002" w:rsidRPr="008216AD" w:rsidRDefault="00480002" w:rsidP="00936755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eningioma CNS WHO Grade 1</w:t>
            </w:r>
          </w:p>
        </w:tc>
        <w:tc>
          <w:tcPr>
            <w:tcW w:w="1247" w:type="dxa"/>
            <w:vAlign w:val="bottom"/>
          </w:tcPr>
          <w:p w14:paraId="2F97AE7F" w14:textId="27CA4629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247" w:type="dxa"/>
            <w:vAlign w:val="bottom"/>
          </w:tcPr>
          <w:p w14:paraId="690E07B7" w14:textId="15F25AAE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134" w:type="dxa"/>
            <w:vAlign w:val="bottom"/>
          </w:tcPr>
          <w:p w14:paraId="5A4ADF8E" w14:textId="0D8D7924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236" w:type="dxa"/>
            <w:vAlign w:val="bottom"/>
          </w:tcPr>
          <w:p w14:paraId="056F2FE5" w14:textId="77777777" w:rsidR="00480002" w:rsidRPr="008216AD" w:rsidRDefault="00480002" w:rsidP="00124896">
            <w:pPr>
              <w:jc w:val="center"/>
            </w:pPr>
          </w:p>
        </w:tc>
        <w:tc>
          <w:tcPr>
            <w:tcW w:w="1247" w:type="dxa"/>
            <w:vAlign w:val="bottom"/>
          </w:tcPr>
          <w:p w14:paraId="158D077C" w14:textId="076D08D6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47" w:type="dxa"/>
            <w:vAlign w:val="bottom"/>
          </w:tcPr>
          <w:p w14:paraId="5E64E8BA" w14:textId="7CF8BA67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480002" w:rsidRPr="008216AD" w14:paraId="72A39C81" w14:textId="77777777" w:rsidTr="00140584">
        <w:tc>
          <w:tcPr>
            <w:tcW w:w="3244" w:type="dxa"/>
            <w:vAlign w:val="bottom"/>
          </w:tcPr>
          <w:p w14:paraId="3834B69A" w14:textId="6D13F840" w:rsidR="00480002" w:rsidRPr="008216AD" w:rsidRDefault="00480002" w:rsidP="00936755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eningioma CNS WHO Grade 2</w:t>
            </w:r>
          </w:p>
        </w:tc>
        <w:tc>
          <w:tcPr>
            <w:tcW w:w="1247" w:type="dxa"/>
            <w:vAlign w:val="bottom"/>
          </w:tcPr>
          <w:p w14:paraId="594DFE85" w14:textId="3227B2C0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247" w:type="dxa"/>
            <w:vAlign w:val="bottom"/>
          </w:tcPr>
          <w:p w14:paraId="202A2696" w14:textId="38014133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1134" w:type="dxa"/>
            <w:vAlign w:val="bottom"/>
          </w:tcPr>
          <w:p w14:paraId="0C16FC0C" w14:textId="232F0604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236" w:type="dxa"/>
            <w:vAlign w:val="bottom"/>
          </w:tcPr>
          <w:p w14:paraId="68D00AA2" w14:textId="77777777" w:rsidR="00480002" w:rsidRPr="008216AD" w:rsidRDefault="00480002" w:rsidP="00124896">
            <w:pPr>
              <w:jc w:val="center"/>
            </w:pPr>
          </w:p>
        </w:tc>
        <w:tc>
          <w:tcPr>
            <w:tcW w:w="1247" w:type="dxa"/>
            <w:vAlign w:val="bottom"/>
          </w:tcPr>
          <w:p w14:paraId="1034E47D" w14:textId="5E067BAD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47" w:type="dxa"/>
            <w:vAlign w:val="bottom"/>
          </w:tcPr>
          <w:p w14:paraId="582E37A5" w14:textId="39C38CD7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480002" w:rsidRPr="008216AD" w14:paraId="463A4B6C" w14:textId="77777777" w:rsidTr="00140584">
        <w:tc>
          <w:tcPr>
            <w:tcW w:w="3244" w:type="dxa"/>
            <w:vAlign w:val="bottom"/>
          </w:tcPr>
          <w:p w14:paraId="09B7E3A0" w14:textId="1DFEEAA6" w:rsidR="00480002" w:rsidRPr="008216AD" w:rsidRDefault="00480002" w:rsidP="00936755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eningioma CNS WHO Grade 3</w:t>
            </w:r>
          </w:p>
        </w:tc>
        <w:tc>
          <w:tcPr>
            <w:tcW w:w="1247" w:type="dxa"/>
            <w:vAlign w:val="bottom"/>
          </w:tcPr>
          <w:p w14:paraId="6EA41B75" w14:textId="577CB446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7" w:type="dxa"/>
            <w:vAlign w:val="bottom"/>
          </w:tcPr>
          <w:p w14:paraId="28BE4966" w14:textId="661CD6B1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14:paraId="27128521" w14:textId="7B652867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" w:type="dxa"/>
            <w:vAlign w:val="bottom"/>
          </w:tcPr>
          <w:p w14:paraId="0C8A09E0" w14:textId="77777777" w:rsidR="00480002" w:rsidRPr="008216AD" w:rsidRDefault="00480002" w:rsidP="00124896">
            <w:pPr>
              <w:jc w:val="center"/>
            </w:pPr>
          </w:p>
        </w:tc>
        <w:tc>
          <w:tcPr>
            <w:tcW w:w="1247" w:type="dxa"/>
            <w:vAlign w:val="bottom"/>
          </w:tcPr>
          <w:p w14:paraId="26A98369" w14:textId="72CBEB08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50230CFD" w14:textId="1404763D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80002" w:rsidRPr="008216AD" w14:paraId="6A0A6AFC" w14:textId="77777777" w:rsidTr="00140584">
        <w:tc>
          <w:tcPr>
            <w:tcW w:w="3244" w:type="dxa"/>
            <w:vAlign w:val="bottom"/>
          </w:tcPr>
          <w:p w14:paraId="456C3617" w14:textId="0A38BE08" w:rsidR="00480002" w:rsidRPr="008216AD" w:rsidRDefault="00480002" w:rsidP="00936755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Meningioma, Ungraded</w:t>
            </w:r>
          </w:p>
        </w:tc>
        <w:tc>
          <w:tcPr>
            <w:tcW w:w="1247" w:type="dxa"/>
            <w:vAlign w:val="bottom"/>
          </w:tcPr>
          <w:p w14:paraId="6363F19C" w14:textId="3DDEF167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47" w:type="dxa"/>
            <w:vAlign w:val="bottom"/>
          </w:tcPr>
          <w:p w14:paraId="0C38E509" w14:textId="2CDFD49C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14:paraId="7DB74B4E" w14:textId="21EC367F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36" w:type="dxa"/>
            <w:vAlign w:val="bottom"/>
          </w:tcPr>
          <w:p w14:paraId="7BD0E2A6" w14:textId="77777777" w:rsidR="00480002" w:rsidRPr="008216AD" w:rsidRDefault="00480002" w:rsidP="00124896">
            <w:pPr>
              <w:jc w:val="center"/>
            </w:pPr>
          </w:p>
        </w:tc>
        <w:tc>
          <w:tcPr>
            <w:tcW w:w="1247" w:type="dxa"/>
            <w:vAlign w:val="bottom"/>
          </w:tcPr>
          <w:p w14:paraId="1793E920" w14:textId="7DF36719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47" w:type="dxa"/>
            <w:vAlign w:val="bottom"/>
          </w:tcPr>
          <w:p w14:paraId="20633CFB" w14:textId="7DC7166D" w:rsidR="00480002" w:rsidRPr="008216AD" w:rsidRDefault="00480002" w:rsidP="00124896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480002" w:rsidRPr="008216AD" w14:paraId="3CA7CE71" w14:textId="77777777" w:rsidTr="00140584">
        <w:tc>
          <w:tcPr>
            <w:tcW w:w="3244" w:type="dxa"/>
            <w:vAlign w:val="bottom"/>
          </w:tcPr>
          <w:p w14:paraId="2CB7436E" w14:textId="59B4469D" w:rsidR="00480002" w:rsidRPr="008216AD" w:rsidRDefault="00480002" w:rsidP="00936755">
            <w:pPr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All meningiomas</w:t>
            </w:r>
          </w:p>
        </w:tc>
        <w:tc>
          <w:tcPr>
            <w:tcW w:w="1247" w:type="dxa"/>
            <w:vAlign w:val="bottom"/>
          </w:tcPr>
          <w:p w14:paraId="0DA28C6F" w14:textId="7405C7FA" w:rsidR="00480002" w:rsidRPr="008216AD" w:rsidRDefault="00480002" w:rsidP="00124896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390</w:t>
            </w:r>
          </w:p>
        </w:tc>
        <w:tc>
          <w:tcPr>
            <w:tcW w:w="1247" w:type="dxa"/>
            <w:vAlign w:val="bottom"/>
          </w:tcPr>
          <w:p w14:paraId="2FF23E04" w14:textId="1CD5C4F3" w:rsidR="00480002" w:rsidRPr="008216AD" w:rsidRDefault="00480002" w:rsidP="00124896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600</w:t>
            </w:r>
          </w:p>
        </w:tc>
        <w:tc>
          <w:tcPr>
            <w:tcW w:w="1134" w:type="dxa"/>
            <w:vAlign w:val="bottom"/>
          </w:tcPr>
          <w:p w14:paraId="7B41E210" w14:textId="4FF14CF5" w:rsidR="00480002" w:rsidRPr="008216AD" w:rsidRDefault="00480002" w:rsidP="00124896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990</w:t>
            </w:r>
          </w:p>
        </w:tc>
        <w:tc>
          <w:tcPr>
            <w:tcW w:w="236" w:type="dxa"/>
            <w:vAlign w:val="bottom"/>
          </w:tcPr>
          <w:p w14:paraId="298A6C03" w14:textId="77777777" w:rsidR="00480002" w:rsidRPr="008216AD" w:rsidRDefault="00480002" w:rsidP="00124896">
            <w:pPr>
              <w:jc w:val="center"/>
              <w:rPr>
                <w:b/>
                <w:bCs/>
              </w:rPr>
            </w:pPr>
          </w:p>
        </w:tc>
        <w:tc>
          <w:tcPr>
            <w:tcW w:w="1247" w:type="dxa"/>
            <w:vAlign w:val="bottom"/>
          </w:tcPr>
          <w:p w14:paraId="3E5E6DA8" w14:textId="7722330F" w:rsidR="00480002" w:rsidRPr="008216AD" w:rsidRDefault="00480002" w:rsidP="00124896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39</w:t>
            </w:r>
          </w:p>
        </w:tc>
        <w:tc>
          <w:tcPr>
            <w:tcW w:w="1247" w:type="dxa"/>
            <w:vAlign w:val="bottom"/>
          </w:tcPr>
          <w:p w14:paraId="47A19335" w14:textId="760DC167" w:rsidR="00480002" w:rsidRPr="008216AD" w:rsidRDefault="00480002" w:rsidP="00124896">
            <w:pPr>
              <w:jc w:val="center"/>
              <w:rPr>
                <w:b/>
                <w:bCs/>
              </w:rPr>
            </w:pPr>
            <w:r w:rsidRPr="008216AD">
              <w:rPr>
                <w:rFonts w:ascii="Calibri" w:hAnsi="Calibri" w:cs="Calibri"/>
                <w:b/>
                <w:bCs/>
                <w:color w:val="000000"/>
              </w:rPr>
              <w:t>0.61</w:t>
            </w:r>
          </w:p>
        </w:tc>
      </w:tr>
    </w:tbl>
    <w:p w14:paraId="0CB5FA78" w14:textId="77777777" w:rsidR="006360E5" w:rsidRPr="008216AD" w:rsidRDefault="006360E5" w:rsidP="000F12B1"/>
    <w:p w14:paraId="228CCB72" w14:textId="2BE0AE50" w:rsidR="00113C71" w:rsidRPr="008216AD" w:rsidRDefault="002A336D" w:rsidP="000F12B1">
      <w:r w:rsidRPr="008216AD">
        <w:rPr>
          <w:b/>
          <w:bCs/>
        </w:rPr>
        <w:t xml:space="preserve">Supplementary </w:t>
      </w:r>
      <w:r w:rsidR="008216AD">
        <w:rPr>
          <w:b/>
          <w:bCs/>
        </w:rPr>
        <w:t>Table</w:t>
      </w:r>
      <w:r w:rsidRPr="008216AD">
        <w:rPr>
          <w:b/>
          <w:bCs/>
        </w:rPr>
        <w:t xml:space="preserve"> </w:t>
      </w:r>
      <w:r w:rsidR="0050744F" w:rsidRPr="008216AD">
        <w:rPr>
          <w:b/>
          <w:bCs/>
        </w:rPr>
        <w:fldChar w:fldCharType="begin"/>
      </w:r>
      <w:r w:rsidR="0050744F" w:rsidRPr="008216AD">
        <w:rPr>
          <w:b/>
          <w:bCs/>
        </w:rPr>
        <w:instrText xml:space="preserve"> SEQ Supplementary_table \* ARABIC </w:instrText>
      </w:r>
      <w:r w:rsidR="0050744F" w:rsidRPr="008216AD">
        <w:rPr>
          <w:b/>
          <w:bCs/>
        </w:rPr>
        <w:fldChar w:fldCharType="separate"/>
      </w:r>
      <w:r w:rsidR="00E6522D" w:rsidRPr="008216AD">
        <w:rPr>
          <w:b/>
          <w:bCs/>
          <w:noProof/>
        </w:rPr>
        <w:t>12</w:t>
      </w:r>
      <w:r w:rsidR="0050744F" w:rsidRPr="008216AD">
        <w:rPr>
          <w:b/>
          <w:bCs/>
        </w:rPr>
        <w:fldChar w:fldCharType="end"/>
      </w:r>
      <w:r w:rsidRPr="008216AD">
        <w:t>:</w:t>
      </w:r>
      <w:r w:rsidR="0006345F" w:rsidRPr="008216AD">
        <w:t xml:space="preserve"> </w:t>
      </w:r>
      <w:r w:rsidR="00DE756A" w:rsidRPr="008216AD">
        <w:t>Chromosome 22q status and model score, in 990 meningiomas with a calibrated score of 0.9 and higher</w:t>
      </w:r>
    </w:p>
    <w:tbl>
      <w:tblPr>
        <w:tblStyle w:val="TableGrid"/>
        <w:tblW w:w="9700" w:type="dxa"/>
        <w:tblLayout w:type="fixed"/>
        <w:tblLook w:val="04A0" w:firstRow="1" w:lastRow="0" w:firstColumn="1" w:lastColumn="0" w:noHBand="0" w:noVBand="1"/>
      </w:tblPr>
      <w:tblGrid>
        <w:gridCol w:w="3229"/>
        <w:gridCol w:w="1247"/>
        <w:gridCol w:w="1247"/>
        <w:gridCol w:w="1247"/>
        <w:gridCol w:w="236"/>
        <w:gridCol w:w="1247"/>
        <w:gridCol w:w="1247"/>
      </w:tblGrid>
      <w:tr w:rsidR="00140584" w:rsidRPr="008216AD" w14:paraId="7958E65D" w14:textId="208B0432" w:rsidTr="003D2EE4">
        <w:trPr>
          <w:trHeight w:val="776"/>
        </w:trPr>
        <w:tc>
          <w:tcPr>
            <w:tcW w:w="3229" w:type="dxa"/>
            <w:tcBorders>
              <w:tl2br w:val="single" w:sz="4" w:space="0" w:color="auto"/>
            </w:tcBorders>
            <w:vAlign w:val="bottom"/>
          </w:tcPr>
          <w:p w14:paraId="34FE0369" w14:textId="2A045458" w:rsidR="003D2EE4" w:rsidRPr="008216AD" w:rsidRDefault="000D0AC4" w:rsidP="000D0AC4">
            <w:pPr>
              <w:jc w:val="right"/>
              <w:rPr>
                <w:b/>
                <w:bCs/>
              </w:rPr>
            </w:pPr>
            <w:r w:rsidRPr="008216AD">
              <w:rPr>
                <w:b/>
                <w:bCs/>
              </w:rPr>
              <w:t>Chr 22 status</w:t>
            </w:r>
          </w:p>
          <w:p w14:paraId="10FB8C82" w14:textId="77777777" w:rsidR="003D2EE4" w:rsidRPr="008216AD" w:rsidRDefault="003D2EE4" w:rsidP="003D2EE4">
            <w:pPr>
              <w:rPr>
                <w:b/>
                <w:bCs/>
              </w:rPr>
            </w:pPr>
          </w:p>
          <w:p w14:paraId="48FED87F" w14:textId="0FD59D2D" w:rsidR="00140584" w:rsidRPr="008216AD" w:rsidRDefault="00140584" w:rsidP="003D2EE4">
            <w:pPr>
              <w:rPr>
                <w:b/>
                <w:bCs/>
              </w:rPr>
            </w:pPr>
            <w:r w:rsidRPr="008216AD">
              <w:rPr>
                <w:b/>
                <w:bCs/>
              </w:rPr>
              <w:t>Model score</w:t>
            </w:r>
          </w:p>
        </w:tc>
        <w:tc>
          <w:tcPr>
            <w:tcW w:w="1247" w:type="dxa"/>
            <w:vAlign w:val="bottom"/>
          </w:tcPr>
          <w:p w14:paraId="73C46344" w14:textId="3B612765" w:rsidR="00140584" w:rsidRPr="008216AD" w:rsidRDefault="00140584" w:rsidP="000D0AC4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22q intact</w:t>
            </w:r>
          </w:p>
        </w:tc>
        <w:tc>
          <w:tcPr>
            <w:tcW w:w="1247" w:type="dxa"/>
            <w:vAlign w:val="bottom"/>
          </w:tcPr>
          <w:p w14:paraId="50210D75" w14:textId="19312057" w:rsidR="00140584" w:rsidRPr="008216AD" w:rsidRDefault="00140584" w:rsidP="000D0AC4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22q loss</w:t>
            </w:r>
          </w:p>
        </w:tc>
        <w:tc>
          <w:tcPr>
            <w:tcW w:w="1247" w:type="dxa"/>
            <w:vAlign w:val="bottom"/>
          </w:tcPr>
          <w:p w14:paraId="1F0E0EC2" w14:textId="258F220B" w:rsidR="00140584" w:rsidRPr="008216AD" w:rsidRDefault="00140584" w:rsidP="000D0AC4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Total</w:t>
            </w:r>
          </w:p>
        </w:tc>
        <w:tc>
          <w:tcPr>
            <w:tcW w:w="236" w:type="dxa"/>
          </w:tcPr>
          <w:p w14:paraId="539E5069" w14:textId="77777777" w:rsidR="00140584" w:rsidRPr="008216AD" w:rsidRDefault="00140584" w:rsidP="000D0AC4">
            <w:pPr>
              <w:jc w:val="center"/>
              <w:rPr>
                <w:b/>
                <w:bCs/>
              </w:rPr>
            </w:pPr>
          </w:p>
        </w:tc>
        <w:tc>
          <w:tcPr>
            <w:tcW w:w="1247" w:type="dxa"/>
            <w:vAlign w:val="bottom"/>
          </w:tcPr>
          <w:p w14:paraId="45A04DC5" w14:textId="137219B2" w:rsidR="00140584" w:rsidRPr="008216AD" w:rsidRDefault="00140584" w:rsidP="000D0AC4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22q intact</w:t>
            </w:r>
          </w:p>
        </w:tc>
        <w:tc>
          <w:tcPr>
            <w:tcW w:w="1247" w:type="dxa"/>
            <w:vAlign w:val="bottom"/>
          </w:tcPr>
          <w:p w14:paraId="102CB321" w14:textId="1B50852D" w:rsidR="00140584" w:rsidRPr="008216AD" w:rsidRDefault="00140584" w:rsidP="000D0AC4">
            <w:pPr>
              <w:jc w:val="center"/>
              <w:rPr>
                <w:b/>
                <w:bCs/>
              </w:rPr>
            </w:pPr>
            <w:r w:rsidRPr="008216AD">
              <w:rPr>
                <w:b/>
                <w:bCs/>
              </w:rPr>
              <w:t>22q loss</w:t>
            </w:r>
          </w:p>
        </w:tc>
      </w:tr>
      <w:tr w:rsidR="006422F8" w:rsidRPr="008216AD" w14:paraId="3CD16A18" w14:textId="1048FC4E" w:rsidTr="00E91877">
        <w:tc>
          <w:tcPr>
            <w:tcW w:w="3229" w:type="dxa"/>
            <w:vAlign w:val="bottom"/>
          </w:tcPr>
          <w:p w14:paraId="628A7F56" w14:textId="33AC4927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47" w:type="dxa"/>
            <w:vAlign w:val="bottom"/>
          </w:tcPr>
          <w:p w14:paraId="7643E253" w14:textId="737F2DCA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247" w:type="dxa"/>
            <w:vAlign w:val="bottom"/>
          </w:tcPr>
          <w:p w14:paraId="254E936C" w14:textId="710C894E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247" w:type="dxa"/>
            <w:vAlign w:val="bottom"/>
          </w:tcPr>
          <w:p w14:paraId="527A6715" w14:textId="08FC56F9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236" w:type="dxa"/>
          </w:tcPr>
          <w:p w14:paraId="21C8F16A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77746638" w14:textId="14723430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47" w:type="dxa"/>
            <w:vAlign w:val="bottom"/>
          </w:tcPr>
          <w:p w14:paraId="5B03F402" w14:textId="7C48CBE8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6422F8" w:rsidRPr="008216AD" w14:paraId="60FC57B7" w14:textId="51BCF604" w:rsidTr="00E91877">
        <w:tc>
          <w:tcPr>
            <w:tcW w:w="3229" w:type="dxa"/>
            <w:vAlign w:val="bottom"/>
          </w:tcPr>
          <w:p w14:paraId="48DFEFE9" w14:textId="53A135A5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5203ABA3" w14:textId="6A93D4B4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247" w:type="dxa"/>
            <w:vAlign w:val="bottom"/>
          </w:tcPr>
          <w:p w14:paraId="71DC7EED" w14:textId="4453EE75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47" w:type="dxa"/>
            <w:vAlign w:val="bottom"/>
          </w:tcPr>
          <w:p w14:paraId="32FE4DD3" w14:textId="62EFDC03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236" w:type="dxa"/>
          </w:tcPr>
          <w:p w14:paraId="4BB8BB34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794299D2" w14:textId="0FC38583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247" w:type="dxa"/>
            <w:vAlign w:val="bottom"/>
          </w:tcPr>
          <w:p w14:paraId="5936E42C" w14:textId="5AE59A60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6422F8" w:rsidRPr="008216AD" w14:paraId="62A3A6E9" w14:textId="2BB1DD2A" w:rsidTr="00E91877">
        <w:tc>
          <w:tcPr>
            <w:tcW w:w="3229" w:type="dxa"/>
            <w:vAlign w:val="bottom"/>
          </w:tcPr>
          <w:p w14:paraId="4BBDECEF" w14:textId="26D8534E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7" w:type="dxa"/>
            <w:vAlign w:val="bottom"/>
          </w:tcPr>
          <w:p w14:paraId="5037646A" w14:textId="5400A69C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47" w:type="dxa"/>
            <w:vAlign w:val="bottom"/>
          </w:tcPr>
          <w:p w14:paraId="78141D4E" w14:textId="38048F41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247" w:type="dxa"/>
            <w:vAlign w:val="bottom"/>
          </w:tcPr>
          <w:p w14:paraId="36B541A2" w14:textId="21F88FA0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36" w:type="dxa"/>
          </w:tcPr>
          <w:p w14:paraId="5BD14A8C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6BA0F0F1" w14:textId="35604006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47" w:type="dxa"/>
            <w:vAlign w:val="bottom"/>
          </w:tcPr>
          <w:p w14:paraId="617E5AEA" w14:textId="4884F64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6422F8" w:rsidRPr="008216AD" w14:paraId="720C28AF" w14:textId="21F3B62F" w:rsidTr="00E91877">
        <w:tc>
          <w:tcPr>
            <w:tcW w:w="3229" w:type="dxa"/>
            <w:vAlign w:val="bottom"/>
          </w:tcPr>
          <w:p w14:paraId="28360C16" w14:textId="57AAACE3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7" w:type="dxa"/>
            <w:vAlign w:val="bottom"/>
          </w:tcPr>
          <w:p w14:paraId="3C7A7A6A" w14:textId="49B77068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47" w:type="dxa"/>
            <w:vAlign w:val="bottom"/>
          </w:tcPr>
          <w:p w14:paraId="41B706DB" w14:textId="1D602DDC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47" w:type="dxa"/>
            <w:vAlign w:val="bottom"/>
          </w:tcPr>
          <w:p w14:paraId="258ECAF0" w14:textId="0DCC0FDD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36" w:type="dxa"/>
          </w:tcPr>
          <w:p w14:paraId="412F3A2F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0B02230C" w14:textId="2FE8E24D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47" w:type="dxa"/>
            <w:vAlign w:val="bottom"/>
          </w:tcPr>
          <w:p w14:paraId="1DA0E1A6" w14:textId="143E7C04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6422F8" w:rsidRPr="008216AD" w14:paraId="42E59AF3" w14:textId="5B1C0024" w:rsidTr="00E91877">
        <w:tc>
          <w:tcPr>
            <w:tcW w:w="3229" w:type="dxa"/>
            <w:vAlign w:val="bottom"/>
          </w:tcPr>
          <w:p w14:paraId="6A9F372C" w14:textId="68895AF0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47" w:type="dxa"/>
            <w:vAlign w:val="bottom"/>
          </w:tcPr>
          <w:p w14:paraId="79148147" w14:textId="7872983A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47" w:type="dxa"/>
            <w:vAlign w:val="bottom"/>
          </w:tcPr>
          <w:p w14:paraId="22B06905" w14:textId="5F46F09D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47" w:type="dxa"/>
            <w:vAlign w:val="bottom"/>
          </w:tcPr>
          <w:p w14:paraId="64B9B1C4" w14:textId="3F89A781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36" w:type="dxa"/>
          </w:tcPr>
          <w:p w14:paraId="1647A718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54455655" w14:textId="3C28695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47" w:type="dxa"/>
            <w:vAlign w:val="bottom"/>
          </w:tcPr>
          <w:p w14:paraId="5C3E4DE7" w14:textId="755DF7CF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6422F8" w:rsidRPr="008216AD" w14:paraId="2945CD5B" w14:textId="37DBB6BE" w:rsidTr="00E91877">
        <w:tc>
          <w:tcPr>
            <w:tcW w:w="3229" w:type="dxa"/>
            <w:vAlign w:val="bottom"/>
          </w:tcPr>
          <w:p w14:paraId="0B800640" w14:textId="1EEBCBFE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7" w:type="dxa"/>
            <w:vAlign w:val="bottom"/>
          </w:tcPr>
          <w:p w14:paraId="497C86D0" w14:textId="56FD97BA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47" w:type="dxa"/>
            <w:vAlign w:val="bottom"/>
          </w:tcPr>
          <w:p w14:paraId="494CB0EE" w14:textId="59B2AD36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247" w:type="dxa"/>
            <w:vAlign w:val="bottom"/>
          </w:tcPr>
          <w:p w14:paraId="1E2C6C5C" w14:textId="36ABC703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236" w:type="dxa"/>
          </w:tcPr>
          <w:p w14:paraId="0D8B5D39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31CF62B7" w14:textId="30F8ABCC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7" w:type="dxa"/>
            <w:vAlign w:val="bottom"/>
          </w:tcPr>
          <w:p w14:paraId="02FE7B5B" w14:textId="4EE384A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6422F8" w:rsidRPr="008216AD" w14:paraId="541F1A4F" w14:textId="5D350B4E" w:rsidTr="00E91877">
        <w:tc>
          <w:tcPr>
            <w:tcW w:w="3229" w:type="dxa"/>
            <w:vAlign w:val="bottom"/>
          </w:tcPr>
          <w:p w14:paraId="3B47284A" w14:textId="76FE821F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47" w:type="dxa"/>
            <w:vAlign w:val="bottom"/>
          </w:tcPr>
          <w:p w14:paraId="33E16B16" w14:textId="1CD2DCC5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7" w:type="dxa"/>
            <w:vAlign w:val="bottom"/>
          </w:tcPr>
          <w:p w14:paraId="69D5FA6A" w14:textId="606C2EA2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47" w:type="dxa"/>
            <w:vAlign w:val="bottom"/>
          </w:tcPr>
          <w:p w14:paraId="50F4A307" w14:textId="3145D81E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36" w:type="dxa"/>
          </w:tcPr>
          <w:p w14:paraId="5E5F3B21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762EED6B" w14:textId="0964E8D1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7" w:type="dxa"/>
            <w:vAlign w:val="bottom"/>
          </w:tcPr>
          <w:p w14:paraId="56FF9E14" w14:textId="7F444DD9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6422F8" w:rsidRPr="008216AD" w14:paraId="59F96991" w14:textId="70987A0C" w:rsidTr="00E91877">
        <w:tc>
          <w:tcPr>
            <w:tcW w:w="3229" w:type="dxa"/>
            <w:vAlign w:val="bottom"/>
          </w:tcPr>
          <w:p w14:paraId="48412F93" w14:textId="5F80B384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47" w:type="dxa"/>
            <w:vAlign w:val="bottom"/>
          </w:tcPr>
          <w:p w14:paraId="07CB034E" w14:textId="4CBB62EF" w:rsidR="006422F8" w:rsidRPr="008216AD" w:rsidRDefault="006422F8" w:rsidP="006422F8">
            <w:pPr>
              <w:jc w:val="center"/>
            </w:pPr>
            <w:r w:rsidRPr="008216AD">
              <w:t>0</w:t>
            </w:r>
          </w:p>
        </w:tc>
        <w:tc>
          <w:tcPr>
            <w:tcW w:w="1247" w:type="dxa"/>
            <w:vAlign w:val="bottom"/>
          </w:tcPr>
          <w:p w14:paraId="124A8634" w14:textId="6773A6C4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47" w:type="dxa"/>
            <w:vAlign w:val="bottom"/>
          </w:tcPr>
          <w:p w14:paraId="500B3B93" w14:textId="5AD1A8E9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6" w:type="dxa"/>
          </w:tcPr>
          <w:p w14:paraId="144F001A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02EF7DE9" w14:textId="7A6B7950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248F1F63" w14:textId="0819D918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22F8" w:rsidRPr="008216AD" w14:paraId="1F411CC8" w14:textId="4E5D9A6D" w:rsidTr="00E91877">
        <w:tc>
          <w:tcPr>
            <w:tcW w:w="3229" w:type="dxa"/>
            <w:vAlign w:val="bottom"/>
          </w:tcPr>
          <w:p w14:paraId="5053C07C" w14:textId="3849C837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47" w:type="dxa"/>
            <w:vAlign w:val="bottom"/>
          </w:tcPr>
          <w:p w14:paraId="380C2299" w14:textId="4BCF54B3" w:rsidR="006422F8" w:rsidRPr="008216AD" w:rsidRDefault="006422F8" w:rsidP="006422F8">
            <w:pPr>
              <w:jc w:val="center"/>
            </w:pPr>
            <w:r w:rsidRPr="008216AD">
              <w:t>0</w:t>
            </w:r>
          </w:p>
        </w:tc>
        <w:tc>
          <w:tcPr>
            <w:tcW w:w="1247" w:type="dxa"/>
            <w:vAlign w:val="bottom"/>
          </w:tcPr>
          <w:p w14:paraId="44982159" w14:textId="0192AA18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47" w:type="dxa"/>
            <w:vAlign w:val="bottom"/>
          </w:tcPr>
          <w:p w14:paraId="1B441E0A" w14:textId="72941276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6" w:type="dxa"/>
          </w:tcPr>
          <w:p w14:paraId="5B988180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66E779BB" w14:textId="62AA17E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77FA13B9" w14:textId="3263DCE0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22F8" w:rsidRPr="008216AD" w14:paraId="23AB9258" w14:textId="0BF4ED8E" w:rsidTr="00E91877">
        <w:tc>
          <w:tcPr>
            <w:tcW w:w="3229" w:type="dxa"/>
            <w:vAlign w:val="bottom"/>
          </w:tcPr>
          <w:p w14:paraId="1FF9F282" w14:textId="35953E77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47" w:type="dxa"/>
            <w:vAlign w:val="bottom"/>
          </w:tcPr>
          <w:p w14:paraId="52D93480" w14:textId="6BF123C0" w:rsidR="006422F8" w:rsidRPr="008216AD" w:rsidRDefault="006422F8" w:rsidP="006422F8">
            <w:pPr>
              <w:jc w:val="center"/>
            </w:pPr>
            <w:r w:rsidRPr="008216AD">
              <w:t>0</w:t>
            </w:r>
          </w:p>
        </w:tc>
        <w:tc>
          <w:tcPr>
            <w:tcW w:w="1247" w:type="dxa"/>
            <w:vAlign w:val="bottom"/>
          </w:tcPr>
          <w:p w14:paraId="71BFF314" w14:textId="398A3B84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7" w:type="dxa"/>
            <w:vAlign w:val="bottom"/>
          </w:tcPr>
          <w:p w14:paraId="6BDD4BA3" w14:textId="0719FA18" w:rsidR="006422F8" w:rsidRPr="008216AD" w:rsidRDefault="006422F8" w:rsidP="006422F8">
            <w:pPr>
              <w:jc w:val="center"/>
            </w:pPr>
            <w:r w:rsidRPr="008216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6" w:type="dxa"/>
          </w:tcPr>
          <w:p w14:paraId="0A50E575" w14:textId="77777777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58628AAD" w14:textId="3C1D3CB1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4E4A2080" w14:textId="48AE186F" w:rsidR="006422F8" w:rsidRPr="008216AD" w:rsidRDefault="006422F8" w:rsidP="006422F8">
            <w:pPr>
              <w:jc w:val="center"/>
              <w:rPr>
                <w:rFonts w:ascii="Calibri" w:hAnsi="Calibri" w:cs="Calibri"/>
                <w:color w:val="000000"/>
              </w:rPr>
            </w:pPr>
            <w:r w:rsidRPr="008216AD"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14:paraId="6A1210DE" w14:textId="77777777" w:rsidR="00113C71" w:rsidRPr="008216AD" w:rsidRDefault="00113C71" w:rsidP="000F12B1"/>
    <w:p w14:paraId="7A201CF5" w14:textId="090397B8" w:rsidR="00442B6A" w:rsidRPr="008216AD" w:rsidRDefault="00442B6A">
      <w:r w:rsidRPr="008216AD">
        <w:br w:type="page"/>
      </w:r>
    </w:p>
    <w:p w14:paraId="0F956783" w14:textId="1A02ED02" w:rsidR="000865F1" w:rsidRPr="008216AD" w:rsidRDefault="00F716D7" w:rsidP="00266301">
      <w:pPr>
        <w:pStyle w:val="Heading2"/>
      </w:pPr>
      <w:r w:rsidRPr="008216AD">
        <w:lastRenderedPageBreak/>
        <w:t>Supplementary figure</w:t>
      </w:r>
      <w:r w:rsidR="00266301" w:rsidRPr="008216AD">
        <w:t xml:space="preserve"> legends</w:t>
      </w:r>
    </w:p>
    <w:p w14:paraId="5FE704EB" w14:textId="77777777" w:rsidR="00D06AAF" w:rsidRPr="008216AD" w:rsidRDefault="00D06AAF" w:rsidP="006A6851">
      <w:pPr>
        <w:rPr>
          <w:b/>
          <w:bCs/>
        </w:rPr>
      </w:pPr>
      <w:bookmarkStart w:id="19" w:name="_Ref179735251"/>
    </w:p>
    <w:p w14:paraId="4D79A7A5" w14:textId="0158B08C" w:rsidR="00A03123" w:rsidRPr="008216AD" w:rsidRDefault="00A03123" w:rsidP="006A6851">
      <w:r w:rsidRPr="008216AD">
        <w:rPr>
          <w:b/>
          <w:bCs/>
        </w:rPr>
        <w:t xml:space="preserve">Supplementary </w:t>
      </w:r>
      <w:r w:rsidR="008216AD">
        <w:rPr>
          <w:b/>
          <w:bCs/>
        </w:rPr>
        <w:t>Figure</w:t>
      </w:r>
      <w:r w:rsidRPr="008216AD">
        <w:rPr>
          <w:b/>
          <w:bCs/>
        </w:rPr>
        <w:t xml:space="preserve"> </w:t>
      </w:r>
      <w:r w:rsidR="00F716D7" w:rsidRPr="008216AD">
        <w:rPr>
          <w:b/>
          <w:bCs/>
        </w:rPr>
        <w:fldChar w:fldCharType="begin"/>
      </w:r>
      <w:r w:rsidR="00F716D7" w:rsidRPr="008216AD">
        <w:rPr>
          <w:b/>
          <w:bCs/>
        </w:rPr>
        <w:instrText xml:space="preserve"> SEQ Supplementary_figure \* ARABIC </w:instrText>
      </w:r>
      <w:r w:rsidR="00F716D7" w:rsidRPr="008216AD">
        <w:rPr>
          <w:b/>
          <w:bCs/>
        </w:rPr>
        <w:fldChar w:fldCharType="separate"/>
      </w:r>
      <w:r w:rsidR="00B07D10" w:rsidRPr="008216AD">
        <w:rPr>
          <w:b/>
          <w:bCs/>
          <w:noProof/>
        </w:rPr>
        <w:t>1</w:t>
      </w:r>
      <w:r w:rsidR="00F716D7" w:rsidRPr="008216AD">
        <w:rPr>
          <w:b/>
          <w:bCs/>
        </w:rPr>
        <w:fldChar w:fldCharType="end"/>
      </w:r>
      <w:bookmarkEnd w:id="19"/>
      <w:r w:rsidRPr="008216AD">
        <w:t>:</w:t>
      </w:r>
      <w:r w:rsidR="00651755" w:rsidRPr="008216AD">
        <w:t xml:space="preserve"> </w:t>
      </w:r>
      <w:r w:rsidR="008216AD">
        <w:t>Proportion</w:t>
      </w:r>
      <w:r w:rsidR="00651755" w:rsidRPr="008216AD">
        <w:t xml:space="preserve"> of meningiomas on which methylation array profiling and risk prediction </w:t>
      </w:r>
      <w:r w:rsidR="008216AD">
        <w:t>were</w:t>
      </w:r>
      <w:r w:rsidR="00651755" w:rsidRPr="008216AD">
        <w:t xml:space="preserve"> performed, direct referrals. Due to the nature of the request, nearly</w:t>
      </w:r>
      <w:r w:rsidR="00D4284C" w:rsidRPr="008216AD">
        <w:t xml:space="preserve"> all referred tumours underwent methylation profiling. </w:t>
      </w:r>
      <w:r w:rsidR="008216AD">
        <w:t>The corresponding</w:t>
      </w:r>
      <w:r w:rsidR="00D4284C" w:rsidRPr="008216AD">
        <w:t xml:space="preserve"> data </w:t>
      </w:r>
      <w:r w:rsidR="008216AD">
        <w:t xml:space="preserve">is </w:t>
      </w:r>
      <w:r w:rsidR="00D4284C" w:rsidRPr="008216AD">
        <w:t xml:space="preserve">in </w:t>
      </w:r>
      <w:r w:rsidR="008216AD">
        <w:t>Table</w:t>
      </w:r>
      <w:r w:rsidR="00D4284C" w:rsidRPr="008216AD">
        <w:t xml:space="preserve"> 2. </w:t>
      </w:r>
    </w:p>
    <w:p w14:paraId="24D5069B" w14:textId="36CC7527" w:rsidR="00D4284C" w:rsidRPr="008216AD" w:rsidRDefault="00D4284C" w:rsidP="006A6851">
      <w:bookmarkStart w:id="20" w:name="_Ref179735474"/>
      <w:bookmarkStart w:id="21" w:name="_Ref179735556"/>
      <w:r w:rsidRPr="008216AD">
        <w:rPr>
          <w:b/>
          <w:bCs/>
        </w:rPr>
        <w:t xml:space="preserve">Supplementary figure </w:t>
      </w:r>
      <w:r w:rsidR="00F716D7" w:rsidRPr="008216AD">
        <w:rPr>
          <w:b/>
          <w:bCs/>
        </w:rPr>
        <w:fldChar w:fldCharType="begin"/>
      </w:r>
      <w:r w:rsidR="00F716D7" w:rsidRPr="008216AD">
        <w:rPr>
          <w:b/>
          <w:bCs/>
        </w:rPr>
        <w:instrText xml:space="preserve"> SEQ Supplementary_figure \* ARABIC </w:instrText>
      </w:r>
      <w:r w:rsidR="00F716D7" w:rsidRPr="008216AD">
        <w:rPr>
          <w:b/>
          <w:bCs/>
        </w:rPr>
        <w:fldChar w:fldCharType="separate"/>
      </w:r>
      <w:r w:rsidR="00B07D10" w:rsidRPr="008216AD">
        <w:rPr>
          <w:b/>
          <w:bCs/>
          <w:noProof/>
        </w:rPr>
        <w:t>2</w:t>
      </w:r>
      <w:r w:rsidR="00F716D7" w:rsidRPr="008216AD">
        <w:rPr>
          <w:b/>
          <w:bCs/>
        </w:rPr>
        <w:fldChar w:fldCharType="end"/>
      </w:r>
      <w:bookmarkEnd w:id="20"/>
      <w:r w:rsidRPr="008216AD">
        <w:rPr>
          <w:b/>
          <w:bCs/>
        </w:rPr>
        <w:t>:</w:t>
      </w:r>
      <w:r w:rsidRPr="008216AD">
        <w:t xml:space="preserve"> meningiomas grade and allocation to </w:t>
      </w:r>
      <w:r w:rsidR="00300640" w:rsidRPr="008216AD">
        <w:t>MCs</w:t>
      </w:r>
      <w:r w:rsidRPr="008216AD">
        <w:t xml:space="preserve"> (all</w:t>
      </w:r>
      <w:r w:rsidR="00D12AD2" w:rsidRPr="008216AD">
        <w:t xml:space="preserve"> profiled tumours with a calibrated score of 0.3 up to 0.9. The</w:t>
      </w:r>
      <w:r w:rsidR="00420448" w:rsidRPr="008216AD">
        <w:t xml:space="preserve"> allocation of the WHO grades to the </w:t>
      </w:r>
      <w:r w:rsidR="00300640" w:rsidRPr="008216AD">
        <w:t>MCs</w:t>
      </w:r>
      <w:r w:rsidR="00420448" w:rsidRPr="008216AD">
        <w:t xml:space="preserve"> benign, intermediate, and malignant is similar to those with a calibrated score of </w:t>
      </w:r>
      <w:r w:rsidR="009A451B" w:rsidRPr="008216AD">
        <w:t>0</w:t>
      </w:r>
      <w:r w:rsidR="00420448" w:rsidRPr="008216AD">
        <w:t xml:space="preserve">.9 and above. Corresponding data in </w:t>
      </w:r>
      <w:r w:rsidR="008216AD">
        <w:t>Table</w:t>
      </w:r>
      <w:r w:rsidR="00420448" w:rsidRPr="008216AD">
        <w:t xml:space="preserve"> 4.</w:t>
      </w:r>
      <w:bookmarkEnd w:id="21"/>
      <w:r w:rsidR="00420448" w:rsidRPr="008216AD">
        <w:t xml:space="preserve"> </w:t>
      </w:r>
    </w:p>
    <w:p w14:paraId="367F15C5" w14:textId="141D7B91" w:rsidR="00420448" w:rsidRPr="008216AD" w:rsidRDefault="009A451B" w:rsidP="006A6851">
      <w:bookmarkStart w:id="22" w:name="_Ref179736110"/>
      <w:r w:rsidRPr="008216AD">
        <w:rPr>
          <w:b/>
          <w:bCs/>
        </w:rPr>
        <w:t xml:space="preserve">Supplementary figure </w:t>
      </w:r>
      <w:r w:rsidR="00F716D7" w:rsidRPr="008216AD">
        <w:rPr>
          <w:b/>
          <w:bCs/>
        </w:rPr>
        <w:fldChar w:fldCharType="begin"/>
      </w:r>
      <w:r w:rsidR="00F716D7" w:rsidRPr="008216AD">
        <w:rPr>
          <w:b/>
          <w:bCs/>
        </w:rPr>
        <w:instrText xml:space="preserve"> SEQ Supplementary_figure \* ARABIC </w:instrText>
      </w:r>
      <w:r w:rsidR="00F716D7" w:rsidRPr="008216AD">
        <w:rPr>
          <w:b/>
          <w:bCs/>
        </w:rPr>
        <w:fldChar w:fldCharType="separate"/>
      </w:r>
      <w:r w:rsidR="00B07D10" w:rsidRPr="008216AD">
        <w:rPr>
          <w:b/>
          <w:bCs/>
          <w:noProof/>
        </w:rPr>
        <w:t>3</w:t>
      </w:r>
      <w:r w:rsidR="00F716D7" w:rsidRPr="008216AD">
        <w:rPr>
          <w:b/>
          <w:bCs/>
        </w:rPr>
        <w:fldChar w:fldCharType="end"/>
      </w:r>
      <w:bookmarkEnd w:id="22"/>
      <w:r w:rsidRPr="008216AD">
        <w:t>: granular analysis and allocation of the mitotic counts</w:t>
      </w:r>
      <w:r w:rsidR="000440A2" w:rsidRPr="008216AD">
        <w:t xml:space="preserve"> to the model scores 0-9. Upper graph, all mitotic counts</w:t>
      </w:r>
      <w:r w:rsidR="00D60873" w:rsidRPr="008216AD">
        <w:t xml:space="preserve">, i.e. of meningiomas </w:t>
      </w:r>
      <w:r w:rsidR="00237AEC" w:rsidRPr="008216AD">
        <w:t>grade</w:t>
      </w:r>
      <w:r w:rsidR="00D60873" w:rsidRPr="008216AD">
        <w:t xml:space="preserve"> 1, 2, and 3. Lower graph, allocation of </w:t>
      </w:r>
      <w:r w:rsidR="00237AEC" w:rsidRPr="008216AD">
        <w:t>grade</w:t>
      </w:r>
      <w:r w:rsidR="00D60873" w:rsidRPr="008216AD">
        <w:t xml:space="preserve"> 2 meningiomas only,</w:t>
      </w:r>
      <w:r w:rsidR="0029790C" w:rsidRPr="008216AD">
        <w:t xml:space="preserve"> showing an allocation of higher mitotic counts </w:t>
      </w:r>
      <w:r w:rsidR="004C17F5" w:rsidRPr="008216AD">
        <w:t xml:space="preserve">towards higher model scores. Corresponding data in table </w:t>
      </w:r>
      <w:r w:rsidR="00456D3A" w:rsidRPr="008216AD">
        <w:t>9 (upper graph) and 10 (lower graph).</w:t>
      </w:r>
    </w:p>
    <w:p w14:paraId="06D985A2" w14:textId="4895AE90" w:rsidR="00B418DB" w:rsidRPr="008216AD" w:rsidRDefault="00B82E42" w:rsidP="006A6851">
      <w:bookmarkStart w:id="23" w:name="_Ref179736148"/>
      <w:r w:rsidRPr="008216AD">
        <w:rPr>
          <w:b/>
          <w:bCs/>
        </w:rPr>
        <w:t xml:space="preserve">Supplementary figure </w:t>
      </w:r>
      <w:r w:rsidR="00F716D7" w:rsidRPr="008216AD">
        <w:rPr>
          <w:b/>
          <w:bCs/>
        </w:rPr>
        <w:fldChar w:fldCharType="begin"/>
      </w:r>
      <w:r w:rsidR="00F716D7" w:rsidRPr="008216AD">
        <w:rPr>
          <w:b/>
          <w:bCs/>
        </w:rPr>
        <w:instrText xml:space="preserve"> SEQ Supplementary_figure \* ARABIC </w:instrText>
      </w:r>
      <w:r w:rsidR="00F716D7" w:rsidRPr="008216AD">
        <w:rPr>
          <w:b/>
          <w:bCs/>
        </w:rPr>
        <w:fldChar w:fldCharType="separate"/>
      </w:r>
      <w:r w:rsidR="009E6491" w:rsidRPr="008216AD">
        <w:rPr>
          <w:b/>
          <w:bCs/>
          <w:noProof/>
        </w:rPr>
        <w:t>4</w:t>
      </w:r>
      <w:r w:rsidR="00F716D7" w:rsidRPr="008216AD">
        <w:rPr>
          <w:b/>
          <w:bCs/>
        </w:rPr>
        <w:fldChar w:fldCharType="end"/>
      </w:r>
      <w:bookmarkEnd w:id="23"/>
      <w:r w:rsidR="003D6C85" w:rsidRPr="008216AD">
        <w:rPr>
          <w:b/>
          <w:bCs/>
        </w:rPr>
        <w:t xml:space="preserve">: </w:t>
      </w:r>
      <w:r w:rsidR="003D5D50" w:rsidRPr="008216AD">
        <w:t xml:space="preserve">model score and corresponding mitotic counts of all meningiomas. The upper graph </w:t>
      </w:r>
      <w:r w:rsidR="00BF29D1" w:rsidRPr="008216AD">
        <w:rPr>
          <w:b/>
          <w:bCs/>
        </w:rPr>
        <w:t>(A)</w:t>
      </w:r>
      <w:r w:rsidR="00BF29D1" w:rsidRPr="008216AD">
        <w:t xml:space="preserve"> </w:t>
      </w:r>
      <w:r w:rsidR="003D5D50" w:rsidRPr="008216AD">
        <w:t xml:space="preserve">shows the absolute frequency and the </w:t>
      </w:r>
      <w:r w:rsidR="00BF29D1" w:rsidRPr="008216AD">
        <w:t xml:space="preserve">centre </w:t>
      </w:r>
      <w:r w:rsidR="003D5D50" w:rsidRPr="008216AD">
        <w:t xml:space="preserve">graph </w:t>
      </w:r>
      <w:r w:rsidR="00BF29D1" w:rsidRPr="008216AD">
        <w:rPr>
          <w:b/>
          <w:bCs/>
        </w:rPr>
        <w:t>(B)</w:t>
      </w:r>
      <w:r w:rsidR="00BF29D1" w:rsidRPr="008216AD">
        <w:t xml:space="preserve"> </w:t>
      </w:r>
      <w:r w:rsidR="003D5D50" w:rsidRPr="008216AD">
        <w:t xml:space="preserve">the relative frequency. See also </w:t>
      </w:r>
      <w:r w:rsidR="003D5D50" w:rsidRPr="008216AD">
        <w:fldChar w:fldCharType="begin"/>
      </w:r>
      <w:r w:rsidR="003D5D50" w:rsidRPr="008216AD">
        <w:instrText xml:space="preserve"> REF _Ref179736876 \h </w:instrText>
      </w:r>
      <w:r w:rsidR="003D5D50" w:rsidRPr="008216AD">
        <w:fldChar w:fldCharType="separate"/>
      </w:r>
      <w:r w:rsidR="003D5D50" w:rsidRPr="008216AD">
        <w:rPr>
          <w:b/>
          <w:bCs/>
        </w:rPr>
        <w:t xml:space="preserve">Table </w:t>
      </w:r>
      <w:r w:rsidR="003D5D50" w:rsidRPr="008216AD">
        <w:rPr>
          <w:b/>
          <w:bCs/>
          <w:noProof/>
        </w:rPr>
        <w:t>9</w:t>
      </w:r>
      <w:r w:rsidR="003D5D50" w:rsidRPr="008216AD">
        <w:fldChar w:fldCharType="end"/>
      </w:r>
      <w:r w:rsidR="003D5D50" w:rsidRPr="008216AD">
        <w:t xml:space="preserve"> for corresponding data</w:t>
      </w:r>
      <w:r w:rsidR="00BF29D1" w:rsidRPr="008216AD">
        <w:t xml:space="preserve">. </w:t>
      </w:r>
      <w:r w:rsidR="00BF29D1" w:rsidRPr="008216AD">
        <w:rPr>
          <w:b/>
          <w:bCs/>
        </w:rPr>
        <w:t>C,</w:t>
      </w:r>
      <w:r w:rsidR="00BF29D1" w:rsidRPr="008216AD">
        <w:t xml:space="preserve"> </w:t>
      </w:r>
      <w:r w:rsidR="003D5D50" w:rsidRPr="008216AD">
        <w:t>Mitotic count and CDKN2A/B status. X axis, mitotic count (expressed in mitoses / 10 HPF), Y axis CDKN2A/B value determined from the copy number plot. There is a weak correlation between mitotic count and CDKN1A/B status, with a Pearson Coefficient of 0.38.</w:t>
      </w:r>
      <w:r w:rsidR="00532A57">
        <w:t xml:space="preserve"> </w:t>
      </w:r>
    </w:p>
    <w:p w14:paraId="696E9A9E" w14:textId="22899CF1" w:rsidR="00167CAB" w:rsidRPr="008216AD" w:rsidRDefault="00167CAB" w:rsidP="006A6851">
      <w:bookmarkStart w:id="24" w:name="_Ref179736186"/>
      <w:r w:rsidRPr="008216AD">
        <w:rPr>
          <w:b/>
          <w:bCs/>
        </w:rPr>
        <w:t xml:space="preserve">Supplementary </w:t>
      </w:r>
      <w:r w:rsidR="008216AD">
        <w:rPr>
          <w:b/>
          <w:bCs/>
        </w:rPr>
        <w:t>Figure</w:t>
      </w:r>
      <w:r w:rsidRPr="008216AD">
        <w:rPr>
          <w:b/>
          <w:bCs/>
        </w:rPr>
        <w:t xml:space="preserve"> </w:t>
      </w:r>
      <w:r w:rsidR="00F716D7" w:rsidRPr="008216AD">
        <w:rPr>
          <w:b/>
          <w:bCs/>
        </w:rPr>
        <w:fldChar w:fldCharType="begin"/>
      </w:r>
      <w:r w:rsidR="00F716D7" w:rsidRPr="008216AD">
        <w:rPr>
          <w:b/>
          <w:bCs/>
        </w:rPr>
        <w:instrText xml:space="preserve"> SEQ Supplementary_figure \* ARABIC </w:instrText>
      </w:r>
      <w:r w:rsidR="00F716D7" w:rsidRPr="008216AD">
        <w:rPr>
          <w:b/>
          <w:bCs/>
        </w:rPr>
        <w:fldChar w:fldCharType="separate"/>
      </w:r>
      <w:r w:rsidR="00B07D10" w:rsidRPr="008216AD">
        <w:rPr>
          <w:b/>
          <w:bCs/>
          <w:noProof/>
        </w:rPr>
        <w:t>5</w:t>
      </w:r>
      <w:r w:rsidR="00F716D7" w:rsidRPr="008216AD">
        <w:rPr>
          <w:b/>
          <w:bCs/>
        </w:rPr>
        <w:fldChar w:fldCharType="end"/>
      </w:r>
      <w:bookmarkEnd w:id="24"/>
      <w:r w:rsidRPr="008216AD">
        <w:t xml:space="preserve">: </w:t>
      </w:r>
      <w:r w:rsidR="005C4035" w:rsidRPr="008216AD">
        <w:t xml:space="preserve">upper graph: </w:t>
      </w:r>
      <w:r w:rsidRPr="008216AD">
        <w:t xml:space="preserve">distribution of </w:t>
      </w:r>
      <w:r w:rsidR="008216AD">
        <w:t>patients'</w:t>
      </w:r>
      <w:r w:rsidRPr="008216AD">
        <w:t xml:space="preserve"> sex and </w:t>
      </w:r>
      <w:r w:rsidR="00237AEC" w:rsidRPr="008216AD">
        <w:t>grade</w:t>
      </w:r>
      <w:r w:rsidRPr="008216AD">
        <w:t xml:space="preserve"> of meningiomas. </w:t>
      </w:r>
      <w:r w:rsidR="00703259" w:rsidRPr="008216AD">
        <w:t xml:space="preserve">There is a preponderance of female sex (2.4:1) in grade one meningiomas, </w:t>
      </w:r>
      <w:r w:rsidR="000F7A20" w:rsidRPr="008216AD">
        <w:t>a reduction of female representation in grade 2 meningiomas (1.6:1), and a male predominance in</w:t>
      </w:r>
      <w:r w:rsidR="001D44D1" w:rsidRPr="008216AD">
        <w:t xml:space="preserve"> grade 3 meningiomas (0.7:1). </w:t>
      </w:r>
      <w:r w:rsidR="005C4035" w:rsidRPr="008216AD">
        <w:t>Lower graph: in keeping with the decreasing female dominance with increasing grade, the same trend can be observed</w:t>
      </w:r>
      <w:r w:rsidR="009130CD" w:rsidRPr="008216AD">
        <w:t xml:space="preserve"> when plotting the sex distribution against the model score, showing an even stronger predominance of female sex in</w:t>
      </w:r>
      <w:r w:rsidR="00885DB2" w:rsidRPr="008216AD">
        <w:t xml:space="preserve"> score 0 tumours (3.6:1) and a stronger prevalence of male sex in</w:t>
      </w:r>
      <w:r w:rsidR="00CC78B8" w:rsidRPr="008216AD">
        <w:t xml:space="preserve"> higher scores, i.e. 0.7:1 in score 7 and 0.5:1in score 8 tumours.</w:t>
      </w:r>
      <w:r w:rsidR="004441D0" w:rsidRPr="008216AD">
        <w:t xml:space="preserve"> See supplementary table 1</w:t>
      </w:r>
      <w:r w:rsidR="00A370BD" w:rsidRPr="008216AD">
        <w:t xml:space="preserve"> for corresponding data</w:t>
      </w:r>
    </w:p>
    <w:p w14:paraId="74F90376" w14:textId="16DF6131" w:rsidR="00395B2A" w:rsidRPr="008216AD" w:rsidRDefault="000628B7" w:rsidP="00395B2A">
      <w:bookmarkStart w:id="25" w:name="_Ref179736374"/>
      <w:r w:rsidRPr="008216AD">
        <w:rPr>
          <w:b/>
          <w:bCs/>
        </w:rPr>
        <w:t xml:space="preserve">Supplementary </w:t>
      </w:r>
      <w:r w:rsidR="008216AD">
        <w:rPr>
          <w:b/>
          <w:bCs/>
        </w:rPr>
        <w:t>Figure</w:t>
      </w:r>
      <w:r w:rsidR="00E84541" w:rsidRPr="008216AD">
        <w:rPr>
          <w:b/>
          <w:bCs/>
        </w:rPr>
        <w:t xml:space="preserve"> </w:t>
      </w:r>
      <w:r w:rsidR="00F716D7" w:rsidRPr="008216AD">
        <w:rPr>
          <w:b/>
          <w:bCs/>
        </w:rPr>
        <w:fldChar w:fldCharType="begin"/>
      </w:r>
      <w:r w:rsidR="00F716D7" w:rsidRPr="008216AD">
        <w:rPr>
          <w:b/>
          <w:bCs/>
        </w:rPr>
        <w:instrText xml:space="preserve"> SEQ Supplementary_figure \* ARABIC </w:instrText>
      </w:r>
      <w:r w:rsidR="00F716D7" w:rsidRPr="008216AD">
        <w:rPr>
          <w:b/>
          <w:bCs/>
        </w:rPr>
        <w:fldChar w:fldCharType="separate"/>
      </w:r>
      <w:r w:rsidR="00B07D10" w:rsidRPr="008216AD">
        <w:rPr>
          <w:b/>
          <w:bCs/>
          <w:noProof/>
        </w:rPr>
        <w:t>6</w:t>
      </w:r>
      <w:r w:rsidR="00F716D7" w:rsidRPr="008216AD">
        <w:rPr>
          <w:b/>
          <w:bCs/>
        </w:rPr>
        <w:fldChar w:fldCharType="end"/>
      </w:r>
      <w:bookmarkEnd w:id="25"/>
      <w:r w:rsidR="00E26127" w:rsidRPr="008216AD">
        <w:rPr>
          <w:b/>
          <w:bCs/>
        </w:rPr>
        <w:t>:</w:t>
      </w:r>
      <w:r w:rsidR="00E84541" w:rsidRPr="008216AD">
        <w:t xml:space="preserve"> </w:t>
      </w:r>
      <w:r w:rsidR="008216AD">
        <w:t>Distribution</w:t>
      </w:r>
      <w:r w:rsidR="00395B2A" w:rsidRPr="008216AD">
        <w:t xml:space="preserve"> of model scores </w:t>
      </w:r>
      <w:r w:rsidR="0082478B" w:rsidRPr="008216AD">
        <w:t xml:space="preserve">across </w:t>
      </w:r>
      <w:r w:rsidR="00395B2A" w:rsidRPr="008216AD">
        <w:t>patient age range</w:t>
      </w:r>
      <w:r w:rsidR="0082478B" w:rsidRPr="008216AD">
        <w:t>s (absolute numbers)</w:t>
      </w:r>
      <w:r w:rsidR="00395B2A" w:rsidRPr="008216AD">
        <w:t xml:space="preserve">; upper graph male patients, lower graph female patients. In keeping with the more frequent occurrence of high-grade meningioma in males, this graph shows that the </w:t>
      </w:r>
      <w:r w:rsidR="008216AD">
        <w:t>high-risk</w:t>
      </w:r>
      <w:r w:rsidR="00395B2A" w:rsidRPr="008216AD">
        <w:t xml:space="preserve"> groups are more represented in male patients. It also shows that meningiomas operated in young females do not have a higher proportion of intermediate and </w:t>
      </w:r>
      <w:r w:rsidR="008216AD">
        <w:t>high-risk</w:t>
      </w:r>
      <w:r w:rsidR="00395B2A" w:rsidRPr="008216AD">
        <w:t xml:space="preserve"> scores than in the middle-aged and elderly population.</w:t>
      </w:r>
    </w:p>
    <w:p w14:paraId="4B9CE5AE" w14:textId="32A145DD" w:rsidR="00395B2A" w:rsidRPr="008216AD" w:rsidRDefault="00395B2A" w:rsidP="00395B2A">
      <w:bookmarkStart w:id="26" w:name="_Ref179736551"/>
      <w:r w:rsidRPr="008216AD">
        <w:rPr>
          <w:b/>
          <w:bCs/>
        </w:rPr>
        <w:t xml:space="preserve">Supplementary </w:t>
      </w:r>
      <w:r w:rsidR="008216AD">
        <w:rPr>
          <w:b/>
          <w:bCs/>
        </w:rPr>
        <w:t>Figure</w:t>
      </w:r>
      <w:r w:rsidRPr="008216AD">
        <w:rPr>
          <w:b/>
          <w:bCs/>
        </w:rPr>
        <w:t xml:space="preserve"> </w:t>
      </w:r>
      <w:r w:rsidRPr="008216AD">
        <w:rPr>
          <w:b/>
          <w:bCs/>
        </w:rPr>
        <w:fldChar w:fldCharType="begin"/>
      </w:r>
      <w:r w:rsidRPr="008216AD">
        <w:rPr>
          <w:b/>
          <w:bCs/>
        </w:rPr>
        <w:instrText xml:space="preserve"> SEQ Supplementary_figure \* ARABIC </w:instrText>
      </w:r>
      <w:r w:rsidRPr="008216AD">
        <w:rPr>
          <w:b/>
          <w:bCs/>
        </w:rPr>
        <w:fldChar w:fldCharType="separate"/>
      </w:r>
      <w:r w:rsidR="00B07D10" w:rsidRPr="008216AD">
        <w:rPr>
          <w:b/>
          <w:bCs/>
          <w:noProof/>
        </w:rPr>
        <w:t>7</w:t>
      </w:r>
      <w:r w:rsidRPr="008216AD">
        <w:rPr>
          <w:b/>
          <w:bCs/>
        </w:rPr>
        <w:fldChar w:fldCharType="end"/>
      </w:r>
      <w:bookmarkEnd w:id="26"/>
      <w:r w:rsidRPr="008216AD">
        <w:t xml:space="preserve">: </w:t>
      </w:r>
      <w:r w:rsidR="008216AD">
        <w:t>Distribution</w:t>
      </w:r>
      <w:r w:rsidR="005A23D7" w:rsidRPr="008216AD">
        <w:t xml:space="preserve"> of model scores across patient age ranges (</w:t>
      </w:r>
      <w:r w:rsidR="00565A0E" w:rsidRPr="008216AD">
        <w:t xml:space="preserve">as </w:t>
      </w:r>
      <w:r w:rsidR="008216AD">
        <w:t xml:space="preserve">a </w:t>
      </w:r>
      <w:r w:rsidR="00565A0E" w:rsidRPr="008216AD">
        <w:t>fraction of 1 for each stratum</w:t>
      </w:r>
      <w:r w:rsidR="005A23D7" w:rsidRPr="008216AD">
        <w:t>)</w:t>
      </w:r>
      <w:r w:rsidRPr="008216AD">
        <w:t xml:space="preserve">; upper graph male patients, lower graph female patients. In keeping with the more frequent occurrence of high-grade meningioma in males, this graph shows that the </w:t>
      </w:r>
      <w:r w:rsidR="008216AD">
        <w:t>high-risk</w:t>
      </w:r>
      <w:r w:rsidRPr="008216AD">
        <w:t xml:space="preserve"> groups are more represented in male patients. It also shows that meningiomas operated in young females do not have a higher proportion of intermediate and </w:t>
      </w:r>
      <w:r w:rsidR="008216AD">
        <w:t>high-risk</w:t>
      </w:r>
      <w:r w:rsidRPr="008216AD">
        <w:t xml:space="preserve"> scores than in the middle-aged and elderly population.</w:t>
      </w:r>
    </w:p>
    <w:p w14:paraId="20F29C77" w14:textId="72124AB8" w:rsidR="00B35DDB" w:rsidRPr="008216AD" w:rsidRDefault="00B35DDB" w:rsidP="006A6851">
      <w:bookmarkStart w:id="27" w:name="_Ref182223755"/>
      <w:r w:rsidRPr="008216AD">
        <w:rPr>
          <w:b/>
          <w:bCs/>
        </w:rPr>
        <w:t xml:space="preserve">Supplementary figure </w:t>
      </w:r>
      <w:r w:rsidR="00F716D7" w:rsidRPr="008216AD">
        <w:rPr>
          <w:b/>
          <w:bCs/>
        </w:rPr>
        <w:fldChar w:fldCharType="begin"/>
      </w:r>
      <w:r w:rsidR="00F716D7" w:rsidRPr="008216AD">
        <w:rPr>
          <w:b/>
          <w:bCs/>
        </w:rPr>
        <w:instrText xml:space="preserve"> SEQ Supplementary_figure \* ARABIC </w:instrText>
      </w:r>
      <w:r w:rsidR="00F716D7" w:rsidRPr="008216AD">
        <w:rPr>
          <w:b/>
          <w:bCs/>
        </w:rPr>
        <w:fldChar w:fldCharType="separate"/>
      </w:r>
      <w:r w:rsidR="00B07D10" w:rsidRPr="008216AD">
        <w:rPr>
          <w:b/>
          <w:bCs/>
          <w:noProof/>
        </w:rPr>
        <w:t>8</w:t>
      </w:r>
      <w:r w:rsidR="00F716D7" w:rsidRPr="008216AD">
        <w:rPr>
          <w:b/>
          <w:bCs/>
        </w:rPr>
        <w:fldChar w:fldCharType="end"/>
      </w:r>
      <w:bookmarkEnd w:id="27"/>
      <w:r w:rsidR="00214D27" w:rsidRPr="008216AD">
        <w:rPr>
          <w:b/>
          <w:bCs/>
        </w:rPr>
        <w:t>:</w:t>
      </w:r>
      <w:r w:rsidR="00214D27" w:rsidRPr="008216AD">
        <w:t xml:space="preserve"> </w:t>
      </w:r>
      <w:r w:rsidR="00755D85" w:rsidRPr="008216AD">
        <w:t xml:space="preserve">A, </w:t>
      </w:r>
      <w:r w:rsidR="00214D27" w:rsidRPr="008216AD">
        <w:t xml:space="preserve">loss of chromosome 22q </w:t>
      </w:r>
      <w:r w:rsidR="006C2D72" w:rsidRPr="008216AD">
        <w:t xml:space="preserve">is seen in approximately 50% of </w:t>
      </w:r>
      <w:r w:rsidR="00237AEC" w:rsidRPr="008216AD">
        <w:t>grade</w:t>
      </w:r>
      <w:r w:rsidR="006C2D72" w:rsidRPr="008216AD">
        <w:t xml:space="preserve"> 1 tumours and this proportion increases</w:t>
      </w:r>
      <w:r w:rsidR="006244A6" w:rsidRPr="008216AD">
        <w:t xml:space="preserve"> in grade 2 tumours whilst all grade 3 tumours have a loss of chromosome 22q</w:t>
      </w:r>
      <w:r w:rsidR="00AB3B4F" w:rsidRPr="008216AD">
        <w:t xml:space="preserve">. </w:t>
      </w:r>
      <w:r w:rsidR="008216AD">
        <w:t>The corresponding</w:t>
      </w:r>
      <w:r w:rsidR="00AB3B4F" w:rsidRPr="008216AD">
        <w:t xml:space="preserve"> data </w:t>
      </w:r>
      <w:r w:rsidR="008216AD">
        <w:t xml:space="preserve">is </w:t>
      </w:r>
      <w:r w:rsidR="00AB3B4F" w:rsidRPr="008216AD">
        <w:t>in supplementary table 2.</w:t>
      </w:r>
      <w:r w:rsidR="00B66D45" w:rsidRPr="008216AD">
        <w:t xml:space="preserve"> B, C: model score and </w:t>
      </w:r>
      <w:r w:rsidR="00B66D45" w:rsidRPr="008216AD">
        <w:lastRenderedPageBreak/>
        <w:t xml:space="preserve">corresponding mitotic counts of all meningiomas. The upper graph shows the absolute frequency and the lower graph the relative frequency. See also </w:t>
      </w:r>
      <w:r w:rsidR="00B66D45" w:rsidRPr="008216AD">
        <w:rPr>
          <w:i/>
          <w:iCs/>
        </w:rPr>
        <w:fldChar w:fldCharType="begin"/>
      </w:r>
      <w:r w:rsidR="00B66D45" w:rsidRPr="008216AD">
        <w:instrText xml:space="preserve"> REF _Ref179736876 \h  \* MERGEFORMAT </w:instrText>
      </w:r>
      <w:r w:rsidR="00B66D45" w:rsidRPr="008216AD">
        <w:rPr>
          <w:i/>
          <w:iCs/>
        </w:rPr>
      </w:r>
      <w:r w:rsidR="00B66D45" w:rsidRPr="008216AD">
        <w:rPr>
          <w:i/>
          <w:iCs/>
        </w:rPr>
        <w:fldChar w:fldCharType="separate"/>
      </w:r>
      <w:r w:rsidR="00B66D45" w:rsidRPr="008216AD">
        <w:t>Table 9</w:t>
      </w:r>
      <w:r w:rsidR="00B66D45" w:rsidRPr="008216AD">
        <w:rPr>
          <w:i/>
          <w:iCs/>
        </w:rPr>
        <w:fldChar w:fldCharType="end"/>
      </w:r>
      <w:r w:rsidR="00B66D45" w:rsidRPr="008216AD">
        <w:t xml:space="preserve"> for corresponding data</w:t>
      </w:r>
      <w:r w:rsidR="006B4F20" w:rsidRPr="008216AD">
        <w:t xml:space="preserve">. </w:t>
      </w:r>
    </w:p>
    <w:sectPr w:rsidR="00B35DDB" w:rsidRPr="008216AD" w:rsidSect="00E02B38">
      <w:footerReference w:type="defaul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63A99" w14:textId="77777777" w:rsidR="007F3A91" w:rsidRDefault="007F3A91" w:rsidP="001B62F6">
      <w:pPr>
        <w:spacing w:after="0" w:line="240" w:lineRule="auto"/>
      </w:pPr>
      <w:r>
        <w:separator/>
      </w:r>
    </w:p>
  </w:endnote>
  <w:endnote w:type="continuationSeparator" w:id="0">
    <w:p w14:paraId="7D9942A6" w14:textId="77777777" w:rsidR="007F3A91" w:rsidRDefault="007F3A91" w:rsidP="001B62F6">
      <w:pPr>
        <w:spacing w:after="0" w:line="240" w:lineRule="auto"/>
      </w:pPr>
      <w:r>
        <w:continuationSeparator/>
      </w:r>
    </w:p>
  </w:endnote>
  <w:endnote w:type="continuationNotice" w:id="1">
    <w:p w14:paraId="191774A1" w14:textId="77777777" w:rsidR="007F3A91" w:rsidRDefault="007F3A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990604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ACA4A50" w14:textId="79B46FFE" w:rsidR="00E02B38" w:rsidRDefault="00E02B3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BCAEF4C" w14:textId="77777777" w:rsidR="001B62F6" w:rsidRDefault="001B62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9F3FA" w14:textId="77777777" w:rsidR="007F3A91" w:rsidRDefault="007F3A91" w:rsidP="001B62F6">
      <w:pPr>
        <w:spacing w:after="0" w:line="240" w:lineRule="auto"/>
      </w:pPr>
      <w:r>
        <w:separator/>
      </w:r>
    </w:p>
  </w:footnote>
  <w:footnote w:type="continuationSeparator" w:id="0">
    <w:p w14:paraId="6E07EF66" w14:textId="77777777" w:rsidR="007F3A91" w:rsidRDefault="007F3A91" w:rsidP="001B62F6">
      <w:pPr>
        <w:spacing w:after="0" w:line="240" w:lineRule="auto"/>
      </w:pPr>
      <w:r>
        <w:continuationSeparator/>
      </w:r>
    </w:p>
  </w:footnote>
  <w:footnote w:type="continuationNotice" w:id="1">
    <w:p w14:paraId="33E18FC4" w14:textId="77777777" w:rsidR="007F3A91" w:rsidRDefault="007F3A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21A51"/>
    <w:multiLevelType w:val="hybridMultilevel"/>
    <w:tmpl w:val="015A58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F50E4"/>
    <w:multiLevelType w:val="hybridMultilevel"/>
    <w:tmpl w:val="588425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8921382">
    <w:abstractNumId w:val="1"/>
  </w:num>
  <w:num w:numId="2" w16cid:durableId="909727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E8C5BC93-934D-4DFF-BBFE-C9FC962F7884}"/>
    <w:docVar w:name="dgnword-eventsink" w:val="21252168160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path Appl Neurobio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1096"/>
    <w:rsid w:val="000004E7"/>
    <w:rsid w:val="00001961"/>
    <w:rsid w:val="00001A7C"/>
    <w:rsid w:val="00001A87"/>
    <w:rsid w:val="000021FE"/>
    <w:rsid w:val="000031BD"/>
    <w:rsid w:val="0000427D"/>
    <w:rsid w:val="00004968"/>
    <w:rsid w:val="0000779D"/>
    <w:rsid w:val="0001002C"/>
    <w:rsid w:val="00010E48"/>
    <w:rsid w:val="000111E1"/>
    <w:rsid w:val="000117E9"/>
    <w:rsid w:val="00012B23"/>
    <w:rsid w:val="00013F4C"/>
    <w:rsid w:val="000148F5"/>
    <w:rsid w:val="00015771"/>
    <w:rsid w:val="00015A9E"/>
    <w:rsid w:val="00022A75"/>
    <w:rsid w:val="00022C2D"/>
    <w:rsid w:val="00024E6F"/>
    <w:rsid w:val="00026BF7"/>
    <w:rsid w:val="0003059A"/>
    <w:rsid w:val="000314A1"/>
    <w:rsid w:val="00031B0C"/>
    <w:rsid w:val="0003207A"/>
    <w:rsid w:val="00032745"/>
    <w:rsid w:val="00032C7F"/>
    <w:rsid w:val="00032DE1"/>
    <w:rsid w:val="00033694"/>
    <w:rsid w:val="00034737"/>
    <w:rsid w:val="0003566E"/>
    <w:rsid w:val="0004068A"/>
    <w:rsid w:val="00040E8E"/>
    <w:rsid w:val="000410B3"/>
    <w:rsid w:val="000413B0"/>
    <w:rsid w:val="00041F63"/>
    <w:rsid w:val="00042971"/>
    <w:rsid w:val="00042DC3"/>
    <w:rsid w:val="00043453"/>
    <w:rsid w:val="0004409C"/>
    <w:rsid w:val="000440A2"/>
    <w:rsid w:val="00044272"/>
    <w:rsid w:val="00044F74"/>
    <w:rsid w:val="00045E02"/>
    <w:rsid w:val="0004611C"/>
    <w:rsid w:val="000469FC"/>
    <w:rsid w:val="00047A59"/>
    <w:rsid w:val="000506EE"/>
    <w:rsid w:val="00051309"/>
    <w:rsid w:val="00051483"/>
    <w:rsid w:val="00052532"/>
    <w:rsid w:val="00053425"/>
    <w:rsid w:val="00054D35"/>
    <w:rsid w:val="00055789"/>
    <w:rsid w:val="00057A9B"/>
    <w:rsid w:val="000606EA"/>
    <w:rsid w:val="0006101B"/>
    <w:rsid w:val="00061096"/>
    <w:rsid w:val="00061AB4"/>
    <w:rsid w:val="00061D2A"/>
    <w:rsid w:val="000625A4"/>
    <w:rsid w:val="000628B7"/>
    <w:rsid w:val="00062FA7"/>
    <w:rsid w:val="0006345F"/>
    <w:rsid w:val="00063C96"/>
    <w:rsid w:val="00063FE0"/>
    <w:rsid w:val="00064617"/>
    <w:rsid w:val="000650FA"/>
    <w:rsid w:val="0006557A"/>
    <w:rsid w:val="00065CFE"/>
    <w:rsid w:val="0006761B"/>
    <w:rsid w:val="00067945"/>
    <w:rsid w:val="00070CFC"/>
    <w:rsid w:val="00071B43"/>
    <w:rsid w:val="000738E1"/>
    <w:rsid w:val="00073BCD"/>
    <w:rsid w:val="0007407C"/>
    <w:rsid w:val="00074AE0"/>
    <w:rsid w:val="00075DA0"/>
    <w:rsid w:val="00076264"/>
    <w:rsid w:val="00077616"/>
    <w:rsid w:val="00080B4C"/>
    <w:rsid w:val="00081305"/>
    <w:rsid w:val="00082B81"/>
    <w:rsid w:val="000833AB"/>
    <w:rsid w:val="000835C8"/>
    <w:rsid w:val="00083759"/>
    <w:rsid w:val="00083DE2"/>
    <w:rsid w:val="00083EF2"/>
    <w:rsid w:val="00084940"/>
    <w:rsid w:val="00084AA6"/>
    <w:rsid w:val="000860F9"/>
    <w:rsid w:val="000862CC"/>
    <w:rsid w:val="000865F1"/>
    <w:rsid w:val="000866D5"/>
    <w:rsid w:val="00087EC1"/>
    <w:rsid w:val="0008F080"/>
    <w:rsid w:val="0009157C"/>
    <w:rsid w:val="00091EAA"/>
    <w:rsid w:val="00092490"/>
    <w:rsid w:val="00094FCF"/>
    <w:rsid w:val="0009540C"/>
    <w:rsid w:val="00096208"/>
    <w:rsid w:val="000964BA"/>
    <w:rsid w:val="00096E4A"/>
    <w:rsid w:val="00097E6B"/>
    <w:rsid w:val="00097EE9"/>
    <w:rsid w:val="000A021B"/>
    <w:rsid w:val="000A08BF"/>
    <w:rsid w:val="000A0F39"/>
    <w:rsid w:val="000A105F"/>
    <w:rsid w:val="000A1C76"/>
    <w:rsid w:val="000A2A4E"/>
    <w:rsid w:val="000A2BD7"/>
    <w:rsid w:val="000A2C42"/>
    <w:rsid w:val="000A384A"/>
    <w:rsid w:val="000A401A"/>
    <w:rsid w:val="000A6CCE"/>
    <w:rsid w:val="000B2B89"/>
    <w:rsid w:val="000B30AA"/>
    <w:rsid w:val="000B4116"/>
    <w:rsid w:val="000B4E50"/>
    <w:rsid w:val="000B517C"/>
    <w:rsid w:val="000B56E4"/>
    <w:rsid w:val="000B5FD8"/>
    <w:rsid w:val="000B61F7"/>
    <w:rsid w:val="000B651E"/>
    <w:rsid w:val="000B66F7"/>
    <w:rsid w:val="000B6858"/>
    <w:rsid w:val="000B73BD"/>
    <w:rsid w:val="000B74D0"/>
    <w:rsid w:val="000C22B1"/>
    <w:rsid w:val="000C3041"/>
    <w:rsid w:val="000C306D"/>
    <w:rsid w:val="000C38C8"/>
    <w:rsid w:val="000C57FB"/>
    <w:rsid w:val="000C64C8"/>
    <w:rsid w:val="000C6FE3"/>
    <w:rsid w:val="000C7915"/>
    <w:rsid w:val="000C7C40"/>
    <w:rsid w:val="000D0AC4"/>
    <w:rsid w:val="000D0D91"/>
    <w:rsid w:val="000D0E7C"/>
    <w:rsid w:val="000D1E6F"/>
    <w:rsid w:val="000D3943"/>
    <w:rsid w:val="000D3A23"/>
    <w:rsid w:val="000D3A85"/>
    <w:rsid w:val="000D3E19"/>
    <w:rsid w:val="000D57BB"/>
    <w:rsid w:val="000D7A69"/>
    <w:rsid w:val="000D7E98"/>
    <w:rsid w:val="000E01E1"/>
    <w:rsid w:val="000E1727"/>
    <w:rsid w:val="000E1B66"/>
    <w:rsid w:val="000E2FEE"/>
    <w:rsid w:val="000E33FE"/>
    <w:rsid w:val="000E378A"/>
    <w:rsid w:val="000E38F5"/>
    <w:rsid w:val="000E50F1"/>
    <w:rsid w:val="000E5EFA"/>
    <w:rsid w:val="000E7122"/>
    <w:rsid w:val="000E791B"/>
    <w:rsid w:val="000E7BAA"/>
    <w:rsid w:val="000F12B1"/>
    <w:rsid w:val="000F17C3"/>
    <w:rsid w:val="000F1A1F"/>
    <w:rsid w:val="000F2137"/>
    <w:rsid w:val="000F2509"/>
    <w:rsid w:val="000F39F1"/>
    <w:rsid w:val="000F4E40"/>
    <w:rsid w:val="000F59A8"/>
    <w:rsid w:val="000F5E60"/>
    <w:rsid w:val="000F69E8"/>
    <w:rsid w:val="000F7A20"/>
    <w:rsid w:val="000F7BD0"/>
    <w:rsid w:val="001001D7"/>
    <w:rsid w:val="00101392"/>
    <w:rsid w:val="001016F1"/>
    <w:rsid w:val="0010355F"/>
    <w:rsid w:val="00103807"/>
    <w:rsid w:val="001039A7"/>
    <w:rsid w:val="00105B85"/>
    <w:rsid w:val="001070BB"/>
    <w:rsid w:val="0010750F"/>
    <w:rsid w:val="00107E2D"/>
    <w:rsid w:val="0011074D"/>
    <w:rsid w:val="00110C90"/>
    <w:rsid w:val="00113C71"/>
    <w:rsid w:val="00113CAD"/>
    <w:rsid w:val="0011431F"/>
    <w:rsid w:val="001149DF"/>
    <w:rsid w:val="00116CEE"/>
    <w:rsid w:val="00117604"/>
    <w:rsid w:val="00117C17"/>
    <w:rsid w:val="00117FD5"/>
    <w:rsid w:val="00120131"/>
    <w:rsid w:val="001203B2"/>
    <w:rsid w:val="001213B7"/>
    <w:rsid w:val="00121DCB"/>
    <w:rsid w:val="00121EF0"/>
    <w:rsid w:val="001223C4"/>
    <w:rsid w:val="00122557"/>
    <w:rsid w:val="00122773"/>
    <w:rsid w:val="001229A7"/>
    <w:rsid w:val="00123247"/>
    <w:rsid w:val="00123886"/>
    <w:rsid w:val="00123D10"/>
    <w:rsid w:val="00123ED1"/>
    <w:rsid w:val="00123F4E"/>
    <w:rsid w:val="00124896"/>
    <w:rsid w:val="00125E19"/>
    <w:rsid w:val="00126BF1"/>
    <w:rsid w:val="001274A3"/>
    <w:rsid w:val="00127800"/>
    <w:rsid w:val="001304BB"/>
    <w:rsid w:val="0013228D"/>
    <w:rsid w:val="001322A3"/>
    <w:rsid w:val="00132329"/>
    <w:rsid w:val="0013486D"/>
    <w:rsid w:val="001352D7"/>
    <w:rsid w:val="00135A2A"/>
    <w:rsid w:val="001370A7"/>
    <w:rsid w:val="00140584"/>
    <w:rsid w:val="001416FF"/>
    <w:rsid w:val="00141C08"/>
    <w:rsid w:val="0014231C"/>
    <w:rsid w:val="001440EA"/>
    <w:rsid w:val="00144165"/>
    <w:rsid w:val="00145BFD"/>
    <w:rsid w:val="00145F3E"/>
    <w:rsid w:val="00146B05"/>
    <w:rsid w:val="00147A5D"/>
    <w:rsid w:val="00147ACD"/>
    <w:rsid w:val="00147B16"/>
    <w:rsid w:val="0015048D"/>
    <w:rsid w:val="00150527"/>
    <w:rsid w:val="001515B5"/>
    <w:rsid w:val="00152B25"/>
    <w:rsid w:val="00152E7E"/>
    <w:rsid w:val="001530BF"/>
    <w:rsid w:val="00153E94"/>
    <w:rsid w:val="001542D3"/>
    <w:rsid w:val="001549D1"/>
    <w:rsid w:val="00154BC6"/>
    <w:rsid w:val="00154C66"/>
    <w:rsid w:val="00155D7E"/>
    <w:rsid w:val="00156201"/>
    <w:rsid w:val="0015634D"/>
    <w:rsid w:val="00157012"/>
    <w:rsid w:val="00157295"/>
    <w:rsid w:val="00157346"/>
    <w:rsid w:val="001578FE"/>
    <w:rsid w:val="001579CD"/>
    <w:rsid w:val="00157B54"/>
    <w:rsid w:val="00157E2E"/>
    <w:rsid w:val="0016066C"/>
    <w:rsid w:val="00160D15"/>
    <w:rsid w:val="00162C55"/>
    <w:rsid w:val="00163060"/>
    <w:rsid w:val="001630E3"/>
    <w:rsid w:val="0016342A"/>
    <w:rsid w:val="001640BA"/>
    <w:rsid w:val="001650EF"/>
    <w:rsid w:val="00167CAB"/>
    <w:rsid w:val="00167EA3"/>
    <w:rsid w:val="00170332"/>
    <w:rsid w:val="00170680"/>
    <w:rsid w:val="00170807"/>
    <w:rsid w:val="00170953"/>
    <w:rsid w:val="0017211B"/>
    <w:rsid w:val="00172364"/>
    <w:rsid w:val="00172798"/>
    <w:rsid w:val="001728D7"/>
    <w:rsid w:val="00172D3A"/>
    <w:rsid w:val="0017476F"/>
    <w:rsid w:val="00174FA9"/>
    <w:rsid w:val="001751A9"/>
    <w:rsid w:val="001755AD"/>
    <w:rsid w:val="00175DF1"/>
    <w:rsid w:val="00176192"/>
    <w:rsid w:val="001802E7"/>
    <w:rsid w:val="001804F7"/>
    <w:rsid w:val="00181797"/>
    <w:rsid w:val="00181904"/>
    <w:rsid w:val="0018325B"/>
    <w:rsid w:val="00183AB8"/>
    <w:rsid w:val="00183E29"/>
    <w:rsid w:val="00183EBB"/>
    <w:rsid w:val="00184F3B"/>
    <w:rsid w:val="00185275"/>
    <w:rsid w:val="00186725"/>
    <w:rsid w:val="00186ED6"/>
    <w:rsid w:val="00187A32"/>
    <w:rsid w:val="00187CEB"/>
    <w:rsid w:val="00190204"/>
    <w:rsid w:val="0019023B"/>
    <w:rsid w:val="0019083F"/>
    <w:rsid w:val="00190B9E"/>
    <w:rsid w:val="00191153"/>
    <w:rsid w:val="00192022"/>
    <w:rsid w:val="00192C68"/>
    <w:rsid w:val="001943E8"/>
    <w:rsid w:val="00194602"/>
    <w:rsid w:val="00194980"/>
    <w:rsid w:val="0019555A"/>
    <w:rsid w:val="00195563"/>
    <w:rsid w:val="00195E6D"/>
    <w:rsid w:val="001972A3"/>
    <w:rsid w:val="00197310"/>
    <w:rsid w:val="001A0351"/>
    <w:rsid w:val="001A1210"/>
    <w:rsid w:val="001A14A2"/>
    <w:rsid w:val="001A2583"/>
    <w:rsid w:val="001A2FE8"/>
    <w:rsid w:val="001A5326"/>
    <w:rsid w:val="001A6A5C"/>
    <w:rsid w:val="001A7003"/>
    <w:rsid w:val="001A7A40"/>
    <w:rsid w:val="001A7C5C"/>
    <w:rsid w:val="001B0DFE"/>
    <w:rsid w:val="001B23CB"/>
    <w:rsid w:val="001B4D8E"/>
    <w:rsid w:val="001B62F6"/>
    <w:rsid w:val="001B64BD"/>
    <w:rsid w:val="001B6CA9"/>
    <w:rsid w:val="001B7868"/>
    <w:rsid w:val="001C1745"/>
    <w:rsid w:val="001C3260"/>
    <w:rsid w:val="001C4A1A"/>
    <w:rsid w:val="001C4B82"/>
    <w:rsid w:val="001C4F6D"/>
    <w:rsid w:val="001C6076"/>
    <w:rsid w:val="001C65BB"/>
    <w:rsid w:val="001C7A92"/>
    <w:rsid w:val="001C7EDC"/>
    <w:rsid w:val="001D06F2"/>
    <w:rsid w:val="001D1577"/>
    <w:rsid w:val="001D1829"/>
    <w:rsid w:val="001D1C1D"/>
    <w:rsid w:val="001D235B"/>
    <w:rsid w:val="001D24CF"/>
    <w:rsid w:val="001D2550"/>
    <w:rsid w:val="001D2B71"/>
    <w:rsid w:val="001D389F"/>
    <w:rsid w:val="001D44D1"/>
    <w:rsid w:val="001D632E"/>
    <w:rsid w:val="001D713A"/>
    <w:rsid w:val="001D71CA"/>
    <w:rsid w:val="001E0741"/>
    <w:rsid w:val="001E117D"/>
    <w:rsid w:val="001E12B2"/>
    <w:rsid w:val="001E1BE0"/>
    <w:rsid w:val="001E3387"/>
    <w:rsid w:val="001E33DA"/>
    <w:rsid w:val="001E4102"/>
    <w:rsid w:val="001E4809"/>
    <w:rsid w:val="001E4E44"/>
    <w:rsid w:val="001E6384"/>
    <w:rsid w:val="001E6621"/>
    <w:rsid w:val="001E6D23"/>
    <w:rsid w:val="001F0949"/>
    <w:rsid w:val="001F15DF"/>
    <w:rsid w:val="001F286E"/>
    <w:rsid w:val="001F2873"/>
    <w:rsid w:val="001F28F5"/>
    <w:rsid w:val="001F2E00"/>
    <w:rsid w:val="001F2FDF"/>
    <w:rsid w:val="001F3274"/>
    <w:rsid w:val="001F347D"/>
    <w:rsid w:val="001F39C3"/>
    <w:rsid w:val="001F3A78"/>
    <w:rsid w:val="001F3CEA"/>
    <w:rsid w:val="001F50EF"/>
    <w:rsid w:val="001F7DA3"/>
    <w:rsid w:val="002002C6"/>
    <w:rsid w:val="0020062D"/>
    <w:rsid w:val="00200A64"/>
    <w:rsid w:val="00203AB2"/>
    <w:rsid w:val="00203FEB"/>
    <w:rsid w:val="002052B2"/>
    <w:rsid w:val="00205CAA"/>
    <w:rsid w:val="00206F5C"/>
    <w:rsid w:val="00207C2D"/>
    <w:rsid w:val="0020A572"/>
    <w:rsid w:val="00210051"/>
    <w:rsid w:val="0021448C"/>
    <w:rsid w:val="00214D27"/>
    <w:rsid w:val="00215576"/>
    <w:rsid w:val="00215FC4"/>
    <w:rsid w:val="0021627F"/>
    <w:rsid w:val="0021661B"/>
    <w:rsid w:val="00216D59"/>
    <w:rsid w:val="0021741D"/>
    <w:rsid w:val="00220286"/>
    <w:rsid w:val="002211A5"/>
    <w:rsid w:val="00221B64"/>
    <w:rsid w:val="002232B6"/>
    <w:rsid w:val="00223387"/>
    <w:rsid w:val="002239FC"/>
    <w:rsid w:val="002241AF"/>
    <w:rsid w:val="00224E6B"/>
    <w:rsid w:val="00225429"/>
    <w:rsid w:val="002257CB"/>
    <w:rsid w:val="0022668B"/>
    <w:rsid w:val="002319C0"/>
    <w:rsid w:val="00231A35"/>
    <w:rsid w:val="00232453"/>
    <w:rsid w:val="002345BA"/>
    <w:rsid w:val="002349F8"/>
    <w:rsid w:val="00234A1F"/>
    <w:rsid w:val="0023576B"/>
    <w:rsid w:val="0023638F"/>
    <w:rsid w:val="002365FB"/>
    <w:rsid w:val="00237A31"/>
    <w:rsid w:val="00237AEC"/>
    <w:rsid w:val="00240084"/>
    <w:rsid w:val="002405D0"/>
    <w:rsid w:val="00240F21"/>
    <w:rsid w:val="00241169"/>
    <w:rsid w:val="00241217"/>
    <w:rsid w:val="00242189"/>
    <w:rsid w:val="00242BDB"/>
    <w:rsid w:val="00243757"/>
    <w:rsid w:val="002441F2"/>
    <w:rsid w:val="0024484D"/>
    <w:rsid w:val="00245142"/>
    <w:rsid w:val="002457EE"/>
    <w:rsid w:val="00245A22"/>
    <w:rsid w:val="00245A82"/>
    <w:rsid w:val="0024685A"/>
    <w:rsid w:val="00246B12"/>
    <w:rsid w:val="00246B27"/>
    <w:rsid w:val="00247293"/>
    <w:rsid w:val="002472E6"/>
    <w:rsid w:val="0024744B"/>
    <w:rsid w:val="00247D16"/>
    <w:rsid w:val="00247DD6"/>
    <w:rsid w:val="0024F54C"/>
    <w:rsid w:val="002506E3"/>
    <w:rsid w:val="002528C3"/>
    <w:rsid w:val="002531B3"/>
    <w:rsid w:val="00253454"/>
    <w:rsid w:val="00253BE9"/>
    <w:rsid w:val="00255F01"/>
    <w:rsid w:val="002561D2"/>
    <w:rsid w:val="00256C13"/>
    <w:rsid w:val="0025718A"/>
    <w:rsid w:val="00257846"/>
    <w:rsid w:val="00260126"/>
    <w:rsid w:val="00260761"/>
    <w:rsid w:val="00260CC8"/>
    <w:rsid w:val="002616D6"/>
    <w:rsid w:val="00261AE6"/>
    <w:rsid w:val="00261D51"/>
    <w:rsid w:val="00261E80"/>
    <w:rsid w:val="00262286"/>
    <w:rsid w:val="00262587"/>
    <w:rsid w:val="002647F1"/>
    <w:rsid w:val="002648C0"/>
    <w:rsid w:val="0026492E"/>
    <w:rsid w:val="002660A0"/>
    <w:rsid w:val="00266301"/>
    <w:rsid w:val="00266B6E"/>
    <w:rsid w:val="00266FF1"/>
    <w:rsid w:val="00270862"/>
    <w:rsid w:val="002716C4"/>
    <w:rsid w:val="00271BE0"/>
    <w:rsid w:val="00271CF1"/>
    <w:rsid w:val="00271E1E"/>
    <w:rsid w:val="00272405"/>
    <w:rsid w:val="00272579"/>
    <w:rsid w:val="00273C9D"/>
    <w:rsid w:val="002741D0"/>
    <w:rsid w:val="00274F9C"/>
    <w:rsid w:val="002768A0"/>
    <w:rsid w:val="00276BCB"/>
    <w:rsid w:val="00277173"/>
    <w:rsid w:val="0027727F"/>
    <w:rsid w:val="0028110F"/>
    <w:rsid w:val="0028119E"/>
    <w:rsid w:val="00283D38"/>
    <w:rsid w:val="00283F1E"/>
    <w:rsid w:val="002845BB"/>
    <w:rsid w:val="0028552D"/>
    <w:rsid w:val="0028686A"/>
    <w:rsid w:val="00286F39"/>
    <w:rsid w:val="002876F3"/>
    <w:rsid w:val="00290B40"/>
    <w:rsid w:val="00290D50"/>
    <w:rsid w:val="002915D0"/>
    <w:rsid w:val="00291664"/>
    <w:rsid w:val="00291A80"/>
    <w:rsid w:val="002927FB"/>
    <w:rsid w:val="00292846"/>
    <w:rsid w:val="00293EC8"/>
    <w:rsid w:val="0029429A"/>
    <w:rsid w:val="002943C7"/>
    <w:rsid w:val="00294EBE"/>
    <w:rsid w:val="00294FC1"/>
    <w:rsid w:val="00295CCC"/>
    <w:rsid w:val="00296DB3"/>
    <w:rsid w:val="00296F14"/>
    <w:rsid w:val="0029790C"/>
    <w:rsid w:val="002A0036"/>
    <w:rsid w:val="002A0BE1"/>
    <w:rsid w:val="002A20BC"/>
    <w:rsid w:val="002A2526"/>
    <w:rsid w:val="002A2722"/>
    <w:rsid w:val="002A2BAE"/>
    <w:rsid w:val="002A336D"/>
    <w:rsid w:val="002A3882"/>
    <w:rsid w:val="002A572D"/>
    <w:rsid w:val="002B187B"/>
    <w:rsid w:val="002B2C04"/>
    <w:rsid w:val="002B31C1"/>
    <w:rsid w:val="002B35F3"/>
    <w:rsid w:val="002B3909"/>
    <w:rsid w:val="002B4154"/>
    <w:rsid w:val="002B4F04"/>
    <w:rsid w:val="002B5232"/>
    <w:rsid w:val="002B57ED"/>
    <w:rsid w:val="002B62E8"/>
    <w:rsid w:val="002B78DD"/>
    <w:rsid w:val="002C0971"/>
    <w:rsid w:val="002C0C9F"/>
    <w:rsid w:val="002C0D82"/>
    <w:rsid w:val="002C296C"/>
    <w:rsid w:val="002C2B70"/>
    <w:rsid w:val="002C3949"/>
    <w:rsid w:val="002C4057"/>
    <w:rsid w:val="002C47F4"/>
    <w:rsid w:val="002C4B5D"/>
    <w:rsid w:val="002C54D1"/>
    <w:rsid w:val="002C5707"/>
    <w:rsid w:val="002C5CE6"/>
    <w:rsid w:val="002C6472"/>
    <w:rsid w:val="002C6957"/>
    <w:rsid w:val="002D0B87"/>
    <w:rsid w:val="002D2881"/>
    <w:rsid w:val="002D2921"/>
    <w:rsid w:val="002D3886"/>
    <w:rsid w:val="002D455C"/>
    <w:rsid w:val="002D5775"/>
    <w:rsid w:val="002D5D21"/>
    <w:rsid w:val="002D5E83"/>
    <w:rsid w:val="002D62C1"/>
    <w:rsid w:val="002D7CD0"/>
    <w:rsid w:val="002E0101"/>
    <w:rsid w:val="002E0BB3"/>
    <w:rsid w:val="002E1222"/>
    <w:rsid w:val="002E16CA"/>
    <w:rsid w:val="002E31E9"/>
    <w:rsid w:val="002E40E6"/>
    <w:rsid w:val="002E74A7"/>
    <w:rsid w:val="002E77C6"/>
    <w:rsid w:val="002F002A"/>
    <w:rsid w:val="002F0AB1"/>
    <w:rsid w:val="002F1120"/>
    <w:rsid w:val="002F1482"/>
    <w:rsid w:val="002F1579"/>
    <w:rsid w:val="002F1DD3"/>
    <w:rsid w:val="002F2095"/>
    <w:rsid w:val="002F25B4"/>
    <w:rsid w:val="002F2783"/>
    <w:rsid w:val="002F37B7"/>
    <w:rsid w:val="002F3BE6"/>
    <w:rsid w:val="002F5112"/>
    <w:rsid w:val="002F6759"/>
    <w:rsid w:val="002F67B2"/>
    <w:rsid w:val="002F6B81"/>
    <w:rsid w:val="002F7FE6"/>
    <w:rsid w:val="00300640"/>
    <w:rsid w:val="00301063"/>
    <w:rsid w:val="00301753"/>
    <w:rsid w:val="00301CB7"/>
    <w:rsid w:val="00301CC7"/>
    <w:rsid w:val="00302A48"/>
    <w:rsid w:val="00303F25"/>
    <w:rsid w:val="00304CB6"/>
    <w:rsid w:val="003068AC"/>
    <w:rsid w:val="003068D3"/>
    <w:rsid w:val="00310A0C"/>
    <w:rsid w:val="00310CD9"/>
    <w:rsid w:val="00310DF8"/>
    <w:rsid w:val="00311186"/>
    <w:rsid w:val="0031195B"/>
    <w:rsid w:val="00312CF8"/>
    <w:rsid w:val="00313313"/>
    <w:rsid w:val="003141FF"/>
    <w:rsid w:val="003173F4"/>
    <w:rsid w:val="00317491"/>
    <w:rsid w:val="00317650"/>
    <w:rsid w:val="00320518"/>
    <w:rsid w:val="0032085C"/>
    <w:rsid w:val="0032101F"/>
    <w:rsid w:val="0032166A"/>
    <w:rsid w:val="0032226A"/>
    <w:rsid w:val="00322BF6"/>
    <w:rsid w:val="00323389"/>
    <w:rsid w:val="003235AD"/>
    <w:rsid w:val="00323852"/>
    <w:rsid w:val="00324761"/>
    <w:rsid w:val="00324CF2"/>
    <w:rsid w:val="00325214"/>
    <w:rsid w:val="00325F46"/>
    <w:rsid w:val="0032642C"/>
    <w:rsid w:val="00326C68"/>
    <w:rsid w:val="00331270"/>
    <w:rsid w:val="0033171C"/>
    <w:rsid w:val="00332445"/>
    <w:rsid w:val="003324E5"/>
    <w:rsid w:val="00332ECC"/>
    <w:rsid w:val="003344AC"/>
    <w:rsid w:val="003347E9"/>
    <w:rsid w:val="003353EE"/>
    <w:rsid w:val="00336868"/>
    <w:rsid w:val="00336E8A"/>
    <w:rsid w:val="0033721C"/>
    <w:rsid w:val="003404AB"/>
    <w:rsid w:val="00340C7C"/>
    <w:rsid w:val="00341441"/>
    <w:rsid w:val="00341A02"/>
    <w:rsid w:val="00343017"/>
    <w:rsid w:val="003435D4"/>
    <w:rsid w:val="003437F8"/>
    <w:rsid w:val="0034386C"/>
    <w:rsid w:val="00343C89"/>
    <w:rsid w:val="003446C6"/>
    <w:rsid w:val="003456CF"/>
    <w:rsid w:val="0034641B"/>
    <w:rsid w:val="003470A7"/>
    <w:rsid w:val="003472F0"/>
    <w:rsid w:val="0034757A"/>
    <w:rsid w:val="003476A3"/>
    <w:rsid w:val="00347AD7"/>
    <w:rsid w:val="00347EDB"/>
    <w:rsid w:val="00351479"/>
    <w:rsid w:val="0035236F"/>
    <w:rsid w:val="003523D4"/>
    <w:rsid w:val="00352C76"/>
    <w:rsid w:val="00352DE5"/>
    <w:rsid w:val="00352EC8"/>
    <w:rsid w:val="0035352F"/>
    <w:rsid w:val="00354913"/>
    <w:rsid w:val="0035652B"/>
    <w:rsid w:val="003573D3"/>
    <w:rsid w:val="00357E72"/>
    <w:rsid w:val="0036081B"/>
    <w:rsid w:val="00360896"/>
    <w:rsid w:val="00361FA1"/>
    <w:rsid w:val="00362505"/>
    <w:rsid w:val="0036269B"/>
    <w:rsid w:val="00362802"/>
    <w:rsid w:val="003629B4"/>
    <w:rsid w:val="00363312"/>
    <w:rsid w:val="00364750"/>
    <w:rsid w:val="00365F6F"/>
    <w:rsid w:val="00367827"/>
    <w:rsid w:val="0036793A"/>
    <w:rsid w:val="00367CC2"/>
    <w:rsid w:val="00370909"/>
    <w:rsid w:val="00370944"/>
    <w:rsid w:val="0037189E"/>
    <w:rsid w:val="00371C83"/>
    <w:rsid w:val="003721D8"/>
    <w:rsid w:val="00373607"/>
    <w:rsid w:val="003740F8"/>
    <w:rsid w:val="00374A30"/>
    <w:rsid w:val="00374FD8"/>
    <w:rsid w:val="00375142"/>
    <w:rsid w:val="00375A5E"/>
    <w:rsid w:val="00377B1A"/>
    <w:rsid w:val="0038015C"/>
    <w:rsid w:val="003805F1"/>
    <w:rsid w:val="003806E3"/>
    <w:rsid w:val="00380ABA"/>
    <w:rsid w:val="00381E38"/>
    <w:rsid w:val="00381EBC"/>
    <w:rsid w:val="0038277A"/>
    <w:rsid w:val="003835B9"/>
    <w:rsid w:val="00383604"/>
    <w:rsid w:val="00383B15"/>
    <w:rsid w:val="003864C5"/>
    <w:rsid w:val="003872E0"/>
    <w:rsid w:val="00387CD6"/>
    <w:rsid w:val="00387DDC"/>
    <w:rsid w:val="00390279"/>
    <w:rsid w:val="003903DE"/>
    <w:rsid w:val="00392146"/>
    <w:rsid w:val="003925AA"/>
    <w:rsid w:val="00393397"/>
    <w:rsid w:val="0039481F"/>
    <w:rsid w:val="00394EF0"/>
    <w:rsid w:val="003950E9"/>
    <w:rsid w:val="00395B2A"/>
    <w:rsid w:val="00396C2A"/>
    <w:rsid w:val="00397234"/>
    <w:rsid w:val="00397880"/>
    <w:rsid w:val="003A0AFC"/>
    <w:rsid w:val="003A0CD9"/>
    <w:rsid w:val="003A214A"/>
    <w:rsid w:val="003A2AA1"/>
    <w:rsid w:val="003A4EC6"/>
    <w:rsid w:val="003A668A"/>
    <w:rsid w:val="003A7390"/>
    <w:rsid w:val="003B05EB"/>
    <w:rsid w:val="003B0811"/>
    <w:rsid w:val="003B0F88"/>
    <w:rsid w:val="003B1949"/>
    <w:rsid w:val="003B1DB8"/>
    <w:rsid w:val="003B1DD4"/>
    <w:rsid w:val="003B3D4A"/>
    <w:rsid w:val="003B42C1"/>
    <w:rsid w:val="003B7AEA"/>
    <w:rsid w:val="003C0057"/>
    <w:rsid w:val="003C14B0"/>
    <w:rsid w:val="003C1AB2"/>
    <w:rsid w:val="003C1FF4"/>
    <w:rsid w:val="003C282E"/>
    <w:rsid w:val="003C2CD4"/>
    <w:rsid w:val="003C3235"/>
    <w:rsid w:val="003C39E3"/>
    <w:rsid w:val="003C48D7"/>
    <w:rsid w:val="003C4BE3"/>
    <w:rsid w:val="003C50F7"/>
    <w:rsid w:val="003C530E"/>
    <w:rsid w:val="003C57FD"/>
    <w:rsid w:val="003C60D6"/>
    <w:rsid w:val="003C6319"/>
    <w:rsid w:val="003C69B2"/>
    <w:rsid w:val="003C6D1B"/>
    <w:rsid w:val="003C6F2B"/>
    <w:rsid w:val="003C7C57"/>
    <w:rsid w:val="003D0161"/>
    <w:rsid w:val="003D14AC"/>
    <w:rsid w:val="003D1AC4"/>
    <w:rsid w:val="003D1D64"/>
    <w:rsid w:val="003D243B"/>
    <w:rsid w:val="003D287C"/>
    <w:rsid w:val="003D2EE4"/>
    <w:rsid w:val="003D3AB2"/>
    <w:rsid w:val="003D49FF"/>
    <w:rsid w:val="003D591C"/>
    <w:rsid w:val="003D5D50"/>
    <w:rsid w:val="003D6C85"/>
    <w:rsid w:val="003D772E"/>
    <w:rsid w:val="003D7EDE"/>
    <w:rsid w:val="003E1A95"/>
    <w:rsid w:val="003E1C0F"/>
    <w:rsid w:val="003E1C90"/>
    <w:rsid w:val="003E1FD0"/>
    <w:rsid w:val="003E356D"/>
    <w:rsid w:val="003E39C2"/>
    <w:rsid w:val="003E4A22"/>
    <w:rsid w:val="003E4DF3"/>
    <w:rsid w:val="003E4F5A"/>
    <w:rsid w:val="003E5206"/>
    <w:rsid w:val="003E55A9"/>
    <w:rsid w:val="003E599B"/>
    <w:rsid w:val="003E5B24"/>
    <w:rsid w:val="003E6986"/>
    <w:rsid w:val="003E7328"/>
    <w:rsid w:val="003F03ED"/>
    <w:rsid w:val="003F2184"/>
    <w:rsid w:val="003F288D"/>
    <w:rsid w:val="003F39C1"/>
    <w:rsid w:val="003F461A"/>
    <w:rsid w:val="003F4AEE"/>
    <w:rsid w:val="003F4FFB"/>
    <w:rsid w:val="003F5340"/>
    <w:rsid w:val="003F568E"/>
    <w:rsid w:val="003F79AC"/>
    <w:rsid w:val="00400150"/>
    <w:rsid w:val="00400FA8"/>
    <w:rsid w:val="00401335"/>
    <w:rsid w:val="0040221F"/>
    <w:rsid w:val="004028E6"/>
    <w:rsid w:val="0040400C"/>
    <w:rsid w:val="00404CBC"/>
    <w:rsid w:val="00405D7E"/>
    <w:rsid w:val="00407246"/>
    <w:rsid w:val="00407C01"/>
    <w:rsid w:val="00407FF2"/>
    <w:rsid w:val="00410CDA"/>
    <w:rsid w:val="0041112C"/>
    <w:rsid w:val="00411776"/>
    <w:rsid w:val="00412444"/>
    <w:rsid w:val="00412550"/>
    <w:rsid w:val="0041285C"/>
    <w:rsid w:val="00412AC6"/>
    <w:rsid w:val="00412BB5"/>
    <w:rsid w:val="00412FD4"/>
    <w:rsid w:val="0041386F"/>
    <w:rsid w:val="0041453A"/>
    <w:rsid w:val="00414C29"/>
    <w:rsid w:val="00414E94"/>
    <w:rsid w:val="00414EE8"/>
    <w:rsid w:val="00415B1C"/>
    <w:rsid w:val="00416230"/>
    <w:rsid w:val="004167DC"/>
    <w:rsid w:val="00416E0D"/>
    <w:rsid w:val="0041700C"/>
    <w:rsid w:val="00417467"/>
    <w:rsid w:val="00417FA3"/>
    <w:rsid w:val="00420448"/>
    <w:rsid w:val="00420D7F"/>
    <w:rsid w:val="00421243"/>
    <w:rsid w:val="0042124A"/>
    <w:rsid w:val="004217BB"/>
    <w:rsid w:val="00421EBE"/>
    <w:rsid w:val="004226F5"/>
    <w:rsid w:val="004228D0"/>
    <w:rsid w:val="004238FC"/>
    <w:rsid w:val="00425467"/>
    <w:rsid w:val="00425E90"/>
    <w:rsid w:val="004260BE"/>
    <w:rsid w:val="004269A4"/>
    <w:rsid w:val="004269A8"/>
    <w:rsid w:val="00426C50"/>
    <w:rsid w:val="0043035A"/>
    <w:rsid w:val="00430EDC"/>
    <w:rsid w:val="00431781"/>
    <w:rsid w:val="004317E5"/>
    <w:rsid w:val="004322D8"/>
    <w:rsid w:val="004322EA"/>
    <w:rsid w:val="00432AC0"/>
    <w:rsid w:val="004336FC"/>
    <w:rsid w:val="004339A7"/>
    <w:rsid w:val="00433B75"/>
    <w:rsid w:val="00433DAF"/>
    <w:rsid w:val="00434564"/>
    <w:rsid w:val="00434A5C"/>
    <w:rsid w:val="0043609A"/>
    <w:rsid w:val="00437296"/>
    <w:rsid w:val="004377F9"/>
    <w:rsid w:val="00440830"/>
    <w:rsid w:val="00441D9E"/>
    <w:rsid w:val="0044227F"/>
    <w:rsid w:val="00442B6A"/>
    <w:rsid w:val="00443CF1"/>
    <w:rsid w:val="004441D0"/>
    <w:rsid w:val="00444236"/>
    <w:rsid w:val="00446294"/>
    <w:rsid w:val="004464E4"/>
    <w:rsid w:val="00450406"/>
    <w:rsid w:val="004509E8"/>
    <w:rsid w:val="004520AD"/>
    <w:rsid w:val="00452C6F"/>
    <w:rsid w:val="004538DC"/>
    <w:rsid w:val="00453CA1"/>
    <w:rsid w:val="00454BD1"/>
    <w:rsid w:val="00454F89"/>
    <w:rsid w:val="0045532B"/>
    <w:rsid w:val="00456D3A"/>
    <w:rsid w:val="00456E47"/>
    <w:rsid w:val="00460EF7"/>
    <w:rsid w:val="00461B83"/>
    <w:rsid w:val="00461FA4"/>
    <w:rsid w:val="00462B62"/>
    <w:rsid w:val="004631B2"/>
    <w:rsid w:val="004642FD"/>
    <w:rsid w:val="00464309"/>
    <w:rsid w:val="00464B43"/>
    <w:rsid w:val="00465D0B"/>
    <w:rsid w:val="00466803"/>
    <w:rsid w:val="00466C36"/>
    <w:rsid w:val="00467B98"/>
    <w:rsid w:val="004704C9"/>
    <w:rsid w:val="004708A6"/>
    <w:rsid w:val="0047147F"/>
    <w:rsid w:val="00471AAE"/>
    <w:rsid w:val="0047405E"/>
    <w:rsid w:val="00474AD7"/>
    <w:rsid w:val="0047519C"/>
    <w:rsid w:val="00475347"/>
    <w:rsid w:val="004769E1"/>
    <w:rsid w:val="00476CE0"/>
    <w:rsid w:val="00476E25"/>
    <w:rsid w:val="00480002"/>
    <w:rsid w:val="00480A3A"/>
    <w:rsid w:val="00482784"/>
    <w:rsid w:val="00485F5D"/>
    <w:rsid w:val="00487A6F"/>
    <w:rsid w:val="00490552"/>
    <w:rsid w:val="0049076E"/>
    <w:rsid w:val="004909DA"/>
    <w:rsid w:val="00490B40"/>
    <w:rsid w:val="00491015"/>
    <w:rsid w:val="00491E5A"/>
    <w:rsid w:val="0049299E"/>
    <w:rsid w:val="00494626"/>
    <w:rsid w:val="00494E23"/>
    <w:rsid w:val="00495313"/>
    <w:rsid w:val="00496457"/>
    <w:rsid w:val="00496A13"/>
    <w:rsid w:val="00496E60"/>
    <w:rsid w:val="004970E0"/>
    <w:rsid w:val="004978A0"/>
    <w:rsid w:val="00497EC2"/>
    <w:rsid w:val="004A03B2"/>
    <w:rsid w:val="004A0DD7"/>
    <w:rsid w:val="004A395D"/>
    <w:rsid w:val="004A3D85"/>
    <w:rsid w:val="004A3FE1"/>
    <w:rsid w:val="004A501D"/>
    <w:rsid w:val="004A529F"/>
    <w:rsid w:val="004A61B1"/>
    <w:rsid w:val="004A694C"/>
    <w:rsid w:val="004B0701"/>
    <w:rsid w:val="004B0AAA"/>
    <w:rsid w:val="004B102B"/>
    <w:rsid w:val="004B1580"/>
    <w:rsid w:val="004B1744"/>
    <w:rsid w:val="004B38A4"/>
    <w:rsid w:val="004B46B2"/>
    <w:rsid w:val="004B59D3"/>
    <w:rsid w:val="004C134D"/>
    <w:rsid w:val="004C17F5"/>
    <w:rsid w:val="004C3EE8"/>
    <w:rsid w:val="004C4933"/>
    <w:rsid w:val="004C65CE"/>
    <w:rsid w:val="004C7880"/>
    <w:rsid w:val="004C7F2D"/>
    <w:rsid w:val="004D0599"/>
    <w:rsid w:val="004D0C69"/>
    <w:rsid w:val="004D15ED"/>
    <w:rsid w:val="004D167F"/>
    <w:rsid w:val="004D2EC3"/>
    <w:rsid w:val="004D572A"/>
    <w:rsid w:val="004D6B0B"/>
    <w:rsid w:val="004D6D1F"/>
    <w:rsid w:val="004D76A8"/>
    <w:rsid w:val="004D7DCD"/>
    <w:rsid w:val="004E02F8"/>
    <w:rsid w:val="004E0688"/>
    <w:rsid w:val="004E08CB"/>
    <w:rsid w:val="004E1424"/>
    <w:rsid w:val="004E1772"/>
    <w:rsid w:val="004E1909"/>
    <w:rsid w:val="004E1BAB"/>
    <w:rsid w:val="004E3048"/>
    <w:rsid w:val="004E46B9"/>
    <w:rsid w:val="004E50A2"/>
    <w:rsid w:val="004E683E"/>
    <w:rsid w:val="004E7A6D"/>
    <w:rsid w:val="004F021F"/>
    <w:rsid w:val="004F03E8"/>
    <w:rsid w:val="004F21AA"/>
    <w:rsid w:val="004F388E"/>
    <w:rsid w:val="004F3FF1"/>
    <w:rsid w:val="004F4337"/>
    <w:rsid w:val="004F46A5"/>
    <w:rsid w:val="004F4AA4"/>
    <w:rsid w:val="004F4E1E"/>
    <w:rsid w:val="004F54A4"/>
    <w:rsid w:val="004F575A"/>
    <w:rsid w:val="004F6475"/>
    <w:rsid w:val="004F6DDA"/>
    <w:rsid w:val="00501316"/>
    <w:rsid w:val="0050146D"/>
    <w:rsid w:val="00501875"/>
    <w:rsid w:val="00502AB7"/>
    <w:rsid w:val="00502E33"/>
    <w:rsid w:val="005035B3"/>
    <w:rsid w:val="005058D3"/>
    <w:rsid w:val="0050624F"/>
    <w:rsid w:val="00506F00"/>
    <w:rsid w:val="0050744F"/>
    <w:rsid w:val="005102B2"/>
    <w:rsid w:val="00510C35"/>
    <w:rsid w:val="00510F81"/>
    <w:rsid w:val="00511646"/>
    <w:rsid w:val="005120DC"/>
    <w:rsid w:val="00513C14"/>
    <w:rsid w:val="005144A1"/>
    <w:rsid w:val="0051566C"/>
    <w:rsid w:val="00520710"/>
    <w:rsid w:val="00520795"/>
    <w:rsid w:val="005214FE"/>
    <w:rsid w:val="00523E5B"/>
    <w:rsid w:val="005244EF"/>
    <w:rsid w:val="005264DF"/>
    <w:rsid w:val="00527226"/>
    <w:rsid w:val="005272CB"/>
    <w:rsid w:val="005276A6"/>
    <w:rsid w:val="00530738"/>
    <w:rsid w:val="00532A57"/>
    <w:rsid w:val="00533BE2"/>
    <w:rsid w:val="005360F3"/>
    <w:rsid w:val="00536513"/>
    <w:rsid w:val="005377BE"/>
    <w:rsid w:val="00537CDD"/>
    <w:rsid w:val="00542368"/>
    <w:rsid w:val="005432E8"/>
    <w:rsid w:val="005452C1"/>
    <w:rsid w:val="005455CA"/>
    <w:rsid w:val="005460F2"/>
    <w:rsid w:val="00546474"/>
    <w:rsid w:val="005477CA"/>
    <w:rsid w:val="00547AC0"/>
    <w:rsid w:val="0055019C"/>
    <w:rsid w:val="00550623"/>
    <w:rsid w:val="005508BB"/>
    <w:rsid w:val="005518D9"/>
    <w:rsid w:val="00552427"/>
    <w:rsid w:val="00552537"/>
    <w:rsid w:val="005529BB"/>
    <w:rsid w:val="00553800"/>
    <w:rsid w:val="00554084"/>
    <w:rsid w:val="00554855"/>
    <w:rsid w:val="00555C38"/>
    <w:rsid w:val="00557290"/>
    <w:rsid w:val="005572C4"/>
    <w:rsid w:val="0055738E"/>
    <w:rsid w:val="005606FF"/>
    <w:rsid w:val="00561CFC"/>
    <w:rsid w:val="00561FA4"/>
    <w:rsid w:val="00562164"/>
    <w:rsid w:val="00562A38"/>
    <w:rsid w:val="00562C33"/>
    <w:rsid w:val="005631EA"/>
    <w:rsid w:val="00563789"/>
    <w:rsid w:val="00563FBD"/>
    <w:rsid w:val="0056436D"/>
    <w:rsid w:val="00565A0E"/>
    <w:rsid w:val="00565C7B"/>
    <w:rsid w:val="00565D48"/>
    <w:rsid w:val="005660D3"/>
    <w:rsid w:val="005666F0"/>
    <w:rsid w:val="0056726C"/>
    <w:rsid w:val="00567867"/>
    <w:rsid w:val="00567F6C"/>
    <w:rsid w:val="00571453"/>
    <w:rsid w:val="00571A25"/>
    <w:rsid w:val="00573042"/>
    <w:rsid w:val="00573104"/>
    <w:rsid w:val="005733EA"/>
    <w:rsid w:val="00573BB8"/>
    <w:rsid w:val="005751B4"/>
    <w:rsid w:val="00575B15"/>
    <w:rsid w:val="005771B7"/>
    <w:rsid w:val="005803DC"/>
    <w:rsid w:val="005803ED"/>
    <w:rsid w:val="005807FF"/>
    <w:rsid w:val="00580A3F"/>
    <w:rsid w:val="00580F2C"/>
    <w:rsid w:val="0058181B"/>
    <w:rsid w:val="005832F1"/>
    <w:rsid w:val="00583CAC"/>
    <w:rsid w:val="00583D8D"/>
    <w:rsid w:val="00583E4B"/>
    <w:rsid w:val="0058462F"/>
    <w:rsid w:val="00584805"/>
    <w:rsid w:val="00584939"/>
    <w:rsid w:val="00584B05"/>
    <w:rsid w:val="005854F1"/>
    <w:rsid w:val="00585D8D"/>
    <w:rsid w:val="00585DB6"/>
    <w:rsid w:val="00586077"/>
    <w:rsid w:val="00590A69"/>
    <w:rsid w:val="00590C13"/>
    <w:rsid w:val="00591970"/>
    <w:rsid w:val="00593DAC"/>
    <w:rsid w:val="00593F15"/>
    <w:rsid w:val="00594477"/>
    <w:rsid w:val="005951E9"/>
    <w:rsid w:val="0059542C"/>
    <w:rsid w:val="00596F8A"/>
    <w:rsid w:val="0059715B"/>
    <w:rsid w:val="00597177"/>
    <w:rsid w:val="00597197"/>
    <w:rsid w:val="005976B3"/>
    <w:rsid w:val="005A059E"/>
    <w:rsid w:val="005A1CA6"/>
    <w:rsid w:val="005A23D7"/>
    <w:rsid w:val="005A258A"/>
    <w:rsid w:val="005A29D8"/>
    <w:rsid w:val="005A2C90"/>
    <w:rsid w:val="005A35A7"/>
    <w:rsid w:val="005A35C6"/>
    <w:rsid w:val="005A39F7"/>
    <w:rsid w:val="005A4F3C"/>
    <w:rsid w:val="005A56BC"/>
    <w:rsid w:val="005A56E7"/>
    <w:rsid w:val="005A5895"/>
    <w:rsid w:val="005A74E5"/>
    <w:rsid w:val="005B0C34"/>
    <w:rsid w:val="005B378A"/>
    <w:rsid w:val="005B4394"/>
    <w:rsid w:val="005B562D"/>
    <w:rsid w:val="005B5863"/>
    <w:rsid w:val="005B6D47"/>
    <w:rsid w:val="005B6DF0"/>
    <w:rsid w:val="005B71F6"/>
    <w:rsid w:val="005C175F"/>
    <w:rsid w:val="005C2038"/>
    <w:rsid w:val="005C2AA1"/>
    <w:rsid w:val="005C2C91"/>
    <w:rsid w:val="005C3359"/>
    <w:rsid w:val="005C39BB"/>
    <w:rsid w:val="005C3E9E"/>
    <w:rsid w:val="005C4035"/>
    <w:rsid w:val="005C5D8A"/>
    <w:rsid w:val="005C640F"/>
    <w:rsid w:val="005C6DA0"/>
    <w:rsid w:val="005D2299"/>
    <w:rsid w:val="005D3C78"/>
    <w:rsid w:val="005D49CB"/>
    <w:rsid w:val="005D4EA9"/>
    <w:rsid w:val="005D53ED"/>
    <w:rsid w:val="005D5B55"/>
    <w:rsid w:val="005D72A4"/>
    <w:rsid w:val="005D7413"/>
    <w:rsid w:val="005D7717"/>
    <w:rsid w:val="005D7968"/>
    <w:rsid w:val="005E0DC1"/>
    <w:rsid w:val="005E1411"/>
    <w:rsid w:val="005E14BB"/>
    <w:rsid w:val="005E2460"/>
    <w:rsid w:val="005E2929"/>
    <w:rsid w:val="005E4E8B"/>
    <w:rsid w:val="005E583A"/>
    <w:rsid w:val="005E595C"/>
    <w:rsid w:val="005E6B09"/>
    <w:rsid w:val="005E7BA6"/>
    <w:rsid w:val="005E7DC9"/>
    <w:rsid w:val="005F0758"/>
    <w:rsid w:val="005F54C4"/>
    <w:rsid w:val="005F7E5C"/>
    <w:rsid w:val="006002F4"/>
    <w:rsid w:val="00600E61"/>
    <w:rsid w:val="00601933"/>
    <w:rsid w:val="00601CA4"/>
    <w:rsid w:val="0060249F"/>
    <w:rsid w:val="00603D1C"/>
    <w:rsid w:val="00603D60"/>
    <w:rsid w:val="006053F0"/>
    <w:rsid w:val="00605AC7"/>
    <w:rsid w:val="00606770"/>
    <w:rsid w:val="00607423"/>
    <w:rsid w:val="00610D69"/>
    <w:rsid w:val="00611991"/>
    <w:rsid w:val="00611CD6"/>
    <w:rsid w:val="006133A4"/>
    <w:rsid w:val="0061366E"/>
    <w:rsid w:val="00614153"/>
    <w:rsid w:val="006144A6"/>
    <w:rsid w:val="00615810"/>
    <w:rsid w:val="00615CEA"/>
    <w:rsid w:val="00615EAF"/>
    <w:rsid w:val="00615FCD"/>
    <w:rsid w:val="00616C66"/>
    <w:rsid w:val="00616C82"/>
    <w:rsid w:val="00616FD6"/>
    <w:rsid w:val="006170BF"/>
    <w:rsid w:val="00617A68"/>
    <w:rsid w:val="00617AE0"/>
    <w:rsid w:val="00622B50"/>
    <w:rsid w:val="00624067"/>
    <w:rsid w:val="00624383"/>
    <w:rsid w:val="006244A6"/>
    <w:rsid w:val="006245D9"/>
    <w:rsid w:val="00626709"/>
    <w:rsid w:val="00626FE2"/>
    <w:rsid w:val="00627D0E"/>
    <w:rsid w:val="00630218"/>
    <w:rsid w:val="0063104D"/>
    <w:rsid w:val="0063166A"/>
    <w:rsid w:val="00631C96"/>
    <w:rsid w:val="00632659"/>
    <w:rsid w:val="00632BA5"/>
    <w:rsid w:val="006330BC"/>
    <w:rsid w:val="00633C42"/>
    <w:rsid w:val="006349EF"/>
    <w:rsid w:val="00634C68"/>
    <w:rsid w:val="00635470"/>
    <w:rsid w:val="006358E0"/>
    <w:rsid w:val="00635D7E"/>
    <w:rsid w:val="006360E5"/>
    <w:rsid w:val="00636634"/>
    <w:rsid w:val="0064013D"/>
    <w:rsid w:val="006416FA"/>
    <w:rsid w:val="006422F8"/>
    <w:rsid w:val="0064259C"/>
    <w:rsid w:val="00642CEB"/>
    <w:rsid w:val="006448A8"/>
    <w:rsid w:val="00644A70"/>
    <w:rsid w:val="00644DAA"/>
    <w:rsid w:val="00644F60"/>
    <w:rsid w:val="00645A9D"/>
    <w:rsid w:val="0064616F"/>
    <w:rsid w:val="00647211"/>
    <w:rsid w:val="0064739B"/>
    <w:rsid w:val="00647594"/>
    <w:rsid w:val="00647ED5"/>
    <w:rsid w:val="00647F26"/>
    <w:rsid w:val="00651755"/>
    <w:rsid w:val="00651A28"/>
    <w:rsid w:val="00653990"/>
    <w:rsid w:val="00653DC1"/>
    <w:rsid w:val="00654099"/>
    <w:rsid w:val="006543FD"/>
    <w:rsid w:val="00654705"/>
    <w:rsid w:val="00654A9D"/>
    <w:rsid w:val="00654D97"/>
    <w:rsid w:val="00654F97"/>
    <w:rsid w:val="006558ED"/>
    <w:rsid w:val="00656085"/>
    <w:rsid w:val="00657E7C"/>
    <w:rsid w:val="00657FC1"/>
    <w:rsid w:val="006605EB"/>
    <w:rsid w:val="0066069E"/>
    <w:rsid w:val="00660B5F"/>
    <w:rsid w:val="0066211C"/>
    <w:rsid w:val="006623FE"/>
    <w:rsid w:val="00662BB7"/>
    <w:rsid w:val="0066378C"/>
    <w:rsid w:val="00664B76"/>
    <w:rsid w:val="006661DE"/>
    <w:rsid w:val="00666BCF"/>
    <w:rsid w:val="006672B8"/>
    <w:rsid w:val="00667BCB"/>
    <w:rsid w:val="00667E06"/>
    <w:rsid w:val="00670C66"/>
    <w:rsid w:val="00672BB7"/>
    <w:rsid w:val="00672C48"/>
    <w:rsid w:val="00674722"/>
    <w:rsid w:val="006749DB"/>
    <w:rsid w:val="006808FA"/>
    <w:rsid w:val="00680A05"/>
    <w:rsid w:val="00680A51"/>
    <w:rsid w:val="00680E7F"/>
    <w:rsid w:val="00681116"/>
    <w:rsid w:val="006819D1"/>
    <w:rsid w:val="00681E32"/>
    <w:rsid w:val="00682ED1"/>
    <w:rsid w:val="00683338"/>
    <w:rsid w:val="0068438E"/>
    <w:rsid w:val="006845ED"/>
    <w:rsid w:val="00684A9E"/>
    <w:rsid w:val="00685BDF"/>
    <w:rsid w:val="0068646C"/>
    <w:rsid w:val="00686ABB"/>
    <w:rsid w:val="006871E0"/>
    <w:rsid w:val="0068797E"/>
    <w:rsid w:val="00691370"/>
    <w:rsid w:val="00691C04"/>
    <w:rsid w:val="00691CB4"/>
    <w:rsid w:val="00691EAA"/>
    <w:rsid w:val="00691EB8"/>
    <w:rsid w:val="00692F11"/>
    <w:rsid w:val="00692FE8"/>
    <w:rsid w:val="00693C5E"/>
    <w:rsid w:val="00693DA7"/>
    <w:rsid w:val="00694F92"/>
    <w:rsid w:val="0069519E"/>
    <w:rsid w:val="006953FA"/>
    <w:rsid w:val="00696F53"/>
    <w:rsid w:val="006976FA"/>
    <w:rsid w:val="00697B7C"/>
    <w:rsid w:val="00697C08"/>
    <w:rsid w:val="006A018B"/>
    <w:rsid w:val="006A05F6"/>
    <w:rsid w:val="006A071B"/>
    <w:rsid w:val="006A083E"/>
    <w:rsid w:val="006A1843"/>
    <w:rsid w:val="006A29D3"/>
    <w:rsid w:val="006A30DE"/>
    <w:rsid w:val="006A3BEF"/>
    <w:rsid w:val="006A40FC"/>
    <w:rsid w:val="006A45A0"/>
    <w:rsid w:val="006A5420"/>
    <w:rsid w:val="006A59AB"/>
    <w:rsid w:val="006A6851"/>
    <w:rsid w:val="006A6C34"/>
    <w:rsid w:val="006A72E4"/>
    <w:rsid w:val="006A744C"/>
    <w:rsid w:val="006B112B"/>
    <w:rsid w:val="006B1487"/>
    <w:rsid w:val="006B16C2"/>
    <w:rsid w:val="006B1EE7"/>
    <w:rsid w:val="006B32BA"/>
    <w:rsid w:val="006B34DD"/>
    <w:rsid w:val="006B43B8"/>
    <w:rsid w:val="006B4F20"/>
    <w:rsid w:val="006B6191"/>
    <w:rsid w:val="006B6B0D"/>
    <w:rsid w:val="006B71A1"/>
    <w:rsid w:val="006C088D"/>
    <w:rsid w:val="006C22AC"/>
    <w:rsid w:val="006C2639"/>
    <w:rsid w:val="006C2D72"/>
    <w:rsid w:val="006C56E1"/>
    <w:rsid w:val="006C624B"/>
    <w:rsid w:val="006C65C2"/>
    <w:rsid w:val="006C693B"/>
    <w:rsid w:val="006C701E"/>
    <w:rsid w:val="006C7EE5"/>
    <w:rsid w:val="006D07E7"/>
    <w:rsid w:val="006D0A00"/>
    <w:rsid w:val="006D1223"/>
    <w:rsid w:val="006D36AD"/>
    <w:rsid w:val="006D4349"/>
    <w:rsid w:val="006D48DF"/>
    <w:rsid w:val="006D505C"/>
    <w:rsid w:val="006D59D2"/>
    <w:rsid w:val="006D66E1"/>
    <w:rsid w:val="006D67DC"/>
    <w:rsid w:val="006D724E"/>
    <w:rsid w:val="006E400B"/>
    <w:rsid w:val="006E6635"/>
    <w:rsid w:val="006E6E79"/>
    <w:rsid w:val="006E70EC"/>
    <w:rsid w:val="006E769E"/>
    <w:rsid w:val="006E779D"/>
    <w:rsid w:val="006F1421"/>
    <w:rsid w:val="006F1864"/>
    <w:rsid w:val="006F1CB5"/>
    <w:rsid w:val="006F1E05"/>
    <w:rsid w:val="006F3710"/>
    <w:rsid w:val="006F39A3"/>
    <w:rsid w:val="006F468D"/>
    <w:rsid w:val="006F5105"/>
    <w:rsid w:val="006F61FC"/>
    <w:rsid w:val="006F713E"/>
    <w:rsid w:val="006F7697"/>
    <w:rsid w:val="006F7845"/>
    <w:rsid w:val="00700672"/>
    <w:rsid w:val="0070142C"/>
    <w:rsid w:val="00702B32"/>
    <w:rsid w:val="00702FE3"/>
    <w:rsid w:val="00703259"/>
    <w:rsid w:val="00703742"/>
    <w:rsid w:val="00703E43"/>
    <w:rsid w:val="00705E3E"/>
    <w:rsid w:val="00705EDA"/>
    <w:rsid w:val="0070691E"/>
    <w:rsid w:val="0071058D"/>
    <w:rsid w:val="00710A9B"/>
    <w:rsid w:val="00710D18"/>
    <w:rsid w:val="0071186D"/>
    <w:rsid w:val="007118AC"/>
    <w:rsid w:val="007132D1"/>
    <w:rsid w:val="00715978"/>
    <w:rsid w:val="00715C3C"/>
    <w:rsid w:val="00715E2B"/>
    <w:rsid w:val="007160D5"/>
    <w:rsid w:val="00716BDC"/>
    <w:rsid w:val="0071708E"/>
    <w:rsid w:val="007170A9"/>
    <w:rsid w:val="00717469"/>
    <w:rsid w:val="00717C6C"/>
    <w:rsid w:val="00720073"/>
    <w:rsid w:val="00720DAD"/>
    <w:rsid w:val="00721334"/>
    <w:rsid w:val="00721EFF"/>
    <w:rsid w:val="00721F26"/>
    <w:rsid w:val="007220E5"/>
    <w:rsid w:val="007223C8"/>
    <w:rsid w:val="0072247F"/>
    <w:rsid w:val="00722D6E"/>
    <w:rsid w:val="00723653"/>
    <w:rsid w:val="007248B6"/>
    <w:rsid w:val="007258C5"/>
    <w:rsid w:val="00725A7F"/>
    <w:rsid w:val="00725B69"/>
    <w:rsid w:val="0072696A"/>
    <w:rsid w:val="00726E58"/>
    <w:rsid w:val="00727A01"/>
    <w:rsid w:val="0073022F"/>
    <w:rsid w:val="00730866"/>
    <w:rsid w:val="007319C5"/>
    <w:rsid w:val="00733052"/>
    <w:rsid w:val="007330CF"/>
    <w:rsid w:val="007341A9"/>
    <w:rsid w:val="007351AE"/>
    <w:rsid w:val="0073569C"/>
    <w:rsid w:val="007356D1"/>
    <w:rsid w:val="007363F1"/>
    <w:rsid w:val="00736515"/>
    <w:rsid w:val="00737020"/>
    <w:rsid w:val="0073778F"/>
    <w:rsid w:val="007400AD"/>
    <w:rsid w:val="0074036C"/>
    <w:rsid w:val="007425B5"/>
    <w:rsid w:val="007427AE"/>
    <w:rsid w:val="00742B3E"/>
    <w:rsid w:val="00742E08"/>
    <w:rsid w:val="0074360A"/>
    <w:rsid w:val="00743675"/>
    <w:rsid w:val="00743F07"/>
    <w:rsid w:val="007455C3"/>
    <w:rsid w:val="00745B45"/>
    <w:rsid w:val="00745E8E"/>
    <w:rsid w:val="0074633C"/>
    <w:rsid w:val="00746744"/>
    <w:rsid w:val="007503C4"/>
    <w:rsid w:val="00750FB7"/>
    <w:rsid w:val="00751157"/>
    <w:rsid w:val="007515D5"/>
    <w:rsid w:val="00752F5E"/>
    <w:rsid w:val="00753013"/>
    <w:rsid w:val="00753077"/>
    <w:rsid w:val="007538D9"/>
    <w:rsid w:val="00755C83"/>
    <w:rsid w:val="00755D85"/>
    <w:rsid w:val="00755E93"/>
    <w:rsid w:val="007571F9"/>
    <w:rsid w:val="00757D61"/>
    <w:rsid w:val="007606CA"/>
    <w:rsid w:val="00760834"/>
    <w:rsid w:val="00760A82"/>
    <w:rsid w:val="00760C89"/>
    <w:rsid w:val="007616C7"/>
    <w:rsid w:val="0076210A"/>
    <w:rsid w:val="00762EDD"/>
    <w:rsid w:val="00763BDF"/>
    <w:rsid w:val="00763D23"/>
    <w:rsid w:val="007657C9"/>
    <w:rsid w:val="007661B8"/>
    <w:rsid w:val="00766DB1"/>
    <w:rsid w:val="00767EAB"/>
    <w:rsid w:val="007705AB"/>
    <w:rsid w:val="00771693"/>
    <w:rsid w:val="007717FB"/>
    <w:rsid w:val="00771B6C"/>
    <w:rsid w:val="00773F3B"/>
    <w:rsid w:val="0077424B"/>
    <w:rsid w:val="00774461"/>
    <w:rsid w:val="0077533C"/>
    <w:rsid w:val="00775CF2"/>
    <w:rsid w:val="00780A07"/>
    <w:rsid w:val="00781C0E"/>
    <w:rsid w:val="0078281E"/>
    <w:rsid w:val="00782DCB"/>
    <w:rsid w:val="00784CB4"/>
    <w:rsid w:val="00784F2A"/>
    <w:rsid w:val="0078625F"/>
    <w:rsid w:val="00786A8A"/>
    <w:rsid w:val="007879B5"/>
    <w:rsid w:val="00790D2E"/>
    <w:rsid w:val="00790F46"/>
    <w:rsid w:val="00791F95"/>
    <w:rsid w:val="007922A0"/>
    <w:rsid w:val="007932F9"/>
    <w:rsid w:val="00793785"/>
    <w:rsid w:val="00794CF6"/>
    <w:rsid w:val="00795270"/>
    <w:rsid w:val="00795888"/>
    <w:rsid w:val="0079791A"/>
    <w:rsid w:val="00797C2F"/>
    <w:rsid w:val="007A00CC"/>
    <w:rsid w:val="007A01F3"/>
    <w:rsid w:val="007A0545"/>
    <w:rsid w:val="007A06A6"/>
    <w:rsid w:val="007A0758"/>
    <w:rsid w:val="007A1F5D"/>
    <w:rsid w:val="007A3661"/>
    <w:rsid w:val="007A4667"/>
    <w:rsid w:val="007A49FB"/>
    <w:rsid w:val="007A6DEB"/>
    <w:rsid w:val="007A71F1"/>
    <w:rsid w:val="007B0773"/>
    <w:rsid w:val="007B1455"/>
    <w:rsid w:val="007B23BD"/>
    <w:rsid w:val="007B384B"/>
    <w:rsid w:val="007B3913"/>
    <w:rsid w:val="007B4EB6"/>
    <w:rsid w:val="007B5065"/>
    <w:rsid w:val="007B66EB"/>
    <w:rsid w:val="007B6D6C"/>
    <w:rsid w:val="007B7323"/>
    <w:rsid w:val="007C0680"/>
    <w:rsid w:val="007C0B45"/>
    <w:rsid w:val="007C0BC2"/>
    <w:rsid w:val="007C1958"/>
    <w:rsid w:val="007C1C43"/>
    <w:rsid w:val="007C244E"/>
    <w:rsid w:val="007C3A80"/>
    <w:rsid w:val="007C3C74"/>
    <w:rsid w:val="007C4D51"/>
    <w:rsid w:val="007C5CC0"/>
    <w:rsid w:val="007C5FA6"/>
    <w:rsid w:val="007C62DB"/>
    <w:rsid w:val="007C6556"/>
    <w:rsid w:val="007C660F"/>
    <w:rsid w:val="007C664E"/>
    <w:rsid w:val="007D07CF"/>
    <w:rsid w:val="007D09D2"/>
    <w:rsid w:val="007D1F01"/>
    <w:rsid w:val="007D4616"/>
    <w:rsid w:val="007D4EF0"/>
    <w:rsid w:val="007D5577"/>
    <w:rsid w:val="007D55C8"/>
    <w:rsid w:val="007D5D07"/>
    <w:rsid w:val="007D68B8"/>
    <w:rsid w:val="007D69C5"/>
    <w:rsid w:val="007D7CE2"/>
    <w:rsid w:val="007E085A"/>
    <w:rsid w:val="007E2E81"/>
    <w:rsid w:val="007E64CC"/>
    <w:rsid w:val="007E7F85"/>
    <w:rsid w:val="007F05FB"/>
    <w:rsid w:val="007F0C49"/>
    <w:rsid w:val="007F0F68"/>
    <w:rsid w:val="007F178B"/>
    <w:rsid w:val="007F2FCB"/>
    <w:rsid w:val="007F3401"/>
    <w:rsid w:val="007F3A91"/>
    <w:rsid w:val="007F3F87"/>
    <w:rsid w:val="007F4575"/>
    <w:rsid w:val="007F45A5"/>
    <w:rsid w:val="007F647E"/>
    <w:rsid w:val="007F6841"/>
    <w:rsid w:val="007F6D96"/>
    <w:rsid w:val="007F6F15"/>
    <w:rsid w:val="007F72A6"/>
    <w:rsid w:val="007F7DB8"/>
    <w:rsid w:val="00801750"/>
    <w:rsid w:val="0080208F"/>
    <w:rsid w:val="00802171"/>
    <w:rsid w:val="0080273E"/>
    <w:rsid w:val="00802969"/>
    <w:rsid w:val="008029A1"/>
    <w:rsid w:val="00802EE0"/>
    <w:rsid w:val="00803277"/>
    <w:rsid w:val="0080620B"/>
    <w:rsid w:val="00807013"/>
    <w:rsid w:val="008079C7"/>
    <w:rsid w:val="00807B17"/>
    <w:rsid w:val="00807D7B"/>
    <w:rsid w:val="00807E4F"/>
    <w:rsid w:val="00810DE5"/>
    <w:rsid w:val="008112DD"/>
    <w:rsid w:val="00811D78"/>
    <w:rsid w:val="00813A9C"/>
    <w:rsid w:val="00814199"/>
    <w:rsid w:val="008141A1"/>
    <w:rsid w:val="00814D59"/>
    <w:rsid w:val="008150E1"/>
    <w:rsid w:val="008152B8"/>
    <w:rsid w:val="0081549E"/>
    <w:rsid w:val="008157E8"/>
    <w:rsid w:val="00815B7A"/>
    <w:rsid w:val="00815D60"/>
    <w:rsid w:val="00816709"/>
    <w:rsid w:val="00816C2C"/>
    <w:rsid w:val="008174EE"/>
    <w:rsid w:val="008175BD"/>
    <w:rsid w:val="00820CB8"/>
    <w:rsid w:val="00821372"/>
    <w:rsid w:val="008216AD"/>
    <w:rsid w:val="008220B6"/>
    <w:rsid w:val="00822562"/>
    <w:rsid w:val="0082265C"/>
    <w:rsid w:val="00822986"/>
    <w:rsid w:val="00822C4D"/>
    <w:rsid w:val="0082478B"/>
    <w:rsid w:val="0082516E"/>
    <w:rsid w:val="00826085"/>
    <w:rsid w:val="00826E05"/>
    <w:rsid w:val="00831879"/>
    <w:rsid w:val="008326BE"/>
    <w:rsid w:val="00832A7F"/>
    <w:rsid w:val="00832C35"/>
    <w:rsid w:val="00832E12"/>
    <w:rsid w:val="00835C65"/>
    <w:rsid w:val="00835D40"/>
    <w:rsid w:val="00840DA4"/>
    <w:rsid w:val="00841EE8"/>
    <w:rsid w:val="00842DFD"/>
    <w:rsid w:val="0084396E"/>
    <w:rsid w:val="00844EBD"/>
    <w:rsid w:val="00846B47"/>
    <w:rsid w:val="008473F6"/>
    <w:rsid w:val="00850522"/>
    <w:rsid w:val="00850658"/>
    <w:rsid w:val="008507C7"/>
    <w:rsid w:val="008515DC"/>
    <w:rsid w:val="0085181C"/>
    <w:rsid w:val="008518B8"/>
    <w:rsid w:val="0085238D"/>
    <w:rsid w:val="0085353C"/>
    <w:rsid w:val="00854C23"/>
    <w:rsid w:val="008550AA"/>
    <w:rsid w:val="0085522D"/>
    <w:rsid w:val="00855D32"/>
    <w:rsid w:val="00856431"/>
    <w:rsid w:val="0085686D"/>
    <w:rsid w:val="0085691F"/>
    <w:rsid w:val="00856C7B"/>
    <w:rsid w:val="008577E2"/>
    <w:rsid w:val="00860FF9"/>
    <w:rsid w:val="0086138B"/>
    <w:rsid w:val="00861921"/>
    <w:rsid w:val="0086369D"/>
    <w:rsid w:val="00864519"/>
    <w:rsid w:val="008649E6"/>
    <w:rsid w:val="00864A71"/>
    <w:rsid w:val="00864C3B"/>
    <w:rsid w:val="00865CE8"/>
    <w:rsid w:val="00866326"/>
    <w:rsid w:val="008717F4"/>
    <w:rsid w:val="00872074"/>
    <w:rsid w:val="008727C2"/>
    <w:rsid w:val="0087293F"/>
    <w:rsid w:val="00872DEB"/>
    <w:rsid w:val="008739A4"/>
    <w:rsid w:val="00873F42"/>
    <w:rsid w:val="0087410D"/>
    <w:rsid w:val="00874332"/>
    <w:rsid w:val="008752A7"/>
    <w:rsid w:val="00876491"/>
    <w:rsid w:val="0087695E"/>
    <w:rsid w:val="00877E62"/>
    <w:rsid w:val="008808E8"/>
    <w:rsid w:val="00880CC1"/>
    <w:rsid w:val="00881D32"/>
    <w:rsid w:val="00881ED6"/>
    <w:rsid w:val="00882138"/>
    <w:rsid w:val="0088219D"/>
    <w:rsid w:val="00882A6C"/>
    <w:rsid w:val="00882B5E"/>
    <w:rsid w:val="00882F54"/>
    <w:rsid w:val="008833CD"/>
    <w:rsid w:val="0088352A"/>
    <w:rsid w:val="00883EE3"/>
    <w:rsid w:val="00884A08"/>
    <w:rsid w:val="00885DB2"/>
    <w:rsid w:val="00887778"/>
    <w:rsid w:val="00887DD7"/>
    <w:rsid w:val="008909CF"/>
    <w:rsid w:val="00891ACE"/>
    <w:rsid w:val="008928DE"/>
    <w:rsid w:val="008929B6"/>
    <w:rsid w:val="00893363"/>
    <w:rsid w:val="00893747"/>
    <w:rsid w:val="008953DD"/>
    <w:rsid w:val="00895F30"/>
    <w:rsid w:val="0089692D"/>
    <w:rsid w:val="008974C5"/>
    <w:rsid w:val="0089793C"/>
    <w:rsid w:val="008A0359"/>
    <w:rsid w:val="008A0B1F"/>
    <w:rsid w:val="008A0DEA"/>
    <w:rsid w:val="008A1176"/>
    <w:rsid w:val="008A330E"/>
    <w:rsid w:val="008A3E6B"/>
    <w:rsid w:val="008A3F95"/>
    <w:rsid w:val="008A4390"/>
    <w:rsid w:val="008A47DA"/>
    <w:rsid w:val="008A7D4A"/>
    <w:rsid w:val="008B009E"/>
    <w:rsid w:val="008B1630"/>
    <w:rsid w:val="008B2608"/>
    <w:rsid w:val="008B29AC"/>
    <w:rsid w:val="008B313C"/>
    <w:rsid w:val="008B35A6"/>
    <w:rsid w:val="008B5A02"/>
    <w:rsid w:val="008B5FFD"/>
    <w:rsid w:val="008B6085"/>
    <w:rsid w:val="008B63CF"/>
    <w:rsid w:val="008B66B9"/>
    <w:rsid w:val="008B793E"/>
    <w:rsid w:val="008B7996"/>
    <w:rsid w:val="008B7E8A"/>
    <w:rsid w:val="008C0782"/>
    <w:rsid w:val="008C16D1"/>
    <w:rsid w:val="008C2B73"/>
    <w:rsid w:val="008C2C40"/>
    <w:rsid w:val="008C3728"/>
    <w:rsid w:val="008C3991"/>
    <w:rsid w:val="008C6C9D"/>
    <w:rsid w:val="008C6E23"/>
    <w:rsid w:val="008C77BA"/>
    <w:rsid w:val="008CBB6B"/>
    <w:rsid w:val="008D1779"/>
    <w:rsid w:val="008D418F"/>
    <w:rsid w:val="008D435B"/>
    <w:rsid w:val="008D456D"/>
    <w:rsid w:val="008D4A09"/>
    <w:rsid w:val="008E0028"/>
    <w:rsid w:val="008E0846"/>
    <w:rsid w:val="008E3294"/>
    <w:rsid w:val="008E3AAB"/>
    <w:rsid w:val="008E5000"/>
    <w:rsid w:val="008E5238"/>
    <w:rsid w:val="008E59A2"/>
    <w:rsid w:val="008F050A"/>
    <w:rsid w:val="008F1840"/>
    <w:rsid w:val="008F31CD"/>
    <w:rsid w:val="008F3428"/>
    <w:rsid w:val="008F35EA"/>
    <w:rsid w:val="008F3803"/>
    <w:rsid w:val="008F411C"/>
    <w:rsid w:val="008F4668"/>
    <w:rsid w:val="008F469A"/>
    <w:rsid w:val="008F58D1"/>
    <w:rsid w:val="008F6D0F"/>
    <w:rsid w:val="008F6E31"/>
    <w:rsid w:val="00900C91"/>
    <w:rsid w:val="00901174"/>
    <w:rsid w:val="0090170A"/>
    <w:rsid w:val="009021F5"/>
    <w:rsid w:val="009038E8"/>
    <w:rsid w:val="009041A0"/>
    <w:rsid w:val="00905DE3"/>
    <w:rsid w:val="0090605C"/>
    <w:rsid w:val="00906D44"/>
    <w:rsid w:val="00906E0C"/>
    <w:rsid w:val="009072FA"/>
    <w:rsid w:val="009108D2"/>
    <w:rsid w:val="00910D7F"/>
    <w:rsid w:val="009117C1"/>
    <w:rsid w:val="00912074"/>
    <w:rsid w:val="0091259B"/>
    <w:rsid w:val="00912CD3"/>
    <w:rsid w:val="0091309E"/>
    <w:rsid w:val="009130CD"/>
    <w:rsid w:val="00913F6A"/>
    <w:rsid w:val="0091422D"/>
    <w:rsid w:val="00914D91"/>
    <w:rsid w:val="009150A3"/>
    <w:rsid w:val="0091550D"/>
    <w:rsid w:val="00916C30"/>
    <w:rsid w:val="00916C9F"/>
    <w:rsid w:val="00917E7F"/>
    <w:rsid w:val="0092130F"/>
    <w:rsid w:val="00922682"/>
    <w:rsid w:val="00923328"/>
    <w:rsid w:val="00923396"/>
    <w:rsid w:val="0092501B"/>
    <w:rsid w:val="00925557"/>
    <w:rsid w:val="009259EE"/>
    <w:rsid w:val="00926B64"/>
    <w:rsid w:val="00931C39"/>
    <w:rsid w:val="0093363F"/>
    <w:rsid w:val="0093414E"/>
    <w:rsid w:val="009345FC"/>
    <w:rsid w:val="0093515B"/>
    <w:rsid w:val="00935345"/>
    <w:rsid w:val="00935D55"/>
    <w:rsid w:val="00936219"/>
    <w:rsid w:val="00936755"/>
    <w:rsid w:val="0093706D"/>
    <w:rsid w:val="00937446"/>
    <w:rsid w:val="00937676"/>
    <w:rsid w:val="009412D3"/>
    <w:rsid w:val="009413DB"/>
    <w:rsid w:val="00941584"/>
    <w:rsid w:val="009419F4"/>
    <w:rsid w:val="009420B7"/>
    <w:rsid w:val="009440EA"/>
    <w:rsid w:val="00944630"/>
    <w:rsid w:val="00946371"/>
    <w:rsid w:val="00950656"/>
    <w:rsid w:val="00950CED"/>
    <w:rsid w:val="009513A3"/>
    <w:rsid w:val="00953A91"/>
    <w:rsid w:val="00953FC4"/>
    <w:rsid w:val="00956087"/>
    <w:rsid w:val="00956240"/>
    <w:rsid w:val="00957E27"/>
    <w:rsid w:val="00960196"/>
    <w:rsid w:val="009601B6"/>
    <w:rsid w:val="0096064F"/>
    <w:rsid w:val="00960A1E"/>
    <w:rsid w:val="0096167D"/>
    <w:rsid w:val="00961CBD"/>
    <w:rsid w:val="00962B12"/>
    <w:rsid w:val="00963A4F"/>
    <w:rsid w:val="00964AFE"/>
    <w:rsid w:val="00964D5B"/>
    <w:rsid w:val="00965571"/>
    <w:rsid w:val="00966FE8"/>
    <w:rsid w:val="00967595"/>
    <w:rsid w:val="00967672"/>
    <w:rsid w:val="00967FD3"/>
    <w:rsid w:val="00970852"/>
    <w:rsid w:val="00970E5D"/>
    <w:rsid w:val="00971C52"/>
    <w:rsid w:val="009721FA"/>
    <w:rsid w:val="0097280D"/>
    <w:rsid w:val="00972AD9"/>
    <w:rsid w:val="00972EA5"/>
    <w:rsid w:val="00973E5B"/>
    <w:rsid w:val="00974338"/>
    <w:rsid w:val="00974D86"/>
    <w:rsid w:val="0097592C"/>
    <w:rsid w:val="00975E33"/>
    <w:rsid w:val="0097657D"/>
    <w:rsid w:val="009766B9"/>
    <w:rsid w:val="009771E1"/>
    <w:rsid w:val="009772DF"/>
    <w:rsid w:val="00977437"/>
    <w:rsid w:val="0097744D"/>
    <w:rsid w:val="0098128A"/>
    <w:rsid w:val="00982512"/>
    <w:rsid w:val="00983CAC"/>
    <w:rsid w:val="0098418B"/>
    <w:rsid w:val="009856E1"/>
    <w:rsid w:val="0098570D"/>
    <w:rsid w:val="00986806"/>
    <w:rsid w:val="00986FAE"/>
    <w:rsid w:val="00987B03"/>
    <w:rsid w:val="009902D5"/>
    <w:rsid w:val="00990B92"/>
    <w:rsid w:val="00991A81"/>
    <w:rsid w:val="0099206B"/>
    <w:rsid w:val="0099244E"/>
    <w:rsid w:val="0099292B"/>
    <w:rsid w:val="00993A75"/>
    <w:rsid w:val="009948BF"/>
    <w:rsid w:val="00994BEC"/>
    <w:rsid w:val="00996275"/>
    <w:rsid w:val="00997679"/>
    <w:rsid w:val="009A1B40"/>
    <w:rsid w:val="009A1DCA"/>
    <w:rsid w:val="009A1DF5"/>
    <w:rsid w:val="009A3491"/>
    <w:rsid w:val="009A36F6"/>
    <w:rsid w:val="009A43A9"/>
    <w:rsid w:val="009A451B"/>
    <w:rsid w:val="009A5B25"/>
    <w:rsid w:val="009A60DA"/>
    <w:rsid w:val="009B0165"/>
    <w:rsid w:val="009B022D"/>
    <w:rsid w:val="009B07EB"/>
    <w:rsid w:val="009B0C84"/>
    <w:rsid w:val="009B18A9"/>
    <w:rsid w:val="009B24FB"/>
    <w:rsid w:val="009B2AAC"/>
    <w:rsid w:val="009B2BE5"/>
    <w:rsid w:val="009B3986"/>
    <w:rsid w:val="009B3C9D"/>
    <w:rsid w:val="009B4502"/>
    <w:rsid w:val="009B4F79"/>
    <w:rsid w:val="009B62A2"/>
    <w:rsid w:val="009B6F7B"/>
    <w:rsid w:val="009B7AF1"/>
    <w:rsid w:val="009B7EA2"/>
    <w:rsid w:val="009B7F53"/>
    <w:rsid w:val="009C2B25"/>
    <w:rsid w:val="009C3364"/>
    <w:rsid w:val="009C3A25"/>
    <w:rsid w:val="009C3DD8"/>
    <w:rsid w:val="009C5142"/>
    <w:rsid w:val="009C56B0"/>
    <w:rsid w:val="009C688F"/>
    <w:rsid w:val="009C7426"/>
    <w:rsid w:val="009C7492"/>
    <w:rsid w:val="009D0A04"/>
    <w:rsid w:val="009D0E7A"/>
    <w:rsid w:val="009D1300"/>
    <w:rsid w:val="009D1D3F"/>
    <w:rsid w:val="009D2160"/>
    <w:rsid w:val="009D3D15"/>
    <w:rsid w:val="009D4323"/>
    <w:rsid w:val="009D4D5B"/>
    <w:rsid w:val="009D5107"/>
    <w:rsid w:val="009D581E"/>
    <w:rsid w:val="009D7F56"/>
    <w:rsid w:val="009E00A0"/>
    <w:rsid w:val="009E016B"/>
    <w:rsid w:val="009E09F0"/>
    <w:rsid w:val="009E0A1B"/>
    <w:rsid w:val="009E1A04"/>
    <w:rsid w:val="009E29CE"/>
    <w:rsid w:val="009E3FA7"/>
    <w:rsid w:val="009E4957"/>
    <w:rsid w:val="009E5325"/>
    <w:rsid w:val="009E5759"/>
    <w:rsid w:val="009E6408"/>
    <w:rsid w:val="009E6491"/>
    <w:rsid w:val="009F0FBD"/>
    <w:rsid w:val="009F1AB9"/>
    <w:rsid w:val="009F1BC7"/>
    <w:rsid w:val="009F1D79"/>
    <w:rsid w:val="009F2F5A"/>
    <w:rsid w:val="009F30FF"/>
    <w:rsid w:val="009F3FE8"/>
    <w:rsid w:val="009F4582"/>
    <w:rsid w:val="009F469F"/>
    <w:rsid w:val="009F46A7"/>
    <w:rsid w:val="009F4988"/>
    <w:rsid w:val="009F60F6"/>
    <w:rsid w:val="009F7895"/>
    <w:rsid w:val="009F7BB8"/>
    <w:rsid w:val="00A01BAC"/>
    <w:rsid w:val="00A03123"/>
    <w:rsid w:val="00A03193"/>
    <w:rsid w:val="00A03542"/>
    <w:rsid w:val="00A03B04"/>
    <w:rsid w:val="00A06200"/>
    <w:rsid w:val="00A06402"/>
    <w:rsid w:val="00A06CC5"/>
    <w:rsid w:val="00A06E81"/>
    <w:rsid w:val="00A10001"/>
    <w:rsid w:val="00A10935"/>
    <w:rsid w:val="00A1176B"/>
    <w:rsid w:val="00A12E11"/>
    <w:rsid w:val="00A13543"/>
    <w:rsid w:val="00A14E65"/>
    <w:rsid w:val="00A15888"/>
    <w:rsid w:val="00A16188"/>
    <w:rsid w:val="00A16F80"/>
    <w:rsid w:val="00A171E0"/>
    <w:rsid w:val="00A173FA"/>
    <w:rsid w:val="00A17B91"/>
    <w:rsid w:val="00A17FF1"/>
    <w:rsid w:val="00A20225"/>
    <w:rsid w:val="00A20BF0"/>
    <w:rsid w:val="00A21334"/>
    <w:rsid w:val="00A21FAC"/>
    <w:rsid w:val="00A22F46"/>
    <w:rsid w:val="00A22FCD"/>
    <w:rsid w:val="00A233A3"/>
    <w:rsid w:val="00A2420E"/>
    <w:rsid w:val="00A24276"/>
    <w:rsid w:val="00A267C6"/>
    <w:rsid w:val="00A26D05"/>
    <w:rsid w:val="00A27688"/>
    <w:rsid w:val="00A302F5"/>
    <w:rsid w:val="00A31B82"/>
    <w:rsid w:val="00A31F3E"/>
    <w:rsid w:val="00A32142"/>
    <w:rsid w:val="00A326EC"/>
    <w:rsid w:val="00A3281E"/>
    <w:rsid w:val="00A33382"/>
    <w:rsid w:val="00A33708"/>
    <w:rsid w:val="00A3410E"/>
    <w:rsid w:val="00A34213"/>
    <w:rsid w:val="00A35458"/>
    <w:rsid w:val="00A359FD"/>
    <w:rsid w:val="00A3635A"/>
    <w:rsid w:val="00A370BD"/>
    <w:rsid w:val="00A371CA"/>
    <w:rsid w:val="00A407E7"/>
    <w:rsid w:val="00A431E1"/>
    <w:rsid w:val="00A44659"/>
    <w:rsid w:val="00A44E00"/>
    <w:rsid w:val="00A46956"/>
    <w:rsid w:val="00A473CE"/>
    <w:rsid w:val="00A47887"/>
    <w:rsid w:val="00A50308"/>
    <w:rsid w:val="00A503F9"/>
    <w:rsid w:val="00A5073D"/>
    <w:rsid w:val="00A51B9E"/>
    <w:rsid w:val="00A520A1"/>
    <w:rsid w:val="00A54568"/>
    <w:rsid w:val="00A5474B"/>
    <w:rsid w:val="00A54943"/>
    <w:rsid w:val="00A54DE9"/>
    <w:rsid w:val="00A552B7"/>
    <w:rsid w:val="00A55D1F"/>
    <w:rsid w:val="00A56754"/>
    <w:rsid w:val="00A56941"/>
    <w:rsid w:val="00A56DE3"/>
    <w:rsid w:val="00A5708E"/>
    <w:rsid w:val="00A60430"/>
    <w:rsid w:val="00A62336"/>
    <w:rsid w:val="00A6321C"/>
    <w:rsid w:val="00A633E2"/>
    <w:rsid w:val="00A6490A"/>
    <w:rsid w:val="00A64B8E"/>
    <w:rsid w:val="00A653A2"/>
    <w:rsid w:val="00A65E8C"/>
    <w:rsid w:val="00A65EFF"/>
    <w:rsid w:val="00A667AC"/>
    <w:rsid w:val="00A67D98"/>
    <w:rsid w:val="00A67FCA"/>
    <w:rsid w:val="00A715DB"/>
    <w:rsid w:val="00A71C6E"/>
    <w:rsid w:val="00A71E93"/>
    <w:rsid w:val="00A722B7"/>
    <w:rsid w:val="00A72592"/>
    <w:rsid w:val="00A73467"/>
    <w:rsid w:val="00A743CF"/>
    <w:rsid w:val="00A74BF6"/>
    <w:rsid w:val="00A7543E"/>
    <w:rsid w:val="00A7586B"/>
    <w:rsid w:val="00A7615C"/>
    <w:rsid w:val="00A762D8"/>
    <w:rsid w:val="00A767AD"/>
    <w:rsid w:val="00A767C6"/>
    <w:rsid w:val="00A77769"/>
    <w:rsid w:val="00A77CA2"/>
    <w:rsid w:val="00A816CC"/>
    <w:rsid w:val="00A81CC8"/>
    <w:rsid w:val="00A829AA"/>
    <w:rsid w:val="00A83381"/>
    <w:rsid w:val="00A8391F"/>
    <w:rsid w:val="00A84A19"/>
    <w:rsid w:val="00A8751F"/>
    <w:rsid w:val="00A87C40"/>
    <w:rsid w:val="00A91A03"/>
    <w:rsid w:val="00A92022"/>
    <w:rsid w:val="00A92180"/>
    <w:rsid w:val="00A93273"/>
    <w:rsid w:val="00A9351B"/>
    <w:rsid w:val="00A93970"/>
    <w:rsid w:val="00A93BC8"/>
    <w:rsid w:val="00A94024"/>
    <w:rsid w:val="00A94F2E"/>
    <w:rsid w:val="00A96933"/>
    <w:rsid w:val="00A96994"/>
    <w:rsid w:val="00A96E4D"/>
    <w:rsid w:val="00AA007C"/>
    <w:rsid w:val="00AA0691"/>
    <w:rsid w:val="00AA12F3"/>
    <w:rsid w:val="00AA282D"/>
    <w:rsid w:val="00AA4D38"/>
    <w:rsid w:val="00AA5E29"/>
    <w:rsid w:val="00AA6848"/>
    <w:rsid w:val="00AA795D"/>
    <w:rsid w:val="00AAD3AC"/>
    <w:rsid w:val="00AB1D00"/>
    <w:rsid w:val="00AB21F5"/>
    <w:rsid w:val="00AB3938"/>
    <w:rsid w:val="00AB3B4F"/>
    <w:rsid w:val="00AB42C4"/>
    <w:rsid w:val="00AB4B4B"/>
    <w:rsid w:val="00AB4CAF"/>
    <w:rsid w:val="00AB65B3"/>
    <w:rsid w:val="00AB6677"/>
    <w:rsid w:val="00AC0929"/>
    <w:rsid w:val="00AC0CA9"/>
    <w:rsid w:val="00AC0EBE"/>
    <w:rsid w:val="00AC1507"/>
    <w:rsid w:val="00AC1886"/>
    <w:rsid w:val="00AC21C0"/>
    <w:rsid w:val="00AC21CE"/>
    <w:rsid w:val="00AC27E8"/>
    <w:rsid w:val="00AC2978"/>
    <w:rsid w:val="00AC46BC"/>
    <w:rsid w:val="00AC498A"/>
    <w:rsid w:val="00AC5745"/>
    <w:rsid w:val="00AC639F"/>
    <w:rsid w:val="00AC6F0C"/>
    <w:rsid w:val="00AD017D"/>
    <w:rsid w:val="00AD07FD"/>
    <w:rsid w:val="00AD1396"/>
    <w:rsid w:val="00AD19F5"/>
    <w:rsid w:val="00AD321F"/>
    <w:rsid w:val="00AD4A2F"/>
    <w:rsid w:val="00AD4B6E"/>
    <w:rsid w:val="00AD4E2A"/>
    <w:rsid w:val="00AD4EFC"/>
    <w:rsid w:val="00AD5691"/>
    <w:rsid w:val="00AD5A45"/>
    <w:rsid w:val="00AD5D3F"/>
    <w:rsid w:val="00AD60AF"/>
    <w:rsid w:val="00AD6356"/>
    <w:rsid w:val="00AD6599"/>
    <w:rsid w:val="00AD72CA"/>
    <w:rsid w:val="00AD75E8"/>
    <w:rsid w:val="00AE0C82"/>
    <w:rsid w:val="00AE174D"/>
    <w:rsid w:val="00AE17AD"/>
    <w:rsid w:val="00AE2521"/>
    <w:rsid w:val="00AE2949"/>
    <w:rsid w:val="00AE2B7F"/>
    <w:rsid w:val="00AE2D01"/>
    <w:rsid w:val="00AE3303"/>
    <w:rsid w:val="00AE42A2"/>
    <w:rsid w:val="00AE533B"/>
    <w:rsid w:val="00AE59E3"/>
    <w:rsid w:val="00AE5B80"/>
    <w:rsid w:val="00AF0D81"/>
    <w:rsid w:val="00AF1116"/>
    <w:rsid w:val="00AF1282"/>
    <w:rsid w:val="00AF1347"/>
    <w:rsid w:val="00AF139B"/>
    <w:rsid w:val="00AF13BA"/>
    <w:rsid w:val="00AF2EA0"/>
    <w:rsid w:val="00AF3503"/>
    <w:rsid w:val="00AF6DAB"/>
    <w:rsid w:val="00B02175"/>
    <w:rsid w:val="00B02DAF"/>
    <w:rsid w:val="00B035C6"/>
    <w:rsid w:val="00B038E8"/>
    <w:rsid w:val="00B03DFE"/>
    <w:rsid w:val="00B0485C"/>
    <w:rsid w:val="00B04D1D"/>
    <w:rsid w:val="00B05C8E"/>
    <w:rsid w:val="00B0612D"/>
    <w:rsid w:val="00B06929"/>
    <w:rsid w:val="00B06D5A"/>
    <w:rsid w:val="00B0727A"/>
    <w:rsid w:val="00B07AB8"/>
    <w:rsid w:val="00B07C26"/>
    <w:rsid w:val="00B07D10"/>
    <w:rsid w:val="00B10017"/>
    <w:rsid w:val="00B112D3"/>
    <w:rsid w:val="00B11844"/>
    <w:rsid w:val="00B11C04"/>
    <w:rsid w:val="00B12E39"/>
    <w:rsid w:val="00B12E54"/>
    <w:rsid w:val="00B12E5D"/>
    <w:rsid w:val="00B1365A"/>
    <w:rsid w:val="00B1453A"/>
    <w:rsid w:val="00B14E4D"/>
    <w:rsid w:val="00B15954"/>
    <w:rsid w:val="00B15E71"/>
    <w:rsid w:val="00B1682D"/>
    <w:rsid w:val="00B1718F"/>
    <w:rsid w:val="00B20AA2"/>
    <w:rsid w:val="00B21513"/>
    <w:rsid w:val="00B22679"/>
    <w:rsid w:val="00B22878"/>
    <w:rsid w:val="00B2473A"/>
    <w:rsid w:val="00B24850"/>
    <w:rsid w:val="00B256FF"/>
    <w:rsid w:val="00B257A6"/>
    <w:rsid w:val="00B25B57"/>
    <w:rsid w:val="00B2671E"/>
    <w:rsid w:val="00B279A8"/>
    <w:rsid w:val="00B2F278"/>
    <w:rsid w:val="00B30097"/>
    <w:rsid w:val="00B3073B"/>
    <w:rsid w:val="00B31535"/>
    <w:rsid w:val="00B31E13"/>
    <w:rsid w:val="00B32C16"/>
    <w:rsid w:val="00B33FD3"/>
    <w:rsid w:val="00B34181"/>
    <w:rsid w:val="00B3434B"/>
    <w:rsid w:val="00B3492E"/>
    <w:rsid w:val="00B3598D"/>
    <w:rsid w:val="00B35DDB"/>
    <w:rsid w:val="00B36300"/>
    <w:rsid w:val="00B36477"/>
    <w:rsid w:val="00B3657C"/>
    <w:rsid w:val="00B36BCF"/>
    <w:rsid w:val="00B40A11"/>
    <w:rsid w:val="00B418DB"/>
    <w:rsid w:val="00B41DE5"/>
    <w:rsid w:val="00B428AE"/>
    <w:rsid w:val="00B42DA1"/>
    <w:rsid w:val="00B468E6"/>
    <w:rsid w:val="00B51088"/>
    <w:rsid w:val="00B51671"/>
    <w:rsid w:val="00B51BF1"/>
    <w:rsid w:val="00B51C82"/>
    <w:rsid w:val="00B520A9"/>
    <w:rsid w:val="00B52339"/>
    <w:rsid w:val="00B53011"/>
    <w:rsid w:val="00B536F2"/>
    <w:rsid w:val="00B56304"/>
    <w:rsid w:val="00B56BFF"/>
    <w:rsid w:val="00B57CB1"/>
    <w:rsid w:val="00B60B4F"/>
    <w:rsid w:val="00B60EDC"/>
    <w:rsid w:val="00B61A97"/>
    <w:rsid w:val="00B61B7B"/>
    <w:rsid w:val="00B62174"/>
    <w:rsid w:val="00B62EFA"/>
    <w:rsid w:val="00B639F4"/>
    <w:rsid w:val="00B63E5B"/>
    <w:rsid w:val="00B64721"/>
    <w:rsid w:val="00B6516F"/>
    <w:rsid w:val="00B66035"/>
    <w:rsid w:val="00B664E1"/>
    <w:rsid w:val="00B66D45"/>
    <w:rsid w:val="00B67103"/>
    <w:rsid w:val="00B67B82"/>
    <w:rsid w:val="00B6B610"/>
    <w:rsid w:val="00B70849"/>
    <w:rsid w:val="00B71144"/>
    <w:rsid w:val="00B712F4"/>
    <w:rsid w:val="00B71EDA"/>
    <w:rsid w:val="00B72C47"/>
    <w:rsid w:val="00B737C4"/>
    <w:rsid w:val="00B73874"/>
    <w:rsid w:val="00B73EB9"/>
    <w:rsid w:val="00B74FF1"/>
    <w:rsid w:val="00B7675F"/>
    <w:rsid w:val="00B773C0"/>
    <w:rsid w:val="00B773EF"/>
    <w:rsid w:val="00B77913"/>
    <w:rsid w:val="00B77916"/>
    <w:rsid w:val="00B77938"/>
    <w:rsid w:val="00B808B4"/>
    <w:rsid w:val="00B80D46"/>
    <w:rsid w:val="00B81D5A"/>
    <w:rsid w:val="00B82E42"/>
    <w:rsid w:val="00B8334D"/>
    <w:rsid w:val="00B83574"/>
    <w:rsid w:val="00B838FB"/>
    <w:rsid w:val="00B83FDD"/>
    <w:rsid w:val="00B842D8"/>
    <w:rsid w:val="00B85F7C"/>
    <w:rsid w:val="00B860DE"/>
    <w:rsid w:val="00B8635C"/>
    <w:rsid w:val="00B868B6"/>
    <w:rsid w:val="00B87696"/>
    <w:rsid w:val="00B91328"/>
    <w:rsid w:val="00B9277C"/>
    <w:rsid w:val="00B92A4B"/>
    <w:rsid w:val="00B940F6"/>
    <w:rsid w:val="00B94736"/>
    <w:rsid w:val="00B95301"/>
    <w:rsid w:val="00B9617A"/>
    <w:rsid w:val="00B96494"/>
    <w:rsid w:val="00B97628"/>
    <w:rsid w:val="00B979B2"/>
    <w:rsid w:val="00BA0347"/>
    <w:rsid w:val="00BA1F4C"/>
    <w:rsid w:val="00BA21E5"/>
    <w:rsid w:val="00BA3803"/>
    <w:rsid w:val="00BA5A05"/>
    <w:rsid w:val="00BB0475"/>
    <w:rsid w:val="00BB1724"/>
    <w:rsid w:val="00BB336D"/>
    <w:rsid w:val="00BB37B2"/>
    <w:rsid w:val="00BB4350"/>
    <w:rsid w:val="00BB6611"/>
    <w:rsid w:val="00BB7046"/>
    <w:rsid w:val="00BB7DB5"/>
    <w:rsid w:val="00BC0C74"/>
    <w:rsid w:val="00BC12ED"/>
    <w:rsid w:val="00BC348E"/>
    <w:rsid w:val="00BC380D"/>
    <w:rsid w:val="00BC3A2D"/>
    <w:rsid w:val="00BC4729"/>
    <w:rsid w:val="00BC5AED"/>
    <w:rsid w:val="00BC60B2"/>
    <w:rsid w:val="00BC77E7"/>
    <w:rsid w:val="00BD08C6"/>
    <w:rsid w:val="00BD102B"/>
    <w:rsid w:val="00BD132F"/>
    <w:rsid w:val="00BD16D1"/>
    <w:rsid w:val="00BD2093"/>
    <w:rsid w:val="00BD2855"/>
    <w:rsid w:val="00BD2B2C"/>
    <w:rsid w:val="00BD2C6A"/>
    <w:rsid w:val="00BD2DA4"/>
    <w:rsid w:val="00BD3A46"/>
    <w:rsid w:val="00BD4EA7"/>
    <w:rsid w:val="00BD64AD"/>
    <w:rsid w:val="00BD67D3"/>
    <w:rsid w:val="00BD7146"/>
    <w:rsid w:val="00BE0234"/>
    <w:rsid w:val="00BE2140"/>
    <w:rsid w:val="00BE24D5"/>
    <w:rsid w:val="00BE297A"/>
    <w:rsid w:val="00BE4BBF"/>
    <w:rsid w:val="00BE4CCE"/>
    <w:rsid w:val="00BE5530"/>
    <w:rsid w:val="00BE5D5C"/>
    <w:rsid w:val="00BE6171"/>
    <w:rsid w:val="00BE69D8"/>
    <w:rsid w:val="00BE6B1B"/>
    <w:rsid w:val="00BE7EC8"/>
    <w:rsid w:val="00BF0114"/>
    <w:rsid w:val="00BF01DF"/>
    <w:rsid w:val="00BF1470"/>
    <w:rsid w:val="00BF1F03"/>
    <w:rsid w:val="00BF2003"/>
    <w:rsid w:val="00BF21E1"/>
    <w:rsid w:val="00BF2290"/>
    <w:rsid w:val="00BF29D1"/>
    <w:rsid w:val="00BF2AE3"/>
    <w:rsid w:val="00BF30BB"/>
    <w:rsid w:val="00BF32A4"/>
    <w:rsid w:val="00BF355F"/>
    <w:rsid w:val="00BF5210"/>
    <w:rsid w:val="00BF578F"/>
    <w:rsid w:val="00BF5DAD"/>
    <w:rsid w:val="00BF5E33"/>
    <w:rsid w:val="00BF6C54"/>
    <w:rsid w:val="00BF7305"/>
    <w:rsid w:val="00C00680"/>
    <w:rsid w:val="00C024A3"/>
    <w:rsid w:val="00C02D20"/>
    <w:rsid w:val="00C02ECE"/>
    <w:rsid w:val="00C04850"/>
    <w:rsid w:val="00C04D50"/>
    <w:rsid w:val="00C04DF1"/>
    <w:rsid w:val="00C0538C"/>
    <w:rsid w:val="00C06BF8"/>
    <w:rsid w:val="00C06C95"/>
    <w:rsid w:val="00C07001"/>
    <w:rsid w:val="00C070C0"/>
    <w:rsid w:val="00C07110"/>
    <w:rsid w:val="00C1068C"/>
    <w:rsid w:val="00C10AA1"/>
    <w:rsid w:val="00C115AE"/>
    <w:rsid w:val="00C13771"/>
    <w:rsid w:val="00C13D73"/>
    <w:rsid w:val="00C14F2F"/>
    <w:rsid w:val="00C14FEC"/>
    <w:rsid w:val="00C153F6"/>
    <w:rsid w:val="00C15657"/>
    <w:rsid w:val="00C15E80"/>
    <w:rsid w:val="00C16206"/>
    <w:rsid w:val="00C162CD"/>
    <w:rsid w:val="00C16A95"/>
    <w:rsid w:val="00C202BB"/>
    <w:rsid w:val="00C20651"/>
    <w:rsid w:val="00C20DF3"/>
    <w:rsid w:val="00C22149"/>
    <w:rsid w:val="00C248AF"/>
    <w:rsid w:val="00C24D21"/>
    <w:rsid w:val="00C252DE"/>
    <w:rsid w:val="00C25B22"/>
    <w:rsid w:val="00C2656F"/>
    <w:rsid w:val="00C266D6"/>
    <w:rsid w:val="00C2672A"/>
    <w:rsid w:val="00C26BEF"/>
    <w:rsid w:val="00C26CB0"/>
    <w:rsid w:val="00C26CC9"/>
    <w:rsid w:val="00C27983"/>
    <w:rsid w:val="00C3074F"/>
    <w:rsid w:val="00C30AAD"/>
    <w:rsid w:val="00C30ED2"/>
    <w:rsid w:val="00C311C1"/>
    <w:rsid w:val="00C319D3"/>
    <w:rsid w:val="00C31DFF"/>
    <w:rsid w:val="00C3209B"/>
    <w:rsid w:val="00C32221"/>
    <w:rsid w:val="00C34091"/>
    <w:rsid w:val="00C348E9"/>
    <w:rsid w:val="00C34FFB"/>
    <w:rsid w:val="00C35C32"/>
    <w:rsid w:val="00C35E7A"/>
    <w:rsid w:val="00C369DD"/>
    <w:rsid w:val="00C37120"/>
    <w:rsid w:val="00C37E76"/>
    <w:rsid w:val="00C40DAB"/>
    <w:rsid w:val="00C428C7"/>
    <w:rsid w:val="00C42ACA"/>
    <w:rsid w:val="00C43FCE"/>
    <w:rsid w:val="00C4569B"/>
    <w:rsid w:val="00C45D94"/>
    <w:rsid w:val="00C465C5"/>
    <w:rsid w:val="00C46651"/>
    <w:rsid w:val="00C46708"/>
    <w:rsid w:val="00C4683E"/>
    <w:rsid w:val="00C470D1"/>
    <w:rsid w:val="00C4FDF1"/>
    <w:rsid w:val="00C51BEB"/>
    <w:rsid w:val="00C5242F"/>
    <w:rsid w:val="00C525F3"/>
    <w:rsid w:val="00C530EC"/>
    <w:rsid w:val="00C55893"/>
    <w:rsid w:val="00C57009"/>
    <w:rsid w:val="00C579C3"/>
    <w:rsid w:val="00C606FA"/>
    <w:rsid w:val="00C629A1"/>
    <w:rsid w:val="00C62B01"/>
    <w:rsid w:val="00C62CA4"/>
    <w:rsid w:val="00C62CF0"/>
    <w:rsid w:val="00C62E7A"/>
    <w:rsid w:val="00C63D90"/>
    <w:rsid w:val="00C65BC2"/>
    <w:rsid w:val="00C679CC"/>
    <w:rsid w:val="00C7124B"/>
    <w:rsid w:val="00C71F08"/>
    <w:rsid w:val="00C727E6"/>
    <w:rsid w:val="00C73557"/>
    <w:rsid w:val="00C73601"/>
    <w:rsid w:val="00C7385C"/>
    <w:rsid w:val="00C73E2A"/>
    <w:rsid w:val="00C74FB8"/>
    <w:rsid w:val="00C766B4"/>
    <w:rsid w:val="00C76BB4"/>
    <w:rsid w:val="00C7707E"/>
    <w:rsid w:val="00C77362"/>
    <w:rsid w:val="00C8107B"/>
    <w:rsid w:val="00C8116D"/>
    <w:rsid w:val="00C81239"/>
    <w:rsid w:val="00C81562"/>
    <w:rsid w:val="00C81DC9"/>
    <w:rsid w:val="00C81FCF"/>
    <w:rsid w:val="00C828DD"/>
    <w:rsid w:val="00C8303C"/>
    <w:rsid w:val="00C83FFF"/>
    <w:rsid w:val="00C84A28"/>
    <w:rsid w:val="00C84A37"/>
    <w:rsid w:val="00C85A83"/>
    <w:rsid w:val="00C86EEC"/>
    <w:rsid w:val="00C9053F"/>
    <w:rsid w:val="00C90DED"/>
    <w:rsid w:val="00C91BE1"/>
    <w:rsid w:val="00C9305E"/>
    <w:rsid w:val="00C93A18"/>
    <w:rsid w:val="00C940DB"/>
    <w:rsid w:val="00C941E6"/>
    <w:rsid w:val="00C94517"/>
    <w:rsid w:val="00C94A77"/>
    <w:rsid w:val="00C95585"/>
    <w:rsid w:val="00C957A2"/>
    <w:rsid w:val="00C9663C"/>
    <w:rsid w:val="00CA25EF"/>
    <w:rsid w:val="00CA363B"/>
    <w:rsid w:val="00CA38E6"/>
    <w:rsid w:val="00CA46A0"/>
    <w:rsid w:val="00CA4AAA"/>
    <w:rsid w:val="00CA4F36"/>
    <w:rsid w:val="00CA6E06"/>
    <w:rsid w:val="00CA6EEE"/>
    <w:rsid w:val="00CA7854"/>
    <w:rsid w:val="00CA7C9A"/>
    <w:rsid w:val="00CA7DCD"/>
    <w:rsid w:val="00CB0423"/>
    <w:rsid w:val="00CB11F3"/>
    <w:rsid w:val="00CB1DFA"/>
    <w:rsid w:val="00CB1FB4"/>
    <w:rsid w:val="00CB24F6"/>
    <w:rsid w:val="00CB370A"/>
    <w:rsid w:val="00CB6CBE"/>
    <w:rsid w:val="00CC149A"/>
    <w:rsid w:val="00CC1C54"/>
    <w:rsid w:val="00CC1F7E"/>
    <w:rsid w:val="00CC32CC"/>
    <w:rsid w:val="00CC3CB1"/>
    <w:rsid w:val="00CC4555"/>
    <w:rsid w:val="00CC5449"/>
    <w:rsid w:val="00CC5B13"/>
    <w:rsid w:val="00CC6CD3"/>
    <w:rsid w:val="00CC78B8"/>
    <w:rsid w:val="00CC7B02"/>
    <w:rsid w:val="00CC7E81"/>
    <w:rsid w:val="00CD0564"/>
    <w:rsid w:val="00CD39F5"/>
    <w:rsid w:val="00CD3E31"/>
    <w:rsid w:val="00CD4923"/>
    <w:rsid w:val="00CD49B5"/>
    <w:rsid w:val="00CD5155"/>
    <w:rsid w:val="00CD56D1"/>
    <w:rsid w:val="00CD658B"/>
    <w:rsid w:val="00CD79E5"/>
    <w:rsid w:val="00CD7F68"/>
    <w:rsid w:val="00CE013D"/>
    <w:rsid w:val="00CE0E11"/>
    <w:rsid w:val="00CE1496"/>
    <w:rsid w:val="00CE1DFC"/>
    <w:rsid w:val="00CE2A39"/>
    <w:rsid w:val="00CE2E8A"/>
    <w:rsid w:val="00CE3CD0"/>
    <w:rsid w:val="00CE4A25"/>
    <w:rsid w:val="00CE54BB"/>
    <w:rsid w:val="00CE5CE8"/>
    <w:rsid w:val="00CE667E"/>
    <w:rsid w:val="00CE756B"/>
    <w:rsid w:val="00CE78EC"/>
    <w:rsid w:val="00CF00A2"/>
    <w:rsid w:val="00CF0847"/>
    <w:rsid w:val="00CF119E"/>
    <w:rsid w:val="00CF1626"/>
    <w:rsid w:val="00CF162D"/>
    <w:rsid w:val="00CF2365"/>
    <w:rsid w:val="00CF26CF"/>
    <w:rsid w:val="00CF3E70"/>
    <w:rsid w:val="00CF4D81"/>
    <w:rsid w:val="00D00448"/>
    <w:rsid w:val="00D0093D"/>
    <w:rsid w:val="00D00E4F"/>
    <w:rsid w:val="00D01456"/>
    <w:rsid w:val="00D01EA5"/>
    <w:rsid w:val="00D02087"/>
    <w:rsid w:val="00D023AF"/>
    <w:rsid w:val="00D02593"/>
    <w:rsid w:val="00D03021"/>
    <w:rsid w:val="00D032AF"/>
    <w:rsid w:val="00D033F5"/>
    <w:rsid w:val="00D037D0"/>
    <w:rsid w:val="00D03A59"/>
    <w:rsid w:val="00D054EE"/>
    <w:rsid w:val="00D05E9C"/>
    <w:rsid w:val="00D061C5"/>
    <w:rsid w:val="00D06AAF"/>
    <w:rsid w:val="00D06B20"/>
    <w:rsid w:val="00D0738F"/>
    <w:rsid w:val="00D101D2"/>
    <w:rsid w:val="00D10698"/>
    <w:rsid w:val="00D10BBA"/>
    <w:rsid w:val="00D119F1"/>
    <w:rsid w:val="00D11BC9"/>
    <w:rsid w:val="00D12793"/>
    <w:rsid w:val="00D12AD2"/>
    <w:rsid w:val="00D12B36"/>
    <w:rsid w:val="00D144D3"/>
    <w:rsid w:val="00D146D8"/>
    <w:rsid w:val="00D147D9"/>
    <w:rsid w:val="00D149C9"/>
    <w:rsid w:val="00D15226"/>
    <w:rsid w:val="00D15CBE"/>
    <w:rsid w:val="00D16E15"/>
    <w:rsid w:val="00D16FCA"/>
    <w:rsid w:val="00D17CEE"/>
    <w:rsid w:val="00D20B06"/>
    <w:rsid w:val="00D214E9"/>
    <w:rsid w:val="00D21D98"/>
    <w:rsid w:val="00D23608"/>
    <w:rsid w:val="00D23F34"/>
    <w:rsid w:val="00D2405F"/>
    <w:rsid w:val="00D24782"/>
    <w:rsid w:val="00D24BD0"/>
    <w:rsid w:val="00D27039"/>
    <w:rsid w:val="00D270C0"/>
    <w:rsid w:val="00D279A1"/>
    <w:rsid w:val="00D3024C"/>
    <w:rsid w:val="00D30432"/>
    <w:rsid w:val="00D30AFC"/>
    <w:rsid w:val="00D3118F"/>
    <w:rsid w:val="00D3161F"/>
    <w:rsid w:val="00D31D17"/>
    <w:rsid w:val="00D32762"/>
    <w:rsid w:val="00D33502"/>
    <w:rsid w:val="00D35298"/>
    <w:rsid w:val="00D3540B"/>
    <w:rsid w:val="00D37691"/>
    <w:rsid w:val="00D37E25"/>
    <w:rsid w:val="00D40DF6"/>
    <w:rsid w:val="00D415A4"/>
    <w:rsid w:val="00D4183B"/>
    <w:rsid w:val="00D4284C"/>
    <w:rsid w:val="00D435E7"/>
    <w:rsid w:val="00D44264"/>
    <w:rsid w:val="00D458E7"/>
    <w:rsid w:val="00D45B7A"/>
    <w:rsid w:val="00D4653B"/>
    <w:rsid w:val="00D500BB"/>
    <w:rsid w:val="00D50532"/>
    <w:rsid w:val="00D5073D"/>
    <w:rsid w:val="00D50D8A"/>
    <w:rsid w:val="00D50DB1"/>
    <w:rsid w:val="00D50E5C"/>
    <w:rsid w:val="00D51403"/>
    <w:rsid w:val="00D51E4C"/>
    <w:rsid w:val="00D53498"/>
    <w:rsid w:val="00D53665"/>
    <w:rsid w:val="00D53914"/>
    <w:rsid w:val="00D55F09"/>
    <w:rsid w:val="00D55F95"/>
    <w:rsid w:val="00D56726"/>
    <w:rsid w:val="00D56B21"/>
    <w:rsid w:val="00D56BE9"/>
    <w:rsid w:val="00D6025B"/>
    <w:rsid w:val="00D60873"/>
    <w:rsid w:val="00D60B7E"/>
    <w:rsid w:val="00D6350A"/>
    <w:rsid w:val="00D635CB"/>
    <w:rsid w:val="00D6436D"/>
    <w:rsid w:val="00D651CC"/>
    <w:rsid w:val="00D65538"/>
    <w:rsid w:val="00D67BE5"/>
    <w:rsid w:val="00D702B5"/>
    <w:rsid w:val="00D70311"/>
    <w:rsid w:val="00D70351"/>
    <w:rsid w:val="00D71C7C"/>
    <w:rsid w:val="00D72138"/>
    <w:rsid w:val="00D72289"/>
    <w:rsid w:val="00D72C84"/>
    <w:rsid w:val="00D72D51"/>
    <w:rsid w:val="00D757B1"/>
    <w:rsid w:val="00D75D31"/>
    <w:rsid w:val="00D75DA4"/>
    <w:rsid w:val="00D7733D"/>
    <w:rsid w:val="00D81967"/>
    <w:rsid w:val="00D82C44"/>
    <w:rsid w:val="00D83408"/>
    <w:rsid w:val="00D83AA1"/>
    <w:rsid w:val="00D841C3"/>
    <w:rsid w:val="00D85111"/>
    <w:rsid w:val="00D866C9"/>
    <w:rsid w:val="00D86ED3"/>
    <w:rsid w:val="00D86F1D"/>
    <w:rsid w:val="00D87D1D"/>
    <w:rsid w:val="00D901FF"/>
    <w:rsid w:val="00D90AB0"/>
    <w:rsid w:val="00D90DCC"/>
    <w:rsid w:val="00D913B4"/>
    <w:rsid w:val="00D916A3"/>
    <w:rsid w:val="00D929FF"/>
    <w:rsid w:val="00D92BAC"/>
    <w:rsid w:val="00D92D2D"/>
    <w:rsid w:val="00D9390C"/>
    <w:rsid w:val="00D93A6F"/>
    <w:rsid w:val="00D93CB6"/>
    <w:rsid w:val="00D95474"/>
    <w:rsid w:val="00D9613B"/>
    <w:rsid w:val="00D961C9"/>
    <w:rsid w:val="00D96353"/>
    <w:rsid w:val="00D96666"/>
    <w:rsid w:val="00D96A00"/>
    <w:rsid w:val="00D96F9B"/>
    <w:rsid w:val="00D970C1"/>
    <w:rsid w:val="00D97CF3"/>
    <w:rsid w:val="00DA05FB"/>
    <w:rsid w:val="00DA181C"/>
    <w:rsid w:val="00DA217E"/>
    <w:rsid w:val="00DA2482"/>
    <w:rsid w:val="00DA3ACC"/>
    <w:rsid w:val="00DA4904"/>
    <w:rsid w:val="00DA5453"/>
    <w:rsid w:val="00DA59D2"/>
    <w:rsid w:val="00DA5BB4"/>
    <w:rsid w:val="00DA6612"/>
    <w:rsid w:val="00DA6BD0"/>
    <w:rsid w:val="00DA6F09"/>
    <w:rsid w:val="00DB01C1"/>
    <w:rsid w:val="00DB0C24"/>
    <w:rsid w:val="00DB0C45"/>
    <w:rsid w:val="00DB100E"/>
    <w:rsid w:val="00DB2148"/>
    <w:rsid w:val="00DB2DBD"/>
    <w:rsid w:val="00DB399C"/>
    <w:rsid w:val="00DB4AF6"/>
    <w:rsid w:val="00DB629F"/>
    <w:rsid w:val="00DB7305"/>
    <w:rsid w:val="00DC05E1"/>
    <w:rsid w:val="00DC0B8F"/>
    <w:rsid w:val="00DC1263"/>
    <w:rsid w:val="00DC1DC9"/>
    <w:rsid w:val="00DC1EA3"/>
    <w:rsid w:val="00DC1F09"/>
    <w:rsid w:val="00DC1FE5"/>
    <w:rsid w:val="00DC21A0"/>
    <w:rsid w:val="00DC250D"/>
    <w:rsid w:val="00DC2E84"/>
    <w:rsid w:val="00DC376D"/>
    <w:rsid w:val="00DC42FB"/>
    <w:rsid w:val="00DC4A6A"/>
    <w:rsid w:val="00DC4C34"/>
    <w:rsid w:val="00DC5E2C"/>
    <w:rsid w:val="00DC6535"/>
    <w:rsid w:val="00DC66CE"/>
    <w:rsid w:val="00DC69CD"/>
    <w:rsid w:val="00DC7AA7"/>
    <w:rsid w:val="00DD0251"/>
    <w:rsid w:val="00DD0756"/>
    <w:rsid w:val="00DD0F24"/>
    <w:rsid w:val="00DD198B"/>
    <w:rsid w:val="00DD1D26"/>
    <w:rsid w:val="00DD1E6A"/>
    <w:rsid w:val="00DD21D4"/>
    <w:rsid w:val="00DD24A2"/>
    <w:rsid w:val="00DD2A8A"/>
    <w:rsid w:val="00DD3870"/>
    <w:rsid w:val="00DD42A5"/>
    <w:rsid w:val="00DD53DD"/>
    <w:rsid w:val="00DD65C0"/>
    <w:rsid w:val="00DD6600"/>
    <w:rsid w:val="00DD7131"/>
    <w:rsid w:val="00DE08A7"/>
    <w:rsid w:val="00DE1861"/>
    <w:rsid w:val="00DE335F"/>
    <w:rsid w:val="00DE3641"/>
    <w:rsid w:val="00DE42DD"/>
    <w:rsid w:val="00DE493B"/>
    <w:rsid w:val="00DE4ED9"/>
    <w:rsid w:val="00DE57DB"/>
    <w:rsid w:val="00DE72C5"/>
    <w:rsid w:val="00DE756A"/>
    <w:rsid w:val="00DF0081"/>
    <w:rsid w:val="00DF0755"/>
    <w:rsid w:val="00DF0778"/>
    <w:rsid w:val="00DF1897"/>
    <w:rsid w:val="00DF3864"/>
    <w:rsid w:val="00DF5160"/>
    <w:rsid w:val="00DF543B"/>
    <w:rsid w:val="00DF79E3"/>
    <w:rsid w:val="00E0092B"/>
    <w:rsid w:val="00E01B59"/>
    <w:rsid w:val="00E01CAE"/>
    <w:rsid w:val="00E02009"/>
    <w:rsid w:val="00E025E7"/>
    <w:rsid w:val="00E02B38"/>
    <w:rsid w:val="00E02D6A"/>
    <w:rsid w:val="00E038EE"/>
    <w:rsid w:val="00E04978"/>
    <w:rsid w:val="00E0779F"/>
    <w:rsid w:val="00E0797E"/>
    <w:rsid w:val="00E1067C"/>
    <w:rsid w:val="00E10AE9"/>
    <w:rsid w:val="00E1196E"/>
    <w:rsid w:val="00E13992"/>
    <w:rsid w:val="00E13E95"/>
    <w:rsid w:val="00E13F22"/>
    <w:rsid w:val="00E141EF"/>
    <w:rsid w:val="00E14328"/>
    <w:rsid w:val="00E14D64"/>
    <w:rsid w:val="00E14D81"/>
    <w:rsid w:val="00E14DA8"/>
    <w:rsid w:val="00E173C6"/>
    <w:rsid w:val="00E17C13"/>
    <w:rsid w:val="00E20067"/>
    <w:rsid w:val="00E207B5"/>
    <w:rsid w:val="00E20AA0"/>
    <w:rsid w:val="00E21247"/>
    <w:rsid w:val="00E21E2B"/>
    <w:rsid w:val="00E2213A"/>
    <w:rsid w:val="00E22AF7"/>
    <w:rsid w:val="00E22C5A"/>
    <w:rsid w:val="00E230DE"/>
    <w:rsid w:val="00E234A5"/>
    <w:rsid w:val="00E23F9D"/>
    <w:rsid w:val="00E25817"/>
    <w:rsid w:val="00E26127"/>
    <w:rsid w:val="00E26250"/>
    <w:rsid w:val="00E31532"/>
    <w:rsid w:val="00E31620"/>
    <w:rsid w:val="00E31B33"/>
    <w:rsid w:val="00E321AA"/>
    <w:rsid w:val="00E32324"/>
    <w:rsid w:val="00E326AE"/>
    <w:rsid w:val="00E33C0D"/>
    <w:rsid w:val="00E3449F"/>
    <w:rsid w:val="00E34B82"/>
    <w:rsid w:val="00E35BED"/>
    <w:rsid w:val="00E36678"/>
    <w:rsid w:val="00E36DFE"/>
    <w:rsid w:val="00E36E02"/>
    <w:rsid w:val="00E37CB5"/>
    <w:rsid w:val="00E40169"/>
    <w:rsid w:val="00E40172"/>
    <w:rsid w:val="00E40B8E"/>
    <w:rsid w:val="00E41E51"/>
    <w:rsid w:val="00E42264"/>
    <w:rsid w:val="00E45650"/>
    <w:rsid w:val="00E470C0"/>
    <w:rsid w:val="00E4793B"/>
    <w:rsid w:val="00E5066D"/>
    <w:rsid w:val="00E51A05"/>
    <w:rsid w:val="00E525FB"/>
    <w:rsid w:val="00E52D22"/>
    <w:rsid w:val="00E5522F"/>
    <w:rsid w:val="00E55F35"/>
    <w:rsid w:val="00E55F96"/>
    <w:rsid w:val="00E5679E"/>
    <w:rsid w:val="00E56BF4"/>
    <w:rsid w:val="00E57CB0"/>
    <w:rsid w:val="00E61642"/>
    <w:rsid w:val="00E61BCF"/>
    <w:rsid w:val="00E6223C"/>
    <w:rsid w:val="00E62610"/>
    <w:rsid w:val="00E6334B"/>
    <w:rsid w:val="00E6522D"/>
    <w:rsid w:val="00E65E7A"/>
    <w:rsid w:val="00E6685A"/>
    <w:rsid w:val="00E6688F"/>
    <w:rsid w:val="00E668E5"/>
    <w:rsid w:val="00E674D4"/>
    <w:rsid w:val="00E70765"/>
    <w:rsid w:val="00E71020"/>
    <w:rsid w:val="00E71209"/>
    <w:rsid w:val="00E72B72"/>
    <w:rsid w:val="00E72FB7"/>
    <w:rsid w:val="00E7369C"/>
    <w:rsid w:val="00E74F99"/>
    <w:rsid w:val="00E75436"/>
    <w:rsid w:val="00E7667C"/>
    <w:rsid w:val="00E77332"/>
    <w:rsid w:val="00E80829"/>
    <w:rsid w:val="00E82FE4"/>
    <w:rsid w:val="00E831A0"/>
    <w:rsid w:val="00E833AA"/>
    <w:rsid w:val="00E83B6C"/>
    <w:rsid w:val="00E84541"/>
    <w:rsid w:val="00E84824"/>
    <w:rsid w:val="00E84926"/>
    <w:rsid w:val="00E85036"/>
    <w:rsid w:val="00E85722"/>
    <w:rsid w:val="00E870B8"/>
    <w:rsid w:val="00E87301"/>
    <w:rsid w:val="00E90182"/>
    <w:rsid w:val="00E906B2"/>
    <w:rsid w:val="00E90889"/>
    <w:rsid w:val="00E90892"/>
    <w:rsid w:val="00E911BE"/>
    <w:rsid w:val="00E91877"/>
    <w:rsid w:val="00E938DD"/>
    <w:rsid w:val="00E948C1"/>
    <w:rsid w:val="00E94DD1"/>
    <w:rsid w:val="00E97828"/>
    <w:rsid w:val="00E97AC5"/>
    <w:rsid w:val="00E97CC2"/>
    <w:rsid w:val="00EA064C"/>
    <w:rsid w:val="00EA0887"/>
    <w:rsid w:val="00EA18B8"/>
    <w:rsid w:val="00EA2C5F"/>
    <w:rsid w:val="00EA3A0C"/>
    <w:rsid w:val="00EA4483"/>
    <w:rsid w:val="00EA6281"/>
    <w:rsid w:val="00EA634D"/>
    <w:rsid w:val="00EA72C8"/>
    <w:rsid w:val="00EA7D6E"/>
    <w:rsid w:val="00EB0AC7"/>
    <w:rsid w:val="00EB1D6D"/>
    <w:rsid w:val="00EB41D6"/>
    <w:rsid w:val="00EB5D15"/>
    <w:rsid w:val="00EB649F"/>
    <w:rsid w:val="00EB650C"/>
    <w:rsid w:val="00EC2A4C"/>
    <w:rsid w:val="00EC2BF1"/>
    <w:rsid w:val="00EC2E60"/>
    <w:rsid w:val="00EC327D"/>
    <w:rsid w:val="00EC4BF8"/>
    <w:rsid w:val="00EC6A73"/>
    <w:rsid w:val="00EC71D7"/>
    <w:rsid w:val="00EC7419"/>
    <w:rsid w:val="00EC7656"/>
    <w:rsid w:val="00EC7A07"/>
    <w:rsid w:val="00ED130F"/>
    <w:rsid w:val="00ED41A5"/>
    <w:rsid w:val="00ED4878"/>
    <w:rsid w:val="00ED58C9"/>
    <w:rsid w:val="00ED686C"/>
    <w:rsid w:val="00ED68AE"/>
    <w:rsid w:val="00EE01E9"/>
    <w:rsid w:val="00EE0338"/>
    <w:rsid w:val="00EE06E1"/>
    <w:rsid w:val="00EE086E"/>
    <w:rsid w:val="00EE0CEB"/>
    <w:rsid w:val="00EE1C75"/>
    <w:rsid w:val="00EE2B41"/>
    <w:rsid w:val="00EE4376"/>
    <w:rsid w:val="00EE51A8"/>
    <w:rsid w:val="00EE7685"/>
    <w:rsid w:val="00EF0DF2"/>
    <w:rsid w:val="00EF10CF"/>
    <w:rsid w:val="00EF1F3E"/>
    <w:rsid w:val="00EF2934"/>
    <w:rsid w:val="00EF3342"/>
    <w:rsid w:val="00EF3518"/>
    <w:rsid w:val="00EF3A33"/>
    <w:rsid w:val="00EF4766"/>
    <w:rsid w:val="00EF4F3C"/>
    <w:rsid w:val="00EF54F0"/>
    <w:rsid w:val="00EF56F5"/>
    <w:rsid w:val="00EF64B3"/>
    <w:rsid w:val="00EF6B4D"/>
    <w:rsid w:val="00EF7848"/>
    <w:rsid w:val="00F003F3"/>
    <w:rsid w:val="00F02482"/>
    <w:rsid w:val="00F02E45"/>
    <w:rsid w:val="00F03AC8"/>
    <w:rsid w:val="00F0412C"/>
    <w:rsid w:val="00F0543C"/>
    <w:rsid w:val="00F05933"/>
    <w:rsid w:val="00F05FD0"/>
    <w:rsid w:val="00F07212"/>
    <w:rsid w:val="00F07EB3"/>
    <w:rsid w:val="00F10F14"/>
    <w:rsid w:val="00F112E9"/>
    <w:rsid w:val="00F114A1"/>
    <w:rsid w:val="00F117D8"/>
    <w:rsid w:val="00F1275F"/>
    <w:rsid w:val="00F131C3"/>
    <w:rsid w:val="00F14295"/>
    <w:rsid w:val="00F1496C"/>
    <w:rsid w:val="00F14B61"/>
    <w:rsid w:val="00F14DB6"/>
    <w:rsid w:val="00F156C7"/>
    <w:rsid w:val="00F166DE"/>
    <w:rsid w:val="00F175D9"/>
    <w:rsid w:val="00F176D6"/>
    <w:rsid w:val="00F17A45"/>
    <w:rsid w:val="00F17BB7"/>
    <w:rsid w:val="00F17FA6"/>
    <w:rsid w:val="00F20141"/>
    <w:rsid w:val="00F20580"/>
    <w:rsid w:val="00F2133B"/>
    <w:rsid w:val="00F21875"/>
    <w:rsid w:val="00F21D2D"/>
    <w:rsid w:val="00F223A2"/>
    <w:rsid w:val="00F22537"/>
    <w:rsid w:val="00F22984"/>
    <w:rsid w:val="00F23775"/>
    <w:rsid w:val="00F239A1"/>
    <w:rsid w:val="00F24F4A"/>
    <w:rsid w:val="00F26C42"/>
    <w:rsid w:val="00F27D33"/>
    <w:rsid w:val="00F27F31"/>
    <w:rsid w:val="00F302AD"/>
    <w:rsid w:val="00F30E2B"/>
    <w:rsid w:val="00F3278F"/>
    <w:rsid w:val="00F334A9"/>
    <w:rsid w:val="00F33574"/>
    <w:rsid w:val="00F34257"/>
    <w:rsid w:val="00F351A4"/>
    <w:rsid w:val="00F367BD"/>
    <w:rsid w:val="00F36A2B"/>
    <w:rsid w:val="00F4343F"/>
    <w:rsid w:val="00F44621"/>
    <w:rsid w:val="00F4508D"/>
    <w:rsid w:val="00F45D93"/>
    <w:rsid w:val="00F47FA7"/>
    <w:rsid w:val="00F508FB"/>
    <w:rsid w:val="00F5111E"/>
    <w:rsid w:val="00F5197E"/>
    <w:rsid w:val="00F51B7A"/>
    <w:rsid w:val="00F51F3F"/>
    <w:rsid w:val="00F522A4"/>
    <w:rsid w:val="00F52A62"/>
    <w:rsid w:val="00F52F94"/>
    <w:rsid w:val="00F532F0"/>
    <w:rsid w:val="00F54D9B"/>
    <w:rsid w:val="00F557C2"/>
    <w:rsid w:val="00F5644B"/>
    <w:rsid w:val="00F566B7"/>
    <w:rsid w:val="00F5732D"/>
    <w:rsid w:val="00F574D8"/>
    <w:rsid w:val="00F5762D"/>
    <w:rsid w:val="00F5771F"/>
    <w:rsid w:val="00F61D2A"/>
    <w:rsid w:val="00F623B2"/>
    <w:rsid w:val="00F62EA2"/>
    <w:rsid w:val="00F636D6"/>
    <w:rsid w:val="00F63EB6"/>
    <w:rsid w:val="00F64668"/>
    <w:rsid w:val="00F64AFF"/>
    <w:rsid w:val="00F65D91"/>
    <w:rsid w:val="00F6667A"/>
    <w:rsid w:val="00F6718F"/>
    <w:rsid w:val="00F67E7A"/>
    <w:rsid w:val="00F70292"/>
    <w:rsid w:val="00F70AE1"/>
    <w:rsid w:val="00F70CB2"/>
    <w:rsid w:val="00F713E1"/>
    <w:rsid w:val="00F716D7"/>
    <w:rsid w:val="00F71B59"/>
    <w:rsid w:val="00F71BD3"/>
    <w:rsid w:val="00F73580"/>
    <w:rsid w:val="00F73999"/>
    <w:rsid w:val="00F73C37"/>
    <w:rsid w:val="00F73D45"/>
    <w:rsid w:val="00F761D4"/>
    <w:rsid w:val="00F76379"/>
    <w:rsid w:val="00F76790"/>
    <w:rsid w:val="00F77222"/>
    <w:rsid w:val="00F820C5"/>
    <w:rsid w:val="00F83BF3"/>
    <w:rsid w:val="00F858CD"/>
    <w:rsid w:val="00F8591E"/>
    <w:rsid w:val="00F8680C"/>
    <w:rsid w:val="00F877A4"/>
    <w:rsid w:val="00F87923"/>
    <w:rsid w:val="00F87E4F"/>
    <w:rsid w:val="00F87F79"/>
    <w:rsid w:val="00F90590"/>
    <w:rsid w:val="00F925BF"/>
    <w:rsid w:val="00F92F13"/>
    <w:rsid w:val="00F93265"/>
    <w:rsid w:val="00F93558"/>
    <w:rsid w:val="00F938CA"/>
    <w:rsid w:val="00F93905"/>
    <w:rsid w:val="00F93B6E"/>
    <w:rsid w:val="00F93E91"/>
    <w:rsid w:val="00F952B5"/>
    <w:rsid w:val="00F96C61"/>
    <w:rsid w:val="00F96E1A"/>
    <w:rsid w:val="00F970C7"/>
    <w:rsid w:val="00F976BC"/>
    <w:rsid w:val="00F97BC8"/>
    <w:rsid w:val="00FA0709"/>
    <w:rsid w:val="00FA0D5B"/>
    <w:rsid w:val="00FA190B"/>
    <w:rsid w:val="00FA19A1"/>
    <w:rsid w:val="00FA1D00"/>
    <w:rsid w:val="00FA4CF0"/>
    <w:rsid w:val="00FA5BC7"/>
    <w:rsid w:val="00FA6214"/>
    <w:rsid w:val="00FA63EB"/>
    <w:rsid w:val="00FA6B44"/>
    <w:rsid w:val="00FA6EF9"/>
    <w:rsid w:val="00FA7419"/>
    <w:rsid w:val="00FA77E0"/>
    <w:rsid w:val="00FB0086"/>
    <w:rsid w:val="00FB0CF2"/>
    <w:rsid w:val="00FB20DE"/>
    <w:rsid w:val="00FB2645"/>
    <w:rsid w:val="00FB3371"/>
    <w:rsid w:val="00FB3B3E"/>
    <w:rsid w:val="00FB4111"/>
    <w:rsid w:val="00FB5B06"/>
    <w:rsid w:val="00FB6843"/>
    <w:rsid w:val="00FB7E2E"/>
    <w:rsid w:val="00FC0EFE"/>
    <w:rsid w:val="00FC1351"/>
    <w:rsid w:val="00FC15AB"/>
    <w:rsid w:val="00FC1ED9"/>
    <w:rsid w:val="00FC2575"/>
    <w:rsid w:val="00FC3AF4"/>
    <w:rsid w:val="00FC54B1"/>
    <w:rsid w:val="00FC6060"/>
    <w:rsid w:val="00FC6290"/>
    <w:rsid w:val="00FC7335"/>
    <w:rsid w:val="00FC7667"/>
    <w:rsid w:val="00FC7CDF"/>
    <w:rsid w:val="00FC7E29"/>
    <w:rsid w:val="00FC7FAF"/>
    <w:rsid w:val="00FCD370"/>
    <w:rsid w:val="00FD098F"/>
    <w:rsid w:val="00FD1A94"/>
    <w:rsid w:val="00FD2D9A"/>
    <w:rsid w:val="00FD316F"/>
    <w:rsid w:val="00FD37C5"/>
    <w:rsid w:val="00FD44D1"/>
    <w:rsid w:val="00FD610D"/>
    <w:rsid w:val="00FD6CBC"/>
    <w:rsid w:val="00FD7542"/>
    <w:rsid w:val="00FDCFAB"/>
    <w:rsid w:val="00FE01F7"/>
    <w:rsid w:val="00FE0741"/>
    <w:rsid w:val="00FE0A28"/>
    <w:rsid w:val="00FE0DD6"/>
    <w:rsid w:val="00FE149C"/>
    <w:rsid w:val="00FE1676"/>
    <w:rsid w:val="00FE197C"/>
    <w:rsid w:val="00FE2260"/>
    <w:rsid w:val="00FE2B96"/>
    <w:rsid w:val="00FE44B1"/>
    <w:rsid w:val="00FE4576"/>
    <w:rsid w:val="00FE490C"/>
    <w:rsid w:val="00FE551F"/>
    <w:rsid w:val="00FE6EA5"/>
    <w:rsid w:val="00FF0BFB"/>
    <w:rsid w:val="00FF0D32"/>
    <w:rsid w:val="00FF1D15"/>
    <w:rsid w:val="00FF3D75"/>
    <w:rsid w:val="00FF4B93"/>
    <w:rsid w:val="00FF5728"/>
    <w:rsid w:val="00FF60FF"/>
    <w:rsid w:val="00FF621F"/>
    <w:rsid w:val="00FF6624"/>
    <w:rsid w:val="00FF676A"/>
    <w:rsid w:val="00FF6997"/>
    <w:rsid w:val="00FF69F1"/>
    <w:rsid w:val="00FF6D5C"/>
    <w:rsid w:val="00FF70DD"/>
    <w:rsid w:val="012B009C"/>
    <w:rsid w:val="013D172C"/>
    <w:rsid w:val="014F165C"/>
    <w:rsid w:val="0156B2E4"/>
    <w:rsid w:val="0178F97F"/>
    <w:rsid w:val="018A4541"/>
    <w:rsid w:val="01C90B90"/>
    <w:rsid w:val="01CD1729"/>
    <w:rsid w:val="0204B62C"/>
    <w:rsid w:val="02499664"/>
    <w:rsid w:val="026EA665"/>
    <w:rsid w:val="02A83216"/>
    <w:rsid w:val="02D53D3D"/>
    <w:rsid w:val="02F12999"/>
    <w:rsid w:val="032DDFE7"/>
    <w:rsid w:val="0333E65C"/>
    <w:rsid w:val="033CB7EE"/>
    <w:rsid w:val="034FA7D4"/>
    <w:rsid w:val="03570289"/>
    <w:rsid w:val="03899B25"/>
    <w:rsid w:val="03AB60DB"/>
    <w:rsid w:val="03ADD492"/>
    <w:rsid w:val="03BE1C11"/>
    <w:rsid w:val="03C2D947"/>
    <w:rsid w:val="03CB6738"/>
    <w:rsid w:val="046121C3"/>
    <w:rsid w:val="046BDB9D"/>
    <w:rsid w:val="0472F651"/>
    <w:rsid w:val="0479A25D"/>
    <w:rsid w:val="047F43C2"/>
    <w:rsid w:val="04D35DD0"/>
    <w:rsid w:val="04D876B1"/>
    <w:rsid w:val="04F5A54B"/>
    <w:rsid w:val="04FDF6DF"/>
    <w:rsid w:val="0507DE96"/>
    <w:rsid w:val="05174D21"/>
    <w:rsid w:val="051E7475"/>
    <w:rsid w:val="052E5E5C"/>
    <w:rsid w:val="055EA0AE"/>
    <w:rsid w:val="056437B5"/>
    <w:rsid w:val="05673E14"/>
    <w:rsid w:val="05679DE6"/>
    <w:rsid w:val="057CF109"/>
    <w:rsid w:val="0593E9C6"/>
    <w:rsid w:val="059C1692"/>
    <w:rsid w:val="05A46E7E"/>
    <w:rsid w:val="05C3BD95"/>
    <w:rsid w:val="05DA60BD"/>
    <w:rsid w:val="0615003E"/>
    <w:rsid w:val="06506C7C"/>
    <w:rsid w:val="06684D79"/>
    <w:rsid w:val="06A54128"/>
    <w:rsid w:val="06DE27AA"/>
    <w:rsid w:val="06F80729"/>
    <w:rsid w:val="06FF5423"/>
    <w:rsid w:val="071773B2"/>
    <w:rsid w:val="072394F2"/>
    <w:rsid w:val="0731D16B"/>
    <w:rsid w:val="074ED98B"/>
    <w:rsid w:val="07568517"/>
    <w:rsid w:val="0757A0D2"/>
    <w:rsid w:val="076E29C1"/>
    <w:rsid w:val="0772D7C5"/>
    <w:rsid w:val="077E850D"/>
    <w:rsid w:val="07B4502C"/>
    <w:rsid w:val="07B4D270"/>
    <w:rsid w:val="07D9F25E"/>
    <w:rsid w:val="07E5FE22"/>
    <w:rsid w:val="08001DDE"/>
    <w:rsid w:val="080BA84A"/>
    <w:rsid w:val="0814B7DC"/>
    <w:rsid w:val="08244412"/>
    <w:rsid w:val="08253F0B"/>
    <w:rsid w:val="08275443"/>
    <w:rsid w:val="0837CA93"/>
    <w:rsid w:val="083D00CE"/>
    <w:rsid w:val="085BE44B"/>
    <w:rsid w:val="085FD2E5"/>
    <w:rsid w:val="08667581"/>
    <w:rsid w:val="08C65CF9"/>
    <w:rsid w:val="091D0004"/>
    <w:rsid w:val="094BC43C"/>
    <w:rsid w:val="09693EC3"/>
    <w:rsid w:val="096C570E"/>
    <w:rsid w:val="096E5985"/>
    <w:rsid w:val="09A4D075"/>
    <w:rsid w:val="09B35036"/>
    <w:rsid w:val="09B3F4C1"/>
    <w:rsid w:val="09DF72B6"/>
    <w:rsid w:val="09FE1495"/>
    <w:rsid w:val="0A1142A9"/>
    <w:rsid w:val="0A3BACDE"/>
    <w:rsid w:val="0A4C1A71"/>
    <w:rsid w:val="0A4DB514"/>
    <w:rsid w:val="0A7221F4"/>
    <w:rsid w:val="0A793B25"/>
    <w:rsid w:val="0A9AFD5B"/>
    <w:rsid w:val="0AA7920F"/>
    <w:rsid w:val="0AC743AD"/>
    <w:rsid w:val="0B0F557A"/>
    <w:rsid w:val="0B365535"/>
    <w:rsid w:val="0B474C4A"/>
    <w:rsid w:val="0B7499BF"/>
    <w:rsid w:val="0B7DC405"/>
    <w:rsid w:val="0BC04219"/>
    <w:rsid w:val="0BDC0F75"/>
    <w:rsid w:val="0C192B96"/>
    <w:rsid w:val="0C3D6776"/>
    <w:rsid w:val="0C62492F"/>
    <w:rsid w:val="0C68ECA8"/>
    <w:rsid w:val="0C826800"/>
    <w:rsid w:val="0C888737"/>
    <w:rsid w:val="0CD9C5F5"/>
    <w:rsid w:val="0D0EAA94"/>
    <w:rsid w:val="0D350215"/>
    <w:rsid w:val="0D365DD3"/>
    <w:rsid w:val="0D45D55B"/>
    <w:rsid w:val="0D5CFE0A"/>
    <w:rsid w:val="0DA0C7A9"/>
    <w:rsid w:val="0DE7D43C"/>
    <w:rsid w:val="0DE8D79A"/>
    <w:rsid w:val="0DF77E7B"/>
    <w:rsid w:val="0E1E0DA4"/>
    <w:rsid w:val="0E5769C1"/>
    <w:rsid w:val="0E95BFFC"/>
    <w:rsid w:val="0E9972A2"/>
    <w:rsid w:val="0EB61538"/>
    <w:rsid w:val="0ED8D665"/>
    <w:rsid w:val="0EE69C2A"/>
    <w:rsid w:val="0F99F6AF"/>
    <w:rsid w:val="0F9FBDBF"/>
    <w:rsid w:val="0FC30BBB"/>
    <w:rsid w:val="106055AA"/>
    <w:rsid w:val="10B1DA7F"/>
    <w:rsid w:val="10C00C8A"/>
    <w:rsid w:val="11003E33"/>
    <w:rsid w:val="111F49D4"/>
    <w:rsid w:val="111F7714"/>
    <w:rsid w:val="112F04C6"/>
    <w:rsid w:val="1151DD3E"/>
    <w:rsid w:val="116CCA5A"/>
    <w:rsid w:val="117E5360"/>
    <w:rsid w:val="1193FD39"/>
    <w:rsid w:val="11AFC7E9"/>
    <w:rsid w:val="11E0CBCA"/>
    <w:rsid w:val="11E2F16C"/>
    <w:rsid w:val="11E9C680"/>
    <w:rsid w:val="11EB103D"/>
    <w:rsid w:val="11F3335C"/>
    <w:rsid w:val="12062E5B"/>
    <w:rsid w:val="123A75D8"/>
    <w:rsid w:val="1255A064"/>
    <w:rsid w:val="128A9CC0"/>
    <w:rsid w:val="12B8619B"/>
    <w:rsid w:val="12BA094D"/>
    <w:rsid w:val="12BABBF8"/>
    <w:rsid w:val="12C25904"/>
    <w:rsid w:val="12CDBA41"/>
    <w:rsid w:val="12DA832F"/>
    <w:rsid w:val="12E0DEC5"/>
    <w:rsid w:val="12F6EFC7"/>
    <w:rsid w:val="1308896B"/>
    <w:rsid w:val="1310DD72"/>
    <w:rsid w:val="131A250A"/>
    <w:rsid w:val="131BE4E8"/>
    <w:rsid w:val="135BFDD6"/>
    <w:rsid w:val="1360085E"/>
    <w:rsid w:val="1369A846"/>
    <w:rsid w:val="137925F0"/>
    <w:rsid w:val="13B53C01"/>
    <w:rsid w:val="13C07526"/>
    <w:rsid w:val="13CFBE14"/>
    <w:rsid w:val="13DB24A2"/>
    <w:rsid w:val="13E289CA"/>
    <w:rsid w:val="13E7B908"/>
    <w:rsid w:val="14113C62"/>
    <w:rsid w:val="142430F4"/>
    <w:rsid w:val="143DA217"/>
    <w:rsid w:val="143F43D3"/>
    <w:rsid w:val="14521640"/>
    <w:rsid w:val="14532506"/>
    <w:rsid w:val="145B8DC6"/>
    <w:rsid w:val="14603BEE"/>
    <w:rsid w:val="14677058"/>
    <w:rsid w:val="146CFD09"/>
    <w:rsid w:val="148EC15A"/>
    <w:rsid w:val="14ED0F5D"/>
    <w:rsid w:val="14F3AB8F"/>
    <w:rsid w:val="1519A2CD"/>
    <w:rsid w:val="151B9A3A"/>
    <w:rsid w:val="15307AA2"/>
    <w:rsid w:val="1541D1A2"/>
    <w:rsid w:val="1559A994"/>
    <w:rsid w:val="15658E90"/>
    <w:rsid w:val="1565F07D"/>
    <w:rsid w:val="1567ECB0"/>
    <w:rsid w:val="1587E1C5"/>
    <w:rsid w:val="1595A100"/>
    <w:rsid w:val="15A9AC6E"/>
    <w:rsid w:val="15C19E43"/>
    <w:rsid w:val="15E35035"/>
    <w:rsid w:val="15F1BB98"/>
    <w:rsid w:val="161C3A70"/>
    <w:rsid w:val="162317F3"/>
    <w:rsid w:val="162BEDD6"/>
    <w:rsid w:val="162F58CE"/>
    <w:rsid w:val="1636AF0C"/>
    <w:rsid w:val="1649D2DB"/>
    <w:rsid w:val="1657456C"/>
    <w:rsid w:val="167909EE"/>
    <w:rsid w:val="168CB5EC"/>
    <w:rsid w:val="168D10E3"/>
    <w:rsid w:val="168DE45E"/>
    <w:rsid w:val="1697EC9D"/>
    <w:rsid w:val="169F4423"/>
    <w:rsid w:val="16A91317"/>
    <w:rsid w:val="16AEA5D6"/>
    <w:rsid w:val="16BE22F3"/>
    <w:rsid w:val="16D87370"/>
    <w:rsid w:val="16DA8E74"/>
    <w:rsid w:val="16DBAD27"/>
    <w:rsid w:val="16FEA6ED"/>
    <w:rsid w:val="1713DF02"/>
    <w:rsid w:val="171518F1"/>
    <w:rsid w:val="171606F1"/>
    <w:rsid w:val="172F051D"/>
    <w:rsid w:val="175478B7"/>
    <w:rsid w:val="1756FE44"/>
    <w:rsid w:val="176D63BA"/>
    <w:rsid w:val="1784418C"/>
    <w:rsid w:val="17F32B55"/>
    <w:rsid w:val="1811F34C"/>
    <w:rsid w:val="183006D4"/>
    <w:rsid w:val="1831A5E4"/>
    <w:rsid w:val="1836FED8"/>
    <w:rsid w:val="183F670E"/>
    <w:rsid w:val="18649A04"/>
    <w:rsid w:val="18C055D5"/>
    <w:rsid w:val="18D1F9A8"/>
    <w:rsid w:val="18EBE7C8"/>
    <w:rsid w:val="190A98F4"/>
    <w:rsid w:val="191EA5B9"/>
    <w:rsid w:val="19293EE4"/>
    <w:rsid w:val="19366F88"/>
    <w:rsid w:val="197AB7B1"/>
    <w:rsid w:val="197F025F"/>
    <w:rsid w:val="1984553F"/>
    <w:rsid w:val="199D1E79"/>
    <w:rsid w:val="19A5E1F2"/>
    <w:rsid w:val="19AD4DF3"/>
    <w:rsid w:val="19BFF25D"/>
    <w:rsid w:val="19C675B4"/>
    <w:rsid w:val="19CC98EE"/>
    <w:rsid w:val="19D4EFF1"/>
    <w:rsid w:val="19F278F4"/>
    <w:rsid w:val="1A3025D0"/>
    <w:rsid w:val="1A310136"/>
    <w:rsid w:val="1A5FE11E"/>
    <w:rsid w:val="1A74F5ED"/>
    <w:rsid w:val="1A928B06"/>
    <w:rsid w:val="1ABFB45D"/>
    <w:rsid w:val="1AE968B1"/>
    <w:rsid w:val="1AF6026D"/>
    <w:rsid w:val="1B2DDDF0"/>
    <w:rsid w:val="1B33102B"/>
    <w:rsid w:val="1B67D664"/>
    <w:rsid w:val="1B986C8D"/>
    <w:rsid w:val="1BC4B986"/>
    <w:rsid w:val="1BD8C55E"/>
    <w:rsid w:val="1BF797D3"/>
    <w:rsid w:val="1C4260FF"/>
    <w:rsid w:val="1C4C41DC"/>
    <w:rsid w:val="1C7566A2"/>
    <w:rsid w:val="1C758B0A"/>
    <w:rsid w:val="1CA63EAC"/>
    <w:rsid w:val="1CB80EF3"/>
    <w:rsid w:val="1CBDC987"/>
    <w:rsid w:val="1CC09A4C"/>
    <w:rsid w:val="1CCD085C"/>
    <w:rsid w:val="1CF27D9B"/>
    <w:rsid w:val="1CF79DF8"/>
    <w:rsid w:val="1D380B62"/>
    <w:rsid w:val="1D441ED2"/>
    <w:rsid w:val="1D952259"/>
    <w:rsid w:val="1DAA2982"/>
    <w:rsid w:val="1DC0D00D"/>
    <w:rsid w:val="1E08423D"/>
    <w:rsid w:val="1E08BF27"/>
    <w:rsid w:val="1E1F3950"/>
    <w:rsid w:val="1E3BC3A5"/>
    <w:rsid w:val="1E7BB6FC"/>
    <w:rsid w:val="1E7D2556"/>
    <w:rsid w:val="1E86DE8F"/>
    <w:rsid w:val="1EC90451"/>
    <w:rsid w:val="1EDAB2B7"/>
    <w:rsid w:val="1EE7528A"/>
    <w:rsid w:val="1EEDF998"/>
    <w:rsid w:val="1EF54313"/>
    <w:rsid w:val="1F1C559A"/>
    <w:rsid w:val="1F252657"/>
    <w:rsid w:val="1F2880F3"/>
    <w:rsid w:val="1F44F891"/>
    <w:rsid w:val="1F4E23B4"/>
    <w:rsid w:val="1F4ED17E"/>
    <w:rsid w:val="1F502649"/>
    <w:rsid w:val="1F60903E"/>
    <w:rsid w:val="1F6E55E6"/>
    <w:rsid w:val="1F77B555"/>
    <w:rsid w:val="1F8EE87C"/>
    <w:rsid w:val="1F95C134"/>
    <w:rsid w:val="1FDEF5CD"/>
    <w:rsid w:val="1FECD770"/>
    <w:rsid w:val="20623FF6"/>
    <w:rsid w:val="209488EE"/>
    <w:rsid w:val="209BD4A7"/>
    <w:rsid w:val="20A24B45"/>
    <w:rsid w:val="20DCA041"/>
    <w:rsid w:val="20E2C47A"/>
    <w:rsid w:val="21093B95"/>
    <w:rsid w:val="21154E26"/>
    <w:rsid w:val="2167C3EB"/>
    <w:rsid w:val="216D2BC6"/>
    <w:rsid w:val="21AA9060"/>
    <w:rsid w:val="21DB6466"/>
    <w:rsid w:val="21E5B11E"/>
    <w:rsid w:val="21FD8F58"/>
    <w:rsid w:val="22001336"/>
    <w:rsid w:val="2276A06C"/>
    <w:rsid w:val="22C9B6C6"/>
    <w:rsid w:val="22E449E3"/>
    <w:rsid w:val="22EB50FC"/>
    <w:rsid w:val="2365FCAF"/>
    <w:rsid w:val="2380D613"/>
    <w:rsid w:val="23849B9A"/>
    <w:rsid w:val="2391B6B6"/>
    <w:rsid w:val="23A904C7"/>
    <w:rsid w:val="23CB35BB"/>
    <w:rsid w:val="2419ADCB"/>
    <w:rsid w:val="241C1D68"/>
    <w:rsid w:val="2453D9AE"/>
    <w:rsid w:val="248C5B99"/>
    <w:rsid w:val="248C7CF4"/>
    <w:rsid w:val="24ACA609"/>
    <w:rsid w:val="24FA970A"/>
    <w:rsid w:val="250EA62F"/>
    <w:rsid w:val="251AB767"/>
    <w:rsid w:val="252899BA"/>
    <w:rsid w:val="25432B9A"/>
    <w:rsid w:val="256A4D51"/>
    <w:rsid w:val="257179DF"/>
    <w:rsid w:val="257B989C"/>
    <w:rsid w:val="25BCF12C"/>
    <w:rsid w:val="25DA639C"/>
    <w:rsid w:val="25DC01A8"/>
    <w:rsid w:val="2604BE0F"/>
    <w:rsid w:val="2652F430"/>
    <w:rsid w:val="26568139"/>
    <w:rsid w:val="266DBBD8"/>
    <w:rsid w:val="26975DC1"/>
    <w:rsid w:val="269F4FCF"/>
    <w:rsid w:val="26A6FC13"/>
    <w:rsid w:val="26AF35AD"/>
    <w:rsid w:val="26C29737"/>
    <w:rsid w:val="271BF63B"/>
    <w:rsid w:val="27510E6C"/>
    <w:rsid w:val="2760CA97"/>
    <w:rsid w:val="27745CBD"/>
    <w:rsid w:val="277E30F2"/>
    <w:rsid w:val="27C988EA"/>
    <w:rsid w:val="27F53634"/>
    <w:rsid w:val="28604BFC"/>
    <w:rsid w:val="287F1BEF"/>
    <w:rsid w:val="2881DF00"/>
    <w:rsid w:val="2883AD4E"/>
    <w:rsid w:val="2897ECCF"/>
    <w:rsid w:val="290B41C3"/>
    <w:rsid w:val="29244011"/>
    <w:rsid w:val="293D2E4A"/>
    <w:rsid w:val="295DC20E"/>
    <w:rsid w:val="299EE036"/>
    <w:rsid w:val="29A1CE80"/>
    <w:rsid w:val="29CC5D76"/>
    <w:rsid w:val="29D22785"/>
    <w:rsid w:val="29D4DF19"/>
    <w:rsid w:val="29FF317D"/>
    <w:rsid w:val="2A03DC02"/>
    <w:rsid w:val="2A536967"/>
    <w:rsid w:val="2A5697C8"/>
    <w:rsid w:val="2A57E05F"/>
    <w:rsid w:val="2A758840"/>
    <w:rsid w:val="2A8501C7"/>
    <w:rsid w:val="2A8EE430"/>
    <w:rsid w:val="2A979826"/>
    <w:rsid w:val="2ACDAE07"/>
    <w:rsid w:val="2AE5ABD8"/>
    <w:rsid w:val="2B2DE3F5"/>
    <w:rsid w:val="2B36BDBB"/>
    <w:rsid w:val="2B4BE54A"/>
    <w:rsid w:val="2B5C72C8"/>
    <w:rsid w:val="2B8AF6C8"/>
    <w:rsid w:val="2B914A5F"/>
    <w:rsid w:val="2B93BFC0"/>
    <w:rsid w:val="2B9E5AC4"/>
    <w:rsid w:val="2BA310C0"/>
    <w:rsid w:val="2BB19B2C"/>
    <w:rsid w:val="2BBCCF3F"/>
    <w:rsid w:val="2BBD37FF"/>
    <w:rsid w:val="2BC0D21A"/>
    <w:rsid w:val="2BC7E6A4"/>
    <w:rsid w:val="2BE0A965"/>
    <w:rsid w:val="2BE3D85E"/>
    <w:rsid w:val="2BF63D71"/>
    <w:rsid w:val="2C2E41DF"/>
    <w:rsid w:val="2C9CC47F"/>
    <w:rsid w:val="2CAF6D5A"/>
    <w:rsid w:val="2D334410"/>
    <w:rsid w:val="2D3C8684"/>
    <w:rsid w:val="2D3E5C01"/>
    <w:rsid w:val="2D420C0D"/>
    <w:rsid w:val="2D654A6E"/>
    <w:rsid w:val="2D9B8F70"/>
    <w:rsid w:val="2DF63C0A"/>
    <w:rsid w:val="2DFF730A"/>
    <w:rsid w:val="2E0989D3"/>
    <w:rsid w:val="2E0FEA6B"/>
    <w:rsid w:val="2E2F5D20"/>
    <w:rsid w:val="2E4F0A21"/>
    <w:rsid w:val="2EA0DE8E"/>
    <w:rsid w:val="2F169F82"/>
    <w:rsid w:val="2F22175B"/>
    <w:rsid w:val="2F28DF46"/>
    <w:rsid w:val="2F43D246"/>
    <w:rsid w:val="2F70D1F5"/>
    <w:rsid w:val="2F716B30"/>
    <w:rsid w:val="2F7CE1BE"/>
    <w:rsid w:val="2F863863"/>
    <w:rsid w:val="2FA7C258"/>
    <w:rsid w:val="2FB3E0C6"/>
    <w:rsid w:val="2FB90A02"/>
    <w:rsid w:val="2FC8ABE2"/>
    <w:rsid w:val="2FDB554D"/>
    <w:rsid w:val="302E197C"/>
    <w:rsid w:val="3054E6CB"/>
    <w:rsid w:val="30D349DD"/>
    <w:rsid w:val="310F8555"/>
    <w:rsid w:val="3129730B"/>
    <w:rsid w:val="314ED1EE"/>
    <w:rsid w:val="31787DAD"/>
    <w:rsid w:val="317C2C94"/>
    <w:rsid w:val="31C27CAB"/>
    <w:rsid w:val="3203B553"/>
    <w:rsid w:val="3228CE61"/>
    <w:rsid w:val="3230E632"/>
    <w:rsid w:val="3236F544"/>
    <w:rsid w:val="3248C565"/>
    <w:rsid w:val="32525C05"/>
    <w:rsid w:val="3278EE1E"/>
    <w:rsid w:val="32F86EF0"/>
    <w:rsid w:val="331A12C2"/>
    <w:rsid w:val="3330634A"/>
    <w:rsid w:val="3336EFB3"/>
    <w:rsid w:val="33395D9A"/>
    <w:rsid w:val="3354BB8E"/>
    <w:rsid w:val="335C6B07"/>
    <w:rsid w:val="33D04ED8"/>
    <w:rsid w:val="33FBD2A2"/>
    <w:rsid w:val="34260E16"/>
    <w:rsid w:val="342E42BD"/>
    <w:rsid w:val="345E6A08"/>
    <w:rsid w:val="347481E2"/>
    <w:rsid w:val="347A2B41"/>
    <w:rsid w:val="348142BE"/>
    <w:rsid w:val="349B47AF"/>
    <w:rsid w:val="34B87757"/>
    <w:rsid w:val="34BC7C75"/>
    <w:rsid w:val="34D88B7A"/>
    <w:rsid w:val="34D9A5E6"/>
    <w:rsid w:val="34DD2ACE"/>
    <w:rsid w:val="34ECD440"/>
    <w:rsid w:val="35159505"/>
    <w:rsid w:val="35310E82"/>
    <w:rsid w:val="359F4D2A"/>
    <w:rsid w:val="35A908DB"/>
    <w:rsid w:val="35D7B250"/>
    <w:rsid w:val="361B5EBB"/>
    <w:rsid w:val="36215158"/>
    <w:rsid w:val="362491BD"/>
    <w:rsid w:val="3628444F"/>
    <w:rsid w:val="3631BE2E"/>
    <w:rsid w:val="3641FB1E"/>
    <w:rsid w:val="36642A08"/>
    <w:rsid w:val="36A75B04"/>
    <w:rsid w:val="36B84211"/>
    <w:rsid w:val="36B8ADB0"/>
    <w:rsid w:val="36BC61E9"/>
    <w:rsid w:val="37102DEF"/>
    <w:rsid w:val="37416CAE"/>
    <w:rsid w:val="3759191D"/>
    <w:rsid w:val="375BA570"/>
    <w:rsid w:val="37658828"/>
    <w:rsid w:val="376D77E5"/>
    <w:rsid w:val="378A4224"/>
    <w:rsid w:val="37A7B016"/>
    <w:rsid w:val="37B85512"/>
    <w:rsid w:val="37D78941"/>
    <w:rsid w:val="37D8355B"/>
    <w:rsid w:val="37EB176C"/>
    <w:rsid w:val="37FEECB3"/>
    <w:rsid w:val="381890D2"/>
    <w:rsid w:val="38192F76"/>
    <w:rsid w:val="38448752"/>
    <w:rsid w:val="3854B767"/>
    <w:rsid w:val="385EFA33"/>
    <w:rsid w:val="386B6B7F"/>
    <w:rsid w:val="387751D5"/>
    <w:rsid w:val="389A1F27"/>
    <w:rsid w:val="38B560C9"/>
    <w:rsid w:val="38C4FC3B"/>
    <w:rsid w:val="38F6F15E"/>
    <w:rsid w:val="3911B542"/>
    <w:rsid w:val="3914137D"/>
    <w:rsid w:val="3943638A"/>
    <w:rsid w:val="39500A6D"/>
    <w:rsid w:val="395592BC"/>
    <w:rsid w:val="39AB5887"/>
    <w:rsid w:val="39ABADEE"/>
    <w:rsid w:val="3A193506"/>
    <w:rsid w:val="3A35213E"/>
    <w:rsid w:val="3ABDDE13"/>
    <w:rsid w:val="3ABF706D"/>
    <w:rsid w:val="3AC4013C"/>
    <w:rsid w:val="3AE12ED4"/>
    <w:rsid w:val="3AED58A5"/>
    <w:rsid w:val="3B1FE4FF"/>
    <w:rsid w:val="3B406EF6"/>
    <w:rsid w:val="3B7576A2"/>
    <w:rsid w:val="3B937B7F"/>
    <w:rsid w:val="3BBA4D66"/>
    <w:rsid w:val="3BC282C4"/>
    <w:rsid w:val="3BC558C3"/>
    <w:rsid w:val="3C15DAC9"/>
    <w:rsid w:val="3C2AB354"/>
    <w:rsid w:val="3C2BEDCB"/>
    <w:rsid w:val="3C43A0A7"/>
    <w:rsid w:val="3C51EB46"/>
    <w:rsid w:val="3C676A02"/>
    <w:rsid w:val="3C93D837"/>
    <w:rsid w:val="3CB32DA6"/>
    <w:rsid w:val="3CC05E51"/>
    <w:rsid w:val="3CCFA862"/>
    <w:rsid w:val="3CF5522C"/>
    <w:rsid w:val="3CF563D0"/>
    <w:rsid w:val="3D89DB24"/>
    <w:rsid w:val="3E19BA67"/>
    <w:rsid w:val="3E1B50FA"/>
    <w:rsid w:val="3E208873"/>
    <w:rsid w:val="3E24CB90"/>
    <w:rsid w:val="3E2D6681"/>
    <w:rsid w:val="3E8C520E"/>
    <w:rsid w:val="3EA464DC"/>
    <w:rsid w:val="3EA7F01C"/>
    <w:rsid w:val="3EC354EE"/>
    <w:rsid w:val="3F01E7F1"/>
    <w:rsid w:val="3F0ABEBF"/>
    <w:rsid w:val="3F1CD3CE"/>
    <w:rsid w:val="3F31722C"/>
    <w:rsid w:val="3F571638"/>
    <w:rsid w:val="3F8D5368"/>
    <w:rsid w:val="3FA0D2B1"/>
    <w:rsid w:val="3FA4EBC6"/>
    <w:rsid w:val="3FF747A0"/>
    <w:rsid w:val="4008BC68"/>
    <w:rsid w:val="400AE6DF"/>
    <w:rsid w:val="4024D094"/>
    <w:rsid w:val="40D3E14D"/>
    <w:rsid w:val="40E2632A"/>
    <w:rsid w:val="412D8191"/>
    <w:rsid w:val="4134B8FB"/>
    <w:rsid w:val="415E63C6"/>
    <w:rsid w:val="416ABF7F"/>
    <w:rsid w:val="41732C8E"/>
    <w:rsid w:val="418FBB39"/>
    <w:rsid w:val="41A3560F"/>
    <w:rsid w:val="41BECB23"/>
    <w:rsid w:val="41E8B3C9"/>
    <w:rsid w:val="41E9676D"/>
    <w:rsid w:val="41F90B9C"/>
    <w:rsid w:val="41FE18EC"/>
    <w:rsid w:val="4267E297"/>
    <w:rsid w:val="42D616CA"/>
    <w:rsid w:val="42D7A6D7"/>
    <w:rsid w:val="43094734"/>
    <w:rsid w:val="431969D7"/>
    <w:rsid w:val="43228624"/>
    <w:rsid w:val="432DB38C"/>
    <w:rsid w:val="435159E4"/>
    <w:rsid w:val="43707815"/>
    <w:rsid w:val="439188C5"/>
    <w:rsid w:val="43C8D1D8"/>
    <w:rsid w:val="43DC8C6D"/>
    <w:rsid w:val="43F00B40"/>
    <w:rsid w:val="43F3DC24"/>
    <w:rsid w:val="43FCBCE8"/>
    <w:rsid w:val="4421B7DA"/>
    <w:rsid w:val="44236364"/>
    <w:rsid w:val="44720D90"/>
    <w:rsid w:val="4477671F"/>
    <w:rsid w:val="44A263DB"/>
    <w:rsid w:val="44B3973E"/>
    <w:rsid w:val="44E85CDC"/>
    <w:rsid w:val="451376D8"/>
    <w:rsid w:val="4540D4EC"/>
    <w:rsid w:val="4541509B"/>
    <w:rsid w:val="454AD925"/>
    <w:rsid w:val="4580F59C"/>
    <w:rsid w:val="459171EA"/>
    <w:rsid w:val="45A7C30F"/>
    <w:rsid w:val="45F1EA04"/>
    <w:rsid w:val="45FDEEC9"/>
    <w:rsid w:val="46010AC8"/>
    <w:rsid w:val="4628A3C6"/>
    <w:rsid w:val="462D5E56"/>
    <w:rsid w:val="463A40FB"/>
    <w:rsid w:val="463FEE64"/>
    <w:rsid w:val="464256DB"/>
    <w:rsid w:val="464674D9"/>
    <w:rsid w:val="469D89F7"/>
    <w:rsid w:val="46A134E0"/>
    <w:rsid w:val="46C90F0C"/>
    <w:rsid w:val="46DD940F"/>
    <w:rsid w:val="46E49A06"/>
    <w:rsid w:val="4707A05F"/>
    <w:rsid w:val="470E4361"/>
    <w:rsid w:val="471A8DFB"/>
    <w:rsid w:val="471BFC58"/>
    <w:rsid w:val="472B0FBF"/>
    <w:rsid w:val="472BA2D2"/>
    <w:rsid w:val="472C115E"/>
    <w:rsid w:val="47375D4D"/>
    <w:rsid w:val="479CAFED"/>
    <w:rsid w:val="47C06096"/>
    <w:rsid w:val="47D674C8"/>
    <w:rsid w:val="4809F8D9"/>
    <w:rsid w:val="48452441"/>
    <w:rsid w:val="4853EC7F"/>
    <w:rsid w:val="48571ECB"/>
    <w:rsid w:val="48587133"/>
    <w:rsid w:val="48773AB1"/>
    <w:rsid w:val="4893DAA4"/>
    <w:rsid w:val="489749D3"/>
    <w:rsid w:val="48E31177"/>
    <w:rsid w:val="48E370A3"/>
    <w:rsid w:val="48EB581E"/>
    <w:rsid w:val="4908C069"/>
    <w:rsid w:val="490C9ECF"/>
    <w:rsid w:val="4925B0FB"/>
    <w:rsid w:val="492ED1C7"/>
    <w:rsid w:val="493405FD"/>
    <w:rsid w:val="4991A807"/>
    <w:rsid w:val="4A07935B"/>
    <w:rsid w:val="4A0A107A"/>
    <w:rsid w:val="4A3A70D3"/>
    <w:rsid w:val="4A443A5A"/>
    <w:rsid w:val="4A6610EE"/>
    <w:rsid w:val="4A88AAA8"/>
    <w:rsid w:val="4A90584C"/>
    <w:rsid w:val="4AB37CA4"/>
    <w:rsid w:val="4AC8AEDD"/>
    <w:rsid w:val="4AE0ED13"/>
    <w:rsid w:val="4AE3CFC3"/>
    <w:rsid w:val="4AE4B9A6"/>
    <w:rsid w:val="4B12AE10"/>
    <w:rsid w:val="4B1AADEC"/>
    <w:rsid w:val="4B407CCA"/>
    <w:rsid w:val="4B508D2F"/>
    <w:rsid w:val="4B73A3B9"/>
    <w:rsid w:val="4B793964"/>
    <w:rsid w:val="4B7AFE2B"/>
    <w:rsid w:val="4B8F9602"/>
    <w:rsid w:val="4BB74BB6"/>
    <w:rsid w:val="4BC1232B"/>
    <w:rsid w:val="4BECCF97"/>
    <w:rsid w:val="4C07D476"/>
    <w:rsid w:val="4C39FB5A"/>
    <w:rsid w:val="4C404B7C"/>
    <w:rsid w:val="4C581E32"/>
    <w:rsid w:val="4C659639"/>
    <w:rsid w:val="4C850F14"/>
    <w:rsid w:val="4CB4E581"/>
    <w:rsid w:val="4CC5D3E6"/>
    <w:rsid w:val="4CCAA979"/>
    <w:rsid w:val="4CCDAEF3"/>
    <w:rsid w:val="4CE3C806"/>
    <w:rsid w:val="4CF2DB6D"/>
    <w:rsid w:val="4D1C3425"/>
    <w:rsid w:val="4D448A0F"/>
    <w:rsid w:val="4D7775BE"/>
    <w:rsid w:val="4D81575B"/>
    <w:rsid w:val="4D8DB536"/>
    <w:rsid w:val="4DA4A3D8"/>
    <w:rsid w:val="4DBF4E04"/>
    <w:rsid w:val="4DC94A4E"/>
    <w:rsid w:val="4E22CC10"/>
    <w:rsid w:val="4E47B09B"/>
    <w:rsid w:val="4E8C4BEC"/>
    <w:rsid w:val="4EE65294"/>
    <w:rsid w:val="4F272157"/>
    <w:rsid w:val="4F2D93B6"/>
    <w:rsid w:val="4F336EE7"/>
    <w:rsid w:val="4F340C3F"/>
    <w:rsid w:val="4F47A470"/>
    <w:rsid w:val="4F7266B6"/>
    <w:rsid w:val="4F83390D"/>
    <w:rsid w:val="4F84D556"/>
    <w:rsid w:val="4FA9862C"/>
    <w:rsid w:val="4FB93CA0"/>
    <w:rsid w:val="4FE50F22"/>
    <w:rsid w:val="4FE6C36A"/>
    <w:rsid w:val="5010D91D"/>
    <w:rsid w:val="5018A44D"/>
    <w:rsid w:val="501D5CA5"/>
    <w:rsid w:val="501F6478"/>
    <w:rsid w:val="506825D1"/>
    <w:rsid w:val="506AA7E0"/>
    <w:rsid w:val="50EEAC98"/>
    <w:rsid w:val="510FFD9D"/>
    <w:rsid w:val="511B00F7"/>
    <w:rsid w:val="511B0E3E"/>
    <w:rsid w:val="51614104"/>
    <w:rsid w:val="5181A270"/>
    <w:rsid w:val="51F9FA55"/>
    <w:rsid w:val="521B66E3"/>
    <w:rsid w:val="521E2C8D"/>
    <w:rsid w:val="521F50AD"/>
    <w:rsid w:val="52241544"/>
    <w:rsid w:val="5226B30B"/>
    <w:rsid w:val="5241FCAE"/>
    <w:rsid w:val="529B14D7"/>
    <w:rsid w:val="529BEFD7"/>
    <w:rsid w:val="52B0F142"/>
    <w:rsid w:val="52B567E6"/>
    <w:rsid w:val="533345E1"/>
    <w:rsid w:val="534E479C"/>
    <w:rsid w:val="53539CF7"/>
    <w:rsid w:val="536535AC"/>
    <w:rsid w:val="53A43362"/>
    <w:rsid w:val="53B8BDB9"/>
    <w:rsid w:val="53CAF99C"/>
    <w:rsid w:val="53F96D36"/>
    <w:rsid w:val="53FC1762"/>
    <w:rsid w:val="53FC9F58"/>
    <w:rsid w:val="541B07AA"/>
    <w:rsid w:val="541D43D6"/>
    <w:rsid w:val="544013F3"/>
    <w:rsid w:val="545AA337"/>
    <w:rsid w:val="54A48F06"/>
    <w:rsid w:val="54B8466A"/>
    <w:rsid w:val="54BF61A8"/>
    <w:rsid w:val="54DA5CBC"/>
    <w:rsid w:val="54E1380E"/>
    <w:rsid w:val="550509CB"/>
    <w:rsid w:val="552AEB20"/>
    <w:rsid w:val="558BAB57"/>
    <w:rsid w:val="55900F5E"/>
    <w:rsid w:val="55C0A287"/>
    <w:rsid w:val="55FCD2A4"/>
    <w:rsid w:val="55FDA3F3"/>
    <w:rsid w:val="56193EBC"/>
    <w:rsid w:val="563B2679"/>
    <w:rsid w:val="5651D2BB"/>
    <w:rsid w:val="565669CD"/>
    <w:rsid w:val="566430B0"/>
    <w:rsid w:val="568178C7"/>
    <w:rsid w:val="56819CA5"/>
    <w:rsid w:val="568D6F99"/>
    <w:rsid w:val="56911771"/>
    <w:rsid w:val="569F32CC"/>
    <w:rsid w:val="56A9AC29"/>
    <w:rsid w:val="56AD3BCD"/>
    <w:rsid w:val="56D865D7"/>
    <w:rsid w:val="56DA89E9"/>
    <w:rsid w:val="570224FD"/>
    <w:rsid w:val="570362DC"/>
    <w:rsid w:val="5763236B"/>
    <w:rsid w:val="5791F298"/>
    <w:rsid w:val="57922936"/>
    <w:rsid w:val="57BBFC33"/>
    <w:rsid w:val="57BDD2DC"/>
    <w:rsid w:val="57BFF848"/>
    <w:rsid w:val="57C06361"/>
    <w:rsid w:val="57C3AF63"/>
    <w:rsid w:val="57D9773A"/>
    <w:rsid w:val="5803F9D9"/>
    <w:rsid w:val="58B11576"/>
    <w:rsid w:val="58B2D625"/>
    <w:rsid w:val="58BAF013"/>
    <w:rsid w:val="58D33248"/>
    <w:rsid w:val="590278F0"/>
    <w:rsid w:val="59127152"/>
    <w:rsid w:val="59159146"/>
    <w:rsid w:val="593A8D33"/>
    <w:rsid w:val="59576495"/>
    <w:rsid w:val="595C86AD"/>
    <w:rsid w:val="5985699B"/>
    <w:rsid w:val="5989AC6E"/>
    <w:rsid w:val="599418D0"/>
    <w:rsid w:val="59A2A88C"/>
    <w:rsid w:val="59A5770F"/>
    <w:rsid w:val="59EE27CC"/>
    <w:rsid w:val="59F375F0"/>
    <w:rsid w:val="59F3ABE9"/>
    <w:rsid w:val="5A27AF5F"/>
    <w:rsid w:val="5A9A7C7E"/>
    <w:rsid w:val="5AE71FA7"/>
    <w:rsid w:val="5B267805"/>
    <w:rsid w:val="5B351777"/>
    <w:rsid w:val="5B398072"/>
    <w:rsid w:val="5B8FE600"/>
    <w:rsid w:val="5BA57660"/>
    <w:rsid w:val="5BEC0005"/>
    <w:rsid w:val="5C58AA66"/>
    <w:rsid w:val="5CAAD8D6"/>
    <w:rsid w:val="5CBC9993"/>
    <w:rsid w:val="5CD870D0"/>
    <w:rsid w:val="5CF9B76C"/>
    <w:rsid w:val="5D5FDBC2"/>
    <w:rsid w:val="5D637627"/>
    <w:rsid w:val="5D98741A"/>
    <w:rsid w:val="5D98A7B0"/>
    <w:rsid w:val="5DBFED31"/>
    <w:rsid w:val="5DDF0511"/>
    <w:rsid w:val="5DFD4EB2"/>
    <w:rsid w:val="5E405928"/>
    <w:rsid w:val="5E49CF6D"/>
    <w:rsid w:val="5E592C09"/>
    <w:rsid w:val="5E5F5713"/>
    <w:rsid w:val="5E620943"/>
    <w:rsid w:val="5E631C08"/>
    <w:rsid w:val="5EA2349E"/>
    <w:rsid w:val="5EB8E8DE"/>
    <w:rsid w:val="5EECE036"/>
    <w:rsid w:val="5EF54A09"/>
    <w:rsid w:val="5F16EC11"/>
    <w:rsid w:val="5F21DDF6"/>
    <w:rsid w:val="5F2427EB"/>
    <w:rsid w:val="5F2B1C9D"/>
    <w:rsid w:val="5F38BCB4"/>
    <w:rsid w:val="5F40C292"/>
    <w:rsid w:val="5F51087F"/>
    <w:rsid w:val="5F69FF22"/>
    <w:rsid w:val="5FB32D01"/>
    <w:rsid w:val="5FC099A3"/>
    <w:rsid w:val="5FFFB898"/>
    <w:rsid w:val="60348688"/>
    <w:rsid w:val="606348CF"/>
    <w:rsid w:val="60B74157"/>
    <w:rsid w:val="60EEC68F"/>
    <w:rsid w:val="611FCA3A"/>
    <w:rsid w:val="612702B0"/>
    <w:rsid w:val="61307712"/>
    <w:rsid w:val="614696F9"/>
    <w:rsid w:val="61551FEF"/>
    <w:rsid w:val="617505D4"/>
    <w:rsid w:val="618A8372"/>
    <w:rsid w:val="61A159C6"/>
    <w:rsid w:val="61D52183"/>
    <w:rsid w:val="621B93A5"/>
    <w:rsid w:val="622D775C"/>
    <w:rsid w:val="62598898"/>
    <w:rsid w:val="62729356"/>
    <w:rsid w:val="6295C3A1"/>
    <w:rsid w:val="629C77D2"/>
    <w:rsid w:val="62B6737F"/>
    <w:rsid w:val="62F696B9"/>
    <w:rsid w:val="632F49E5"/>
    <w:rsid w:val="634310FA"/>
    <w:rsid w:val="635F07D3"/>
    <w:rsid w:val="639E166F"/>
    <w:rsid w:val="63A98824"/>
    <w:rsid w:val="63CF5366"/>
    <w:rsid w:val="63E00A6C"/>
    <w:rsid w:val="63E59317"/>
    <w:rsid w:val="63FFA6DD"/>
    <w:rsid w:val="6408AB58"/>
    <w:rsid w:val="6410F517"/>
    <w:rsid w:val="642E26B9"/>
    <w:rsid w:val="64854864"/>
    <w:rsid w:val="64A0910E"/>
    <w:rsid w:val="64C0DF03"/>
    <w:rsid w:val="64D70FFB"/>
    <w:rsid w:val="64D7FF0A"/>
    <w:rsid w:val="65272F12"/>
    <w:rsid w:val="655BA302"/>
    <w:rsid w:val="6571486D"/>
    <w:rsid w:val="6583AF7A"/>
    <w:rsid w:val="65AFB51D"/>
    <w:rsid w:val="65D786EB"/>
    <w:rsid w:val="65E4F4C3"/>
    <w:rsid w:val="65F4DDA5"/>
    <w:rsid w:val="65FD0DC6"/>
    <w:rsid w:val="660FED1E"/>
    <w:rsid w:val="662983E1"/>
    <w:rsid w:val="663F2038"/>
    <w:rsid w:val="6648FAED"/>
    <w:rsid w:val="6651F601"/>
    <w:rsid w:val="665C9AA4"/>
    <w:rsid w:val="66705337"/>
    <w:rsid w:val="6670E8F0"/>
    <w:rsid w:val="66718B2E"/>
    <w:rsid w:val="66775E06"/>
    <w:rsid w:val="667C3347"/>
    <w:rsid w:val="66BB4FA7"/>
    <w:rsid w:val="66DF5CFB"/>
    <w:rsid w:val="66EE8227"/>
    <w:rsid w:val="6754B685"/>
    <w:rsid w:val="677281E1"/>
    <w:rsid w:val="677A629B"/>
    <w:rsid w:val="677F848A"/>
    <w:rsid w:val="679A163E"/>
    <w:rsid w:val="67AE8D2D"/>
    <w:rsid w:val="67BEBC9D"/>
    <w:rsid w:val="67F9459C"/>
    <w:rsid w:val="6827EFB7"/>
    <w:rsid w:val="683C2F63"/>
    <w:rsid w:val="684F8D6B"/>
    <w:rsid w:val="686D709D"/>
    <w:rsid w:val="687A6A18"/>
    <w:rsid w:val="68A02F27"/>
    <w:rsid w:val="68AA7E7A"/>
    <w:rsid w:val="68BABF45"/>
    <w:rsid w:val="68BB1E4A"/>
    <w:rsid w:val="68C37A71"/>
    <w:rsid w:val="68C908A1"/>
    <w:rsid w:val="68FC3091"/>
    <w:rsid w:val="68FDB526"/>
    <w:rsid w:val="6919284C"/>
    <w:rsid w:val="694EA27D"/>
    <w:rsid w:val="69576EC4"/>
    <w:rsid w:val="69585C74"/>
    <w:rsid w:val="6969FCD1"/>
    <w:rsid w:val="696A6E0F"/>
    <w:rsid w:val="696D6E07"/>
    <w:rsid w:val="69741299"/>
    <w:rsid w:val="6993D05D"/>
    <w:rsid w:val="699D6CB8"/>
    <w:rsid w:val="69BE85E6"/>
    <w:rsid w:val="69CBD736"/>
    <w:rsid w:val="69EBA1B4"/>
    <w:rsid w:val="69FB9E18"/>
    <w:rsid w:val="69FCAA3D"/>
    <w:rsid w:val="69FF2A76"/>
    <w:rsid w:val="6A0F8F7B"/>
    <w:rsid w:val="6A240E15"/>
    <w:rsid w:val="6A40F270"/>
    <w:rsid w:val="6A44FA21"/>
    <w:rsid w:val="6A5B5EB1"/>
    <w:rsid w:val="6A5EA86E"/>
    <w:rsid w:val="6A6ADCFD"/>
    <w:rsid w:val="6A7C4E73"/>
    <w:rsid w:val="6A8A94D7"/>
    <w:rsid w:val="6AB1877B"/>
    <w:rsid w:val="6AC3AB75"/>
    <w:rsid w:val="6AF07E9F"/>
    <w:rsid w:val="6B145A57"/>
    <w:rsid w:val="6B4683FE"/>
    <w:rsid w:val="6B58D434"/>
    <w:rsid w:val="6B5D2E01"/>
    <w:rsid w:val="6B6B8241"/>
    <w:rsid w:val="6B7604BA"/>
    <w:rsid w:val="6B76F9D4"/>
    <w:rsid w:val="6BA4A23C"/>
    <w:rsid w:val="6BA9B726"/>
    <w:rsid w:val="6BDDDCB4"/>
    <w:rsid w:val="6BE93465"/>
    <w:rsid w:val="6BF1BC33"/>
    <w:rsid w:val="6C00C7D3"/>
    <w:rsid w:val="6C287194"/>
    <w:rsid w:val="6C29C0C5"/>
    <w:rsid w:val="6C36D48B"/>
    <w:rsid w:val="6C399A91"/>
    <w:rsid w:val="6C547AA9"/>
    <w:rsid w:val="6C85C5B3"/>
    <w:rsid w:val="6C89EABE"/>
    <w:rsid w:val="6C8FD4F5"/>
    <w:rsid w:val="6CAECCE9"/>
    <w:rsid w:val="6D2A257B"/>
    <w:rsid w:val="6D2CCAA7"/>
    <w:rsid w:val="6D57CC40"/>
    <w:rsid w:val="6DC29912"/>
    <w:rsid w:val="6DC45A1F"/>
    <w:rsid w:val="6DE85ECF"/>
    <w:rsid w:val="6DE9CD89"/>
    <w:rsid w:val="6E1D22AC"/>
    <w:rsid w:val="6E2A5AD1"/>
    <w:rsid w:val="6E689F14"/>
    <w:rsid w:val="6E6BCA5E"/>
    <w:rsid w:val="6E6DF393"/>
    <w:rsid w:val="6E6E2E97"/>
    <w:rsid w:val="6ECA461B"/>
    <w:rsid w:val="6ED6E9A4"/>
    <w:rsid w:val="6F24FB5B"/>
    <w:rsid w:val="6F27E369"/>
    <w:rsid w:val="6F387D75"/>
    <w:rsid w:val="6F4E10F8"/>
    <w:rsid w:val="6F556AFD"/>
    <w:rsid w:val="6F626B94"/>
    <w:rsid w:val="6F70048D"/>
    <w:rsid w:val="6F705722"/>
    <w:rsid w:val="6F7B5870"/>
    <w:rsid w:val="6FC577BA"/>
    <w:rsid w:val="6FC9863F"/>
    <w:rsid w:val="6FF9B52C"/>
    <w:rsid w:val="700BD04F"/>
    <w:rsid w:val="7021F9EC"/>
    <w:rsid w:val="7034BA84"/>
    <w:rsid w:val="703622D2"/>
    <w:rsid w:val="70454F34"/>
    <w:rsid w:val="705B9712"/>
    <w:rsid w:val="706F2887"/>
    <w:rsid w:val="708F8C43"/>
    <w:rsid w:val="70964B18"/>
    <w:rsid w:val="70C84217"/>
    <w:rsid w:val="70F83650"/>
    <w:rsid w:val="71154E93"/>
    <w:rsid w:val="71374C08"/>
    <w:rsid w:val="713F6017"/>
    <w:rsid w:val="71408B60"/>
    <w:rsid w:val="719A42FC"/>
    <w:rsid w:val="71C90095"/>
    <w:rsid w:val="71CBE92D"/>
    <w:rsid w:val="7211393B"/>
    <w:rsid w:val="723D3CDC"/>
    <w:rsid w:val="726CFFC8"/>
    <w:rsid w:val="727FD852"/>
    <w:rsid w:val="7281FC32"/>
    <w:rsid w:val="728EE4B9"/>
    <w:rsid w:val="72F3B9C8"/>
    <w:rsid w:val="73129D69"/>
    <w:rsid w:val="733D9F1A"/>
    <w:rsid w:val="73562483"/>
    <w:rsid w:val="73662C0D"/>
    <w:rsid w:val="73C03E4A"/>
    <w:rsid w:val="73F18A83"/>
    <w:rsid w:val="740E194A"/>
    <w:rsid w:val="7421B0CB"/>
    <w:rsid w:val="74282CAD"/>
    <w:rsid w:val="746D416D"/>
    <w:rsid w:val="7473173C"/>
    <w:rsid w:val="74762BAD"/>
    <w:rsid w:val="74A3358A"/>
    <w:rsid w:val="74A9452F"/>
    <w:rsid w:val="74E62E02"/>
    <w:rsid w:val="750FAA6B"/>
    <w:rsid w:val="7516DCD8"/>
    <w:rsid w:val="75232CF1"/>
    <w:rsid w:val="757082EA"/>
    <w:rsid w:val="7591D3EF"/>
    <w:rsid w:val="75984023"/>
    <w:rsid w:val="75A36352"/>
    <w:rsid w:val="75CB0159"/>
    <w:rsid w:val="75D3060F"/>
    <w:rsid w:val="75E63DA9"/>
    <w:rsid w:val="75F8145F"/>
    <w:rsid w:val="7643FEEB"/>
    <w:rsid w:val="767792C0"/>
    <w:rsid w:val="76816770"/>
    <w:rsid w:val="76AA0CB5"/>
    <w:rsid w:val="76DE084C"/>
    <w:rsid w:val="76E7F42B"/>
    <w:rsid w:val="7708654F"/>
    <w:rsid w:val="7739FE20"/>
    <w:rsid w:val="77AD7CB8"/>
    <w:rsid w:val="77FEA901"/>
    <w:rsid w:val="780EEA9A"/>
    <w:rsid w:val="782082CA"/>
    <w:rsid w:val="7825B9D7"/>
    <w:rsid w:val="782B1249"/>
    <w:rsid w:val="782E4120"/>
    <w:rsid w:val="783E4414"/>
    <w:rsid w:val="785EE3D1"/>
    <w:rsid w:val="7872E98D"/>
    <w:rsid w:val="787E1916"/>
    <w:rsid w:val="78A46DB2"/>
    <w:rsid w:val="78EB2618"/>
    <w:rsid w:val="791DB959"/>
    <w:rsid w:val="79407F10"/>
    <w:rsid w:val="796237F2"/>
    <w:rsid w:val="79DE02EF"/>
    <w:rsid w:val="7A00C3D4"/>
    <w:rsid w:val="7A062C24"/>
    <w:rsid w:val="7A5A0843"/>
    <w:rsid w:val="7A735B96"/>
    <w:rsid w:val="7A914F15"/>
    <w:rsid w:val="7A9A3881"/>
    <w:rsid w:val="7AC1E7BE"/>
    <w:rsid w:val="7AC973B5"/>
    <w:rsid w:val="7B133AAD"/>
    <w:rsid w:val="7B305E06"/>
    <w:rsid w:val="7B3289E5"/>
    <w:rsid w:val="7B3ABAF8"/>
    <w:rsid w:val="7B596E24"/>
    <w:rsid w:val="7B65A2AA"/>
    <w:rsid w:val="7B751C44"/>
    <w:rsid w:val="7BEECA82"/>
    <w:rsid w:val="7C257F5E"/>
    <w:rsid w:val="7C27E695"/>
    <w:rsid w:val="7C4EF691"/>
    <w:rsid w:val="7C5AEC49"/>
    <w:rsid w:val="7C61D41B"/>
    <w:rsid w:val="7C61E4E6"/>
    <w:rsid w:val="7C6ED1CC"/>
    <w:rsid w:val="7C74536E"/>
    <w:rsid w:val="7C89E450"/>
    <w:rsid w:val="7C8E2F9A"/>
    <w:rsid w:val="7C9B04D3"/>
    <w:rsid w:val="7CAFEBB0"/>
    <w:rsid w:val="7CB24507"/>
    <w:rsid w:val="7CD89B87"/>
    <w:rsid w:val="7CDE429E"/>
    <w:rsid w:val="7CEB150E"/>
    <w:rsid w:val="7D0A2DDF"/>
    <w:rsid w:val="7D1AC84A"/>
    <w:rsid w:val="7D25116D"/>
    <w:rsid w:val="7D3569E1"/>
    <w:rsid w:val="7D506CA4"/>
    <w:rsid w:val="7D693055"/>
    <w:rsid w:val="7D6E62B0"/>
    <w:rsid w:val="7D734B65"/>
    <w:rsid w:val="7D7A1FE9"/>
    <w:rsid w:val="7D876D99"/>
    <w:rsid w:val="7D90D13F"/>
    <w:rsid w:val="7D95CEC7"/>
    <w:rsid w:val="7DAAF545"/>
    <w:rsid w:val="7DAB32A5"/>
    <w:rsid w:val="7DB6C432"/>
    <w:rsid w:val="7E0276F6"/>
    <w:rsid w:val="7E0B2493"/>
    <w:rsid w:val="7E0E4303"/>
    <w:rsid w:val="7E20EBB9"/>
    <w:rsid w:val="7E422505"/>
    <w:rsid w:val="7E62F344"/>
    <w:rsid w:val="7E91B46E"/>
    <w:rsid w:val="7E96FE55"/>
    <w:rsid w:val="7EA9BA53"/>
    <w:rsid w:val="7EC19226"/>
    <w:rsid w:val="7EDD712F"/>
    <w:rsid w:val="7EE4EC69"/>
    <w:rsid w:val="7EEB0676"/>
    <w:rsid w:val="7EFC01E9"/>
    <w:rsid w:val="7F060FC5"/>
    <w:rsid w:val="7F0CEAD0"/>
    <w:rsid w:val="7F3F9484"/>
    <w:rsid w:val="7F40FC7B"/>
    <w:rsid w:val="7F4E9E09"/>
    <w:rsid w:val="7F7881CB"/>
    <w:rsid w:val="7F91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C9B206"/>
  <w15:chartTrackingRefBased/>
  <w15:docId w15:val="{4EA35A39-17FB-4E23-8CDC-33D72D1E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E76"/>
  </w:style>
  <w:style w:type="paragraph" w:styleId="Heading1">
    <w:name w:val="heading 1"/>
    <w:basedOn w:val="Normal"/>
    <w:next w:val="Normal"/>
    <w:link w:val="Heading1Char"/>
    <w:uiPriority w:val="9"/>
    <w:qFormat/>
    <w:rsid w:val="00061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1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0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0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0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0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61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1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0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0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0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0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0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0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0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41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1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3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2F6"/>
  </w:style>
  <w:style w:type="paragraph" w:styleId="Footer">
    <w:name w:val="footer"/>
    <w:basedOn w:val="Normal"/>
    <w:link w:val="FooterChar"/>
    <w:uiPriority w:val="99"/>
    <w:unhideWhenUsed/>
    <w:rsid w:val="001B6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2F6"/>
  </w:style>
  <w:style w:type="paragraph" w:styleId="Caption">
    <w:name w:val="caption"/>
    <w:basedOn w:val="Normal"/>
    <w:next w:val="Normal"/>
    <w:uiPriority w:val="35"/>
    <w:unhideWhenUsed/>
    <w:qFormat/>
    <w:rsid w:val="0029429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5E7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E7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E7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E7A"/>
    <w:rPr>
      <w:rFonts w:ascii="Aptos" w:hAnsi="Aptos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16C2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A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4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087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5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3FFFBB-82E7-EC41-B840-20E65D6F515E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43CAEB60B92743AFD0E77DF82B7AF4" ma:contentTypeVersion="17" ma:contentTypeDescription="Create a new document." ma:contentTypeScope="" ma:versionID="a2a5850d42dd0f22dfec4b4a6c970ac1">
  <xsd:schema xmlns:xsd="http://www.w3.org/2001/XMLSchema" xmlns:xs="http://www.w3.org/2001/XMLSchema" xmlns:p="http://schemas.microsoft.com/office/2006/metadata/properties" xmlns:ns1="http://schemas.microsoft.com/sharepoint/v3" xmlns:ns2="a701ccf6-b251-4660-a010-e21433e19d44" xmlns:ns3="d9391ab8-8b27-471c-93b6-0e180dcfd43e" targetNamespace="http://schemas.microsoft.com/office/2006/metadata/properties" ma:root="true" ma:fieldsID="54965d9b8bbcaf2318f7e13740cea35b" ns1:_="" ns2:_="" ns3:_="">
    <xsd:import namespace="http://schemas.microsoft.com/sharepoint/v3"/>
    <xsd:import namespace="a701ccf6-b251-4660-a010-e21433e19d44"/>
    <xsd:import namespace="d9391ab8-8b27-471c-93b6-0e180dcfd4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01ccf6-b251-4660-a010-e21433e19d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c8d5fda-b97d-42c6-97e2-f76465e1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91ab8-8b27-471c-93b6-0e180dcfd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a701ccf6-b251-4660-a010-e21433e19d4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76E6A7C-AD99-4FCF-9263-3E0CF07B12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5937D8B-03C0-45A5-8A18-5CC45216B3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FC52C1-40A8-4743-8E5F-BB94EB94AC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01ccf6-b251-4660-a010-e21433e19d44"/>
    <ds:schemaRef ds:uri="d9391ab8-8b27-471c-93b6-0e180dcfd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D2626D5-438B-4CBC-83AA-CEE8A591DAE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701ccf6-b251-4660-a010-e21433e19d44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84</Words>
  <Characters>10705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5</vt:i4>
      </vt:variant>
    </vt:vector>
  </HeadingPairs>
  <TitlesOfParts>
    <vt:vector size="26" baseType="lpstr">
      <vt:lpstr/>
      <vt:lpstr>    Testing meningiomas with methylation arrays: Insights and recommendations from a</vt:lpstr>
      <vt:lpstr>    Fernanda Ruiz [1], Rossella Rispoli [1, 2], Zane Jaunmuktane  [1,3], Ashirwad Me</vt:lpstr>
      <vt:lpstr>    Division of Neuropathology, the National Hospital for Neurology and Neurosurgery</vt:lpstr>
      <vt:lpstr>    Abstract short [221 words] (recommended for NAN up to 250)</vt:lpstr>
      <vt:lpstr>    Introduction:</vt:lpstr>
      <vt:lpstr>    Methods:</vt:lpstr>
      <vt:lpstr>        Patient cohort and clinical workflow</vt:lpstr>
      <vt:lpstr>        Tissue samples and methylation array analysis</vt:lpstr>
      <vt:lpstr>        Data analysis</vt:lpstr>
      <vt:lpstr>    Results</vt:lpstr>
      <vt:lpstr>        Diagnostic pathways and samples included in the study</vt:lpstr>
      <vt:lpstr>        Allocation of meningioma grades to methylation classes</vt:lpstr>
      <vt:lpstr>        Allocation of meningiomas of CNS WHO grades 1, 2, and 3 into model (risk) scores</vt:lpstr>
      <vt:lpstr>        Allocation of CNS WHO grade 2 meningioma into methylation classes</vt:lpstr>
      <vt:lpstr>        Allocation of CNS WHO grade 2 meningioma into model scores </vt:lpstr>
      <vt:lpstr>        Analysis of relationship of mitotic counts with model scores and CDKN2A/B status</vt:lpstr>
      <vt:lpstr>        Relationship between model scores, age groups and biological sex </vt:lpstr>
      <vt:lpstr>        Chromosome 22q deletions in meningiomas</vt:lpstr>
      <vt:lpstr>        Chromosome 1p and 22q status in meningiomas</vt:lpstr>
      <vt:lpstr>    Discussion</vt:lpstr>
      <vt:lpstr>        Tables</vt:lpstr>
      <vt:lpstr>    Figure legend </vt:lpstr>
      <vt:lpstr>    Supplementary figure legends</vt:lpstr>
      <vt:lpstr>    Acknowledgements</vt:lpstr>
      <vt:lpstr>    References </vt:lpstr>
    </vt:vector>
  </TitlesOfParts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randner</dc:creator>
  <cp:keywords/>
  <dc:description/>
  <cp:lastModifiedBy>Brandner, Sebastian</cp:lastModifiedBy>
  <cp:revision>19</cp:revision>
  <dcterms:created xsi:type="dcterms:W3CDTF">2025-04-04T07:47:00Z</dcterms:created>
  <dcterms:modified xsi:type="dcterms:W3CDTF">2025-04-0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3e4c771321a875a68517c6f59b9f0e3f5bfaf439f5ec5b9ad8d863b872d2d</vt:lpwstr>
  </property>
  <property fmtid="{D5CDD505-2E9C-101B-9397-08002B2CF9AE}" pid="3" name="ContentTypeId">
    <vt:lpwstr>0x0101003E43CAEB60B92743AFD0E77DF82B7AF4</vt:lpwstr>
  </property>
  <property fmtid="{D5CDD505-2E9C-101B-9397-08002B2CF9AE}" pid="4" name="MediaServiceImageTags">
    <vt:lpwstr/>
  </property>
  <property fmtid="{D5CDD505-2E9C-101B-9397-08002B2CF9AE}" pid="5" name="grammarly_documentId">
    <vt:lpwstr>documentId_6927</vt:lpwstr>
  </property>
  <property fmtid="{D5CDD505-2E9C-101B-9397-08002B2CF9AE}" pid="6" name="grammarly_documentContext">
    <vt:lpwstr>{"goals":[],"domain":"general","emotions":[],"dialect":"british"}</vt:lpwstr>
  </property>
</Properties>
</file>